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3"/>
        <w:gridCol w:w="1834"/>
        <w:gridCol w:w="2809"/>
        <w:gridCol w:w="7702"/>
      </w:tblGrid>
      <w:tr w:rsidR="009E60FD" w:rsidRPr="00EF3804" w14:paraId="6B45C4FE" w14:textId="77777777" w:rsidTr="006F5E40">
        <w:tc>
          <w:tcPr>
            <w:tcW w:w="1603" w:type="dxa"/>
          </w:tcPr>
          <w:p w14:paraId="54F29D87" w14:textId="7169F688" w:rsidR="00180AC7" w:rsidRPr="00EF3804" w:rsidRDefault="00543B2B" w:rsidP="00180AC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180AC7" w:rsidRPr="00EF3804">
              <w:rPr>
                <w:rFonts w:ascii="Times New Roman" w:hAnsi="Times New Roman" w:cs="Times New Roman"/>
                <w:b/>
                <w:bCs/>
              </w:rPr>
              <w:t>Authors, Years, and Countries</w:t>
            </w:r>
          </w:p>
        </w:tc>
        <w:tc>
          <w:tcPr>
            <w:tcW w:w="1834" w:type="dxa"/>
          </w:tcPr>
          <w:p w14:paraId="7A923123" w14:textId="7085AFCC" w:rsidR="00180AC7" w:rsidRPr="00EF3804" w:rsidRDefault="00180AC7" w:rsidP="00180AC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3804">
              <w:rPr>
                <w:rFonts w:ascii="Times New Roman" w:hAnsi="Times New Roman" w:cs="Times New Roman"/>
                <w:b/>
                <w:bCs/>
              </w:rPr>
              <w:t>Study Designs and Sample Size</w:t>
            </w:r>
          </w:p>
        </w:tc>
        <w:tc>
          <w:tcPr>
            <w:tcW w:w="2809" w:type="dxa"/>
          </w:tcPr>
          <w:p w14:paraId="5573F789" w14:textId="47652CF3" w:rsidR="00180AC7" w:rsidRPr="00EF3804" w:rsidRDefault="00180AC7" w:rsidP="00180AC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3804">
              <w:rPr>
                <w:rFonts w:ascii="Times New Roman" w:hAnsi="Times New Roman" w:cs="Times New Roman"/>
                <w:b/>
                <w:bCs/>
              </w:rPr>
              <w:t>Name of Reporting Tools, No. of Items, and Approach of Reporting</w:t>
            </w:r>
          </w:p>
        </w:tc>
        <w:tc>
          <w:tcPr>
            <w:tcW w:w="7702" w:type="dxa"/>
          </w:tcPr>
          <w:p w14:paraId="5CEC2B4B" w14:textId="7936E49F" w:rsidR="00180AC7" w:rsidRPr="00EF3804" w:rsidRDefault="00180AC7" w:rsidP="00180AC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3804">
              <w:rPr>
                <w:rFonts w:ascii="Times New Roman" w:hAnsi="Times New Roman" w:cs="Times New Roman"/>
                <w:b/>
                <w:bCs/>
              </w:rPr>
              <w:t>Items and Response Options</w:t>
            </w:r>
          </w:p>
        </w:tc>
      </w:tr>
      <w:tr w:rsidR="00AF07E5" w:rsidRPr="00EF3804" w14:paraId="3DD28D70" w14:textId="77777777" w:rsidTr="006F5E40">
        <w:tc>
          <w:tcPr>
            <w:tcW w:w="1603" w:type="dxa"/>
          </w:tcPr>
          <w:p w14:paraId="39B675E7" w14:textId="77777777" w:rsidR="004E75A5" w:rsidRDefault="004E75A5" w:rsidP="004E75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rnetz, 1998 </w:t>
            </w:r>
          </w:p>
          <w:p w14:paraId="27D5FB02" w14:textId="77777777" w:rsidR="004E75A5" w:rsidRDefault="004E75A5" w:rsidP="004E75A5">
            <w:pPr>
              <w:rPr>
                <w:rFonts w:ascii="Times New Roman" w:hAnsi="Times New Roman" w:cs="Times New Roman"/>
              </w:rPr>
            </w:pPr>
          </w:p>
          <w:p w14:paraId="128DDF2F" w14:textId="570B3844" w:rsidR="004E75A5" w:rsidRPr="00EF3804" w:rsidRDefault="004E75A5" w:rsidP="004E75A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Country: Sweden</w:t>
            </w:r>
          </w:p>
        </w:tc>
        <w:tc>
          <w:tcPr>
            <w:tcW w:w="1834" w:type="dxa"/>
          </w:tcPr>
          <w:p w14:paraId="647A7FEA" w14:textId="77777777" w:rsidR="004E75A5" w:rsidRPr="00530AC5" w:rsidRDefault="004E75A5" w:rsidP="00530AC5">
            <w:pPr>
              <w:pStyle w:val="ListParagraph"/>
              <w:numPr>
                <w:ilvl w:val="0"/>
                <w:numId w:val="5"/>
              </w:numPr>
              <w:ind w:left="418"/>
              <w:rPr>
                <w:rFonts w:ascii="Times New Roman" w:hAnsi="Times New Roman" w:cs="Times New Roman"/>
              </w:rPr>
            </w:pPr>
            <w:r w:rsidRPr="00530AC5">
              <w:rPr>
                <w:rFonts w:ascii="Times New Roman" w:hAnsi="Times New Roman" w:cs="Times New Roman"/>
              </w:rPr>
              <w:t>Study design: Cross-sectional study</w:t>
            </w:r>
          </w:p>
          <w:p w14:paraId="4A8A0D79" w14:textId="77777777" w:rsidR="004E75A5" w:rsidRDefault="004E75A5" w:rsidP="00530AC5">
            <w:pPr>
              <w:ind w:left="418"/>
              <w:rPr>
                <w:rFonts w:ascii="Times New Roman" w:hAnsi="Times New Roman" w:cs="Times New Roman"/>
              </w:rPr>
            </w:pPr>
          </w:p>
          <w:p w14:paraId="67B7D40E" w14:textId="5D67DDD8" w:rsidR="004E75A5" w:rsidRPr="00530AC5" w:rsidRDefault="004E75A5" w:rsidP="00530AC5">
            <w:pPr>
              <w:pStyle w:val="ListParagraph"/>
              <w:numPr>
                <w:ilvl w:val="0"/>
                <w:numId w:val="5"/>
              </w:numPr>
              <w:ind w:left="418"/>
              <w:rPr>
                <w:rFonts w:ascii="Times New Roman" w:hAnsi="Times New Roman" w:cs="Times New Roman"/>
                <w:b/>
                <w:bCs/>
              </w:rPr>
            </w:pPr>
            <w:r w:rsidRPr="00530AC5">
              <w:rPr>
                <w:rFonts w:ascii="Times New Roman" w:hAnsi="Times New Roman" w:cs="Times New Roman"/>
              </w:rPr>
              <w:t xml:space="preserve">Sample size: </w:t>
            </w:r>
            <w:r w:rsidR="00530AC5">
              <w:rPr>
                <w:rFonts w:ascii="Times New Roman" w:hAnsi="Times New Roman" w:cs="Times New Roman"/>
              </w:rPr>
              <w:t xml:space="preserve">47 centers (with </w:t>
            </w:r>
            <w:r w:rsidRPr="00530AC5">
              <w:rPr>
                <w:rFonts w:ascii="Times New Roman" w:hAnsi="Times New Roman" w:cs="Times New Roman"/>
              </w:rPr>
              <w:t>684 incidents</w:t>
            </w:r>
            <w:r w:rsidR="00530AC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09" w:type="dxa"/>
          </w:tcPr>
          <w:p w14:paraId="32F98FCD" w14:textId="77777777" w:rsidR="004E75A5" w:rsidRPr="00530AC5" w:rsidRDefault="004E75A5" w:rsidP="00530AC5">
            <w:pPr>
              <w:pStyle w:val="ListParagraph"/>
              <w:numPr>
                <w:ilvl w:val="0"/>
                <w:numId w:val="5"/>
              </w:numPr>
              <w:ind w:left="418"/>
              <w:rPr>
                <w:rFonts w:ascii="Times New Roman" w:hAnsi="Times New Roman" w:cs="Times New Roman"/>
              </w:rPr>
            </w:pPr>
            <w:r w:rsidRPr="00530AC5">
              <w:rPr>
                <w:rFonts w:ascii="Times New Roman" w:hAnsi="Times New Roman" w:cs="Times New Roman"/>
              </w:rPr>
              <w:t xml:space="preserve">Name of reporting tool: Violence Incidence Form Checklist </w:t>
            </w:r>
          </w:p>
          <w:p w14:paraId="2B0E77D4" w14:textId="77777777" w:rsidR="004E75A5" w:rsidRDefault="004E75A5" w:rsidP="00530AC5">
            <w:pPr>
              <w:ind w:left="418"/>
              <w:rPr>
                <w:rFonts w:ascii="Times New Roman" w:hAnsi="Times New Roman" w:cs="Times New Roman"/>
              </w:rPr>
            </w:pPr>
          </w:p>
          <w:p w14:paraId="6517B703" w14:textId="77777777" w:rsidR="004E75A5" w:rsidRPr="00530AC5" w:rsidRDefault="004E75A5" w:rsidP="00530AC5">
            <w:pPr>
              <w:pStyle w:val="ListParagraph"/>
              <w:numPr>
                <w:ilvl w:val="0"/>
                <w:numId w:val="5"/>
              </w:numPr>
              <w:ind w:left="418"/>
              <w:rPr>
                <w:rFonts w:ascii="Times New Roman" w:hAnsi="Times New Roman" w:cs="Times New Roman"/>
              </w:rPr>
            </w:pPr>
            <w:r w:rsidRPr="00530AC5">
              <w:rPr>
                <w:rFonts w:ascii="Times New Roman" w:hAnsi="Times New Roman" w:cs="Times New Roman"/>
              </w:rPr>
              <w:t>No. of items: 23</w:t>
            </w:r>
          </w:p>
          <w:p w14:paraId="59D4D45E" w14:textId="77777777" w:rsidR="004E75A5" w:rsidRDefault="004E75A5" w:rsidP="00530AC5">
            <w:pPr>
              <w:ind w:left="418"/>
              <w:rPr>
                <w:rFonts w:ascii="Times New Roman" w:hAnsi="Times New Roman" w:cs="Times New Roman"/>
              </w:rPr>
            </w:pPr>
          </w:p>
          <w:p w14:paraId="124F0FF4" w14:textId="54E3F1AA" w:rsidR="004E75A5" w:rsidRPr="00530AC5" w:rsidRDefault="004E75A5" w:rsidP="00530AC5">
            <w:pPr>
              <w:pStyle w:val="ListParagraph"/>
              <w:numPr>
                <w:ilvl w:val="0"/>
                <w:numId w:val="5"/>
              </w:numPr>
              <w:ind w:left="418"/>
              <w:rPr>
                <w:rFonts w:ascii="Times New Roman" w:hAnsi="Times New Roman" w:cs="Times New Roman"/>
                <w:b/>
                <w:bCs/>
              </w:rPr>
            </w:pPr>
            <w:r w:rsidRPr="00530AC5">
              <w:rPr>
                <w:rFonts w:ascii="Times New Roman" w:hAnsi="Times New Roman" w:cs="Times New Roman"/>
              </w:rPr>
              <w:t>Approach of reporting: Physical form</w:t>
            </w:r>
          </w:p>
        </w:tc>
        <w:tc>
          <w:tcPr>
            <w:tcW w:w="7702" w:type="dxa"/>
          </w:tcPr>
          <w:p w14:paraId="18B315BB" w14:textId="77777777" w:rsidR="001B4B78" w:rsidRPr="00530AC5" w:rsidRDefault="001B4B78" w:rsidP="00530AC5">
            <w:pPr>
              <w:pStyle w:val="ListParagraph"/>
              <w:numPr>
                <w:ilvl w:val="0"/>
                <w:numId w:val="3"/>
              </w:numPr>
              <w:ind w:left="424"/>
              <w:rPr>
                <w:rFonts w:ascii="Times New Roman" w:hAnsi="Times New Roman" w:cs="Times New Roman"/>
              </w:rPr>
            </w:pPr>
            <w:r w:rsidRPr="00530AC5">
              <w:rPr>
                <w:rFonts w:ascii="Times New Roman" w:hAnsi="Times New Roman" w:cs="Times New Roman"/>
              </w:rPr>
              <w:t>Name of the victim – Open-ended</w:t>
            </w:r>
          </w:p>
          <w:p w14:paraId="6857385D" w14:textId="6A1F2ECC" w:rsidR="001B4B78" w:rsidRPr="00530AC5" w:rsidRDefault="001B4B78" w:rsidP="00530AC5">
            <w:pPr>
              <w:pStyle w:val="ListParagraph"/>
              <w:numPr>
                <w:ilvl w:val="0"/>
                <w:numId w:val="3"/>
              </w:numPr>
              <w:ind w:left="424"/>
              <w:rPr>
                <w:rFonts w:ascii="Times New Roman" w:hAnsi="Times New Roman" w:cs="Times New Roman"/>
              </w:rPr>
            </w:pPr>
            <w:r w:rsidRPr="00530AC5">
              <w:rPr>
                <w:rFonts w:ascii="Times New Roman" w:hAnsi="Times New Roman" w:cs="Times New Roman"/>
              </w:rPr>
              <w:t xml:space="preserve">Gender </w:t>
            </w:r>
            <w:r w:rsidR="00D928CE">
              <w:rPr>
                <w:rFonts w:ascii="Times New Roman" w:hAnsi="Times New Roman" w:cs="Times New Roman"/>
              </w:rPr>
              <w:t>o</w:t>
            </w:r>
            <w:r w:rsidRPr="00530AC5">
              <w:rPr>
                <w:rFonts w:ascii="Times New Roman" w:hAnsi="Times New Roman" w:cs="Times New Roman"/>
              </w:rPr>
              <w:t xml:space="preserve">f the victim – Multiple choice </w:t>
            </w:r>
          </w:p>
          <w:p w14:paraId="751A4104" w14:textId="77777777" w:rsidR="001B4B78" w:rsidRPr="00530AC5" w:rsidRDefault="001B4B78" w:rsidP="00530AC5">
            <w:pPr>
              <w:pStyle w:val="ListParagraph"/>
              <w:numPr>
                <w:ilvl w:val="0"/>
                <w:numId w:val="3"/>
              </w:numPr>
              <w:ind w:left="424"/>
              <w:rPr>
                <w:rFonts w:ascii="Times New Roman" w:hAnsi="Times New Roman" w:cs="Times New Roman"/>
              </w:rPr>
            </w:pPr>
            <w:r w:rsidRPr="00530AC5">
              <w:rPr>
                <w:rFonts w:ascii="Times New Roman" w:hAnsi="Times New Roman" w:cs="Times New Roman"/>
              </w:rPr>
              <w:t xml:space="preserve">Age of the victim – Multiple choice </w:t>
            </w:r>
          </w:p>
          <w:p w14:paraId="13EC116B" w14:textId="52A364FD" w:rsidR="001B4B78" w:rsidRPr="00530AC5" w:rsidRDefault="001B4B78" w:rsidP="00530AC5">
            <w:pPr>
              <w:pStyle w:val="ListParagraph"/>
              <w:numPr>
                <w:ilvl w:val="0"/>
                <w:numId w:val="3"/>
              </w:numPr>
              <w:ind w:left="424"/>
              <w:rPr>
                <w:rFonts w:ascii="Times New Roman" w:hAnsi="Times New Roman" w:cs="Times New Roman"/>
              </w:rPr>
            </w:pPr>
            <w:r w:rsidRPr="00530AC5">
              <w:rPr>
                <w:rFonts w:ascii="Times New Roman" w:hAnsi="Times New Roman" w:cs="Times New Roman"/>
              </w:rPr>
              <w:t xml:space="preserve">Job </w:t>
            </w:r>
            <w:r w:rsidR="008D508F">
              <w:rPr>
                <w:rFonts w:ascii="Times New Roman" w:hAnsi="Times New Roman" w:cs="Times New Roman"/>
              </w:rPr>
              <w:t>position</w:t>
            </w:r>
            <w:r w:rsidRPr="00530AC5">
              <w:rPr>
                <w:rFonts w:ascii="Times New Roman" w:hAnsi="Times New Roman" w:cs="Times New Roman"/>
              </w:rPr>
              <w:t xml:space="preserve"> of the victim – Multiple choice and open-ended</w:t>
            </w:r>
          </w:p>
          <w:p w14:paraId="798EE316" w14:textId="69735D64" w:rsidR="00E35D14" w:rsidRPr="00482622" w:rsidRDefault="004E75A5" w:rsidP="00482622">
            <w:pPr>
              <w:pStyle w:val="ListParagraph"/>
              <w:numPr>
                <w:ilvl w:val="0"/>
                <w:numId w:val="3"/>
              </w:numPr>
              <w:ind w:left="424"/>
              <w:rPr>
                <w:rFonts w:ascii="Times New Roman" w:hAnsi="Times New Roman" w:cs="Times New Roman"/>
              </w:rPr>
            </w:pPr>
            <w:r w:rsidRPr="00530AC5">
              <w:rPr>
                <w:rFonts w:ascii="Times New Roman" w:hAnsi="Times New Roman" w:cs="Times New Roman"/>
              </w:rPr>
              <w:t xml:space="preserve">Place of </w:t>
            </w:r>
            <w:r w:rsidR="007305E1">
              <w:rPr>
                <w:rFonts w:ascii="Times New Roman" w:hAnsi="Times New Roman" w:cs="Times New Roman"/>
              </w:rPr>
              <w:t>employment of the victim</w:t>
            </w:r>
            <w:r w:rsidRPr="00530AC5">
              <w:rPr>
                <w:rFonts w:ascii="Times New Roman" w:hAnsi="Times New Roman" w:cs="Times New Roman"/>
              </w:rPr>
              <w:t xml:space="preserve"> – Open-ended</w:t>
            </w:r>
          </w:p>
          <w:p w14:paraId="682D14E8" w14:textId="19016A2A" w:rsidR="004E75A5" w:rsidRPr="00530AC5" w:rsidRDefault="004E75A5" w:rsidP="00530AC5">
            <w:pPr>
              <w:pStyle w:val="ListParagraph"/>
              <w:numPr>
                <w:ilvl w:val="0"/>
                <w:numId w:val="3"/>
              </w:numPr>
              <w:ind w:left="424"/>
              <w:rPr>
                <w:rFonts w:ascii="Times New Roman" w:hAnsi="Times New Roman" w:cs="Times New Roman"/>
              </w:rPr>
            </w:pPr>
            <w:r w:rsidRPr="00530AC5">
              <w:rPr>
                <w:rFonts w:ascii="Times New Roman" w:hAnsi="Times New Roman" w:cs="Times New Roman"/>
              </w:rPr>
              <w:t xml:space="preserve">Date of </w:t>
            </w:r>
            <w:r w:rsidR="001B4B78" w:rsidRPr="00530AC5">
              <w:rPr>
                <w:rFonts w:ascii="Times New Roman" w:hAnsi="Times New Roman" w:cs="Times New Roman"/>
              </w:rPr>
              <w:t xml:space="preserve">the </w:t>
            </w:r>
            <w:r w:rsidRPr="00530AC5">
              <w:rPr>
                <w:rFonts w:ascii="Times New Roman" w:hAnsi="Times New Roman" w:cs="Times New Roman"/>
              </w:rPr>
              <w:t>incident – Open-ended</w:t>
            </w:r>
          </w:p>
          <w:p w14:paraId="2487F142" w14:textId="13B54557" w:rsidR="004E75A5" w:rsidRPr="00530AC5" w:rsidRDefault="004E75A5" w:rsidP="00530AC5">
            <w:pPr>
              <w:pStyle w:val="ListParagraph"/>
              <w:numPr>
                <w:ilvl w:val="0"/>
                <w:numId w:val="3"/>
              </w:numPr>
              <w:ind w:left="424"/>
              <w:rPr>
                <w:rFonts w:ascii="Times New Roman" w:hAnsi="Times New Roman" w:cs="Times New Roman"/>
              </w:rPr>
            </w:pPr>
            <w:r w:rsidRPr="00530AC5">
              <w:rPr>
                <w:rFonts w:ascii="Times New Roman" w:hAnsi="Times New Roman" w:cs="Times New Roman"/>
              </w:rPr>
              <w:t xml:space="preserve">Time of </w:t>
            </w:r>
            <w:r w:rsidR="001B4B78" w:rsidRPr="00530AC5">
              <w:rPr>
                <w:rFonts w:ascii="Times New Roman" w:hAnsi="Times New Roman" w:cs="Times New Roman"/>
              </w:rPr>
              <w:t xml:space="preserve">the </w:t>
            </w:r>
            <w:r w:rsidRPr="00530AC5">
              <w:rPr>
                <w:rFonts w:ascii="Times New Roman" w:hAnsi="Times New Roman" w:cs="Times New Roman"/>
              </w:rPr>
              <w:t>incident – Multiple choice</w:t>
            </w:r>
          </w:p>
          <w:p w14:paraId="1411F4E2" w14:textId="3808E9AD" w:rsidR="00E35D14" w:rsidRPr="00530AC5" w:rsidRDefault="006D1540" w:rsidP="00530AC5">
            <w:pPr>
              <w:pStyle w:val="ListParagraph"/>
              <w:numPr>
                <w:ilvl w:val="0"/>
                <w:numId w:val="3"/>
              </w:numPr>
              <w:ind w:left="42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tion</w:t>
            </w:r>
            <w:r w:rsidR="00E35D14" w:rsidRPr="00530AC5">
              <w:rPr>
                <w:rFonts w:ascii="Times New Roman" w:hAnsi="Times New Roman" w:cs="Times New Roman"/>
              </w:rPr>
              <w:t xml:space="preserve"> of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="00E35D14" w:rsidRPr="00530AC5">
              <w:rPr>
                <w:rFonts w:ascii="Times New Roman" w:hAnsi="Times New Roman" w:cs="Times New Roman"/>
              </w:rPr>
              <w:t>incident – Multiple choice and open-ended</w:t>
            </w:r>
          </w:p>
          <w:p w14:paraId="54A2E83F" w14:textId="77777777" w:rsidR="00E35D14" w:rsidRPr="00530AC5" w:rsidRDefault="00E35D14" w:rsidP="00530AC5">
            <w:pPr>
              <w:pStyle w:val="ListParagraph"/>
              <w:numPr>
                <w:ilvl w:val="0"/>
                <w:numId w:val="3"/>
              </w:numPr>
              <w:ind w:left="424"/>
              <w:rPr>
                <w:rFonts w:ascii="Times New Roman" w:hAnsi="Times New Roman" w:cs="Times New Roman"/>
              </w:rPr>
            </w:pPr>
            <w:r w:rsidRPr="00530AC5">
              <w:rPr>
                <w:rFonts w:ascii="Times New Roman" w:hAnsi="Times New Roman" w:cs="Times New Roman"/>
              </w:rPr>
              <w:t>Activities preceding the incident – Multiple choice and open-ended</w:t>
            </w:r>
          </w:p>
          <w:p w14:paraId="08B4A037" w14:textId="77777777" w:rsidR="00E35D14" w:rsidRPr="00530AC5" w:rsidRDefault="00E35D14" w:rsidP="00530AC5">
            <w:pPr>
              <w:pStyle w:val="ListParagraph"/>
              <w:numPr>
                <w:ilvl w:val="0"/>
                <w:numId w:val="3"/>
              </w:numPr>
              <w:ind w:left="424"/>
              <w:rPr>
                <w:rFonts w:ascii="Times New Roman" w:hAnsi="Times New Roman" w:cs="Times New Roman"/>
              </w:rPr>
            </w:pPr>
            <w:r w:rsidRPr="00530AC5">
              <w:rPr>
                <w:rFonts w:ascii="Times New Roman" w:hAnsi="Times New Roman" w:cs="Times New Roman"/>
              </w:rPr>
              <w:t>Activities during the incident – Multiple choice and open-ended</w:t>
            </w:r>
          </w:p>
          <w:p w14:paraId="147323F7" w14:textId="77777777" w:rsidR="00E35D14" w:rsidRPr="00530AC5" w:rsidRDefault="00E35D14" w:rsidP="00530AC5">
            <w:pPr>
              <w:pStyle w:val="ListParagraph"/>
              <w:numPr>
                <w:ilvl w:val="0"/>
                <w:numId w:val="3"/>
              </w:numPr>
              <w:ind w:left="424"/>
              <w:rPr>
                <w:rFonts w:ascii="Times New Roman" w:hAnsi="Times New Roman" w:cs="Times New Roman"/>
              </w:rPr>
            </w:pPr>
            <w:r w:rsidRPr="00530AC5">
              <w:rPr>
                <w:rFonts w:ascii="Times New Roman" w:hAnsi="Times New Roman" w:cs="Times New Roman"/>
              </w:rPr>
              <w:t>Feeling of victim in advance – Multiple choice</w:t>
            </w:r>
          </w:p>
          <w:p w14:paraId="2037873C" w14:textId="77777777" w:rsidR="00E35D14" w:rsidRPr="00530AC5" w:rsidRDefault="00E35D14" w:rsidP="00530AC5">
            <w:pPr>
              <w:pStyle w:val="ListParagraph"/>
              <w:numPr>
                <w:ilvl w:val="0"/>
                <w:numId w:val="3"/>
              </w:numPr>
              <w:ind w:left="424"/>
              <w:rPr>
                <w:rFonts w:ascii="Times New Roman" w:hAnsi="Times New Roman" w:cs="Times New Roman"/>
              </w:rPr>
            </w:pPr>
            <w:r w:rsidRPr="00530AC5">
              <w:rPr>
                <w:rFonts w:ascii="Times New Roman" w:hAnsi="Times New Roman" w:cs="Times New Roman"/>
              </w:rPr>
              <w:t>Status of working alone – Multiple choice</w:t>
            </w:r>
          </w:p>
          <w:p w14:paraId="458112DD" w14:textId="796D2393" w:rsidR="00530AC5" w:rsidRPr="00530AC5" w:rsidRDefault="00BA0303" w:rsidP="00530AC5">
            <w:pPr>
              <w:pStyle w:val="ListParagraph"/>
              <w:numPr>
                <w:ilvl w:val="0"/>
                <w:numId w:val="3"/>
              </w:numPr>
              <w:ind w:left="424"/>
              <w:rPr>
                <w:rFonts w:ascii="Times New Roman" w:hAnsi="Times New Roman" w:cs="Times New Roman"/>
              </w:rPr>
            </w:pPr>
            <w:r w:rsidRPr="00353C66">
              <w:rPr>
                <w:rFonts w:ascii="Times New Roman" w:hAnsi="Times New Roman" w:cs="Times New Roman"/>
                <w:bCs/>
              </w:rPr>
              <w:t>Duration of incident from the commencement of shift</w:t>
            </w:r>
            <w:r w:rsidR="00530AC5" w:rsidRPr="00530AC5">
              <w:rPr>
                <w:rFonts w:ascii="Times New Roman" w:hAnsi="Times New Roman" w:cs="Times New Roman"/>
              </w:rPr>
              <w:t xml:space="preserve"> – Multiple choice</w:t>
            </w:r>
          </w:p>
          <w:p w14:paraId="74989105" w14:textId="5E91A6E3" w:rsidR="00E35D14" w:rsidRPr="00482622" w:rsidRDefault="00530AC5" w:rsidP="00482622">
            <w:pPr>
              <w:pStyle w:val="ListParagraph"/>
              <w:numPr>
                <w:ilvl w:val="0"/>
                <w:numId w:val="3"/>
              </w:numPr>
              <w:ind w:left="424"/>
              <w:rPr>
                <w:rFonts w:ascii="Times New Roman" w:hAnsi="Times New Roman" w:cs="Times New Roman"/>
              </w:rPr>
            </w:pPr>
            <w:r w:rsidRPr="00530AC5">
              <w:rPr>
                <w:rFonts w:ascii="Times New Roman" w:hAnsi="Times New Roman" w:cs="Times New Roman"/>
              </w:rPr>
              <w:t>Types of violence – Multiple choice and open-ended</w:t>
            </w:r>
          </w:p>
          <w:p w14:paraId="0E3F36D0" w14:textId="30BCB185" w:rsidR="004E75A5" w:rsidRPr="00530AC5" w:rsidRDefault="001B4B78" w:rsidP="00530AC5">
            <w:pPr>
              <w:pStyle w:val="ListParagraph"/>
              <w:numPr>
                <w:ilvl w:val="0"/>
                <w:numId w:val="3"/>
              </w:numPr>
              <w:ind w:left="424"/>
              <w:rPr>
                <w:rFonts w:ascii="Times New Roman" w:hAnsi="Times New Roman" w:cs="Times New Roman"/>
              </w:rPr>
            </w:pPr>
            <w:r w:rsidRPr="00530AC5">
              <w:rPr>
                <w:rFonts w:ascii="Times New Roman" w:hAnsi="Times New Roman" w:cs="Times New Roman"/>
                <w:szCs w:val="24"/>
              </w:rPr>
              <w:t>Typology of the a</w:t>
            </w:r>
            <w:r w:rsidR="004E75A5" w:rsidRPr="00530AC5">
              <w:rPr>
                <w:rFonts w:ascii="Times New Roman" w:hAnsi="Times New Roman" w:cs="Times New Roman"/>
                <w:szCs w:val="24"/>
              </w:rPr>
              <w:t xml:space="preserve">ssailant </w:t>
            </w:r>
            <w:r w:rsidR="004E75A5" w:rsidRPr="00530AC5">
              <w:rPr>
                <w:rFonts w:ascii="Times New Roman" w:hAnsi="Times New Roman" w:cs="Times New Roman"/>
              </w:rPr>
              <w:t xml:space="preserve">– Multiple choice and open-ended </w:t>
            </w:r>
          </w:p>
          <w:p w14:paraId="2A268821" w14:textId="49B6DA88" w:rsidR="004E75A5" w:rsidRPr="00530AC5" w:rsidRDefault="001B4B78" w:rsidP="00530AC5">
            <w:pPr>
              <w:pStyle w:val="ListParagraph"/>
              <w:numPr>
                <w:ilvl w:val="0"/>
                <w:numId w:val="3"/>
              </w:numPr>
              <w:ind w:left="424"/>
              <w:rPr>
                <w:rFonts w:ascii="Times New Roman" w:hAnsi="Times New Roman" w:cs="Times New Roman"/>
              </w:rPr>
            </w:pPr>
            <w:r w:rsidRPr="00530AC5">
              <w:rPr>
                <w:rFonts w:ascii="Times New Roman" w:hAnsi="Times New Roman" w:cs="Times New Roman"/>
              </w:rPr>
              <w:t>Assailant’s patient</w:t>
            </w:r>
            <w:r w:rsidR="004E75A5" w:rsidRPr="00530AC5">
              <w:rPr>
                <w:rFonts w:ascii="Times New Roman" w:hAnsi="Times New Roman" w:cs="Times New Roman"/>
              </w:rPr>
              <w:t xml:space="preserve"> </w:t>
            </w:r>
            <w:r w:rsidRPr="00530AC5">
              <w:rPr>
                <w:rFonts w:ascii="Times New Roman" w:hAnsi="Times New Roman" w:cs="Times New Roman"/>
              </w:rPr>
              <w:t>registration number</w:t>
            </w:r>
            <w:r w:rsidR="004E75A5" w:rsidRPr="00530AC5">
              <w:rPr>
                <w:rFonts w:ascii="Times New Roman" w:hAnsi="Times New Roman" w:cs="Times New Roman"/>
              </w:rPr>
              <w:t xml:space="preserve"> – Open-ended</w:t>
            </w:r>
          </w:p>
          <w:p w14:paraId="1588538C" w14:textId="5ABAE9F4" w:rsidR="004E75A5" w:rsidRPr="00530AC5" w:rsidRDefault="004E75A5" w:rsidP="00530AC5">
            <w:pPr>
              <w:pStyle w:val="ListParagraph"/>
              <w:numPr>
                <w:ilvl w:val="0"/>
                <w:numId w:val="3"/>
              </w:numPr>
              <w:ind w:left="424"/>
              <w:rPr>
                <w:rFonts w:ascii="Times New Roman" w:hAnsi="Times New Roman" w:cs="Times New Roman"/>
              </w:rPr>
            </w:pPr>
            <w:r w:rsidRPr="00530AC5">
              <w:rPr>
                <w:rFonts w:ascii="Times New Roman" w:hAnsi="Times New Roman" w:cs="Times New Roman"/>
              </w:rPr>
              <w:t xml:space="preserve">Conditions of </w:t>
            </w:r>
            <w:r w:rsidRPr="00530AC5">
              <w:rPr>
                <w:rFonts w:ascii="Times New Roman" w:hAnsi="Times New Roman" w:cs="Times New Roman"/>
                <w:szCs w:val="24"/>
              </w:rPr>
              <w:t xml:space="preserve">assailant </w:t>
            </w:r>
            <w:r w:rsidRPr="00530AC5">
              <w:rPr>
                <w:rFonts w:ascii="Times New Roman" w:hAnsi="Times New Roman" w:cs="Times New Roman"/>
              </w:rPr>
              <w:t>– Multiple choice</w:t>
            </w:r>
            <w:r w:rsidR="00530AC5" w:rsidRPr="00530AC5">
              <w:rPr>
                <w:rFonts w:ascii="Times New Roman" w:hAnsi="Times New Roman" w:cs="Times New Roman"/>
              </w:rPr>
              <w:t xml:space="preserve"> </w:t>
            </w:r>
          </w:p>
          <w:p w14:paraId="29F9DACE" w14:textId="77777777" w:rsidR="004E75A5" w:rsidRPr="00530AC5" w:rsidRDefault="004E75A5" w:rsidP="00530AC5">
            <w:pPr>
              <w:pStyle w:val="ListParagraph"/>
              <w:numPr>
                <w:ilvl w:val="0"/>
                <w:numId w:val="3"/>
              </w:numPr>
              <w:ind w:left="424"/>
              <w:rPr>
                <w:rFonts w:ascii="Times New Roman" w:hAnsi="Times New Roman" w:cs="Times New Roman"/>
              </w:rPr>
            </w:pPr>
            <w:r w:rsidRPr="00530AC5">
              <w:rPr>
                <w:rFonts w:ascii="Times New Roman" w:hAnsi="Times New Roman" w:cs="Times New Roman"/>
              </w:rPr>
              <w:t xml:space="preserve">Gender of </w:t>
            </w:r>
            <w:r w:rsidRPr="00530AC5">
              <w:rPr>
                <w:rFonts w:ascii="Times New Roman" w:hAnsi="Times New Roman" w:cs="Times New Roman"/>
                <w:szCs w:val="24"/>
              </w:rPr>
              <w:t xml:space="preserve">assailant </w:t>
            </w:r>
            <w:r w:rsidRPr="00530AC5">
              <w:rPr>
                <w:rFonts w:ascii="Times New Roman" w:hAnsi="Times New Roman" w:cs="Times New Roman"/>
              </w:rPr>
              <w:t>– Multiple choice</w:t>
            </w:r>
          </w:p>
          <w:p w14:paraId="24298847" w14:textId="6FA7C8ED" w:rsidR="00E35D14" w:rsidRPr="00482622" w:rsidRDefault="004E75A5" w:rsidP="00482622">
            <w:pPr>
              <w:pStyle w:val="ListParagraph"/>
              <w:numPr>
                <w:ilvl w:val="0"/>
                <w:numId w:val="3"/>
              </w:numPr>
              <w:ind w:left="424"/>
              <w:rPr>
                <w:rFonts w:ascii="Times New Roman" w:hAnsi="Times New Roman" w:cs="Times New Roman"/>
              </w:rPr>
            </w:pPr>
            <w:r w:rsidRPr="00530AC5">
              <w:rPr>
                <w:rFonts w:ascii="Times New Roman" w:hAnsi="Times New Roman" w:cs="Times New Roman"/>
              </w:rPr>
              <w:t xml:space="preserve">Age of </w:t>
            </w:r>
            <w:r w:rsidRPr="00530AC5">
              <w:rPr>
                <w:rFonts w:ascii="Times New Roman" w:hAnsi="Times New Roman" w:cs="Times New Roman"/>
                <w:szCs w:val="24"/>
              </w:rPr>
              <w:t xml:space="preserve">assailant </w:t>
            </w:r>
            <w:r w:rsidRPr="00530AC5">
              <w:rPr>
                <w:rFonts w:ascii="Times New Roman" w:hAnsi="Times New Roman" w:cs="Times New Roman"/>
              </w:rPr>
              <w:t>– Multiple choice</w:t>
            </w:r>
          </w:p>
          <w:p w14:paraId="385A8C91" w14:textId="77777777" w:rsidR="004E75A5" w:rsidRPr="00530AC5" w:rsidRDefault="004E75A5" w:rsidP="00530AC5">
            <w:pPr>
              <w:pStyle w:val="ListParagraph"/>
              <w:numPr>
                <w:ilvl w:val="0"/>
                <w:numId w:val="3"/>
              </w:numPr>
              <w:ind w:left="424"/>
              <w:rPr>
                <w:rFonts w:ascii="Times New Roman" w:hAnsi="Times New Roman" w:cs="Times New Roman"/>
              </w:rPr>
            </w:pPr>
            <w:r w:rsidRPr="00530AC5">
              <w:rPr>
                <w:rFonts w:ascii="Times New Roman" w:hAnsi="Times New Roman" w:cs="Times New Roman"/>
              </w:rPr>
              <w:t xml:space="preserve">Action taken – Multiple choice </w:t>
            </w:r>
          </w:p>
          <w:p w14:paraId="04CF5EB0" w14:textId="3FAF687C" w:rsidR="004E75A5" w:rsidRPr="00530AC5" w:rsidRDefault="004E75A5" w:rsidP="00530AC5">
            <w:pPr>
              <w:pStyle w:val="ListParagraph"/>
              <w:numPr>
                <w:ilvl w:val="0"/>
                <w:numId w:val="3"/>
              </w:numPr>
              <w:ind w:left="424"/>
              <w:rPr>
                <w:rFonts w:ascii="Times New Roman" w:hAnsi="Times New Roman" w:cs="Times New Roman"/>
              </w:rPr>
            </w:pPr>
            <w:r w:rsidRPr="00530AC5">
              <w:rPr>
                <w:rFonts w:ascii="Times New Roman" w:hAnsi="Times New Roman" w:cs="Times New Roman"/>
              </w:rPr>
              <w:t xml:space="preserve">Consequences to </w:t>
            </w:r>
            <w:r w:rsidR="001B4B78" w:rsidRPr="00530AC5">
              <w:rPr>
                <w:rFonts w:ascii="Times New Roman" w:hAnsi="Times New Roman" w:cs="Times New Roman"/>
              </w:rPr>
              <w:t>the victim</w:t>
            </w:r>
            <w:r w:rsidRPr="00530AC5">
              <w:rPr>
                <w:rFonts w:ascii="Times New Roman" w:hAnsi="Times New Roman" w:cs="Times New Roman"/>
              </w:rPr>
              <w:t xml:space="preserve"> – Multiple choice and open-ended</w:t>
            </w:r>
          </w:p>
          <w:p w14:paraId="22702868" w14:textId="77777777" w:rsidR="004E75A5" w:rsidRPr="00530AC5" w:rsidRDefault="004E75A5" w:rsidP="00530AC5">
            <w:pPr>
              <w:pStyle w:val="ListParagraph"/>
              <w:numPr>
                <w:ilvl w:val="0"/>
                <w:numId w:val="3"/>
              </w:numPr>
              <w:ind w:left="424"/>
              <w:rPr>
                <w:rFonts w:ascii="Times New Roman" w:hAnsi="Times New Roman" w:cs="Times New Roman"/>
              </w:rPr>
            </w:pPr>
            <w:r w:rsidRPr="00530AC5">
              <w:rPr>
                <w:rFonts w:ascii="Times New Roman" w:hAnsi="Times New Roman" w:cs="Times New Roman"/>
              </w:rPr>
              <w:t>Status of police report – Multiple choice</w:t>
            </w:r>
          </w:p>
          <w:p w14:paraId="7E23C892" w14:textId="66C9A060" w:rsidR="004E75A5" w:rsidRPr="00530AC5" w:rsidRDefault="004E75A5" w:rsidP="00530AC5">
            <w:pPr>
              <w:pStyle w:val="ListParagraph"/>
              <w:numPr>
                <w:ilvl w:val="0"/>
                <w:numId w:val="3"/>
              </w:numPr>
              <w:ind w:left="424"/>
              <w:rPr>
                <w:rFonts w:ascii="Times New Roman" w:hAnsi="Times New Roman" w:cs="Times New Roman"/>
                <w:b/>
                <w:bCs/>
              </w:rPr>
            </w:pPr>
            <w:r w:rsidRPr="00530AC5">
              <w:rPr>
                <w:rFonts w:ascii="Times New Roman" w:hAnsi="Times New Roman" w:cs="Times New Roman"/>
              </w:rPr>
              <w:t>Reporting date – Open-ended</w:t>
            </w:r>
          </w:p>
        </w:tc>
      </w:tr>
      <w:tr w:rsidR="00CC3990" w:rsidRPr="00EF3804" w14:paraId="70A26BD8" w14:textId="77777777" w:rsidTr="006F5E40">
        <w:tc>
          <w:tcPr>
            <w:tcW w:w="1603" w:type="dxa"/>
          </w:tcPr>
          <w:p w14:paraId="394FA2E7" w14:textId="77777777" w:rsidR="004E75A5" w:rsidRPr="00EF3804" w:rsidRDefault="004E75A5" w:rsidP="004E75A5">
            <w:pPr>
              <w:rPr>
                <w:rFonts w:ascii="Times New Roman" w:hAnsi="Times New Roman" w:cs="Times New Roman"/>
              </w:rPr>
            </w:pPr>
            <w:r w:rsidRPr="00EF3804">
              <w:rPr>
                <w:rFonts w:ascii="Times New Roman" w:hAnsi="Times New Roman" w:cs="Times New Roman"/>
              </w:rPr>
              <w:t>Arnetz, 2011</w:t>
            </w:r>
          </w:p>
          <w:p w14:paraId="2DA5A2FF" w14:textId="77777777" w:rsidR="004E75A5" w:rsidRPr="00EF3804" w:rsidRDefault="004E75A5" w:rsidP="004E75A5">
            <w:pPr>
              <w:rPr>
                <w:rFonts w:ascii="Times New Roman" w:hAnsi="Times New Roman" w:cs="Times New Roman"/>
              </w:rPr>
            </w:pPr>
          </w:p>
          <w:p w14:paraId="6EA341ED" w14:textId="75840F87" w:rsidR="004E75A5" w:rsidRPr="00EF3804" w:rsidRDefault="004E75A5" w:rsidP="004E75A5">
            <w:pPr>
              <w:rPr>
                <w:rFonts w:ascii="Times New Roman" w:hAnsi="Times New Roman" w:cs="Times New Roman"/>
              </w:rPr>
            </w:pPr>
            <w:r w:rsidRPr="00EF3804">
              <w:rPr>
                <w:rFonts w:ascii="Times New Roman" w:hAnsi="Times New Roman" w:cs="Times New Roman"/>
              </w:rPr>
              <w:t>Country: United States</w:t>
            </w:r>
          </w:p>
        </w:tc>
        <w:tc>
          <w:tcPr>
            <w:tcW w:w="1834" w:type="dxa"/>
          </w:tcPr>
          <w:p w14:paraId="642748B9" w14:textId="0312E32B" w:rsidR="004E75A5" w:rsidRPr="00B81463" w:rsidRDefault="004E75A5" w:rsidP="00B81463">
            <w:pPr>
              <w:pStyle w:val="ListParagraph"/>
              <w:numPr>
                <w:ilvl w:val="0"/>
                <w:numId w:val="3"/>
              </w:numPr>
              <w:ind w:left="418"/>
              <w:rPr>
                <w:rFonts w:ascii="Times New Roman" w:hAnsi="Times New Roman" w:cs="Times New Roman"/>
              </w:rPr>
            </w:pPr>
            <w:r w:rsidRPr="00B81463">
              <w:rPr>
                <w:rFonts w:ascii="Times New Roman" w:hAnsi="Times New Roman" w:cs="Times New Roman"/>
              </w:rPr>
              <w:t>Study design: Cross-sectional study</w:t>
            </w:r>
          </w:p>
          <w:p w14:paraId="5D4982BD" w14:textId="77777777" w:rsidR="004E75A5" w:rsidRPr="00EF3804" w:rsidRDefault="004E75A5" w:rsidP="00B81463">
            <w:pPr>
              <w:ind w:left="418"/>
              <w:rPr>
                <w:rFonts w:ascii="Times New Roman" w:hAnsi="Times New Roman" w:cs="Times New Roman"/>
              </w:rPr>
            </w:pPr>
          </w:p>
          <w:p w14:paraId="08251278" w14:textId="4C7D7934" w:rsidR="004E75A5" w:rsidRPr="00B81463" w:rsidRDefault="004E75A5" w:rsidP="00B81463">
            <w:pPr>
              <w:pStyle w:val="ListParagraph"/>
              <w:numPr>
                <w:ilvl w:val="0"/>
                <w:numId w:val="3"/>
              </w:numPr>
              <w:ind w:left="418"/>
              <w:rPr>
                <w:rFonts w:ascii="Times New Roman" w:hAnsi="Times New Roman" w:cs="Times New Roman"/>
              </w:rPr>
            </w:pPr>
            <w:r w:rsidRPr="00B81463">
              <w:rPr>
                <w:rFonts w:ascii="Times New Roman" w:hAnsi="Times New Roman" w:cs="Times New Roman"/>
              </w:rPr>
              <w:t>Sample size: 1126 incidents (over 6 years in 6 hospitals)</w:t>
            </w:r>
          </w:p>
        </w:tc>
        <w:tc>
          <w:tcPr>
            <w:tcW w:w="2809" w:type="dxa"/>
          </w:tcPr>
          <w:p w14:paraId="5DFCAA8A" w14:textId="77777777" w:rsidR="004E75A5" w:rsidRPr="00B81463" w:rsidRDefault="004E75A5" w:rsidP="00B81463">
            <w:pPr>
              <w:pStyle w:val="ListParagraph"/>
              <w:numPr>
                <w:ilvl w:val="0"/>
                <w:numId w:val="3"/>
              </w:numPr>
              <w:ind w:left="418"/>
              <w:rPr>
                <w:rFonts w:ascii="Times New Roman" w:hAnsi="Times New Roman" w:cs="Times New Roman"/>
              </w:rPr>
            </w:pPr>
            <w:r w:rsidRPr="00B81463">
              <w:rPr>
                <w:rFonts w:ascii="Times New Roman" w:hAnsi="Times New Roman" w:cs="Times New Roman"/>
              </w:rPr>
              <w:lastRenderedPageBreak/>
              <w:t>Name of reporting tool: Workplace violence incident reports</w:t>
            </w:r>
          </w:p>
          <w:p w14:paraId="1D0B3316" w14:textId="77777777" w:rsidR="004E75A5" w:rsidRPr="00EF3804" w:rsidRDefault="004E75A5" w:rsidP="00B81463">
            <w:pPr>
              <w:ind w:left="418"/>
              <w:rPr>
                <w:rFonts w:ascii="Times New Roman" w:hAnsi="Times New Roman" w:cs="Times New Roman"/>
              </w:rPr>
            </w:pPr>
          </w:p>
          <w:p w14:paraId="15CFEE76" w14:textId="52F3E729" w:rsidR="004E75A5" w:rsidRPr="00B81463" w:rsidRDefault="004E75A5" w:rsidP="00B81463">
            <w:pPr>
              <w:pStyle w:val="ListParagraph"/>
              <w:numPr>
                <w:ilvl w:val="0"/>
                <w:numId w:val="3"/>
              </w:numPr>
              <w:ind w:left="418"/>
              <w:rPr>
                <w:rFonts w:ascii="Times New Roman" w:hAnsi="Times New Roman" w:cs="Times New Roman"/>
              </w:rPr>
            </w:pPr>
            <w:r w:rsidRPr="00B81463">
              <w:rPr>
                <w:rFonts w:ascii="Times New Roman" w:hAnsi="Times New Roman" w:cs="Times New Roman"/>
              </w:rPr>
              <w:lastRenderedPageBreak/>
              <w:t>No. of items: 23</w:t>
            </w:r>
          </w:p>
          <w:p w14:paraId="2C12005E" w14:textId="77777777" w:rsidR="004E75A5" w:rsidRPr="00EF3804" w:rsidRDefault="004E75A5" w:rsidP="00B81463">
            <w:pPr>
              <w:ind w:left="418"/>
              <w:rPr>
                <w:rFonts w:ascii="Times New Roman" w:hAnsi="Times New Roman" w:cs="Times New Roman"/>
              </w:rPr>
            </w:pPr>
          </w:p>
          <w:p w14:paraId="11423254" w14:textId="4293ADAD" w:rsidR="004E75A5" w:rsidRPr="00B81463" w:rsidRDefault="004E75A5" w:rsidP="00B81463">
            <w:pPr>
              <w:pStyle w:val="ListParagraph"/>
              <w:numPr>
                <w:ilvl w:val="0"/>
                <w:numId w:val="3"/>
              </w:numPr>
              <w:ind w:left="418"/>
              <w:rPr>
                <w:rFonts w:ascii="Times New Roman" w:hAnsi="Times New Roman" w:cs="Times New Roman"/>
              </w:rPr>
            </w:pPr>
            <w:r w:rsidRPr="00B81463">
              <w:rPr>
                <w:rFonts w:ascii="Times New Roman" w:hAnsi="Times New Roman" w:cs="Times New Roman"/>
              </w:rPr>
              <w:t>Approach of reporting: Physical and online form</w:t>
            </w:r>
          </w:p>
        </w:tc>
        <w:tc>
          <w:tcPr>
            <w:tcW w:w="7702" w:type="dxa"/>
          </w:tcPr>
          <w:p w14:paraId="6DB36B81" w14:textId="77777777" w:rsidR="006770E5" w:rsidRPr="00B81463" w:rsidRDefault="006770E5" w:rsidP="00B81463">
            <w:pPr>
              <w:pStyle w:val="ListParagraph"/>
              <w:numPr>
                <w:ilvl w:val="0"/>
                <w:numId w:val="3"/>
              </w:numPr>
              <w:ind w:left="418"/>
              <w:rPr>
                <w:rFonts w:ascii="Times New Roman" w:hAnsi="Times New Roman" w:cs="Times New Roman"/>
              </w:rPr>
            </w:pPr>
            <w:r w:rsidRPr="00B81463">
              <w:rPr>
                <w:rFonts w:ascii="Times New Roman" w:hAnsi="Times New Roman" w:cs="Times New Roman"/>
              </w:rPr>
              <w:lastRenderedPageBreak/>
              <w:t xml:space="preserve">Gender of the victim – Binary </w:t>
            </w:r>
          </w:p>
          <w:p w14:paraId="4C222A6B" w14:textId="3572B998" w:rsidR="004E75A5" w:rsidRPr="00B81463" w:rsidRDefault="004E75A5" w:rsidP="00B81463">
            <w:pPr>
              <w:pStyle w:val="ListParagraph"/>
              <w:numPr>
                <w:ilvl w:val="0"/>
                <w:numId w:val="3"/>
              </w:numPr>
              <w:ind w:left="418"/>
              <w:rPr>
                <w:rFonts w:ascii="Times New Roman" w:hAnsi="Times New Roman" w:cs="Times New Roman"/>
              </w:rPr>
            </w:pPr>
            <w:r w:rsidRPr="00B81463">
              <w:rPr>
                <w:rFonts w:ascii="Times New Roman" w:hAnsi="Times New Roman" w:cs="Times New Roman"/>
              </w:rPr>
              <w:t>Age of the victim</w:t>
            </w:r>
            <w:r w:rsidR="006770E5" w:rsidRPr="00B81463">
              <w:rPr>
                <w:rFonts w:ascii="Times New Roman" w:hAnsi="Times New Roman" w:cs="Times New Roman"/>
              </w:rPr>
              <w:t xml:space="preserve"> – Open-ended </w:t>
            </w:r>
          </w:p>
          <w:p w14:paraId="3BA25A3A" w14:textId="544631AC" w:rsidR="004E75A5" w:rsidRPr="00B81463" w:rsidRDefault="004E75A5" w:rsidP="00B81463">
            <w:pPr>
              <w:pStyle w:val="ListParagraph"/>
              <w:numPr>
                <w:ilvl w:val="0"/>
                <w:numId w:val="3"/>
              </w:numPr>
              <w:ind w:left="418"/>
              <w:rPr>
                <w:rFonts w:ascii="Times New Roman" w:hAnsi="Times New Roman" w:cs="Times New Roman"/>
              </w:rPr>
            </w:pPr>
            <w:r w:rsidRPr="00B81463">
              <w:rPr>
                <w:rFonts w:ascii="Times New Roman" w:hAnsi="Times New Roman" w:cs="Times New Roman"/>
              </w:rPr>
              <w:t>Place of employment of victim</w:t>
            </w:r>
            <w:r w:rsidR="006859AF" w:rsidRPr="00B81463">
              <w:rPr>
                <w:rFonts w:ascii="Times New Roman" w:hAnsi="Times New Roman" w:cs="Times New Roman"/>
              </w:rPr>
              <w:t xml:space="preserve"> </w:t>
            </w:r>
            <w:r w:rsidR="005A4C9C">
              <w:rPr>
                <w:rFonts w:ascii="Times New Roman" w:hAnsi="Times New Roman" w:cs="Times New Roman"/>
              </w:rPr>
              <w:t xml:space="preserve">– Multiple choice </w:t>
            </w:r>
          </w:p>
          <w:p w14:paraId="2406299A" w14:textId="658648AC" w:rsidR="004E75A5" w:rsidRPr="00B81463" w:rsidRDefault="004E75A5" w:rsidP="00B81463">
            <w:pPr>
              <w:pStyle w:val="ListParagraph"/>
              <w:numPr>
                <w:ilvl w:val="0"/>
                <w:numId w:val="3"/>
              </w:numPr>
              <w:tabs>
                <w:tab w:val="left" w:pos="2880"/>
              </w:tabs>
              <w:ind w:left="418"/>
              <w:rPr>
                <w:rFonts w:ascii="Times New Roman" w:hAnsi="Times New Roman" w:cs="Times New Roman"/>
              </w:rPr>
            </w:pPr>
            <w:r w:rsidRPr="00B81463">
              <w:rPr>
                <w:rFonts w:ascii="Times New Roman" w:hAnsi="Times New Roman" w:cs="Times New Roman"/>
              </w:rPr>
              <w:t xml:space="preserve">Job </w:t>
            </w:r>
            <w:r w:rsidR="008D508F" w:rsidRPr="00B81463">
              <w:rPr>
                <w:rFonts w:ascii="Times New Roman" w:hAnsi="Times New Roman" w:cs="Times New Roman"/>
              </w:rPr>
              <w:t>position</w:t>
            </w:r>
            <w:r w:rsidRPr="00B81463">
              <w:rPr>
                <w:rFonts w:ascii="Times New Roman" w:hAnsi="Times New Roman" w:cs="Times New Roman"/>
              </w:rPr>
              <w:t xml:space="preserve"> of the victim</w:t>
            </w:r>
            <w:r w:rsidR="006859AF" w:rsidRPr="00B81463">
              <w:rPr>
                <w:rFonts w:ascii="Times New Roman" w:hAnsi="Times New Roman" w:cs="Times New Roman"/>
              </w:rPr>
              <w:t xml:space="preserve">  – Multiple choice</w:t>
            </w:r>
          </w:p>
          <w:p w14:paraId="04071AA7" w14:textId="1056C716" w:rsidR="004E75A5" w:rsidRPr="00B81463" w:rsidRDefault="004E75A5" w:rsidP="00B81463">
            <w:pPr>
              <w:pStyle w:val="ListParagraph"/>
              <w:numPr>
                <w:ilvl w:val="0"/>
                <w:numId w:val="3"/>
              </w:numPr>
              <w:ind w:left="418"/>
              <w:rPr>
                <w:rFonts w:ascii="Times New Roman" w:hAnsi="Times New Roman" w:cs="Times New Roman"/>
              </w:rPr>
            </w:pPr>
            <w:r w:rsidRPr="00B81463">
              <w:rPr>
                <w:rFonts w:ascii="Times New Roman" w:hAnsi="Times New Roman" w:cs="Times New Roman"/>
              </w:rPr>
              <w:lastRenderedPageBreak/>
              <w:t>Supervisor status – Binary</w:t>
            </w:r>
          </w:p>
          <w:p w14:paraId="6AB9BCAF" w14:textId="1B1902EB" w:rsidR="004E75A5" w:rsidRPr="00B81463" w:rsidRDefault="004E75A5" w:rsidP="00B81463">
            <w:pPr>
              <w:pStyle w:val="ListParagraph"/>
              <w:numPr>
                <w:ilvl w:val="0"/>
                <w:numId w:val="3"/>
              </w:numPr>
              <w:ind w:left="418"/>
              <w:rPr>
                <w:rFonts w:ascii="Times New Roman" w:hAnsi="Times New Roman" w:cs="Times New Roman"/>
              </w:rPr>
            </w:pPr>
            <w:r w:rsidRPr="00B81463">
              <w:rPr>
                <w:rFonts w:ascii="Times New Roman" w:hAnsi="Times New Roman" w:cs="Times New Roman"/>
              </w:rPr>
              <w:t>Duration of work</w:t>
            </w:r>
            <w:r w:rsidR="009E60FD" w:rsidRPr="00B81463">
              <w:rPr>
                <w:rFonts w:ascii="Times New Roman" w:hAnsi="Times New Roman" w:cs="Times New Roman"/>
              </w:rPr>
              <w:t>ing experience</w:t>
            </w:r>
            <w:r w:rsidRPr="00B81463">
              <w:rPr>
                <w:rFonts w:ascii="Times New Roman" w:hAnsi="Times New Roman" w:cs="Times New Roman"/>
              </w:rPr>
              <w:t xml:space="preserve"> in healthcare of the victim</w:t>
            </w:r>
            <w:r w:rsidR="006859AF" w:rsidRPr="00B81463">
              <w:rPr>
                <w:rFonts w:ascii="Times New Roman" w:hAnsi="Times New Roman" w:cs="Times New Roman"/>
              </w:rPr>
              <w:t xml:space="preserve"> – Open-ended</w:t>
            </w:r>
          </w:p>
          <w:p w14:paraId="1E9CBB5B" w14:textId="4C59335A" w:rsidR="004E75A5" w:rsidRPr="00B81463" w:rsidRDefault="004E75A5" w:rsidP="00B81463">
            <w:pPr>
              <w:pStyle w:val="ListParagraph"/>
              <w:numPr>
                <w:ilvl w:val="0"/>
                <w:numId w:val="3"/>
              </w:numPr>
              <w:ind w:left="418"/>
              <w:rPr>
                <w:rFonts w:ascii="Times New Roman" w:hAnsi="Times New Roman" w:cs="Times New Roman"/>
              </w:rPr>
            </w:pPr>
            <w:r w:rsidRPr="00B81463">
              <w:rPr>
                <w:rFonts w:ascii="Times New Roman" w:hAnsi="Times New Roman" w:cs="Times New Roman"/>
              </w:rPr>
              <w:t>Duration of work</w:t>
            </w:r>
            <w:r w:rsidR="009E60FD" w:rsidRPr="00B81463">
              <w:rPr>
                <w:rFonts w:ascii="Times New Roman" w:hAnsi="Times New Roman" w:cs="Times New Roman"/>
              </w:rPr>
              <w:t>ing experience</w:t>
            </w:r>
            <w:r w:rsidRPr="00B81463">
              <w:rPr>
                <w:rFonts w:ascii="Times New Roman" w:hAnsi="Times New Roman" w:cs="Times New Roman"/>
              </w:rPr>
              <w:t xml:space="preserve"> in the hospital of the victim</w:t>
            </w:r>
            <w:r w:rsidR="006859AF" w:rsidRPr="00B81463">
              <w:rPr>
                <w:rFonts w:ascii="Times New Roman" w:hAnsi="Times New Roman" w:cs="Times New Roman"/>
              </w:rPr>
              <w:t xml:space="preserve"> – Open-ended</w:t>
            </w:r>
          </w:p>
          <w:p w14:paraId="20A2B580" w14:textId="2BA7E90E" w:rsidR="004E75A5" w:rsidRPr="00B81463" w:rsidRDefault="004E75A5" w:rsidP="00B81463">
            <w:pPr>
              <w:pStyle w:val="ListParagraph"/>
              <w:numPr>
                <w:ilvl w:val="0"/>
                <w:numId w:val="3"/>
              </w:numPr>
              <w:ind w:left="418"/>
              <w:rPr>
                <w:rFonts w:ascii="Times New Roman" w:hAnsi="Times New Roman" w:cs="Times New Roman"/>
              </w:rPr>
            </w:pPr>
            <w:r w:rsidRPr="00B81463">
              <w:rPr>
                <w:rFonts w:ascii="Times New Roman" w:hAnsi="Times New Roman" w:cs="Times New Roman"/>
              </w:rPr>
              <w:t>Previous experience of violence in the past 1 year – Multiple choice</w:t>
            </w:r>
          </w:p>
          <w:p w14:paraId="3839377E" w14:textId="1EE02A83" w:rsidR="004E75A5" w:rsidRPr="00B81463" w:rsidRDefault="004E75A5" w:rsidP="00B81463">
            <w:pPr>
              <w:pStyle w:val="ListParagraph"/>
              <w:numPr>
                <w:ilvl w:val="0"/>
                <w:numId w:val="3"/>
              </w:numPr>
              <w:ind w:left="418"/>
              <w:rPr>
                <w:rFonts w:ascii="Times New Roman" w:hAnsi="Times New Roman" w:cs="Times New Roman"/>
              </w:rPr>
            </w:pPr>
            <w:r w:rsidRPr="00B81463">
              <w:rPr>
                <w:rFonts w:ascii="Times New Roman" w:hAnsi="Times New Roman" w:cs="Times New Roman"/>
              </w:rPr>
              <w:t>Employment status of the victim</w:t>
            </w:r>
            <w:r w:rsidR="006859AF" w:rsidRPr="00B81463">
              <w:rPr>
                <w:rFonts w:ascii="Times New Roman" w:hAnsi="Times New Roman" w:cs="Times New Roman"/>
              </w:rPr>
              <w:t xml:space="preserve"> – Multiple choice </w:t>
            </w:r>
          </w:p>
          <w:p w14:paraId="2B674A4B" w14:textId="68BE8913" w:rsidR="004E75A5" w:rsidRPr="00B81463" w:rsidRDefault="004E75A5" w:rsidP="00B81463">
            <w:pPr>
              <w:pStyle w:val="ListParagraph"/>
              <w:numPr>
                <w:ilvl w:val="0"/>
                <w:numId w:val="3"/>
              </w:numPr>
              <w:ind w:left="418"/>
              <w:rPr>
                <w:rFonts w:ascii="Times New Roman" w:hAnsi="Times New Roman" w:cs="Times New Roman"/>
              </w:rPr>
            </w:pPr>
            <w:r w:rsidRPr="00B81463">
              <w:rPr>
                <w:rFonts w:ascii="Times New Roman" w:hAnsi="Times New Roman" w:cs="Times New Roman"/>
              </w:rPr>
              <w:t>Paid productive hours (PPH) of the victim</w:t>
            </w:r>
            <w:r w:rsidR="00B81463" w:rsidRPr="00B81463">
              <w:rPr>
                <w:rFonts w:ascii="Times New Roman" w:hAnsi="Times New Roman" w:cs="Times New Roman"/>
              </w:rPr>
              <w:t xml:space="preserve"> – Unknown </w:t>
            </w:r>
          </w:p>
          <w:p w14:paraId="32B0EADB" w14:textId="49C7B82A" w:rsidR="004E75A5" w:rsidRPr="00B81463" w:rsidRDefault="004E75A5" w:rsidP="00B81463">
            <w:pPr>
              <w:pStyle w:val="ListParagraph"/>
              <w:numPr>
                <w:ilvl w:val="0"/>
                <w:numId w:val="3"/>
              </w:numPr>
              <w:ind w:left="418"/>
              <w:rPr>
                <w:rFonts w:ascii="Times New Roman" w:hAnsi="Times New Roman" w:cs="Times New Roman"/>
              </w:rPr>
            </w:pPr>
            <w:r w:rsidRPr="00B81463">
              <w:rPr>
                <w:rFonts w:ascii="Times New Roman" w:hAnsi="Times New Roman" w:cs="Times New Roman"/>
              </w:rPr>
              <w:t>Types of violence</w:t>
            </w:r>
            <w:r w:rsidR="006859AF" w:rsidRPr="00B81463">
              <w:rPr>
                <w:rFonts w:ascii="Times New Roman" w:hAnsi="Times New Roman" w:cs="Times New Roman"/>
              </w:rPr>
              <w:t xml:space="preserve"> – Multiple choice</w:t>
            </w:r>
          </w:p>
          <w:p w14:paraId="2458D400" w14:textId="37A94103" w:rsidR="004E75A5" w:rsidRPr="00B81463" w:rsidRDefault="004E75A5" w:rsidP="00B81463">
            <w:pPr>
              <w:pStyle w:val="ListParagraph"/>
              <w:numPr>
                <w:ilvl w:val="0"/>
                <w:numId w:val="3"/>
              </w:numPr>
              <w:ind w:left="418"/>
              <w:rPr>
                <w:rFonts w:ascii="Times New Roman" w:hAnsi="Times New Roman" w:cs="Times New Roman"/>
              </w:rPr>
            </w:pPr>
            <w:r w:rsidRPr="00B81463">
              <w:rPr>
                <w:rFonts w:ascii="Times New Roman" w:hAnsi="Times New Roman" w:cs="Times New Roman"/>
              </w:rPr>
              <w:t>Activity preceding the incident</w:t>
            </w:r>
            <w:r w:rsidR="006859AF" w:rsidRPr="00B81463">
              <w:rPr>
                <w:rFonts w:ascii="Times New Roman" w:hAnsi="Times New Roman" w:cs="Times New Roman"/>
              </w:rPr>
              <w:t xml:space="preserve"> – Open-ended</w:t>
            </w:r>
          </w:p>
          <w:p w14:paraId="27F22506" w14:textId="576DAFF5" w:rsidR="004E75A5" w:rsidRPr="00B81463" w:rsidRDefault="004E75A5" w:rsidP="00B81463">
            <w:pPr>
              <w:pStyle w:val="ListParagraph"/>
              <w:numPr>
                <w:ilvl w:val="0"/>
                <w:numId w:val="3"/>
              </w:numPr>
              <w:ind w:left="418"/>
              <w:rPr>
                <w:rFonts w:ascii="Times New Roman" w:hAnsi="Times New Roman" w:cs="Times New Roman"/>
              </w:rPr>
            </w:pPr>
            <w:r w:rsidRPr="00B81463">
              <w:rPr>
                <w:rFonts w:ascii="Times New Roman" w:hAnsi="Times New Roman" w:cs="Times New Roman"/>
              </w:rPr>
              <w:t>Injury status of the victim – Multiple choice</w:t>
            </w:r>
          </w:p>
          <w:p w14:paraId="0B32C0DD" w14:textId="26FA4D64" w:rsidR="004E75A5" w:rsidRPr="00B81463" w:rsidRDefault="004E75A5" w:rsidP="00B81463">
            <w:pPr>
              <w:pStyle w:val="ListParagraph"/>
              <w:numPr>
                <w:ilvl w:val="0"/>
                <w:numId w:val="3"/>
              </w:numPr>
              <w:ind w:left="418"/>
              <w:rPr>
                <w:rFonts w:ascii="Times New Roman" w:hAnsi="Times New Roman" w:cs="Times New Roman"/>
              </w:rPr>
            </w:pPr>
            <w:r w:rsidRPr="00B81463">
              <w:rPr>
                <w:rFonts w:ascii="Times New Roman" w:hAnsi="Times New Roman" w:cs="Times New Roman"/>
              </w:rPr>
              <w:t>Time lost due to the violence – Binary</w:t>
            </w:r>
          </w:p>
          <w:p w14:paraId="698FD6DE" w14:textId="68733670" w:rsidR="004E75A5" w:rsidRPr="00B81463" w:rsidRDefault="004E75A5" w:rsidP="00B81463">
            <w:pPr>
              <w:pStyle w:val="ListParagraph"/>
              <w:numPr>
                <w:ilvl w:val="0"/>
                <w:numId w:val="3"/>
              </w:numPr>
              <w:ind w:left="418"/>
              <w:rPr>
                <w:rFonts w:ascii="Times New Roman" w:hAnsi="Times New Roman" w:cs="Times New Roman"/>
              </w:rPr>
            </w:pPr>
            <w:r w:rsidRPr="00B81463">
              <w:rPr>
                <w:rFonts w:ascii="Times New Roman" w:hAnsi="Times New Roman" w:cs="Times New Roman"/>
              </w:rPr>
              <w:t>Familiarity of reporting – Binary</w:t>
            </w:r>
          </w:p>
          <w:p w14:paraId="6B4B91E1" w14:textId="77777777" w:rsidR="004E75A5" w:rsidRPr="00B81463" w:rsidRDefault="004E75A5" w:rsidP="00B81463">
            <w:pPr>
              <w:pStyle w:val="ListParagraph"/>
              <w:numPr>
                <w:ilvl w:val="0"/>
                <w:numId w:val="3"/>
              </w:numPr>
              <w:ind w:left="418"/>
              <w:rPr>
                <w:rFonts w:ascii="Times New Roman" w:hAnsi="Times New Roman" w:cs="Times New Roman"/>
              </w:rPr>
            </w:pPr>
            <w:r w:rsidRPr="00B81463">
              <w:rPr>
                <w:rFonts w:ascii="Times New Roman" w:hAnsi="Times New Roman" w:cs="Times New Roman"/>
              </w:rPr>
              <w:t>Previous reporting of violence – Multiple choice and open-ended</w:t>
            </w:r>
          </w:p>
          <w:p w14:paraId="12696CB7" w14:textId="149BD246" w:rsidR="004E75A5" w:rsidRPr="00B81463" w:rsidRDefault="004E75A5" w:rsidP="00B81463">
            <w:pPr>
              <w:pStyle w:val="ListParagraph"/>
              <w:numPr>
                <w:ilvl w:val="0"/>
                <w:numId w:val="3"/>
              </w:numPr>
              <w:ind w:left="418"/>
              <w:rPr>
                <w:rFonts w:ascii="Times New Roman" w:hAnsi="Times New Roman" w:cs="Times New Roman"/>
              </w:rPr>
            </w:pPr>
            <w:r w:rsidRPr="00B81463">
              <w:rPr>
                <w:rFonts w:ascii="Times New Roman" w:hAnsi="Times New Roman" w:cs="Times New Roman"/>
              </w:rPr>
              <w:t xml:space="preserve">Reporting of violence using another approach </w:t>
            </w:r>
            <w:r w:rsidR="006859AF" w:rsidRPr="00B81463">
              <w:rPr>
                <w:rFonts w:ascii="Times New Roman" w:hAnsi="Times New Roman" w:cs="Times New Roman"/>
              </w:rPr>
              <w:t>– Multiple choice and open-ended</w:t>
            </w:r>
          </w:p>
          <w:p w14:paraId="77035A6B" w14:textId="093AC21C" w:rsidR="004E75A5" w:rsidRPr="00B81463" w:rsidRDefault="004C72AB" w:rsidP="00B81463">
            <w:pPr>
              <w:pStyle w:val="ListParagraph"/>
              <w:numPr>
                <w:ilvl w:val="0"/>
                <w:numId w:val="3"/>
              </w:numPr>
              <w:ind w:left="41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trument</w:t>
            </w:r>
            <w:r w:rsidRPr="008A2ECC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weapon) used in</w:t>
            </w:r>
            <w:r w:rsidRPr="008A2ECC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he violence</w:t>
            </w:r>
            <w:r w:rsidRPr="00B81463">
              <w:rPr>
                <w:rFonts w:ascii="Times New Roman" w:hAnsi="Times New Roman" w:cs="Times New Roman"/>
              </w:rPr>
              <w:t xml:space="preserve"> </w:t>
            </w:r>
            <w:r w:rsidR="006859AF" w:rsidRPr="00B81463">
              <w:rPr>
                <w:rFonts w:ascii="Times New Roman" w:hAnsi="Times New Roman" w:cs="Times New Roman"/>
              </w:rPr>
              <w:t>– Open-ended</w:t>
            </w:r>
            <w:r w:rsidR="004E75A5" w:rsidRPr="00B81463">
              <w:rPr>
                <w:rFonts w:ascii="Times New Roman" w:hAnsi="Times New Roman" w:cs="Times New Roman"/>
              </w:rPr>
              <w:t xml:space="preserve"> </w:t>
            </w:r>
          </w:p>
          <w:p w14:paraId="5FCA41E2" w14:textId="724A1AEA" w:rsidR="004E75A5" w:rsidRPr="00B81463" w:rsidRDefault="004E75A5" w:rsidP="00B81463">
            <w:pPr>
              <w:pStyle w:val="ListParagraph"/>
              <w:numPr>
                <w:ilvl w:val="0"/>
                <w:numId w:val="3"/>
              </w:numPr>
              <w:ind w:left="418"/>
              <w:rPr>
                <w:rFonts w:ascii="Times New Roman" w:hAnsi="Times New Roman" w:cs="Times New Roman"/>
              </w:rPr>
            </w:pPr>
            <w:r w:rsidRPr="00B81463">
              <w:rPr>
                <w:rFonts w:ascii="Times New Roman" w:hAnsi="Times New Roman" w:cs="Times New Roman"/>
              </w:rPr>
              <w:t xml:space="preserve">Names of </w:t>
            </w:r>
            <w:r w:rsidR="00733C3C">
              <w:rPr>
                <w:rFonts w:ascii="Times New Roman" w:hAnsi="Times New Roman" w:cs="Times New Roman"/>
              </w:rPr>
              <w:t>the</w:t>
            </w:r>
            <w:r w:rsidRPr="00B81463">
              <w:rPr>
                <w:rFonts w:ascii="Times New Roman" w:hAnsi="Times New Roman" w:cs="Times New Roman"/>
              </w:rPr>
              <w:t xml:space="preserve"> witness </w:t>
            </w:r>
            <w:r w:rsidR="006859AF" w:rsidRPr="00B81463">
              <w:rPr>
                <w:rFonts w:ascii="Times New Roman" w:hAnsi="Times New Roman" w:cs="Times New Roman"/>
              </w:rPr>
              <w:t>– Open-ended</w:t>
            </w:r>
          </w:p>
          <w:p w14:paraId="42CCC66F" w14:textId="59F86411" w:rsidR="004E75A5" w:rsidRPr="00B81463" w:rsidRDefault="004E75A5" w:rsidP="00B81463">
            <w:pPr>
              <w:pStyle w:val="ListParagraph"/>
              <w:numPr>
                <w:ilvl w:val="0"/>
                <w:numId w:val="3"/>
              </w:numPr>
              <w:ind w:left="418"/>
              <w:rPr>
                <w:rFonts w:ascii="Times New Roman" w:hAnsi="Times New Roman" w:cs="Times New Roman"/>
              </w:rPr>
            </w:pPr>
            <w:r w:rsidRPr="00B81463">
              <w:rPr>
                <w:rFonts w:ascii="Times New Roman" w:hAnsi="Times New Roman" w:cs="Times New Roman"/>
              </w:rPr>
              <w:t xml:space="preserve">Date of the incident </w:t>
            </w:r>
            <w:r w:rsidR="006859AF" w:rsidRPr="00B81463">
              <w:rPr>
                <w:rFonts w:ascii="Times New Roman" w:hAnsi="Times New Roman" w:cs="Times New Roman"/>
              </w:rPr>
              <w:t>– Open-ended</w:t>
            </w:r>
          </w:p>
          <w:p w14:paraId="4BA12D17" w14:textId="2923CDF3" w:rsidR="004E75A5" w:rsidRPr="00B81463" w:rsidRDefault="004E75A5" w:rsidP="00B81463">
            <w:pPr>
              <w:pStyle w:val="ListParagraph"/>
              <w:numPr>
                <w:ilvl w:val="0"/>
                <w:numId w:val="3"/>
              </w:numPr>
              <w:ind w:left="418"/>
              <w:rPr>
                <w:rFonts w:ascii="Times New Roman" w:hAnsi="Times New Roman" w:cs="Times New Roman"/>
              </w:rPr>
            </w:pPr>
            <w:r w:rsidRPr="00B81463">
              <w:rPr>
                <w:rFonts w:ascii="Times New Roman" w:hAnsi="Times New Roman" w:cs="Times New Roman"/>
              </w:rPr>
              <w:t xml:space="preserve">Time of the incident </w:t>
            </w:r>
            <w:r w:rsidR="006859AF" w:rsidRPr="00B81463">
              <w:rPr>
                <w:rFonts w:ascii="Times New Roman" w:hAnsi="Times New Roman" w:cs="Times New Roman"/>
              </w:rPr>
              <w:t>– Open-ended</w:t>
            </w:r>
          </w:p>
          <w:p w14:paraId="560C72EA" w14:textId="5D301B19" w:rsidR="004E75A5" w:rsidRPr="00B81463" w:rsidRDefault="004E75A5" w:rsidP="00B81463">
            <w:pPr>
              <w:pStyle w:val="ListParagraph"/>
              <w:numPr>
                <w:ilvl w:val="0"/>
                <w:numId w:val="3"/>
              </w:numPr>
              <w:ind w:left="418"/>
              <w:rPr>
                <w:rFonts w:ascii="Times New Roman" w:hAnsi="Times New Roman" w:cs="Times New Roman"/>
              </w:rPr>
            </w:pPr>
            <w:r w:rsidRPr="00B81463">
              <w:rPr>
                <w:rFonts w:ascii="Times New Roman" w:hAnsi="Times New Roman" w:cs="Times New Roman"/>
              </w:rPr>
              <w:t xml:space="preserve">Work shift in which the incident occurs </w:t>
            </w:r>
            <w:r w:rsidR="00B81463" w:rsidRPr="00B81463">
              <w:rPr>
                <w:rFonts w:ascii="Times New Roman" w:hAnsi="Times New Roman" w:cs="Times New Roman"/>
              </w:rPr>
              <w:t>– Unknown</w:t>
            </w:r>
          </w:p>
          <w:p w14:paraId="339184DA" w14:textId="6DF89171" w:rsidR="004E75A5" w:rsidRPr="00B81463" w:rsidRDefault="004E75A5" w:rsidP="00B81463">
            <w:pPr>
              <w:pStyle w:val="ListParagraph"/>
              <w:numPr>
                <w:ilvl w:val="0"/>
                <w:numId w:val="3"/>
              </w:numPr>
              <w:ind w:left="418"/>
              <w:rPr>
                <w:rFonts w:ascii="Times New Roman" w:hAnsi="Times New Roman" w:cs="Times New Roman"/>
              </w:rPr>
            </w:pPr>
            <w:r w:rsidRPr="00B81463">
              <w:rPr>
                <w:rFonts w:ascii="Times New Roman" w:hAnsi="Times New Roman" w:cs="Times New Roman"/>
              </w:rPr>
              <w:t>Location of the incident</w:t>
            </w:r>
            <w:r w:rsidR="00B81463" w:rsidRPr="00B81463">
              <w:rPr>
                <w:rFonts w:ascii="Times New Roman" w:hAnsi="Times New Roman" w:cs="Times New Roman"/>
              </w:rPr>
              <w:t xml:space="preserve"> – Multiple choice</w:t>
            </w:r>
          </w:p>
        </w:tc>
      </w:tr>
      <w:tr w:rsidR="00CC3990" w:rsidRPr="00EF3804" w14:paraId="142BD810" w14:textId="77777777" w:rsidTr="006F5E40">
        <w:tc>
          <w:tcPr>
            <w:tcW w:w="1603" w:type="dxa"/>
          </w:tcPr>
          <w:p w14:paraId="5E2C205C" w14:textId="77777777" w:rsidR="004E75A5" w:rsidRDefault="004E75A5" w:rsidP="004E75A5">
            <w:pPr>
              <w:rPr>
                <w:rFonts w:ascii="Times New Roman" w:hAnsi="Times New Roman" w:cs="Times New Roman"/>
              </w:rPr>
            </w:pPr>
            <w:r w:rsidRPr="00DB07FC">
              <w:rPr>
                <w:rFonts w:ascii="Times New Roman" w:hAnsi="Times New Roman" w:cs="Times New Roman"/>
              </w:rPr>
              <w:lastRenderedPageBreak/>
              <w:t>Bowers et al</w:t>
            </w:r>
            <w:r>
              <w:rPr>
                <w:rFonts w:ascii="Times New Roman" w:hAnsi="Times New Roman" w:cs="Times New Roman"/>
              </w:rPr>
              <w:t>, 2005</w:t>
            </w:r>
          </w:p>
          <w:p w14:paraId="5DE2602F" w14:textId="77777777" w:rsidR="004E75A5" w:rsidRDefault="004E75A5" w:rsidP="004E75A5">
            <w:pPr>
              <w:rPr>
                <w:rFonts w:ascii="Times New Roman" w:hAnsi="Times New Roman" w:cs="Times New Roman"/>
              </w:rPr>
            </w:pPr>
          </w:p>
          <w:p w14:paraId="5A554D5C" w14:textId="5090C117" w:rsidR="004E75A5" w:rsidRPr="00EF3804" w:rsidRDefault="004E75A5" w:rsidP="004E75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ry: United Kingdom</w:t>
            </w:r>
          </w:p>
        </w:tc>
        <w:tc>
          <w:tcPr>
            <w:tcW w:w="1834" w:type="dxa"/>
          </w:tcPr>
          <w:p w14:paraId="5C4C7D46" w14:textId="77777777" w:rsidR="004E75A5" w:rsidRPr="00870F16" w:rsidRDefault="004E75A5" w:rsidP="00870F16">
            <w:pPr>
              <w:pStyle w:val="ListParagraph"/>
              <w:numPr>
                <w:ilvl w:val="0"/>
                <w:numId w:val="9"/>
              </w:numPr>
              <w:ind w:left="418"/>
              <w:rPr>
                <w:rFonts w:ascii="Times New Roman" w:hAnsi="Times New Roman" w:cs="Times New Roman"/>
              </w:rPr>
            </w:pPr>
            <w:r w:rsidRPr="00870F16">
              <w:rPr>
                <w:rFonts w:ascii="Times New Roman" w:hAnsi="Times New Roman" w:cs="Times New Roman"/>
              </w:rPr>
              <w:t>Study design: Cross-sectional study</w:t>
            </w:r>
          </w:p>
          <w:p w14:paraId="7D6ED22C" w14:textId="77777777" w:rsidR="004E75A5" w:rsidRPr="00EF3804" w:rsidRDefault="004E75A5" w:rsidP="00870F16">
            <w:pPr>
              <w:ind w:left="418"/>
              <w:rPr>
                <w:rFonts w:ascii="Times New Roman" w:hAnsi="Times New Roman" w:cs="Times New Roman"/>
              </w:rPr>
            </w:pPr>
          </w:p>
          <w:p w14:paraId="1585B0A5" w14:textId="7CBC576F" w:rsidR="004E75A5" w:rsidRPr="00870F16" w:rsidRDefault="004E75A5" w:rsidP="00870F16">
            <w:pPr>
              <w:pStyle w:val="ListParagraph"/>
              <w:numPr>
                <w:ilvl w:val="0"/>
                <w:numId w:val="9"/>
              </w:numPr>
              <w:ind w:left="418"/>
              <w:rPr>
                <w:rFonts w:ascii="Times New Roman" w:hAnsi="Times New Roman" w:cs="Times New Roman"/>
              </w:rPr>
            </w:pPr>
            <w:r w:rsidRPr="00870F16">
              <w:rPr>
                <w:rFonts w:ascii="Times New Roman" w:hAnsi="Times New Roman" w:cs="Times New Roman"/>
              </w:rPr>
              <w:t xml:space="preserve">Sample size: </w:t>
            </w:r>
            <w:r w:rsidR="00530AC5" w:rsidRPr="00870F16">
              <w:rPr>
                <w:rFonts w:ascii="Times New Roman" w:hAnsi="Times New Roman" w:cs="Times New Roman"/>
              </w:rPr>
              <w:t xml:space="preserve">13 psychiatric centers </w:t>
            </w:r>
            <w:r w:rsidR="00530AC5" w:rsidRPr="00870F16">
              <w:rPr>
                <w:rFonts w:ascii="Times New Roman" w:hAnsi="Times New Roman" w:cs="Times New Roman"/>
              </w:rPr>
              <w:lastRenderedPageBreak/>
              <w:t xml:space="preserve">(with </w:t>
            </w:r>
            <w:r w:rsidRPr="00870F16">
              <w:rPr>
                <w:rFonts w:ascii="Times New Roman" w:hAnsi="Times New Roman" w:cs="Times New Roman"/>
              </w:rPr>
              <w:t>15,006 incidents</w:t>
            </w:r>
            <w:r w:rsidR="00530AC5" w:rsidRPr="00870F16">
              <w:rPr>
                <w:rFonts w:ascii="Times New Roman" w:hAnsi="Times New Roman" w:cs="Times New Roman"/>
              </w:rPr>
              <w:t xml:space="preserve"> across 2 years)</w:t>
            </w:r>
            <w:r w:rsidRPr="00870F1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09" w:type="dxa"/>
          </w:tcPr>
          <w:p w14:paraId="55F44FFE" w14:textId="77777777" w:rsidR="004E75A5" w:rsidRPr="00870F16" w:rsidRDefault="004E75A5" w:rsidP="00870F16">
            <w:pPr>
              <w:pStyle w:val="ListParagraph"/>
              <w:numPr>
                <w:ilvl w:val="0"/>
                <w:numId w:val="9"/>
              </w:numPr>
              <w:ind w:left="418"/>
              <w:rPr>
                <w:rFonts w:ascii="Times New Roman" w:hAnsi="Times New Roman" w:cs="Times New Roman"/>
              </w:rPr>
            </w:pPr>
            <w:r w:rsidRPr="00870F16">
              <w:rPr>
                <w:rFonts w:ascii="Times New Roman" w:hAnsi="Times New Roman" w:cs="Times New Roman"/>
              </w:rPr>
              <w:lastRenderedPageBreak/>
              <w:t>Name of reporting tool: Patient–staff Conflict Checklist Shift Report (PCC-SR)</w:t>
            </w:r>
          </w:p>
          <w:p w14:paraId="18ADA548" w14:textId="77777777" w:rsidR="004E75A5" w:rsidRDefault="004E75A5" w:rsidP="00870F16">
            <w:pPr>
              <w:ind w:left="418"/>
              <w:rPr>
                <w:rFonts w:ascii="Times New Roman" w:hAnsi="Times New Roman" w:cs="Times New Roman"/>
              </w:rPr>
            </w:pPr>
          </w:p>
          <w:p w14:paraId="58AA851C" w14:textId="77777777" w:rsidR="004E75A5" w:rsidRPr="00870F16" w:rsidRDefault="004E75A5" w:rsidP="00870F16">
            <w:pPr>
              <w:pStyle w:val="ListParagraph"/>
              <w:numPr>
                <w:ilvl w:val="0"/>
                <w:numId w:val="9"/>
              </w:numPr>
              <w:ind w:left="418"/>
              <w:rPr>
                <w:rFonts w:ascii="Times New Roman" w:hAnsi="Times New Roman" w:cs="Times New Roman"/>
              </w:rPr>
            </w:pPr>
            <w:r w:rsidRPr="00870F16">
              <w:rPr>
                <w:rFonts w:ascii="Times New Roman" w:hAnsi="Times New Roman" w:cs="Times New Roman"/>
              </w:rPr>
              <w:t>No. of items: 3</w:t>
            </w:r>
          </w:p>
          <w:p w14:paraId="20C167BA" w14:textId="77777777" w:rsidR="004E75A5" w:rsidRPr="00EF3804" w:rsidRDefault="004E75A5" w:rsidP="00870F16">
            <w:pPr>
              <w:ind w:left="418"/>
              <w:rPr>
                <w:rFonts w:ascii="Times New Roman" w:hAnsi="Times New Roman" w:cs="Times New Roman"/>
              </w:rPr>
            </w:pPr>
          </w:p>
          <w:p w14:paraId="44D664D6" w14:textId="36B51B45" w:rsidR="004E75A5" w:rsidRPr="00870F16" w:rsidRDefault="004E75A5" w:rsidP="00870F16">
            <w:pPr>
              <w:pStyle w:val="ListParagraph"/>
              <w:numPr>
                <w:ilvl w:val="0"/>
                <w:numId w:val="9"/>
              </w:numPr>
              <w:ind w:left="418"/>
              <w:rPr>
                <w:rFonts w:ascii="Times New Roman" w:hAnsi="Times New Roman" w:cs="Times New Roman"/>
              </w:rPr>
            </w:pPr>
            <w:r w:rsidRPr="00870F16">
              <w:rPr>
                <w:rFonts w:ascii="Times New Roman" w:hAnsi="Times New Roman" w:cs="Times New Roman"/>
              </w:rPr>
              <w:lastRenderedPageBreak/>
              <w:t>Approach of reporting: Physical form</w:t>
            </w:r>
          </w:p>
        </w:tc>
        <w:tc>
          <w:tcPr>
            <w:tcW w:w="7702" w:type="dxa"/>
          </w:tcPr>
          <w:p w14:paraId="5CE3F198" w14:textId="3F1351E2" w:rsidR="004E75A5" w:rsidRPr="00530AC5" w:rsidRDefault="004E75A5" w:rsidP="00530AC5">
            <w:pPr>
              <w:pStyle w:val="ListParagraph"/>
              <w:numPr>
                <w:ilvl w:val="0"/>
                <w:numId w:val="4"/>
              </w:numPr>
              <w:ind w:left="424"/>
              <w:rPr>
                <w:rFonts w:ascii="Times New Roman" w:hAnsi="Times New Roman" w:cs="Times New Roman"/>
              </w:rPr>
            </w:pPr>
            <w:r w:rsidRPr="00530AC5">
              <w:rPr>
                <w:rFonts w:ascii="Times New Roman" w:hAnsi="Times New Roman" w:cs="Times New Roman"/>
              </w:rPr>
              <w:lastRenderedPageBreak/>
              <w:t>N</w:t>
            </w:r>
            <w:r w:rsidR="00530AC5" w:rsidRPr="00530AC5">
              <w:rPr>
                <w:rFonts w:ascii="Times New Roman" w:hAnsi="Times New Roman" w:cs="Times New Roman"/>
              </w:rPr>
              <w:t>umber</w:t>
            </w:r>
            <w:r w:rsidRPr="00530AC5">
              <w:rPr>
                <w:rFonts w:ascii="Times New Roman" w:hAnsi="Times New Roman" w:cs="Times New Roman"/>
              </w:rPr>
              <w:t xml:space="preserve"> of workers on duty in every nurse shift – Open-ended</w:t>
            </w:r>
          </w:p>
          <w:p w14:paraId="2FB831A8" w14:textId="1BAF4777" w:rsidR="004E75A5" w:rsidRPr="00530AC5" w:rsidRDefault="004E75A5" w:rsidP="00530AC5">
            <w:pPr>
              <w:pStyle w:val="ListParagraph"/>
              <w:numPr>
                <w:ilvl w:val="0"/>
                <w:numId w:val="4"/>
              </w:numPr>
              <w:ind w:left="424"/>
              <w:rPr>
                <w:rFonts w:ascii="Times New Roman" w:hAnsi="Times New Roman" w:cs="Times New Roman"/>
              </w:rPr>
            </w:pPr>
            <w:r w:rsidRPr="00530AC5">
              <w:rPr>
                <w:rFonts w:ascii="Times New Roman" w:hAnsi="Times New Roman" w:cs="Times New Roman"/>
              </w:rPr>
              <w:t>N</w:t>
            </w:r>
            <w:r w:rsidR="00530AC5" w:rsidRPr="00530AC5">
              <w:rPr>
                <w:rFonts w:ascii="Times New Roman" w:hAnsi="Times New Roman" w:cs="Times New Roman"/>
              </w:rPr>
              <w:t>umber</w:t>
            </w:r>
            <w:r w:rsidRPr="00530AC5">
              <w:rPr>
                <w:rFonts w:ascii="Times New Roman" w:hAnsi="Times New Roman" w:cs="Times New Roman"/>
              </w:rPr>
              <w:t xml:space="preserve"> of incidents in every nurse shift – Open-ended</w:t>
            </w:r>
          </w:p>
          <w:p w14:paraId="6FE736BD" w14:textId="3FA97BE9" w:rsidR="004E75A5" w:rsidRPr="00530AC5" w:rsidRDefault="004E75A5" w:rsidP="00530AC5">
            <w:pPr>
              <w:pStyle w:val="ListParagraph"/>
              <w:numPr>
                <w:ilvl w:val="0"/>
                <w:numId w:val="4"/>
              </w:numPr>
              <w:ind w:left="424"/>
              <w:rPr>
                <w:rFonts w:ascii="Times New Roman" w:hAnsi="Times New Roman" w:cs="Times New Roman"/>
              </w:rPr>
            </w:pPr>
            <w:r w:rsidRPr="00530AC5">
              <w:rPr>
                <w:rFonts w:ascii="Times New Roman" w:hAnsi="Times New Roman" w:cs="Times New Roman"/>
              </w:rPr>
              <w:t>N</w:t>
            </w:r>
            <w:r w:rsidR="00530AC5" w:rsidRPr="00530AC5">
              <w:rPr>
                <w:rFonts w:ascii="Times New Roman" w:hAnsi="Times New Roman" w:cs="Times New Roman"/>
              </w:rPr>
              <w:t>umber</w:t>
            </w:r>
            <w:r w:rsidRPr="00530AC5">
              <w:rPr>
                <w:rFonts w:ascii="Times New Roman" w:hAnsi="Times New Roman" w:cs="Times New Roman"/>
              </w:rPr>
              <w:t xml:space="preserve"> of </w:t>
            </w:r>
            <w:r w:rsidR="00530AC5" w:rsidRPr="00530AC5">
              <w:rPr>
                <w:rFonts w:ascii="Times New Roman" w:hAnsi="Times New Roman" w:cs="Times New Roman"/>
              </w:rPr>
              <w:t>containments</w:t>
            </w:r>
            <w:r w:rsidRPr="00530AC5">
              <w:rPr>
                <w:rFonts w:ascii="Times New Roman" w:hAnsi="Times New Roman" w:cs="Times New Roman"/>
              </w:rPr>
              <w:t xml:space="preserve"> in every nurse shift – Open-ended</w:t>
            </w:r>
          </w:p>
        </w:tc>
      </w:tr>
      <w:tr w:rsidR="00CC3990" w:rsidRPr="00EF3804" w14:paraId="42113F35" w14:textId="77777777" w:rsidTr="006F5E40">
        <w:tc>
          <w:tcPr>
            <w:tcW w:w="1603" w:type="dxa"/>
          </w:tcPr>
          <w:p w14:paraId="1EC00C75" w14:textId="56F948AB" w:rsidR="004E75A5" w:rsidRDefault="004E75A5" w:rsidP="004E75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on</w:t>
            </w:r>
            <w:r w:rsidR="00242E1D">
              <w:rPr>
                <w:rFonts w:ascii="Times New Roman" w:hAnsi="Times New Roman" w:cs="Times New Roman"/>
              </w:rPr>
              <w:t xml:space="preserve"> et al</w:t>
            </w:r>
            <w:r>
              <w:rPr>
                <w:rFonts w:ascii="Times New Roman" w:hAnsi="Times New Roman" w:cs="Times New Roman"/>
              </w:rPr>
              <w:t>, 2022</w:t>
            </w:r>
          </w:p>
          <w:p w14:paraId="539E0078" w14:textId="77777777" w:rsidR="004E75A5" w:rsidRDefault="004E75A5" w:rsidP="004E75A5">
            <w:pPr>
              <w:rPr>
                <w:rFonts w:ascii="Times New Roman" w:hAnsi="Times New Roman" w:cs="Times New Roman"/>
              </w:rPr>
            </w:pPr>
          </w:p>
          <w:p w14:paraId="221036B4" w14:textId="33C0723E" w:rsidR="004E75A5" w:rsidRPr="00EF3804" w:rsidRDefault="004E75A5" w:rsidP="004E75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ry: United States</w:t>
            </w:r>
          </w:p>
        </w:tc>
        <w:tc>
          <w:tcPr>
            <w:tcW w:w="1834" w:type="dxa"/>
          </w:tcPr>
          <w:p w14:paraId="71BEDA9C" w14:textId="4DA23FA9" w:rsidR="004E75A5" w:rsidRPr="00870F16" w:rsidRDefault="004E75A5" w:rsidP="00870F16">
            <w:pPr>
              <w:pStyle w:val="ListParagraph"/>
              <w:numPr>
                <w:ilvl w:val="0"/>
                <w:numId w:val="4"/>
              </w:numPr>
              <w:ind w:left="418"/>
              <w:rPr>
                <w:rFonts w:ascii="Times New Roman" w:hAnsi="Times New Roman" w:cs="Times New Roman"/>
              </w:rPr>
            </w:pPr>
            <w:r w:rsidRPr="00870F16">
              <w:rPr>
                <w:rFonts w:ascii="Times New Roman" w:hAnsi="Times New Roman" w:cs="Times New Roman"/>
              </w:rPr>
              <w:t>Study design: Cross-sectional study</w:t>
            </w:r>
          </w:p>
          <w:p w14:paraId="41D58730" w14:textId="77777777" w:rsidR="004E75A5" w:rsidRPr="00EF3804" w:rsidRDefault="004E75A5" w:rsidP="00870F16">
            <w:pPr>
              <w:ind w:left="418"/>
              <w:rPr>
                <w:rFonts w:ascii="Times New Roman" w:hAnsi="Times New Roman" w:cs="Times New Roman"/>
              </w:rPr>
            </w:pPr>
          </w:p>
          <w:p w14:paraId="630F6D55" w14:textId="15048B59" w:rsidR="004E75A5" w:rsidRPr="00870F16" w:rsidRDefault="004E75A5" w:rsidP="00870F16">
            <w:pPr>
              <w:pStyle w:val="ListParagraph"/>
              <w:numPr>
                <w:ilvl w:val="0"/>
                <w:numId w:val="4"/>
              </w:numPr>
              <w:ind w:left="418"/>
              <w:rPr>
                <w:rFonts w:ascii="Times New Roman" w:hAnsi="Times New Roman" w:cs="Times New Roman"/>
              </w:rPr>
            </w:pPr>
            <w:r w:rsidRPr="00870F16">
              <w:rPr>
                <w:rFonts w:ascii="Times New Roman" w:hAnsi="Times New Roman" w:cs="Times New Roman"/>
              </w:rPr>
              <w:t xml:space="preserve">Sample size: </w:t>
            </w:r>
            <w:r w:rsidR="00870F16">
              <w:rPr>
                <w:rFonts w:ascii="Times New Roman" w:hAnsi="Times New Roman" w:cs="Times New Roman"/>
              </w:rPr>
              <w:t xml:space="preserve">373 participants (with </w:t>
            </w:r>
            <w:r w:rsidRPr="00870F16">
              <w:rPr>
                <w:rFonts w:ascii="Times New Roman" w:hAnsi="Times New Roman" w:cs="Times New Roman"/>
              </w:rPr>
              <w:t>74</w:t>
            </w:r>
            <w:r w:rsidR="00870F16">
              <w:rPr>
                <w:rFonts w:ascii="Times New Roman" w:hAnsi="Times New Roman" w:cs="Times New Roman"/>
              </w:rPr>
              <w:t>2</w:t>
            </w:r>
            <w:r w:rsidRPr="00870F16">
              <w:rPr>
                <w:rFonts w:ascii="Times New Roman" w:hAnsi="Times New Roman" w:cs="Times New Roman"/>
              </w:rPr>
              <w:t xml:space="preserve"> incidents</w:t>
            </w:r>
            <w:r w:rsidR="00870F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09" w:type="dxa"/>
          </w:tcPr>
          <w:p w14:paraId="6C0A8B92" w14:textId="77777777" w:rsidR="004E75A5" w:rsidRPr="00870F16" w:rsidRDefault="004E75A5" w:rsidP="00870F16">
            <w:pPr>
              <w:pStyle w:val="ListParagraph"/>
              <w:numPr>
                <w:ilvl w:val="0"/>
                <w:numId w:val="4"/>
              </w:numPr>
              <w:ind w:left="418"/>
              <w:rPr>
                <w:rFonts w:ascii="Times New Roman" w:hAnsi="Times New Roman" w:cs="Times New Roman"/>
              </w:rPr>
            </w:pPr>
            <w:r w:rsidRPr="00870F16">
              <w:rPr>
                <w:rFonts w:ascii="Times New Roman" w:hAnsi="Times New Roman" w:cs="Times New Roman"/>
              </w:rPr>
              <w:t>Name of reporting tool: Type II Workplace</w:t>
            </w:r>
            <w:r w:rsidRPr="00870F16">
              <w:rPr>
                <w:rFonts w:ascii="Times New Roman" w:hAnsi="Times New Roman" w:cs="Times New Roman"/>
              </w:rPr>
              <w:br/>
              <w:t>Violence Reporting Form</w:t>
            </w:r>
          </w:p>
          <w:p w14:paraId="71EF0BA8" w14:textId="77777777" w:rsidR="004E75A5" w:rsidRDefault="004E75A5" w:rsidP="00870F16">
            <w:pPr>
              <w:ind w:left="418"/>
              <w:rPr>
                <w:rFonts w:ascii="Times New Roman" w:hAnsi="Times New Roman" w:cs="Times New Roman"/>
              </w:rPr>
            </w:pPr>
          </w:p>
          <w:p w14:paraId="3AE7A817" w14:textId="2C2DE97D" w:rsidR="004E75A5" w:rsidRPr="00870F16" w:rsidRDefault="004E75A5" w:rsidP="00870F16">
            <w:pPr>
              <w:pStyle w:val="ListParagraph"/>
              <w:numPr>
                <w:ilvl w:val="0"/>
                <w:numId w:val="4"/>
              </w:numPr>
              <w:ind w:left="418"/>
              <w:rPr>
                <w:rFonts w:ascii="Times New Roman" w:hAnsi="Times New Roman" w:cs="Times New Roman"/>
              </w:rPr>
            </w:pPr>
            <w:r w:rsidRPr="00870F16">
              <w:rPr>
                <w:rFonts w:ascii="Times New Roman" w:hAnsi="Times New Roman" w:cs="Times New Roman"/>
              </w:rPr>
              <w:t>No. of items: 10</w:t>
            </w:r>
          </w:p>
          <w:p w14:paraId="64285996" w14:textId="77777777" w:rsidR="004E75A5" w:rsidRPr="00EF3804" w:rsidRDefault="004E75A5" w:rsidP="00870F16">
            <w:pPr>
              <w:ind w:left="418"/>
              <w:rPr>
                <w:rFonts w:ascii="Times New Roman" w:hAnsi="Times New Roman" w:cs="Times New Roman"/>
              </w:rPr>
            </w:pPr>
          </w:p>
          <w:p w14:paraId="61E23CD4" w14:textId="36F9188F" w:rsidR="004E75A5" w:rsidRPr="00870F16" w:rsidRDefault="004E75A5" w:rsidP="00870F16">
            <w:pPr>
              <w:pStyle w:val="ListParagraph"/>
              <w:numPr>
                <w:ilvl w:val="0"/>
                <w:numId w:val="4"/>
              </w:numPr>
              <w:ind w:left="418"/>
              <w:rPr>
                <w:rFonts w:ascii="Times New Roman" w:hAnsi="Times New Roman" w:cs="Times New Roman"/>
              </w:rPr>
            </w:pPr>
            <w:r w:rsidRPr="00870F16">
              <w:rPr>
                <w:rFonts w:ascii="Times New Roman" w:hAnsi="Times New Roman" w:cs="Times New Roman"/>
              </w:rPr>
              <w:t>Approach of reporting: Online form</w:t>
            </w:r>
          </w:p>
        </w:tc>
        <w:tc>
          <w:tcPr>
            <w:tcW w:w="7702" w:type="dxa"/>
          </w:tcPr>
          <w:p w14:paraId="5B5601CD" w14:textId="3A4AC0F2" w:rsidR="004E75A5" w:rsidRPr="00870F16" w:rsidRDefault="004E75A5" w:rsidP="00870F16">
            <w:pPr>
              <w:pStyle w:val="ListParagraph"/>
              <w:numPr>
                <w:ilvl w:val="0"/>
                <w:numId w:val="4"/>
              </w:numPr>
              <w:ind w:left="418"/>
              <w:rPr>
                <w:rFonts w:ascii="Times New Roman" w:hAnsi="Times New Roman" w:cs="Times New Roman"/>
              </w:rPr>
            </w:pPr>
            <w:r w:rsidRPr="00870F16">
              <w:rPr>
                <w:rFonts w:ascii="Times New Roman" w:hAnsi="Times New Roman" w:cs="Times New Roman"/>
              </w:rPr>
              <w:t xml:space="preserve">Age of </w:t>
            </w:r>
            <w:r w:rsidR="00530AC5" w:rsidRPr="00870F16">
              <w:rPr>
                <w:rFonts w:ascii="Times New Roman" w:hAnsi="Times New Roman" w:cs="Times New Roman"/>
              </w:rPr>
              <w:t xml:space="preserve">the </w:t>
            </w:r>
            <w:r w:rsidRPr="00870F16">
              <w:rPr>
                <w:rFonts w:ascii="Times New Roman" w:hAnsi="Times New Roman" w:cs="Times New Roman"/>
              </w:rPr>
              <w:t>victim – Open-ended</w:t>
            </w:r>
          </w:p>
          <w:p w14:paraId="79AA0427" w14:textId="0FBC52A4" w:rsidR="004E75A5" w:rsidRPr="00870F16" w:rsidRDefault="004E75A5" w:rsidP="00870F16">
            <w:pPr>
              <w:pStyle w:val="ListParagraph"/>
              <w:numPr>
                <w:ilvl w:val="0"/>
                <w:numId w:val="4"/>
              </w:numPr>
              <w:ind w:left="418"/>
              <w:rPr>
                <w:rFonts w:ascii="Times New Roman" w:hAnsi="Times New Roman" w:cs="Times New Roman"/>
              </w:rPr>
            </w:pPr>
            <w:r w:rsidRPr="00870F16">
              <w:rPr>
                <w:rFonts w:ascii="Times New Roman" w:hAnsi="Times New Roman" w:cs="Times New Roman"/>
              </w:rPr>
              <w:t xml:space="preserve">Gender of </w:t>
            </w:r>
            <w:r w:rsidR="00530AC5" w:rsidRPr="00870F16">
              <w:rPr>
                <w:rFonts w:ascii="Times New Roman" w:hAnsi="Times New Roman" w:cs="Times New Roman"/>
              </w:rPr>
              <w:t xml:space="preserve">the </w:t>
            </w:r>
            <w:r w:rsidRPr="00870F16">
              <w:rPr>
                <w:rFonts w:ascii="Times New Roman" w:hAnsi="Times New Roman" w:cs="Times New Roman"/>
              </w:rPr>
              <w:t xml:space="preserve">victim – Binary </w:t>
            </w:r>
          </w:p>
          <w:p w14:paraId="35DFEB44" w14:textId="4E6EEC9D" w:rsidR="004E75A5" w:rsidRPr="00870F16" w:rsidRDefault="004E75A5" w:rsidP="00870F16">
            <w:pPr>
              <w:pStyle w:val="ListParagraph"/>
              <w:numPr>
                <w:ilvl w:val="0"/>
                <w:numId w:val="4"/>
              </w:numPr>
              <w:ind w:left="418"/>
              <w:rPr>
                <w:rFonts w:ascii="Times New Roman" w:hAnsi="Times New Roman" w:cs="Times New Roman"/>
              </w:rPr>
            </w:pPr>
            <w:r w:rsidRPr="00870F16">
              <w:rPr>
                <w:rFonts w:ascii="Times New Roman" w:hAnsi="Times New Roman" w:cs="Times New Roman"/>
              </w:rPr>
              <w:t xml:space="preserve">Ethnicity of </w:t>
            </w:r>
            <w:r w:rsidR="00530AC5" w:rsidRPr="00870F16">
              <w:rPr>
                <w:rFonts w:ascii="Times New Roman" w:hAnsi="Times New Roman" w:cs="Times New Roman"/>
              </w:rPr>
              <w:t xml:space="preserve">the </w:t>
            </w:r>
            <w:r w:rsidRPr="00870F16">
              <w:rPr>
                <w:rFonts w:ascii="Times New Roman" w:hAnsi="Times New Roman" w:cs="Times New Roman"/>
              </w:rPr>
              <w:t>victim – Multiple choice</w:t>
            </w:r>
          </w:p>
          <w:p w14:paraId="184E2047" w14:textId="0BF8BF0D" w:rsidR="004E75A5" w:rsidRPr="00870F16" w:rsidRDefault="004E75A5" w:rsidP="00870F16">
            <w:pPr>
              <w:pStyle w:val="ListParagraph"/>
              <w:numPr>
                <w:ilvl w:val="0"/>
                <w:numId w:val="4"/>
              </w:numPr>
              <w:ind w:left="418"/>
              <w:rPr>
                <w:rFonts w:ascii="Times New Roman" w:hAnsi="Times New Roman" w:cs="Times New Roman"/>
              </w:rPr>
            </w:pPr>
            <w:r w:rsidRPr="00870F16">
              <w:rPr>
                <w:rFonts w:ascii="Times New Roman" w:hAnsi="Times New Roman" w:cs="Times New Roman"/>
              </w:rPr>
              <w:t>Duration of work</w:t>
            </w:r>
            <w:r w:rsidR="009E60FD" w:rsidRPr="00870F16">
              <w:rPr>
                <w:rFonts w:ascii="Times New Roman" w:hAnsi="Times New Roman" w:cs="Times New Roman"/>
              </w:rPr>
              <w:t>ing</w:t>
            </w:r>
            <w:r w:rsidRPr="00870F16">
              <w:rPr>
                <w:rFonts w:ascii="Times New Roman" w:hAnsi="Times New Roman" w:cs="Times New Roman"/>
              </w:rPr>
              <w:t xml:space="preserve"> experience</w:t>
            </w:r>
            <w:r w:rsidR="00530AC5" w:rsidRPr="00870F16">
              <w:rPr>
                <w:rFonts w:ascii="Times New Roman" w:hAnsi="Times New Roman" w:cs="Times New Roman"/>
              </w:rPr>
              <w:t xml:space="preserve"> of the victim</w:t>
            </w:r>
            <w:r w:rsidR="00870F16" w:rsidRPr="00870F16">
              <w:rPr>
                <w:rFonts w:ascii="Times New Roman" w:hAnsi="Times New Roman" w:cs="Times New Roman"/>
              </w:rPr>
              <w:t xml:space="preserve"> – Open-ended</w:t>
            </w:r>
          </w:p>
          <w:p w14:paraId="0F12DA8A" w14:textId="1B4C07B6" w:rsidR="004E75A5" w:rsidRPr="00870F16" w:rsidRDefault="004E75A5" w:rsidP="00870F16">
            <w:pPr>
              <w:pStyle w:val="ListParagraph"/>
              <w:numPr>
                <w:ilvl w:val="0"/>
                <w:numId w:val="4"/>
              </w:numPr>
              <w:ind w:left="418"/>
              <w:rPr>
                <w:rFonts w:ascii="Times New Roman" w:hAnsi="Times New Roman" w:cs="Times New Roman"/>
              </w:rPr>
            </w:pPr>
            <w:r w:rsidRPr="00870F16">
              <w:rPr>
                <w:rFonts w:ascii="Times New Roman" w:hAnsi="Times New Roman" w:cs="Times New Roman"/>
              </w:rPr>
              <w:t xml:space="preserve">Department of </w:t>
            </w:r>
            <w:r w:rsidR="00E3025C">
              <w:rPr>
                <w:rFonts w:ascii="Times New Roman" w:hAnsi="Times New Roman" w:cs="Times New Roman"/>
              </w:rPr>
              <w:t xml:space="preserve">the </w:t>
            </w:r>
            <w:r w:rsidRPr="00870F16">
              <w:rPr>
                <w:rFonts w:ascii="Times New Roman" w:hAnsi="Times New Roman" w:cs="Times New Roman"/>
              </w:rPr>
              <w:t>victim – Multiple choice</w:t>
            </w:r>
          </w:p>
          <w:p w14:paraId="20D161C1" w14:textId="1A4F0D06" w:rsidR="004E75A5" w:rsidRPr="00870F16" w:rsidRDefault="004E75A5" w:rsidP="00870F16">
            <w:pPr>
              <w:pStyle w:val="ListParagraph"/>
              <w:numPr>
                <w:ilvl w:val="0"/>
                <w:numId w:val="4"/>
              </w:numPr>
              <w:ind w:left="418"/>
              <w:rPr>
                <w:rFonts w:ascii="Times New Roman" w:hAnsi="Times New Roman" w:cs="Times New Roman"/>
              </w:rPr>
            </w:pPr>
            <w:r w:rsidRPr="00870F16">
              <w:rPr>
                <w:rFonts w:ascii="Times New Roman" w:hAnsi="Times New Roman" w:cs="Times New Roman"/>
              </w:rPr>
              <w:t>Regions of hospital – Multiple choice</w:t>
            </w:r>
          </w:p>
          <w:p w14:paraId="44BC4465" w14:textId="45491C59" w:rsidR="004E75A5" w:rsidRPr="00870F16" w:rsidRDefault="004E75A5" w:rsidP="00870F16">
            <w:pPr>
              <w:pStyle w:val="ListParagraph"/>
              <w:numPr>
                <w:ilvl w:val="0"/>
                <w:numId w:val="4"/>
              </w:numPr>
              <w:ind w:left="418"/>
              <w:rPr>
                <w:rFonts w:ascii="Times New Roman" w:hAnsi="Times New Roman" w:cs="Times New Roman"/>
              </w:rPr>
            </w:pPr>
            <w:r w:rsidRPr="00870F16">
              <w:rPr>
                <w:rFonts w:ascii="Times New Roman" w:hAnsi="Times New Roman" w:cs="Times New Roman"/>
              </w:rPr>
              <w:t xml:space="preserve">Frequency of physically violence since COVID-19 pandemic – Multiple choice </w:t>
            </w:r>
          </w:p>
          <w:p w14:paraId="5CE08F81" w14:textId="0237FDAF" w:rsidR="00870F16" w:rsidRDefault="004E75A5" w:rsidP="00870F16">
            <w:pPr>
              <w:pStyle w:val="ListParagraph"/>
              <w:numPr>
                <w:ilvl w:val="0"/>
                <w:numId w:val="4"/>
              </w:numPr>
              <w:ind w:left="418"/>
              <w:rPr>
                <w:rFonts w:ascii="Times New Roman" w:hAnsi="Times New Roman" w:cs="Times New Roman"/>
              </w:rPr>
            </w:pPr>
            <w:r w:rsidRPr="00870F16">
              <w:rPr>
                <w:rFonts w:ascii="Times New Roman" w:hAnsi="Times New Roman" w:cs="Times New Roman"/>
              </w:rPr>
              <w:t>Frequency of verbal abuse since C</w:t>
            </w:r>
            <w:r w:rsidR="00207C7C">
              <w:rPr>
                <w:rFonts w:ascii="Times New Roman" w:hAnsi="Times New Roman" w:cs="Times New Roman"/>
              </w:rPr>
              <w:t>OVID</w:t>
            </w:r>
            <w:r w:rsidRPr="00870F16">
              <w:rPr>
                <w:rFonts w:ascii="Times New Roman" w:hAnsi="Times New Roman" w:cs="Times New Roman"/>
              </w:rPr>
              <w:t>-19 pandemic – Multiple choice</w:t>
            </w:r>
          </w:p>
          <w:p w14:paraId="774CB3F1" w14:textId="66C98AD9" w:rsidR="004E75A5" w:rsidRPr="00870F16" w:rsidRDefault="004E75A5" w:rsidP="00870F16">
            <w:pPr>
              <w:pStyle w:val="ListParagraph"/>
              <w:numPr>
                <w:ilvl w:val="0"/>
                <w:numId w:val="4"/>
              </w:numPr>
              <w:ind w:left="418"/>
              <w:rPr>
                <w:rFonts w:ascii="Times New Roman" w:hAnsi="Times New Roman" w:cs="Times New Roman"/>
              </w:rPr>
            </w:pPr>
            <w:r w:rsidRPr="00870F16">
              <w:rPr>
                <w:rFonts w:ascii="Times New Roman" w:hAnsi="Times New Roman" w:cs="Times New Roman"/>
              </w:rPr>
              <w:t>Experience more violence than before COVID-19 – Multiple choice</w:t>
            </w:r>
          </w:p>
          <w:p w14:paraId="3F4480E2" w14:textId="0B6FB6D2" w:rsidR="004E75A5" w:rsidRPr="00870F16" w:rsidRDefault="004E75A5" w:rsidP="00870F16">
            <w:pPr>
              <w:pStyle w:val="ListParagraph"/>
              <w:numPr>
                <w:ilvl w:val="0"/>
                <w:numId w:val="4"/>
              </w:numPr>
              <w:ind w:left="418"/>
              <w:rPr>
                <w:rFonts w:ascii="Times New Roman" w:hAnsi="Times New Roman" w:cs="Times New Roman"/>
              </w:rPr>
            </w:pPr>
            <w:r w:rsidRPr="00870F16">
              <w:rPr>
                <w:rFonts w:ascii="Times New Roman" w:hAnsi="Times New Roman" w:cs="Times New Roman"/>
              </w:rPr>
              <w:t>Difficulty of reporting violence than before COVID-19 – Multiple choice</w:t>
            </w:r>
          </w:p>
        </w:tc>
      </w:tr>
      <w:tr w:rsidR="00CC3990" w:rsidRPr="00EF3804" w14:paraId="51EF150B" w14:textId="77777777" w:rsidTr="006F5E40">
        <w:tc>
          <w:tcPr>
            <w:tcW w:w="1603" w:type="dxa"/>
          </w:tcPr>
          <w:p w14:paraId="031FFDDE" w14:textId="36E662A6" w:rsidR="004E75A5" w:rsidRDefault="004E75A5" w:rsidP="004E75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ik</w:t>
            </w:r>
            <w:r w:rsidR="00242E1D">
              <w:rPr>
                <w:rFonts w:ascii="Times New Roman" w:hAnsi="Times New Roman" w:cs="Times New Roman"/>
              </w:rPr>
              <w:t xml:space="preserve"> et al</w:t>
            </w:r>
            <w:r>
              <w:rPr>
                <w:rFonts w:ascii="Times New Roman" w:hAnsi="Times New Roman" w:cs="Times New Roman"/>
              </w:rPr>
              <w:t>, 2021</w:t>
            </w:r>
          </w:p>
          <w:p w14:paraId="1F733D38" w14:textId="77777777" w:rsidR="004E75A5" w:rsidRDefault="004E75A5" w:rsidP="004E75A5">
            <w:pPr>
              <w:rPr>
                <w:rFonts w:ascii="Times New Roman" w:hAnsi="Times New Roman" w:cs="Times New Roman"/>
              </w:rPr>
            </w:pPr>
          </w:p>
          <w:p w14:paraId="2AB2BDAE" w14:textId="21C17F82" w:rsidR="004E75A5" w:rsidRPr="00EF3804" w:rsidRDefault="004E75A5" w:rsidP="004E75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untry: </w:t>
            </w:r>
            <w:r w:rsidR="00201937">
              <w:rPr>
                <w:rFonts w:ascii="Times New Roman" w:hAnsi="Times New Roman" w:cs="Times New Roman"/>
              </w:rPr>
              <w:t>T</w:t>
            </w:r>
            <w:r w:rsidR="00201937" w:rsidRPr="00201937">
              <w:rPr>
                <w:rFonts w:ascii="Times New Roman" w:hAnsi="Times New Roman" w:cs="Times New Roman"/>
              </w:rPr>
              <w:t>ürkiye</w:t>
            </w:r>
          </w:p>
        </w:tc>
        <w:tc>
          <w:tcPr>
            <w:tcW w:w="1834" w:type="dxa"/>
          </w:tcPr>
          <w:p w14:paraId="6ECB5381" w14:textId="4BAC3191" w:rsidR="004E75A5" w:rsidRPr="0033142D" w:rsidRDefault="004E75A5" w:rsidP="0033142D">
            <w:pPr>
              <w:pStyle w:val="ListParagraph"/>
              <w:numPr>
                <w:ilvl w:val="0"/>
                <w:numId w:val="7"/>
              </w:numPr>
              <w:ind w:left="418"/>
              <w:rPr>
                <w:rFonts w:ascii="Times New Roman" w:hAnsi="Times New Roman" w:cs="Times New Roman"/>
              </w:rPr>
            </w:pPr>
            <w:r w:rsidRPr="0033142D">
              <w:rPr>
                <w:rFonts w:ascii="Times New Roman" w:hAnsi="Times New Roman" w:cs="Times New Roman"/>
              </w:rPr>
              <w:t>Study design: Secondary data analysis</w:t>
            </w:r>
          </w:p>
          <w:p w14:paraId="094F77CC" w14:textId="77777777" w:rsidR="004E75A5" w:rsidRPr="00EF3804" w:rsidRDefault="004E75A5" w:rsidP="0033142D">
            <w:pPr>
              <w:ind w:left="418"/>
              <w:rPr>
                <w:rFonts w:ascii="Times New Roman" w:hAnsi="Times New Roman" w:cs="Times New Roman"/>
              </w:rPr>
            </w:pPr>
          </w:p>
          <w:p w14:paraId="2623857E" w14:textId="355A2A90" w:rsidR="004E75A5" w:rsidRPr="0033142D" w:rsidRDefault="004E75A5" w:rsidP="0033142D">
            <w:pPr>
              <w:pStyle w:val="ListParagraph"/>
              <w:numPr>
                <w:ilvl w:val="0"/>
                <w:numId w:val="7"/>
              </w:numPr>
              <w:ind w:left="418"/>
              <w:rPr>
                <w:rFonts w:ascii="Times New Roman" w:hAnsi="Times New Roman" w:cs="Times New Roman"/>
              </w:rPr>
            </w:pPr>
            <w:r w:rsidRPr="0033142D">
              <w:rPr>
                <w:rFonts w:ascii="Times New Roman" w:hAnsi="Times New Roman" w:cs="Times New Roman"/>
              </w:rPr>
              <w:t xml:space="preserve">Sample size: </w:t>
            </w:r>
            <w:r w:rsidR="0033142D">
              <w:rPr>
                <w:rFonts w:ascii="Times New Roman" w:hAnsi="Times New Roman" w:cs="Times New Roman"/>
              </w:rPr>
              <w:t xml:space="preserve">315 participants (with </w:t>
            </w:r>
            <w:r w:rsidRPr="0033142D">
              <w:rPr>
                <w:rFonts w:ascii="Times New Roman" w:hAnsi="Times New Roman" w:cs="Times New Roman"/>
              </w:rPr>
              <w:t xml:space="preserve">316 incidents across </w:t>
            </w:r>
            <w:r w:rsidR="0033142D">
              <w:rPr>
                <w:rFonts w:ascii="Times New Roman" w:hAnsi="Times New Roman" w:cs="Times New Roman"/>
              </w:rPr>
              <w:t>4</w:t>
            </w:r>
            <w:r w:rsidRPr="0033142D">
              <w:rPr>
                <w:rFonts w:ascii="Times New Roman" w:hAnsi="Times New Roman" w:cs="Times New Roman"/>
              </w:rPr>
              <w:t xml:space="preserve"> years)</w:t>
            </w:r>
          </w:p>
        </w:tc>
        <w:tc>
          <w:tcPr>
            <w:tcW w:w="2809" w:type="dxa"/>
          </w:tcPr>
          <w:p w14:paraId="2BDCAF32" w14:textId="6781CE5A" w:rsidR="004E75A5" w:rsidRPr="0033142D" w:rsidRDefault="004E75A5" w:rsidP="0033142D">
            <w:pPr>
              <w:pStyle w:val="ListParagraph"/>
              <w:numPr>
                <w:ilvl w:val="0"/>
                <w:numId w:val="7"/>
              </w:numPr>
              <w:ind w:left="418"/>
              <w:rPr>
                <w:rFonts w:ascii="Times New Roman" w:hAnsi="Times New Roman" w:cs="Times New Roman"/>
              </w:rPr>
            </w:pPr>
            <w:r w:rsidRPr="0033142D">
              <w:rPr>
                <w:rFonts w:ascii="Times New Roman" w:hAnsi="Times New Roman" w:cs="Times New Roman"/>
              </w:rPr>
              <w:t>Name of reporting tool: White Code Incident Form</w:t>
            </w:r>
          </w:p>
          <w:p w14:paraId="4C39E828" w14:textId="77777777" w:rsidR="004E75A5" w:rsidRDefault="004E75A5" w:rsidP="0033142D">
            <w:pPr>
              <w:ind w:left="418"/>
              <w:rPr>
                <w:rFonts w:ascii="Times New Roman" w:hAnsi="Times New Roman" w:cs="Times New Roman"/>
              </w:rPr>
            </w:pPr>
          </w:p>
          <w:p w14:paraId="648C1BF3" w14:textId="70E2D60B" w:rsidR="004E75A5" w:rsidRPr="0033142D" w:rsidRDefault="004E75A5" w:rsidP="0033142D">
            <w:pPr>
              <w:pStyle w:val="ListParagraph"/>
              <w:numPr>
                <w:ilvl w:val="0"/>
                <w:numId w:val="7"/>
              </w:numPr>
              <w:ind w:left="418"/>
              <w:rPr>
                <w:rFonts w:ascii="Times New Roman" w:hAnsi="Times New Roman" w:cs="Times New Roman"/>
              </w:rPr>
            </w:pPr>
            <w:r w:rsidRPr="0033142D">
              <w:rPr>
                <w:rFonts w:ascii="Times New Roman" w:hAnsi="Times New Roman" w:cs="Times New Roman"/>
              </w:rPr>
              <w:t>No. of items: 12</w:t>
            </w:r>
          </w:p>
          <w:p w14:paraId="6E1915D0" w14:textId="77777777" w:rsidR="004E75A5" w:rsidRPr="00EF3804" w:rsidRDefault="004E75A5" w:rsidP="0033142D">
            <w:pPr>
              <w:ind w:left="418"/>
              <w:rPr>
                <w:rFonts w:ascii="Times New Roman" w:hAnsi="Times New Roman" w:cs="Times New Roman"/>
              </w:rPr>
            </w:pPr>
          </w:p>
          <w:p w14:paraId="3BC4FEFA" w14:textId="5BD1FB25" w:rsidR="004E75A5" w:rsidRPr="0033142D" w:rsidRDefault="004E75A5" w:rsidP="0033142D">
            <w:pPr>
              <w:pStyle w:val="ListParagraph"/>
              <w:numPr>
                <w:ilvl w:val="0"/>
                <w:numId w:val="7"/>
              </w:numPr>
              <w:ind w:left="418"/>
              <w:rPr>
                <w:rFonts w:ascii="Times New Roman" w:hAnsi="Times New Roman" w:cs="Times New Roman"/>
              </w:rPr>
            </w:pPr>
            <w:r w:rsidRPr="0033142D">
              <w:rPr>
                <w:rFonts w:ascii="Times New Roman" w:hAnsi="Times New Roman" w:cs="Times New Roman"/>
              </w:rPr>
              <w:t>Approach of reporting: Physical form</w:t>
            </w:r>
          </w:p>
        </w:tc>
        <w:tc>
          <w:tcPr>
            <w:tcW w:w="7702" w:type="dxa"/>
          </w:tcPr>
          <w:p w14:paraId="245994D5" w14:textId="4ED9D060" w:rsidR="004E75A5" w:rsidRPr="0033142D" w:rsidRDefault="004E75A5" w:rsidP="002D7CA3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33142D">
              <w:rPr>
                <w:rFonts w:ascii="Times New Roman" w:hAnsi="Times New Roman" w:cs="Times New Roman"/>
              </w:rPr>
              <w:t xml:space="preserve">Age of </w:t>
            </w:r>
            <w:r w:rsidR="0033142D" w:rsidRPr="0033142D">
              <w:rPr>
                <w:rFonts w:ascii="Times New Roman" w:hAnsi="Times New Roman" w:cs="Times New Roman"/>
              </w:rPr>
              <w:t xml:space="preserve">the </w:t>
            </w:r>
            <w:r w:rsidRPr="0033142D">
              <w:rPr>
                <w:rFonts w:ascii="Times New Roman" w:hAnsi="Times New Roman" w:cs="Times New Roman"/>
              </w:rPr>
              <w:t>victim</w:t>
            </w:r>
            <w:r w:rsidR="0033142D" w:rsidRPr="0033142D">
              <w:rPr>
                <w:rFonts w:ascii="Times New Roman" w:hAnsi="Times New Roman" w:cs="Times New Roman"/>
              </w:rPr>
              <w:t xml:space="preserve"> – Open-ended </w:t>
            </w:r>
          </w:p>
          <w:p w14:paraId="11D4614C" w14:textId="5CC6F405" w:rsidR="004E75A5" w:rsidRPr="0033142D" w:rsidRDefault="004E75A5" w:rsidP="002D7CA3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33142D">
              <w:rPr>
                <w:rFonts w:ascii="Times New Roman" w:hAnsi="Times New Roman" w:cs="Times New Roman"/>
              </w:rPr>
              <w:t xml:space="preserve">Gender of </w:t>
            </w:r>
            <w:r w:rsidR="0033142D" w:rsidRPr="0033142D">
              <w:rPr>
                <w:rFonts w:ascii="Times New Roman" w:hAnsi="Times New Roman" w:cs="Times New Roman"/>
              </w:rPr>
              <w:t xml:space="preserve">the </w:t>
            </w:r>
            <w:r w:rsidRPr="0033142D">
              <w:rPr>
                <w:rFonts w:ascii="Times New Roman" w:hAnsi="Times New Roman" w:cs="Times New Roman"/>
              </w:rPr>
              <w:t>victim – Binary</w:t>
            </w:r>
          </w:p>
          <w:p w14:paraId="085886FD" w14:textId="46D8FDBF" w:rsidR="0033142D" w:rsidRPr="00482622" w:rsidRDefault="004E75A5" w:rsidP="00482622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33142D">
              <w:rPr>
                <w:rFonts w:ascii="Times New Roman" w:hAnsi="Times New Roman" w:cs="Times New Roman"/>
              </w:rPr>
              <w:t xml:space="preserve">Job </w:t>
            </w:r>
            <w:r w:rsidR="008D508F">
              <w:rPr>
                <w:rFonts w:ascii="Times New Roman" w:hAnsi="Times New Roman" w:cs="Times New Roman"/>
              </w:rPr>
              <w:t>position</w:t>
            </w:r>
            <w:r w:rsidR="0033142D" w:rsidRPr="0033142D">
              <w:rPr>
                <w:rFonts w:ascii="Times New Roman" w:hAnsi="Times New Roman" w:cs="Times New Roman"/>
              </w:rPr>
              <w:t xml:space="preserve"> </w:t>
            </w:r>
            <w:r w:rsidRPr="0033142D">
              <w:rPr>
                <w:rFonts w:ascii="Times New Roman" w:hAnsi="Times New Roman" w:cs="Times New Roman"/>
              </w:rPr>
              <w:t xml:space="preserve">of </w:t>
            </w:r>
            <w:r w:rsidR="0033142D" w:rsidRPr="0033142D">
              <w:rPr>
                <w:rFonts w:ascii="Times New Roman" w:hAnsi="Times New Roman" w:cs="Times New Roman"/>
              </w:rPr>
              <w:t xml:space="preserve">the </w:t>
            </w:r>
            <w:r w:rsidRPr="0033142D">
              <w:rPr>
                <w:rFonts w:ascii="Times New Roman" w:hAnsi="Times New Roman" w:cs="Times New Roman"/>
              </w:rPr>
              <w:t>victim – Multiple choice</w:t>
            </w:r>
          </w:p>
          <w:p w14:paraId="04438998" w14:textId="1CCBEE0D" w:rsidR="004E75A5" w:rsidRPr="0033142D" w:rsidRDefault="004E75A5" w:rsidP="002D7CA3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33142D">
              <w:rPr>
                <w:rFonts w:ascii="Times New Roman" w:hAnsi="Times New Roman" w:cs="Times New Roman"/>
              </w:rPr>
              <w:t xml:space="preserve">Area of </w:t>
            </w:r>
            <w:r w:rsidR="0033142D" w:rsidRPr="0033142D">
              <w:rPr>
                <w:rFonts w:ascii="Times New Roman" w:hAnsi="Times New Roman" w:cs="Times New Roman"/>
              </w:rPr>
              <w:t xml:space="preserve">the </w:t>
            </w:r>
            <w:r w:rsidRPr="0033142D">
              <w:rPr>
                <w:rFonts w:ascii="Times New Roman" w:hAnsi="Times New Roman" w:cs="Times New Roman"/>
              </w:rPr>
              <w:t>incident – Multiple choice</w:t>
            </w:r>
          </w:p>
          <w:p w14:paraId="6A4AABD4" w14:textId="4DAEC499" w:rsidR="0033142D" w:rsidRPr="0033142D" w:rsidRDefault="004E75A5" w:rsidP="002D7CA3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33142D">
              <w:rPr>
                <w:rFonts w:ascii="Times New Roman" w:hAnsi="Times New Roman" w:cs="Times New Roman"/>
              </w:rPr>
              <w:t xml:space="preserve">Department of </w:t>
            </w:r>
            <w:r w:rsidR="0033142D" w:rsidRPr="0033142D">
              <w:rPr>
                <w:rFonts w:ascii="Times New Roman" w:hAnsi="Times New Roman" w:cs="Times New Roman"/>
              </w:rPr>
              <w:t xml:space="preserve">the </w:t>
            </w:r>
            <w:r w:rsidRPr="0033142D">
              <w:rPr>
                <w:rFonts w:ascii="Times New Roman" w:hAnsi="Times New Roman" w:cs="Times New Roman"/>
              </w:rPr>
              <w:t>incident – Multiple choice</w:t>
            </w:r>
          </w:p>
          <w:p w14:paraId="3E93BD91" w14:textId="76622821" w:rsidR="004E75A5" w:rsidRPr="0033142D" w:rsidRDefault="004E75A5" w:rsidP="002D7CA3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33142D">
              <w:rPr>
                <w:rFonts w:ascii="Times New Roman" w:hAnsi="Times New Roman" w:cs="Times New Roman"/>
              </w:rPr>
              <w:t xml:space="preserve">Types of </w:t>
            </w:r>
            <w:r w:rsidR="0033142D" w:rsidRPr="0033142D">
              <w:rPr>
                <w:rFonts w:ascii="Times New Roman" w:hAnsi="Times New Roman" w:cs="Times New Roman"/>
              </w:rPr>
              <w:t>violence</w:t>
            </w:r>
            <w:r w:rsidRPr="0033142D">
              <w:rPr>
                <w:rFonts w:ascii="Times New Roman" w:hAnsi="Times New Roman" w:cs="Times New Roman"/>
              </w:rPr>
              <w:t xml:space="preserve"> – Multiple choice</w:t>
            </w:r>
          </w:p>
          <w:p w14:paraId="7BCFC0ED" w14:textId="29C7160E" w:rsidR="004E75A5" w:rsidRPr="0033142D" w:rsidRDefault="004E75A5" w:rsidP="002D7CA3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33142D">
              <w:rPr>
                <w:rFonts w:ascii="Times New Roman" w:hAnsi="Times New Roman" w:cs="Times New Roman"/>
              </w:rPr>
              <w:t xml:space="preserve">Time of </w:t>
            </w:r>
            <w:r w:rsidR="0033142D" w:rsidRPr="0033142D">
              <w:rPr>
                <w:rFonts w:ascii="Times New Roman" w:hAnsi="Times New Roman" w:cs="Times New Roman"/>
              </w:rPr>
              <w:t xml:space="preserve">the </w:t>
            </w:r>
            <w:r w:rsidRPr="0033142D">
              <w:rPr>
                <w:rFonts w:ascii="Times New Roman" w:hAnsi="Times New Roman" w:cs="Times New Roman"/>
              </w:rPr>
              <w:t>incident – Open-ended</w:t>
            </w:r>
          </w:p>
          <w:p w14:paraId="74E3E39C" w14:textId="449388BA" w:rsidR="004E75A5" w:rsidRPr="0033142D" w:rsidRDefault="004E75A5" w:rsidP="002D7CA3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33142D">
              <w:rPr>
                <w:rFonts w:ascii="Times New Roman" w:hAnsi="Times New Roman" w:cs="Times New Roman"/>
              </w:rPr>
              <w:t xml:space="preserve">Month of </w:t>
            </w:r>
            <w:r w:rsidR="0033142D" w:rsidRPr="0033142D">
              <w:rPr>
                <w:rFonts w:ascii="Times New Roman" w:hAnsi="Times New Roman" w:cs="Times New Roman"/>
              </w:rPr>
              <w:t xml:space="preserve">the </w:t>
            </w:r>
            <w:r w:rsidRPr="0033142D">
              <w:rPr>
                <w:rFonts w:ascii="Times New Roman" w:hAnsi="Times New Roman" w:cs="Times New Roman"/>
              </w:rPr>
              <w:t>incident – Open-ended</w:t>
            </w:r>
          </w:p>
          <w:p w14:paraId="4A2CCCEC" w14:textId="6791CCEF" w:rsidR="004E75A5" w:rsidRPr="0033142D" w:rsidRDefault="004E75A5" w:rsidP="002D7CA3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33142D">
              <w:rPr>
                <w:rFonts w:ascii="Times New Roman" w:hAnsi="Times New Roman" w:cs="Times New Roman"/>
              </w:rPr>
              <w:t xml:space="preserve">Season of </w:t>
            </w:r>
            <w:r w:rsidR="0033142D" w:rsidRPr="0033142D">
              <w:rPr>
                <w:rFonts w:ascii="Times New Roman" w:hAnsi="Times New Roman" w:cs="Times New Roman"/>
              </w:rPr>
              <w:t xml:space="preserve">the </w:t>
            </w:r>
            <w:r w:rsidRPr="0033142D">
              <w:rPr>
                <w:rFonts w:ascii="Times New Roman" w:hAnsi="Times New Roman" w:cs="Times New Roman"/>
              </w:rPr>
              <w:t>incident – Open-ended</w:t>
            </w:r>
          </w:p>
          <w:p w14:paraId="3911A496" w14:textId="386BF37C" w:rsidR="004E75A5" w:rsidRPr="0033142D" w:rsidRDefault="004E75A5" w:rsidP="002D7CA3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33142D">
              <w:rPr>
                <w:rFonts w:ascii="Times New Roman" w:hAnsi="Times New Roman" w:cs="Times New Roman"/>
              </w:rPr>
              <w:t xml:space="preserve">Year of </w:t>
            </w:r>
            <w:r w:rsidR="0033142D" w:rsidRPr="0033142D">
              <w:rPr>
                <w:rFonts w:ascii="Times New Roman" w:hAnsi="Times New Roman" w:cs="Times New Roman"/>
              </w:rPr>
              <w:t xml:space="preserve">the </w:t>
            </w:r>
            <w:r w:rsidRPr="0033142D">
              <w:rPr>
                <w:rFonts w:ascii="Times New Roman" w:hAnsi="Times New Roman" w:cs="Times New Roman"/>
              </w:rPr>
              <w:t>incident – Open-ended</w:t>
            </w:r>
          </w:p>
          <w:p w14:paraId="4A34C433" w14:textId="7CF9F070" w:rsidR="0033142D" w:rsidRPr="00482622" w:rsidRDefault="0033142D" w:rsidP="00482622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33142D">
              <w:rPr>
                <w:rFonts w:ascii="Times New Roman" w:hAnsi="Times New Roman" w:cs="Times New Roman"/>
              </w:rPr>
              <w:t>Reasons of violence – Multiple choice</w:t>
            </w:r>
          </w:p>
          <w:p w14:paraId="0F768C3F" w14:textId="3B5180F1" w:rsidR="004E75A5" w:rsidRPr="0033142D" w:rsidRDefault="004E75A5" w:rsidP="002D7CA3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33142D">
              <w:rPr>
                <w:rFonts w:ascii="Times New Roman" w:hAnsi="Times New Roman" w:cs="Times New Roman"/>
              </w:rPr>
              <w:t>Typology of assailant</w:t>
            </w:r>
            <w:r w:rsidR="0033142D" w:rsidRPr="0033142D">
              <w:rPr>
                <w:rFonts w:ascii="Times New Roman" w:hAnsi="Times New Roman" w:cs="Times New Roman"/>
              </w:rPr>
              <w:t xml:space="preserve"> </w:t>
            </w:r>
            <w:r w:rsidRPr="0033142D">
              <w:rPr>
                <w:rFonts w:ascii="Times New Roman" w:hAnsi="Times New Roman" w:cs="Times New Roman"/>
              </w:rPr>
              <w:t>– Multiple choice</w:t>
            </w:r>
          </w:p>
        </w:tc>
      </w:tr>
      <w:tr w:rsidR="00CC3990" w:rsidRPr="00EF3804" w14:paraId="2690DC21" w14:textId="77777777" w:rsidTr="006F5E40">
        <w:tc>
          <w:tcPr>
            <w:tcW w:w="1603" w:type="dxa"/>
          </w:tcPr>
          <w:p w14:paraId="36EEC47A" w14:textId="77777777" w:rsidR="004E75A5" w:rsidRPr="00A07E3E" w:rsidRDefault="004E75A5" w:rsidP="004E75A5">
            <w:pPr>
              <w:rPr>
                <w:rFonts w:ascii="Times New Roman" w:hAnsi="Times New Roman" w:cs="Times New Roman"/>
                <w:szCs w:val="24"/>
              </w:rPr>
            </w:pPr>
            <w:r w:rsidRPr="00A07E3E">
              <w:rPr>
                <w:rFonts w:ascii="Times New Roman" w:hAnsi="Times New Roman" w:cs="Times New Roman"/>
                <w:szCs w:val="24"/>
              </w:rPr>
              <w:t xml:space="preserve">California Hospital </w:t>
            </w:r>
            <w:r w:rsidRPr="00A07E3E">
              <w:rPr>
                <w:rFonts w:ascii="Times New Roman" w:hAnsi="Times New Roman" w:cs="Times New Roman"/>
                <w:szCs w:val="24"/>
              </w:rPr>
              <w:lastRenderedPageBreak/>
              <w:t>Association,</w:t>
            </w:r>
            <w:r>
              <w:rPr>
                <w:rFonts w:ascii="Times New Roman" w:hAnsi="Times New Roman" w:cs="Times New Roman"/>
                <w:szCs w:val="24"/>
              </w:rPr>
              <w:t xml:space="preserve"> 2019</w:t>
            </w:r>
            <w:r w:rsidRPr="00A07E3E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  <w:p w14:paraId="00F43FAF" w14:textId="77777777" w:rsidR="004E75A5" w:rsidRPr="00A07E3E" w:rsidRDefault="004E75A5" w:rsidP="004E75A5">
            <w:pPr>
              <w:rPr>
                <w:rFonts w:ascii="Times New Roman" w:hAnsi="Times New Roman" w:cs="Times New Roman"/>
                <w:szCs w:val="24"/>
              </w:rPr>
            </w:pPr>
          </w:p>
          <w:p w14:paraId="0A490999" w14:textId="353BDB5D" w:rsidR="004E75A5" w:rsidRDefault="004E75A5" w:rsidP="004E75A5">
            <w:pPr>
              <w:rPr>
                <w:rFonts w:ascii="Times New Roman" w:hAnsi="Times New Roman" w:cs="Times New Roman"/>
              </w:rPr>
            </w:pPr>
            <w:r w:rsidRPr="00A07E3E">
              <w:rPr>
                <w:rFonts w:ascii="Times New Roman" w:hAnsi="Times New Roman" w:cs="Times New Roman"/>
                <w:szCs w:val="24"/>
              </w:rPr>
              <w:t>Country: United States</w:t>
            </w:r>
          </w:p>
        </w:tc>
        <w:tc>
          <w:tcPr>
            <w:tcW w:w="1834" w:type="dxa"/>
          </w:tcPr>
          <w:p w14:paraId="545B60DE" w14:textId="77777777" w:rsidR="004E75A5" w:rsidRPr="008D508F" w:rsidRDefault="004E75A5" w:rsidP="008D508F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szCs w:val="24"/>
              </w:rPr>
            </w:pPr>
            <w:r w:rsidRPr="008D508F">
              <w:rPr>
                <w:rFonts w:ascii="Times New Roman" w:hAnsi="Times New Roman" w:cs="Times New Roman"/>
                <w:szCs w:val="24"/>
              </w:rPr>
              <w:lastRenderedPageBreak/>
              <w:t>Study design: NA</w:t>
            </w:r>
          </w:p>
          <w:p w14:paraId="50A00112" w14:textId="77777777" w:rsidR="004E75A5" w:rsidRPr="00A07E3E" w:rsidRDefault="004E75A5" w:rsidP="008D508F">
            <w:pPr>
              <w:ind w:left="418"/>
              <w:rPr>
                <w:rFonts w:ascii="Times New Roman" w:hAnsi="Times New Roman" w:cs="Times New Roman"/>
                <w:szCs w:val="24"/>
              </w:rPr>
            </w:pPr>
          </w:p>
          <w:p w14:paraId="2F01D80C" w14:textId="2555FE96" w:rsidR="004E75A5" w:rsidRPr="008D508F" w:rsidRDefault="004E75A5" w:rsidP="008D508F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</w:rPr>
            </w:pPr>
            <w:r w:rsidRPr="008D508F">
              <w:rPr>
                <w:rFonts w:ascii="Times New Roman" w:hAnsi="Times New Roman" w:cs="Times New Roman"/>
                <w:szCs w:val="24"/>
              </w:rPr>
              <w:t>Sample size: NA</w:t>
            </w:r>
          </w:p>
        </w:tc>
        <w:tc>
          <w:tcPr>
            <w:tcW w:w="2809" w:type="dxa"/>
          </w:tcPr>
          <w:p w14:paraId="7FCB7617" w14:textId="7715F6A0" w:rsidR="004E75A5" w:rsidRPr="008D508F" w:rsidRDefault="004E75A5" w:rsidP="008D508F">
            <w:pPr>
              <w:pStyle w:val="NoSpacing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szCs w:val="24"/>
              </w:rPr>
            </w:pPr>
            <w:r w:rsidRPr="00A07E3E">
              <w:rPr>
                <w:rFonts w:ascii="Times New Roman" w:hAnsi="Times New Roman" w:cs="Times New Roman"/>
                <w:szCs w:val="24"/>
              </w:rPr>
              <w:lastRenderedPageBreak/>
              <w:t>Name of reporting tool: Workplace</w:t>
            </w:r>
            <w:r w:rsidR="008D508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8D508F">
              <w:rPr>
                <w:rFonts w:ascii="Times New Roman" w:hAnsi="Times New Roman" w:cs="Times New Roman"/>
                <w:szCs w:val="24"/>
              </w:rPr>
              <w:lastRenderedPageBreak/>
              <w:t>Violence Incident Form</w:t>
            </w:r>
          </w:p>
          <w:p w14:paraId="3B7E3BE1" w14:textId="77777777" w:rsidR="004E75A5" w:rsidRPr="00A07E3E" w:rsidRDefault="004E75A5" w:rsidP="008D508F">
            <w:pPr>
              <w:pStyle w:val="NoSpacing"/>
              <w:ind w:left="418"/>
              <w:rPr>
                <w:rFonts w:ascii="Times New Roman" w:hAnsi="Times New Roman" w:cs="Times New Roman"/>
                <w:szCs w:val="24"/>
              </w:rPr>
            </w:pPr>
          </w:p>
          <w:p w14:paraId="74CBF363" w14:textId="77777777" w:rsidR="004E75A5" w:rsidRDefault="004E75A5" w:rsidP="008D508F">
            <w:pPr>
              <w:pStyle w:val="NoSpacing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szCs w:val="24"/>
              </w:rPr>
            </w:pPr>
            <w:r w:rsidRPr="00A07E3E">
              <w:rPr>
                <w:rFonts w:ascii="Times New Roman" w:hAnsi="Times New Roman" w:cs="Times New Roman"/>
                <w:szCs w:val="24"/>
              </w:rPr>
              <w:t>No. of items: 21</w:t>
            </w:r>
          </w:p>
          <w:p w14:paraId="4F451633" w14:textId="77777777" w:rsidR="004E75A5" w:rsidRDefault="004E75A5" w:rsidP="008D508F">
            <w:pPr>
              <w:pStyle w:val="NoSpacing"/>
              <w:ind w:left="418"/>
              <w:rPr>
                <w:rFonts w:ascii="Times New Roman" w:hAnsi="Times New Roman" w:cs="Times New Roman"/>
                <w:szCs w:val="24"/>
              </w:rPr>
            </w:pPr>
          </w:p>
          <w:p w14:paraId="74CA174D" w14:textId="28717879" w:rsidR="004E75A5" w:rsidRPr="008D508F" w:rsidRDefault="004E75A5" w:rsidP="008D508F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</w:rPr>
            </w:pPr>
            <w:r w:rsidRPr="008D508F">
              <w:rPr>
                <w:rFonts w:ascii="Times New Roman" w:hAnsi="Times New Roman" w:cs="Times New Roman"/>
              </w:rPr>
              <w:t>Approach of reporting: Physical form</w:t>
            </w:r>
          </w:p>
        </w:tc>
        <w:tc>
          <w:tcPr>
            <w:tcW w:w="7702" w:type="dxa"/>
          </w:tcPr>
          <w:p w14:paraId="6927572E" w14:textId="77777777" w:rsidR="002D7CA3" w:rsidRPr="002D7CA3" w:rsidRDefault="002D7CA3" w:rsidP="002D7CA3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  <w:szCs w:val="24"/>
              </w:rPr>
            </w:pPr>
            <w:r w:rsidRPr="002D7CA3">
              <w:rPr>
                <w:rFonts w:ascii="Times New Roman" w:hAnsi="Times New Roman" w:cs="Times New Roman"/>
                <w:szCs w:val="24"/>
              </w:rPr>
              <w:lastRenderedPageBreak/>
              <w:t>Name of the victim – Open-ended</w:t>
            </w:r>
          </w:p>
          <w:p w14:paraId="25486CBC" w14:textId="77777777" w:rsidR="002D7CA3" w:rsidRPr="002D7CA3" w:rsidRDefault="002D7CA3" w:rsidP="002D7CA3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  <w:szCs w:val="24"/>
              </w:rPr>
            </w:pPr>
            <w:r w:rsidRPr="002D7CA3">
              <w:rPr>
                <w:rFonts w:ascii="Times New Roman" w:hAnsi="Times New Roman" w:cs="Times New Roman"/>
                <w:szCs w:val="24"/>
              </w:rPr>
              <w:t>Job position of the victim – Open-ended</w:t>
            </w:r>
          </w:p>
          <w:p w14:paraId="7BA7A30E" w14:textId="60C7AC79" w:rsidR="002D7CA3" w:rsidRPr="00870F16" w:rsidRDefault="002D7CA3" w:rsidP="00870F16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  <w:szCs w:val="24"/>
              </w:rPr>
            </w:pPr>
            <w:r w:rsidRPr="002D7CA3">
              <w:rPr>
                <w:rFonts w:ascii="Times New Roman" w:hAnsi="Times New Roman" w:cs="Times New Roman"/>
                <w:szCs w:val="24"/>
              </w:rPr>
              <w:lastRenderedPageBreak/>
              <w:t>Contact number of the victim – Open-ended</w:t>
            </w:r>
          </w:p>
          <w:p w14:paraId="24277A8C" w14:textId="31FE163B" w:rsidR="004E75A5" w:rsidRPr="002D7CA3" w:rsidRDefault="004E75A5" w:rsidP="002D7CA3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  <w:szCs w:val="24"/>
              </w:rPr>
            </w:pPr>
            <w:r w:rsidRPr="002D7CA3">
              <w:rPr>
                <w:rFonts w:ascii="Times New Roman" w:hAnsi="Times New Roman" w:cs="Times New Roman"/>
                <w:szCs w:val="24"/>
              </w:rPr>
              <w:t xml:space="preserve">Date of </w:t>
            </w:r>
            <w:r w:rsidR="008D508F" w:rsidRPr="002D7CA3">
              <w:rPr>
                <w:rFonts w:ascii="Times New Roman" w:hAnsi="Times New Roman" w:cs="Times New Roman"/>
                <w:szCs w:val="24"/>
              </w:rPr>
              <w:t xml:space="preserve">the </w:t>
            </w:r>
            <w:r w:rsidRPr="002D7CA3">
              <w:rPr>
                <w:rFonts w:ascii="Times New Roman" w:hAnsi="Times New Roman" w:cs="Times New Roman"/>
                <w:szCs w:val="24"/>
              </w:rPr>
              <w:t>incident – Open-ended</w:t>
            </w:r>
          </w:p>
          <w:p w14:paraId="1995165E" w14:textId="112F9338" w:rsidR="004E75A5" w:rsidRPr="002D7CA3" w:rsidRDefault="004E75A5" w:rsidP="002D7CA3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  <w:szCs w:val="24"/>
              </w:rPr>
            </w:pPr>
            <w:r w:rsidRPr="002D7CA3">
              <w:rPr>
                <w:rFonts w:ascii="Times New Roman" w:hAnsi="Times New Roman" w:cs="Times New Roman"/>
                <w:szCs w:val="24"/>
              </w:rPr>
              <w:t xml:space="preserve">Time of </w:t>
            </w:r>
            <w:r w:rsidR="008D508F" w:rsidRPr="002D7CA3">
              <w:rPr>
                <w:rFonts w:ascii="Times New Roman" w:hAnsi="Times New Roman" w:cs="Times New Roman"/>
                <w:szCs w:val="24"/>
              </w:rPr>
              <w:t xml:space="preserve">the </w:t>
            </w:r>
            <w:r w:rsidRPr="002D7CA3">
              <w:rPr>
                <w:rFonts w:ascii="Times New Roman" w:hAnsi="Times New Roman" w:cs="Times New Roman"/>
                <w:szCs w:val="24"/>
              </w:rPr>
              <w:t>incident – Open-ended</w:t>
            </w:r>
          </w:p>
          <w:p w14:paraId="22950DEF" w14:textId="5D5CD997" w:rsidR="002D7CA3" w:rsidRPr="002D7CA3" w:rsidRDefault="008D508F" w:rsidP="002D7CA3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  <w:szCs w:val="24"/>
              </w:rPr>
            </w:pPr>
            <w:r w:rsidRPr="002D7CA3">
              <w:rPr>
                <w:rFonts w:ascii="Times New Roman" w:hAnsi="Times New Roman" w:cs="Times New Roman"/>
                <w:szCs w:val="24"/>
              </w:rPr>
              <w:t>Location</w:t>
            </w:r>
            <w:r w:rsidR="004E75A5" w:rsidRPr="002D7CA3">
              <w:rPr>
                <w:rFonts w:ascii="Times New Roman" w:hAnsi="Times New Roman" w:cs="Times New Roman"/>
                <w:szCs w:val="24"/>
              </w:rPr>
              <w:t xml:space="preserve"> of </w:t>
            </w:r>
            <w:r w:rsidRPr="002D7CA3">
              <w:rPr>
                <w:rFonts w:ascii="Times New Roman" w:hAnsi="Times New Roman" w:cs="Times New Roman"/>
                <w:szCs w:val="24"/>
              </w:rPr>
              <w:t xml:space="preserve">the </w:t>
            </w:r>
            <w:r w:rsidR="004E75A5" w:rsidRPr="002D7CA3">
              <w:rPr>
                <w:rFonts w:ascii="Times New Roman" w:hAnsi="Times New Roman" w:cs="Times New Roman"/>
                <w:szCs w:val="24"/>
              </w:rPr>
              <w:t>incident – Open-ended</w:t>
            </w:r>
          </w:p>
          <w:p w14:paraId="2E7150C1" w14:textId="77777777" w:rsidR="004E75A5" w:rsidRPr="002D7CA3" w:rsidRDefault="004E75A5" w:rsidP="002D7CA3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  <w:szCs w:val="24"/>
              </w:rPr>
            </w:pPr>
            <w:r w:rsidRPr="002D7CA3">
              <w:rPr>
                <w:rFonts w:ascii="Times New Roman" w:hAnsi="Times New Roman" w:cs="Times New Roman"/>
                <w:szCs w:val="24"/>
              </w:rPr>
              <w:t>Description of the incident – Open-ended</w:t>
            </w:r>
          </w:p>
          <w:p w14:paraId="4AED64CA" w14:textId="77777777" w:rsidR="002D7CA3" w:rsidRPr="002D7CA3" w:rsidRDefault="002D7CA3" w:rsidP="002D7CA3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  <w:szCs w:val="24"/>
              </w:rPr>
            </w:pPr>
            <w:r w:rsidRPr="002D7CA3">
              <w:rPr>
                <w:rFonts w:ascii="Times New Roman" w:hAnsi="Times New Roman" w:cs="Times New Roman"/>
                <w:szCs w:val="24"/>
              </w:rPr>
              <w:t>Reporting date – Open-ended</w:t>
            </w:r>
          </w:p>
          <w:p w14:paraId="2EA4D9AB" w14:textId="4F16D726" w:rsidR="002D7CA3" w:rsidRPr="00482622" w:rsidRDefault="002D7CA3" w:rsidP="00482622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  <w:szCs w:val="24"/>
              </w:rPr>
            </w:pPr>
            <w:r w:rsidRPr="002D7CA3">
              <w:rPr>
                <w:rFonts w:ascii="Times New Roman" w:hAnsi="Times New Roman" w:cs="Times New Roman"/>
                <w:szCs w:val="24"/>
              </w:rPr>
              <w:t>Reporting time – Open-ended</w:t>
            </w:r>
          </w:p>
          <w:p w14:paraId="4C33C684" w14:textId="05F2B8E4" w:rsidR="004E75A5" w:rsidRPr="002D7CA3" w:rsidRDefault="008D508F" w:rsidP="002D7CA3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  <w:szCs w:val="24"/>
              </w:rPr>
            </w:pPr>
            <w:r w:rsidRPr="002D7CA3">
              <w:rPr>
                <w:rFonts w:ascii="Times New Roman" w:hAnsi="Times New Roman" w:cs="Times New Roman"/>
                <w:szCs w:val="24"/>
              </w:rPr>
              <w:t>A</w:t>
            </w:r>
            <w:r w:rsidR="004E75A5" w:rsidRPr="002D7CA3">
              <w:rPr>
                <w:rFonts w:ascii="Times New Roman" w:hAnsi="Times New Roman" w:cs="Times New Roman"/>
                <w:szCs w:val="24"/>
              </w:rPr>
              <w:t>ssailant’s risk factors – Open-ended</w:t>
            </w:r>
          </w:p>
          <w:p w14:paraId="0FA77EB6" w14:textId="379E1429" w:rsidR="002D7CA3" w:rsidRPr="00482622" w:rsidRDefault="008D508F" w:rsidP="00482622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  <w:szCs w:val="24"/>
              </w:rPr>
            </w:pPr>
            <w:r w:rsidRPr="002D7CA3">
              <w:rPr>
                <w:rFonts w:ascii="Times New Roman" w:hAnsi="Times New Roman" w:cs="Times New Roman"/>
                <w:szCs w:val="24"/>
              </w:rPr>
              <w:t>A</w:t>
            </w:r>
            <w:r w:rsidR="004E75A5" w:rsidRPr="002D7CA3">
              <w:rPr>
                <w:rFonts w:ascii="Times New Roman" w:hAnsi="Times New Roman" w:cs="Times New Roman"/>
                <w:szCs w:val="24"/>
              </w:rPr>
              <w:t>ssailant’s history of violence – Open-ended</w:t>
            </w:r>
          </w:p>
          <w:p w14:paraId="17DF77FA" w14:textId="406ED1C2" w:rsidR="004E75A5" w:rsidRPr="00A07E3E" w:rsidRDefault="008D508F" w:rsidP="002D7CA3">
            <w:pPr>
              <w:pStyle w:val="Default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4E75A5" w:rsidRPr="00A07E3E">
              <w:rPr>
                <w:rFonts w:ascii="Times New Roman" w:hAnsi="Times New Roman" w:cs="Times New Roman"/>
              </w:rPr>
              <w:t xml:space="preserve">isk reduction measures towards the </w:t>
            </w:r>
            <w:r w:rsidR="004E75A5" w:rsidRPr="00FF2CFB">
              <w:rPr>
                <w:rFonts w:ascii="Times New Roman" w:hAnsi="Times New Roman" w:cs="Times New Roman"/>
              </w:rPr>
              <w:t xml:space="preserve">assailant </w:t>
            </w:r>
            <w:r w:rsidR="004E75A5" w:rsidRPr="00A07E3E">
              <w:rPr>
                <w:rFonts w:ascii="Times New Roman" w:hAnsi="Times New Roman" w:cs="Times New Roman"/>
              </w:rPr>
              <w:t>– Open-ended</w:t>
            </w:r>
            <w:r w:rsidR="004E75A5">
              <w:rPr>
                <w:rFonts w:ascii="Times New Roman" w:hAnsi="Times New Roman" w:cs="Times New Roman"/>
              </w:rPr>
              <w:t xml:space="preserve"> (2 items)</w:t>
            </w:r>
          </w:p>
          <w:p w14:paraId="730A7FAB" w14:textId="77777777" w:rsidR="004E75A5" w:rsidRPr="00A07E3E" w:rsidRDefault="004E75A5" w:rsidP="002D7CA3">
            <w:pPr>
              <w:pStyle w:val="Default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A07E3E">
              <w:rPr>
                <w:rFonts w:ascii="Times New Roman" w:hAnsi="Times New Roman" w:cs="Times New Roman"/>
              </w:rPr>
              <w:t xml:space="preserve">Status of implementation of appropriate measures – Binary and open-ended </w:t>
            </w:r>
          </w:p>
          <w:p w14:paraId="74D0B8C1" w14:textId="77777777" w:rsidR="004E75A5" w:rsidRPr="00A07E3E" w:rsidRDefault="004E75A5" w:rsidP="002D7CA3">
            <w:pPr>
              <w:pStyle w:val="Default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A07E3E">
              <w:rPr>
                <w:rFonts w:ascii="Times New Roman" w:hAnsi="Times New Roman" w:cs="Times New Roman"/>
              </w:rPr>
              <w:t>Status of availability of alarm (or other assistance) during the incident – Open-ended</w:t>
            </w:r>
          </w:p>
          <w:p w14:paraId="064CCB36" w14:textId="2F418EB8" w:rsidR="004E75A5" w:rsidRPr="00A07E3E" w:rsidRDefault="002D7CA3" w:rsidP="002D7CA3">
            <w:pPr>
              <w:pStyle w:val="Default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="004E75A5" w:rsidRPr="00A07E3E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e</w:t>
            </w:r>
            <w:r w:rsidR="004E75A5" w:rsidRPr="00A07E3E">
              <w:rPr>
                <w:rFonts w:ascii="Times New Roman" w:hAnsi="Times New Roman" w:cs="Times New Roman"/>
              </w:rPr>
              <w:t xml:space="preserve"> alarm (or other assistance) during the incident – Open-ended</w:t>
            </w:r>
          </w:p>
          <w:p w14:paraId="5A91AE20" w14:textId="6BEDE199" w:rsidR="002D7CA3" w:rsidRPr="00482622" w:rsidRDefault="002D7CA3" w:rsidP="00482622">
            <w:pPr>
              <w:pStyle w:val="Default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4E75A5" w:rsidRPr="00A07E3E">
              <w:rPr>
                <w:rFonts w:ascii="Times New Roman" w:hAnsi="Times New Roman" w:cs="Times New Roman"/>
              </w:rPr>
              <w:t>esponse of staff or law enforcer – Open-ended</w:t>
            </w:r>
          </w:p>
          <w:p w14:paraId="23CA6B49" w14:textId="77777777" w:rsidR="004E75A5" w:rsidRPr="002D7CA3" w:rsidRDefault="004E75A5" w:rsidP="002D7CA3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  <w:szCs w:val="24"/>
              </w:rPr>
            </w:pPr>
            <w:r w:rsidRPr="002D7CA3">
              <w:rPr>
                <w:rFonts w:ascii="Times New Roman" w:hAnsi="Times New Roman" w:cs="Times New Roman"/>
                <w:szCs w:val="24"/>
              </w:rPr>
              <w:t>Victim’s perceived cause of violence – Open-ended</w:t>
            </w:r>
          </w:p>
          <w:p w14:paraId="278295BB" w14:textId="77777777" w:rsidR="004E75A5" w:rsidRPr="002D7CA3" w:rsidRDefault="004E75A5" w:rsidP="002D7CA3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  <w:szCs w:val="24"/>
              </w:rPr>
            </w:pPr>
            <w:r w:rsidRPr="002D7CA3">
              <w:rPr>
                <w:rFonts w:ascii="Times New Roman" w:hAnsi="Times New Roman" w:cs="Times New Roman"/>
                <w:szCs w:val="24"/>
              </w:rPr>
              <w:t>Victim’s suggestion of preventive measure – Open-ended</w:t>
            </w:r>
          </w:p>
          <w:p w14:paraId="57B6E1FA" w14:textId="77777777" w:rsidR="004E75A5" w:rsidRPr="002D7CA3" w:rsidRDefault="004E75A5" w:rsidP="002D7CA3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  <w:szCs w:val="24"/>
              </w:rPr>
            </w:pPr>
            <w:r w:rsidRPr="002D7CA3">
              <w:rPr>
                <w:rFonts w:ascii="Times New Roman" w:hAnsi="Times New Roman" w:cs="Times New Roman"/>
                <w:szCs w:val="24"/>
              </w:rPr>
              <w:t>Witness’ perceived cause of violence – Open-ended</w:t>
            </w:r>
          </w:p>
          <w:p w14:paraId="07ECE81A" w14:textId="053F5243" w:rsidR="004E75A5" w:rsidRPr="002D7CA3" w:rsidRDefault="004E75A5" w:rsidP="002D7CA3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  <w:szCs w:val="24"/>
              </w:rPr>
            </w:pPr>
            <w:r w:rsidRPr="002D7CA3">
              <w:rPr>
                <w:rFonts w:ascii="Times New Roman" w:hAnsi="Times New Roman" w:cs="Times New Roman"/>
                <w:szCs w:val="24"/>
              </w:rPr>
              <w:t>Witness’ suggestion of preventive measure – Open-ended</w:t>
            </w:r>
          </w:p>
        </w:tc>
      </w:tr>
      <w:tr w:rsidR="00CC3990" w:rsidRPr="00EF3804" w14:paraId="2659B948" w14:textId="77777777" w:rsidTr="006F5E40">
        <w:tc>
          <w:tcPr>
            <w:tcW w:w="1603" w:type="dxa"/>
          </w:tcPr>
          <w:p w14:paraId="0B634F07" w14:textId="120CB700" w:rsidR="004E75A5" w:rsidRDefault="004E75A5" w:rsidP="004E75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ikriklar</w:t>
            </w:r>
            <w:r w:rsidR="00242E1D">
              <w:rPr>
                <w:rFonts w:ascii="Times New Roman" w:hAnsi="Times New Roman" w:cs="Times New Roman"/>
              </w:rPr>
              <w:t xml:space="preserve"> et al</w:t>
            </w:r>
            <w:r>
              <w:rPr>
                <w:rFonts w:ascii="Times New Roman" w:hAnsi="Times New Roman" w:cs="Times New Roman"/>
              </w:rPr>
              <w:t>, 2016</w:t>
            </w:r>
          </w:p>
          <w:p w14:paraId="2F1CFE5E" w14:textId="77777777" w:rsidR="004E75A5" w:rsidRDefault="004E75A5" w:rsidP="004E75A5">
            <w:pPr>
              <w:rPr>
                <w:rFonts w:ascii="Times New Roman" w:hAnsi="Times New Roman" w:cs="Times New Roman"/>
              </w:rPr>
            </w:pPr>
          </w:p>
          <w:p w14:paraId="69773BF8" w14:textId="3B74C9AA" w:rsidR="004E75A5" w:rsidRDefault="004E75A5" w:rsidP="004E75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untry: </w:t>
            </w:r>
            <w:r w:rsidR="00201937">
              <w:rPr>
                <w:rFonts w:ascii="Times New Roman" w:hAnsi="Times New Roman" w:cs="Times New Roman"/>
              </w:rPr>
              <w:t>T</w:t>
            </w:r>
            <w:r w:rsidR="00201937" w:rsidRPr="00201937">
              <w:rPr>
                <w:rFonts w:ascii="Times New Roman" w:hAnsi="Times New Roman" w:cs="Times New Roman"/>
              </w:rPr>
              <w:t>ürkiye</w:t>
            </w:r>
          </w:p>
          <w:p w14:paraId="5C071DC3" w14:textId="73C4F51E" w:rsidR="00201937" w:rsidRPr="00201937" w:rsidRDefault="00201937" w:rsidP="002019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4" w:type="dxa"/>
          </w:tcPr>
          <w:p w14:paraId="3BCDC5B4" w14:textId="19E0566D" w:rsidR="004E75A5" w:rsidRPr="008D508F" w:rsidRDefault="004E75A5" w:rsidP="008D508F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</w:rPr>
            </w:pPr>
            <w:r w:rsidRPr="008D508F">
              <w:rPr>
                <w:rFonts w:ascii="Times New Roman" w:hAnsi="Times New Roman" w:cs="Times New Roman"/>
              </w:rPr>
              <w:t>Study design: Cross-sectional study</w:t>
            </w:r>
          </w:p>
          <w:p w14:paraId="60266D38" w14:textId="77777777" w:rsidR="004E75A5" w:rsidRPr="00EF3804" w:rsidRDefault="004E75A5" w:rsidP="008D508F">
            <w:pPr>
              <w:ind w:left="418"/>
              <w:rPr>
                <w:rFonts w:ascii="Times New Roman" w:hAnsi="Times New Roman" w:cs="Times New Roman"/>
              </w:rPr>
            </w:pPr>
          </w:p>
          <w:p w14:paraId="180DA8B8" w14:textId="28B3AD85" w:rsidR="004E75A5" w:rsidRPr="008D508F" w:rsidRDefault="004E75A5" w:rsidP="008D508F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</w:rPr>
            </w:pPr>
            <w:r w:rsidRPr="008D508F">
              <w:rPr>
                <w:rFonts w:ascii="Times New Roman" w:hAnsi="Times New Roman" w:cs="Times New Roman"/>
              </w:rPr>
              <w:t xml:space="preserve">Sample size: 239 incidents </w:t>
            </w:r>
          </w:p>
        </w:tc>
        <w:tc>
          <w:tcPr>
            <w:tcW w:w="2809" w:type="dxa"/>
          </w:tcPr>
          <w:p w14:paraId="4BFF7114" w14:textId="41F36195" w:rsidR="004E75A5" w:rsidRPr="008D508F" w:rsidRDefault="004E75A5" w:rsidP="008D508F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</w:rPr>
            </w:pPr>
            <w:r w:rsidRPr="008D508F">
              <w:rPr>
                <w:rFonts w:ascii="Times New Roman" w:hAnsi="Times New Roman" w:cs="Times New Roman"/>
              </w:rPr>
              <w:t>Name of reporting tool: Emergency Department Violence Questionnaire</w:t>
            </w:r>
          </w:p>
          <w:p w14:paraId="21A1E116" w14:textId="77777777" w:rsidR="004E75A5" w:rsidRDefault="004E75A5" w:rsidP="008D508F">
            <w:pPr>
              <w:ind w:left="418"/>
              <w:rPr>
                <w:rFonts w:ascii="Times New Roman" w:hAnsi="Times New Roman" w:cs="Times New Roman"/>
              </w:rPr>
            </w:pPr>
          </w:p>
          <w:p w14:paraId="5A44D425" w14:textId="6E3E676A" w:rsidR="004E75A5" w:rsidRPr="008D508F" w:rsidRDefault="004E75A5" w:rsidP="008D508F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</w:rPr>
            </w:pPr>
            <w:r w:rsidRPr="008D508F">
              <w:rPr>
                <w:rFonts w:ascii="Times New Roman" w:hAnsi="Times New Roman" w:cs="Times New Roman"/>
              </w:rPr>
              <w:t>No. of items: 13</w:t>
            </w:r>
          </w:p>
          <w:p w14:paraId="1D8B7067" w14:textId="77777777" w:rsidR="004E75A5" w:rsidRPr="00EF3804" w:rsidRDefault="004E75A5" w:rsidP="008D508F">
            <w:pPr>
              <w:ind w:left="418"/>
              <w:rPr>
                <w:rFonts w:ascii="Times New Roman" w:hAnsi="Times New Roman" w:cs="Times New Roman"/>
              </w:rPr>
            </w:pPr>
          </w:p>
          <w:p w14:paraId="5F0E5D61" w14:textId="0963D48C" w:rsidR="004E75A5" w:rsidRPr="008D508F" w:rsidRDefault="004E75A5" w:rsidP="008D508F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</w:rPr>
            </w:pPr>
            <w:r w:rsidRPr="008D508F">
              <w:rPr>
                <w:rFonts w:ascii="Times New Roman" w:hAnsi="Times New Roman" w:cs="Times New Roman"/>
              </w:rPr>
              <w:t>Approach of reporting: Physical form</w:t>
            </w:r>
          </w:p>
        </w:tc>
        <w:tc>
          <w:tcPr>
            <w:tcW w:w="7702" w:type="dxa"/>
          </w:tcPr>
          <w:p w14:paraId="2104FAB7" w14:textId="7B02FA10" w:rsidR="004E75A5" w:rsidRPr="000461B8" w:rsidRDefault="004E75A5" w:rsidP="000461B8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0461B8">
              <w:rPr>
                <w:rFonts w:ascii="Times New Roman" w:hAnsi="Times New Roman" w:cs="Times New Roman"/>
              </w:rPr>
              <w:t xml:space="preserve">Gender of </w:t>
            </w:r>
            <w:r w:rsidR="001A4F6F" w:rsidRPr="000461B8">
              <w:rPr>
                <w:rFonts w:ascii="Times New Roman" w:hAnsi="Times New Roman" w:cs="Times New Roman"/>
              </w:rPr>
              <w:t xml:space="preserve">the </w:t>
            </w:r>
            <w:r w:rsidRPr="000461B8">
              <w:rPr>
                <w:rFonts w:ascii="Times New Roman" w:hAnsi="Times New Roman" w:cs="Times New Roman"/>
              </w:rPr>
              <w:t>victim</w:t>
            </w:r>
            <w:r w:rsidR="000461B8" w:rsidRPr="000461B8">
              <w:rPr>
                <w:rFonts w:ascii="Times New Roman" w:hAnsi="Times New Roman" w:cs="Times New Roman"/>
              </w:rPr>
              <w:t xml:space="preserve"> – Binary </w:t>
            </w:r>
          </w:p>
          <w:p w14:paraId="0955D856" w14:textId="46D384EE" w:rsidR="004E75A5" w:rsidRPr="000461B8" w:rsidRDefault="004E75A5" w:rsidP="000461B8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0461B8">
              <w:rPr>
                <w:rFonts w:ascii="Times New Roman" w:hAnsi="Times New Roman" w:cs="Times New Roman"/>
              </w:rPr>
              <w:t xml:space="preserve">Age of </w:t>
            </w:r>
            <w:r w:rsidR="001A4F6F" w:rsidRPr="000461B8">
              <w:rPr>
                <w:rFonts w:ascii="Times New Roman" w:hAnsi="Times New Roman" w:cs="Times New Roman"/>
              </w:rPr>
              <w:t xml:space="preserve">the </w:t>
            </w:r>
            <w:r w:rsidRPr="000461B8">
              <w:rPr>
                <w:rFonts w:ascii="Times New Roman" w:hAnsi="Times New Roman" w:cs="Times New Roman"/>
              </w:rPr>
              <w:t>victim</w:t>
            </w:r>
            <w:r w:rsidR="000461B8" w:rsidRPr="000461B8">
              <w:rPr>
                <w:rFonts w:ascii="Times New Roman" w:hAnsi="Times New Roman" w:cs="Times New Roman"/>
              </w:rPr>
              <w:t xml:space="preserve"> – Open-ended </w:t>
            </w:r>
          </w:p>
          <w:p w14:paraId="79C9EE60" w14:textId="3B1FE103" w:rsidR="001A4F6F" w:rsidRPr="000461B8" w:rsidRDefault="001A4F6F" w:rsidP="000461B8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0461B8">
              <w:rPr>
                <w:rFonts w:ascii="Times New Roman" w:hAnsi="Times New Roman" w:cs="Times New Roman"/>
              </w:rPr>
              <w:t>Job position of the victim</w:t>
            </w:r>
            <w:r w:rsidR="000461B8" w:rsidRPr="000461B8">
              <w:rPr>
                <w:rFonts w:ascii="Times New Roman" w:hAnsi="Times New Roman" w:cs="Times New Roman"/>
              </w:rPr>
              <w:t xml:space="preserve"> – Multiple choice</w:t>
            </w:r>
          </w:p>
          <w:p w14:paraId="081BB89B" w14:textId="278C2E51" w:rsidR="000461B8" w:rsidRPr="00482622" w:rsidRDefault="004E75A5" w:rsidP="00482622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0461B8">
              <w:rPr>
                <w:rFonts w:ascii="Times New Roman" w:hAnsi="Times New Roman" w:cs="Times New Roman"/>
              </w:rPr>
              <w:t>Frequency of previous</w:t>
            </w:r>
            <w:r w:rsidR="000461B8" w:rsidRPr="000461B8">
              <w:rPr>
                <w:rFonts w:ascii="Times New Roman" w:hAnsi="Times New Roman" w:cs="Times New Roman"/>
              </w:rPr>
              <w:t xml:space="preserve"> experience of</w:t>
            </w:r>
            <w:r w:rsidRPr="000461B8">
              <w:rPr>
                <w:rFonts w:ascii="Times New Roman" w:hAnsi="Times New Roman" w:cs="Times New Roman"/>
              </w:rPr>
              <w:t xml:space="preserve"> violen</w:t>
            </w:r>
            <w:r w:rsidR="000461B8" w:rsidRPr="000461B8">
              <w:rPr>
                <w:rFonts w:ascii="Times New Roman" w:hAnsi="Times New Roman" w:cs="Times New Roman"/>
              </w:rPr>
              <w:t xml:space="preserve">ce – Open-ended </w:t>
            </w:r>
          </w:p>
          <w:p w14:paraId="4A34D791" w14:textId="4368F7B2" w:rsidR="004E75A5" w:rsidRPr="000461B8" w:rsidRDefault="004E75A5" w:rsidP="000461B8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0461B8">
              <w:rPr>
                <w:rFonts w:ascii="Times New Roman" w:hAnsi="Times New Roman" w:cs="Times New Roman"/>
              </w:rPr>
              <w:t>Type of violence</w:t>
            </w:r>
            <w:r w:rsidR="000461B8" w:rsidRPr="000461B8">
              <w:rPr>
                <w:rFonts w:ascii="Times New Roman" w:hAnsi="Times New Roman" w:cs="Times New Roman"/>
              </w:rPr>
              <w:t xml:space="preserve"> – Multiple choice </w:t>
            </w:r>
          </w:p>
          <w:p w14:paraId="2DA88DEE" w14:textId="29A35558" w:rsidR="004E75A5" w:rsidRPr="000461B8" w:rsidRDefault="004E75A5" w:rsidP="000461B8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0461B8">
              <w:rPr>
                <w:rFonts w:ascii="Times New Roman" w:hAnsi="Times New Roman" w:cs="Times New Roman"/>
              </w:rPr>
              <w:t xml:space="preserve">Status of reporting the incident </w:t>
            </w:r>
            <w:r w:rsidR="000461B8" w:rsidRPr="000461B8">
              <w:rPr>
                <w:rFonts w:ascii="Times New Roman" w:hAnsi="Times New Roman" w:cs="Times New Roman"/>
              </w:rPr>
              <w:t xml:space="preserve">– Binary </w:t>
            </w:r>
          </w:p>
          <w:p w14:paraId="28EBC343" w14:textId="306E5E7D" w:rsidR="004E75A5" w:rsidRDefault="004E75A5" w:rsidP="000461B8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0461B8">
              <w:rPr>
                <w:rFonts w:ascii="Times New Roman" w:hAnsi="Times New Roman" w:cs="Times New Roman"/>
              </w:rPr>
              <w:t xml:space="preserve">Reason for not reporting </w:t>
            </w:r>
            <w:r w:rsidR="007055D2">
              <w:rPr>
                <w:rFonts w:ascii="Times New Roman" w:hAnsi="Times New Roman" w:cs="Times New Roman"/>
              </w:rPr>
              <w:t xml:space="preserve">violence </w:t>
            </w:r>
            <w:r w:rsidRPr="000461B8">
              <w:rPr>
                <w:rFonts w:ascii="Times New Roman" w:hAnsi="Times New Roman" w:cs="Times New Roman"/>
              </w:rPr>
              <w:t>– Multiple choice</w:t>
            </w:r>
          </w:p>
          <w:p w14:paraId="542D564D" w14:textId="77777777" w:rsidR="000461B8" w:rsidRPr="000461B8" w:rsidRDefault="000461B8" w:rsidP="000461B8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0461B8">
              <w:rPr>
                <w:rFonts w:ascii="Times New Roman" w:hAnsi="Times New Roman" w:cs="Times New Roman"/>
              </w:rPr>
              <w:t xml:space="preserve">Severity of the violence – Unknown </w:t>
            </w:r>
          </w:p>
          <w:p w14:paraId="0D605E42" w14:textId="01D00337" w:rsidR="000461B8" w:rsidRPr="00482622" w:rsidRDefault="00F2768C" w:rsidP="00482622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0461B8" w:rsidRPr="000461B8">
              <w:rPr>
                <w:rFonts w:ascii="Times New Roman" w:hAnsi="Times New Roman" w:cs="Times New Roman"/>
              </w:rPr>
              <w:t>easons of violence – Multiple choice</w:t>
            </w:r>
          </w:p>
          <w:p w14:paraId="74ABD4AF" w14:textId="2C758283" w:rsidR="004E75A5" w:rsidRPr="000461B8" w:rsidRDefault="00EE6948" w:rsidP="000461B8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ology</w:t>
            </w:r>
            <w:r w:rsidR="004E75A5" w:rsidRPr="000461B8">
              <w:rPr>
                <w:rFonts w:ascii="Times New Roman" w:hAnsi="Times New Roman" w:cs="Times New Roman"/>
              </w:rPr>
              <w:t xml:space="preserve"> of the assailant</w:t>
            </w:r>
            <w:r w:rsidR="000461B8" w:rsidRPr="000461B8">
              <w:rPr>
                <w:rFonts w:ascii="Times New Roman" w:hAnsi="Times New Roman" w:cs="Times New Roman"/>
              </w:rPr>
              <w:t xml:space="preserve"> – Open-ended </w:t>
            </w:r>
          </w:p>
          <w:p w14:paraId="1524D33E" w14:textId="6CCACC50" w:rsidR="000461B8" w:rsidRPr="00482622" w:rsidRDefault="004E75A5" w:rsidP="00482622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0461B8">
              <w:rPr>
                <w:rFonts w:ascii="Times New Roman" w:hAnsi="Times New Roman" w:cs="Times New Roman"/>
              </w:rPr>
              <w:lastRenderedPageBreak/>
              <w:t>Age of the assailant</w:t>
            </w:r>
            <w:r w:rsidR="000461B8" w:rsidRPr="000461B8">
              <w:rPr>
                <w:rFonts w:ascii="Times New Roman" w:hAnsi="Times New Roman" w:cs="Times New Roman"/>
              </w:rPr>
              <w:t xml:space="preserve"> – Open-ended </w:t>
            </w:r>
          </w:p>
          <w:p w14:paraId="6725A83E" w14:textId="6812B4BE" w:rsidR="004E75A5" w:rsidRPr="000461B8" w:rsidRDefault="004E75A5" w:rsidP="000461B8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0461B8">
              <w:rPr>
                <w:rFonts w:ascii="Times New Roman" w:hAnsi="Times New Roman" w:cs="Times New Roman"/>
              </w:rPr>
              <w:t xml:space="preserve">Attitude of victim following the incident – Multiple choice </w:t>
            </w:r>
          </w:p>
          <w:p w14:paraId="45213777" w14:textId="7DD7608A" w:rsidR="004E75A5" w:rsidRPr="000461B8" w:rsidRDefault="004E75A5" w:rsidP="000461B8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0461B8">
              <w:rPr>
                <w:rFonts w:ascii="Times New Roman" w:hAnsi="Times New Roman" w:cs="Times New Roman"/>
              </w:rPr>
              <w:t>Suggestions to reduce future violence – Multiple choice</w:t>
            </w:r>
          </w:p>
        </w:tc>
      </w:tr>
      <w:tr w:rsidR="00CC3990" w:rsidRPr="00EF3804" w14:paraId="4A96ADAD" w14:textId="77777777" w:rsidTr="006F5E40">
        <w:tc>
          <w:tcPr>
            <w:tcW w:w="1603" w:type="dxa"/>
          </w:tcPr>
          <w:p w14:paraId="568F8A9B" w14:textId="77777777" w:rsidR="004E75A5" w:rsidRDefault="004E75A5" w:rsidP="004E75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olorado Hospital Association, 2022</w:t>
            </w:r>
          </w:p>
          <w:p w14:paraId="5BC5529E" w14:textId="77777777" w:rsidR="004E75A5" w:rsidRDefault="004E75A5" w:rsidP="004E75A5">
            <w:pPr>
              <w:rPr>
                <w:rFonts w:ascii="Times New Roman" w:hAnsi="Times New Roman" w:cs="Times New Roman"/>
              </w:rPr>
            </w:pPr>
          </w:p>
          <w:p w14:paraId="5B25CBF5" w14:textId="3BFF7055" w:rsidR="004E75A5" w:rsidRPr="00EF3804" w:rsidRDefault="004E75A5" w:rsidP="004E75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ry: United States</w:t>
            </w:r>
          </w:p>
        </w:tc>
        <w:tc>
          <w:tcPr>
            <w:tcW w:w="1834" w:type="dxa"/>
          </w:tcPr>
          <w:p w14:paraId="51854D29" w14:textId="77777777" w:rsidR="004E75A5" w:rsidRPr="008D508F" w:rsidRDefault="004E75A5" w:rsidP="008D508F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szCs w:val="24"/>
              </w:rPr>
            </w:pPr>
            <w:r w:rsidRPr="008D508F">
              <w:rPr>
                <w:rFonts w:ascii="Times New Roman" w:hAnsi="Times New Roman" w:cs="Times New Roman"/>
                <w:szCs w:val="24"/>
              </w:rPr>
              <w:t>Study design: NA</w:t>
            </w:r>
          </w:p>
          <w:p w14:paraId="01EE0766" w14:textId="77777777" w:rsidR="004E75A5" w:rsidRPr="00A07E3E" w:rsidRDefault="004E75A5" w:rsidP="008D508F">
            <w:pPr>
              <w:ind w:left="418"/>
              <w:rPr>
                <w:rFonts w:ascii="Times New Roman" w:hAnsi="Times New Roman" w:cs="Times New Roman"/>
                <w:szCs w:val="24"/>
              </w:rPr>
            </w:pPr>
          </w:p>
          <w:p w14:paraId="540E56CF" w14:textId="239E7DF1" w:rsidR="004E75A5" w:rsidRPr="008D508F" w:rsidRDefault="004E75A5" w:rsidP="008D508F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</w:rPr>
            </w:pPr>
            <w:r w:rsidRPr="008D508F">
              <w:rPr>
                <w:rFonts w:ascii="Times New Roman" w:hAnsi="Times New Roman" w:cs="Times New Roman"/>
                <w:szCs w:val="24"/>
              </w:rPr>
              <w:t>Sample size: NA</w:t>
            </w:r>
          </w:p>
        </w:tc>
        <w:tc>
          <w:tcPr>
            <w:tcW w:w="2809" w:type="dxa"/>
          </w:tcPr>
          <w:p w14:paraId="12524EA3" w14:textId="77777777" w:rsidR="004E75A5" w:rsidRPr="00263FA3" w:rsidRDefault="004E75A5" w:rsidP="008D508F">
            <w:pPr>
              <w:pStyle w:val="NoSpacing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szCs w:val="24"/>
              </w:rPr>
            </w:pPr>
            <w:r w:rsidRPr="00263FA3">
              <w:rPr>
                <w:rFonts w:ascii="Times New Roman" w:hAnsi="Times New Roman" w:cs="Times New Roman"/>
                <w:szCs w:val="24"/>
              </w:rPr>
              <w:t xml:space="preserve">Name of reporting tool: Incident Review Form </w:t>
            </w:r>
          </w:p>
          <w:p w14:paraId="7A9F83A6" w14:textId="77777777" w:rsidR="004E75A5" w:rsidRPr="00263FA3" w:rsidRDefault="004E75A5" w:rsidP="008D508F">
            <w:pPr>
              <w:pStyle w:val="NoSpacing"/>
              <w:ind w:left="418"/>
              <w:rPr>
                <w:rFonts w:ascii="Times New Roman" w:hAnsi="Times New Roman" w:cs="Times New Roman"/>
                <w:szCs w:val="24"/>
              </w:rPr>
            </w:pPr>
          </w:p>
          <w:p w14:paraId="548A7F99" w14:textId="77777777" w:rsidR="004E75A5" w:rsidRDefault="004E75A5" w:rsidP="008D508F">
            <w:pPr>
              <w:pStyle w:val="NoSpacing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szCs w:val="24"/>
              </w:rPr>
            </w:pPr>
            <w:r w:rsidRPr="00263FA3">
              <w:rPr>
                <w:rFonts w:ascii="Times New Roman" w:hAnsi="Times New Roman" w:cs="Times New Roman"/>
                <w:szCs w:val="24"/>
              </w:rPr>
              <w:t>No. of items: 14</w:t>
            </w:r>
          </w:p>
          <w:p w14:paraId="604DFA01" w14:textId="77777777" w:rsidR="004E75A5" w:rsidRDefault="004E75A5" w:rsidP="008D508F">
            <w:pPr>
              <w:pStyle w:val="NoSpacing"/>
              <w:ind w:left="418"/>
              <w:rPr>
                <w:rFonts w:ascii="Times New Roman" w:hAnsi="Times New Roman" w:cs="Times New Roman"/>
                <w:szCs w:val="24"/>
              </w:rPr>
            </w:pPr>
          </w:p>
          <w:p w14:paraId="4525371D" w14:textId="2A7CE802" w:rsidR="004E75A5" w:rsidRPr="008D508F" w:rsidRDefault="004E75A5" w:rsidP="008D508F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</w:rPr>
            </w:pPr>
            <w:r w:rsidRPr="008D508F">
              <w:rPr>
                <w:rFonts w:ascii="Times New Roman" w:hAnsi="Times New Roman" w:cs="Times New Roman"/>
              </w:rPr>
              <w:t>Approach of reporting: Physical form</w:t>
            </w:r>
          </w:p>
        </w:tc>
        <w:tc>
          <w:tcPr>
            <w:tcW w:w="7702" w:type="dxa"/>
          </w:tcPr>
          <w:p w14:paraId="232041FF" w14:textId="77777777" w:rsidR="008A2ECC" w:rsidRPr="008A2ECC" w:rsidRDefault="008A2ECC" w:rsidP="008A2ECC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  <w:szCs w:val="24"/>
              </w:rPr>
            </w:pPr>
            <w:r w:rsidRPr="008A2ECC">
              <w:rPr>
                <w:rFonts w:ascii="Times New Roman" w:hAnsi="Times New Roman" w:cs="Times New Roman"/>
                <w:szCs w:val="24"/>
              </w:rPr>
              <w:t>Date of the incident – Open-ended</w:t>
            </w:r>
          </w:p>
          <w:p w14:paraId="279085EA" w14:textId="77777777" w:rsidR="008A2ECC" w:rsidRPr="008A2ECC" w:rsidRDefault="008A2ECC" w:rsidP="008A2ECC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  <w:szCs w:val="24"/>
              </w:rPr>
            </w:pPr>
            <w:r w:rsidRPr="008A2ECC">
              <w:rPr>
                <w:rFonts w:ascii="Times New Roman" w:hAnsi="Times New Roman" w:cs="Times New Roman"/>
                <w:szCs w:val="24"/>
              </w:rPr>
              <w:t>Time of the incident – Open-ended</w:t>
            </w:r>
          </w:p>
          <w:p w14:paraId="6E6E3746" w14:textId="77777777" w:rsidR="008A2ECC" w:rsidRPr="008A2ECC" w:rsidRDefault="008A2ECC" w:rsidP="008A2ECC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  <w:szCs w:val="24"/>
              </w:rPr>
            </w:pPr>
            <w:r w:rsidRPr="008A2ECC">
              <w:rPr>
                <w:rFonts w:ascii="Times New Roman" w:hAnsi="Times New Roman" w:cs="Times New Roman"/>
                <w:szCs w:val="24"/>
              </w:rPr>
              <w:t>Location of the incident – Open-ended</w:t>
            </w:r>
          </w:p>
          <w:p w14:paraId="14DD60EE" w14:textId="173B49D4" w:rsidR="004E75A5" w:rsidRPr="008A2ECC" w:rsidRDefault="004E75A5" w:rsidP="008A2ECC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  <w:szCs w:val="24"/>
              </w:rPr>
            </w:pPr>
            <w:r w:rsidRPr="008A2ECC">
              <w:rPr>
                <w:rFonts w:ascii="Times New Roman" w:hAnsi="Times New Roman" w:cs="Times New Roman"/>
                <w:szCs w:val="24"/>
              </w:rPr>
              <w:t xml:space="preserve">Types of </w:t>
            </w:r>
            <w:r w:rsidR="000461B8" w:rsidRPr="008A2ECC">
              <w:rPr>
                <w:rFonts w:ascii="Times New Roman" w:hAnsi="Times New Roman" w:cs="Times New Roman"/>
                <w:szCs w:val="24"/>
              </w:rPr>
              <w:t>violence</w:t>
            </w:r>
            <w:r w:rsidRPr="008A2ECC">
              <w:rPr>
                <w:rFonts w:ascii="Times New Roman" w:hAnsi="Times New Roman" w:cs="Times New Roman"/>
                <w:szCs w:val="24"/>
              </w:rPr>
              <w:t xml:space="preserve"> – Multiple choice and open-ended</w:t>
            </w:r>
          </w:p>
          <w:p w14:paraId="66DBBD7C" w14:textId="77777777" w:rsidR="008A2ECC" w:rsidRPr="008A2ECC" w:rsidRDefault="008A2ECC" w:rsidP="008A2ECC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  <w:szCs w:val="24"/>
              </w:rPr>
            </w:pPr>
            <w:r w:rsidRPr="008A2ECC">
              <w:rPr>
                <w:rFonts w:ascii="Times New Roman" w:hAnsi="Times New Roman" w:cs="Times New Roman"/>
                <w:szCs w:val="24"/>
              </w:rPr>
              <w:t>Availability of witness – Binary and open-ended</w:t>
            </w:r>
          </w:p>
          <w:p w14:paraId="64320502" w14:textId="77777777" w:rsidR="008A2ECC" w:rsidRPr="008A2ECC" w:rsidRDefault="008A2ECC" w:rsidP="008A2ECC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  <w:szCs w:val="24"/>
              </w:rPr>
            </w:pPr>
            <w:r w:rsidRPr="008A2ECC">
              <w:rPr>
                <w:rFonts w:ascii="Times New Roman" w:hAnsi="Times New Roman" w:cs="Times New Roman"/>
                <w:szCs w:val="24"/>
              </w:rPr>
              <w:t>Use of weapon – Binary</w:t>
            </w:r>
          </w:p>
          <w:p w14:paraId="5878B1D7" w14:textId="77777777" w:rsidR="008A2ECC" w:rsidRPr="008A2ECC" w:rsidRDefault="008A2ECC" w:rsidP="008A2ECC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  <w:szCs w:val="24"/>
              </w:rPr>
            </w:pPr>
            <w:r w:rsidRPr="008A2ECC">
              <w:rPr>
                <w:rFonts w:ascii="Times New Roman" w:hAnsi="Times New Roman" w:cs="Times New Roman"/>
                <w:szCs w:val="24"/>
              </w:rPr>
              <w:t>Injury status of victim – Binary</w:t>
            </w:r>
          </w:p>
          <w:p w14:paraId="294B6A7C" w14:textId="77777777" w:rsidR="008A2ECC" w:rsidRPr="008A2ECC" w:rsidRDefault="008A2ECC" w:rsidP="008A2ECC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  <w:szCs w:val="24"/>
              </w:rPr>
            </w:pPr>
            <w:r w:rsidRPr="008A2ECC">
              <w:rPr>
                <w:rFonts w:ascii="Times New Roman" w:hAnsi="Times New Roman" w:cs="Times New Roman"/>
                <w:szCs w:val="24"/>
              </w:rPr>
              <w:t>Severity of injury of the victim – Multiple choice</w:t>
            </w:r>
          </w:p>
          <w:p w14:paraId="6D21FC4D" w14:textId="4D79B8B0" w:rsidR="008A2ECC" w:rsidRPr="00482622" w:rsidRDefault="008A2ECC" w:rsidP="00482622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  <w:szCs w:val="24"/>
              </w:rPr>
            </w:pPr>
            <w:r w:rsidRPr="008A2ECC">
              <w:rPr>
                <w:rFonts w:ascii="Times New Roman" w:hAnsi="Times New Roman" w:cs="Times New Roman"/>
                <w:szCs w:val="24"/>
              </w:rPr>
              <w:t>Description of</w:t>
            </w:r>
            <w:r w:rsidR="00EE6948">
              <w:rPr>
                <w:rFonts w:ascii="Times New Roman" w:hAnsi="Times New Roman" w:cs="Times New Roman"/>
                <w:szCs w:val="24"/>
              </w:rPr>
              <w:t xml:space="preserve"> the</w:t>
            </w:r>
            <w:r w:rsidRPr="008A2ECC">
              <w:rPr>
                <w:rFonts w:ascii="Times New Roman" w:hAnsi="Times New Roman" w:cs="Times New Roman"/>
                <w:szCs w:val="24"/>
              </w:rPr>
              <w:t xml:space="preserve"> incident</w:t>
            </w:r>
            <w:r w:rsidR="00EE6948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8A2ECC">
              <w:rPr>
                <w:rFonts w:ascii="Times New Roman" w:hAnsi="Times New Roman" w:cs="Times New Roman"/>
                <w:szCs w:val="24"/>
              </w:rPr>
              <w:t>– Open-ended</w:t>
            </w:r>
          </w:p>
          <w:p w14:paraId="0BDC59E3" w14:textId="0FD6EE12" w:rsidR="004E75A5" w:rsidRPr="008A2ECC" w:rsidRDefault="00EE6948" w:rsidP="008A2ECC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ypology of a</w:t>
            </w:r>
            <w:r w:rsidR="004E75A5" w:rsidRPr="008A2ECC">
              <w:rPr>
                <w:rFonts w:ascii="Times New Roman" w:hAnsi="Times New Roman" w:cs="Times New Roman"/>
                <w:szCs w:val="24"/>
              </w:rPr>
              <w:t>ssailant – Multiple choice and open-ended</w:t>
            </w:r>
          </w:p>
          <w:p w14:paraId="13ECABEB" w14:textId="77777777" w:rsidR="008A2ECC" w:rsidRPr="008A2ECC" w:rsidRDefault="008A2ECC" w:rsidP="008A2ECC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  <w:szCs w:val="24"/>
              </w:rPr>
            </w:pPr>
            <w:r w:rsidRPr="008A2ECC">
              <w:rPr>
                <w:rFonts w:ascii="Times New Roman" w:hAnsi="Times New Roman" w:cs="Times New Roman"/>
                <w:szCs w:val="24"/>
              </w:rPr>
              <w:t>Injury status of assailant – Binary</w:t>
            </w:r>
          </w:p>
          <w:p w14:paraId="09B08400" w14:textId="3EA771A3" w:rsidR="008A2ECC" w:rsidRPr="00482622" w:rsidRDefault="008A2ECC" w:rsidP="00482622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  <w:szCs w:val="24"/>
              </w:rPr>
            </w:pPr>
            <w:r w:rsidRPr="008A2ECC">
              <w:rPr>
                <w:rFonts w:ascii="Times New Roman" w:hAnsi="Times New Roman" w:cs="Times New Roman"/>
                <w:szCs w:val="24"/>
              </w:rPr>
              <w:t>Severity of injury of the assailant – Multiple choice</w:t>
            </w:r>
          </w:p>
          <w:p w14:paraId="1F7121A0" w14:textId="5D62CE4C" w:rsidR="004E75A5" w:rsidRPr="008A2ECC" w:rsidRDefault="00EE6948" w:rsidP="008A2ECC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  <w:szCs w:val="24"/>
              </w:rPr>
            </w:pPr>
            <w:r w:rsidRPr="00A07E3E">
              <w:rPr>
                <w:rFonts w:ascii="Times New Roman" w:hAnsi="Times New Roman" w:cs="Times New Roman"/>
              </w:rPr>
              <w:t>Status of implementation of appropriate measures</w:t>
            </w:r>
            <w:r w:rsidRPr="008A2ECC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4E75A5" w:rsidRPr="008A2ECC">
              <w:rPr>
                <w:rFonts w:ascii="Times New Roman" w:hAnsi="Times New Roman" w:cs="Times New Roman"/>
                <w:szCs w:val="24"/>
              </w:rPr>
              <w:t>– Multiple choice and open-ended</w:t>
            </w:r>
          </w:p>
          <w:p w14:paraId="3FC02D4D" w14:textId="4BD90637" w:rsidR="004E75A5" w:rsidRPr="008A2ECC" w:rsidRDefault="004E75A5" w:rsidP="008A2ECC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  <w:szCs w:val="24"/>
              </w:rPr>
            </w:pPr>
            <w:r w:rsidRPr="008A2ECC">
              <w:rPr>
                <w:rFonts w:ascii="Times New Roman" w:hAnsi="Times New Roman" w:cs="Times New Roman"/>
                <w:szCs w:val="24"/>
              </w:rPr>
              <w:t>Enforcement of law – Binary</w:t>
            </w:r>
          </w:p>
        </w:tc>
      </w:tr>
      <w:tr w:rsidR="00CC3990" w:rsidRPr="00EF3804" w14:paraId="35CE4D9F" w14:textId="77777777" w:rsidTr="006F5E40">
        <w:tc>
          <w:tcPr>
            <w:tcW w:w="1603" w:type="dxa"/>
          </w:tcPr>
          <w:p w14:paraId="66CA7811" w14:textId="554A1CF1" w:rsidR="004E75A5" w:rsidRDefault="004E75A5" w:rsidP="004E75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mblin</w:t>
            </w:r>
            <w:r w:rsidR="00242E1D">
              <w:rPr>
                <w:rFonts w:ascii="Times New Roman" w:hAnsi="Times New Roman" w:cs="Times New Roman"/>
              </w:rPr>
              <w:t xml:space="preserve"> et al</w:t>
            </w:r>
            <w:r>
              <w:rPr>
                <w:rFonts w:ascii="Times New Roman" w:hAnsi="Times New Roman" w:cs="Times New Roman"/>
              </w:rPr>
              <w:t>, 2017</w:t>
            </w:r>
          </w:p>
          <w:p w14:paraId="72BDF593" w14:textId="77777777" w:rsidR="004E75A5" w:rsidRDefault="004E75A5" w:rsidP="004E75A5">
            <w:pPr>
              <w:rPr>
                <w:rFonts w:ascii="Times New Roman" w:hAnsi="Times New Roman" w:cs="Times New Roman"/>
              </w:rPr>
            </w:pPr>
          </w:p>
          <w:p w14:paraId="43C086E3" w14:textId="31B780C0" w:rsidR="004E75A5" w:rsidRDefault="004E75A5" w:rsidP="004E75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ry: United States</w:t>
            </w:r>
          </w:p>
        </w:tc>
        <w:tc>
          <w:tcPr>
            <w:tcW w:w="1834" w:type="dxa"/>
          </w:tcPr>
          <w:p w14:paraId="6DD1CA4C" w14:textId="6CCDA349" w:rsidR="004E75A5" w:rsidRPr="00D66ED0" w:rsidRDefault="004E75A5" w:rsidP="00D66ED0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>Study design: Randomised Controlled Trial</w:t>
            </w:r>
          </w:p>
          <w:p w14:paraId="244AA8AB" w14:textId="77777777" w:rsidR="004E75A5" w:rsidRPr="00EF3804" w:rsidRDefault="004E75A5" w:rsidP="00D66ED0">
            <w:pPr>
              <w:ind w:left="418"/>
              <w:rPr>
                <w:rFonts w:ascii="Times New Roman" w:hAnsi="Times New Roman" w:cs="Times New Roman"/>
              </w:rPr>
            </w:pPr>
          </w:p>
          <w:p w14:paraId="4C0399CA" w14:textId="2CED1D8B" w:rsidR="004E75A5" w:rsidRPr="00D66ED0" w:rsidRDefault="004E75A5" w:rsidP="00D66ED0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 xml:space="preserve">Sample size: 32 participants </w:t>
            </w:r>
          </w:p>
        </w:tc>
        <w:tc>
          <w:tcPr>
            <w:tcW w:w="2809" w:type="dxa"/>
          </w:tcPr>
          <w:p w14:paraId="1DCB4576" w14:textId="0D2B26F6" w:rsidR="004E75A5" w:rsidRPr="00D66ED0" w:rsidRDefault="004E75A5" w:rsidP="00D66ED0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>Name of reporting tool: Workplace Violence Form</w:t>
            </w:r>
          </w:p>
          <w:p w14:paraId="1A348D92" w14:textId="77777777" w:rsidR="004E75A5" w:rsidRDefault="004E75A5" w:rsidP="00D66ED0">
            <w:pPr>
              <w:ind w:left="418"/>
              <w:rPr>
                <w:rFonts w:ascii="Times New Roman" w:hAnsi="Times New Roman" w:cs="Times New Roman"/>
              </w:rPr>
            </w:pPr>
          </w:p>
          <w:p w14:paraId="6D27DB60" w14:textId="4FE5744E" w:rsidR="004E75A5" w:rsidRPr="00D66ED0" w:rsidRDefault="004E75A5" w:rsidP="00D66ED0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>No. of items: 6</w:t>
            </w:r>
          </w:p>
          <w:p w14:paraId="2D17DAB3" w14:textId="77777777" w:rsidR="004E75A5" w:rsidRPr="00EF3804" w:rsidRDefault="004E75A5" w:rsidP="00D66ED0">
            <w:pPr>
              <w:ind w:left="418"/>
              <w:rPr>
                <w:rFonts w:ascii="Times New Roman" w:hAnsi="Times New Roman" w:cs="Times New Roman"/>
              </w:rPr>
            </w:pPr>
          </w:p>
          <w:p w14:paraId="412FC6BB" w14:textId="357BF769" w:rsidR="004E75A5" w:rsidRPr="00D66ED0" w:rsidRDefault="004E75A5" w:rsidP="00D66ED0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>Approach of reporting: Online form</w:t>
            </w:r>
          </w:p>
        </w:tc>
        <w:tc>
          <w:tcPr>
            <w:tcW w:w="7702" w:type="dxa"/>
          </w:tcPr>
          <w:p w14:paraId="0776098F" w14:textId="77777777" w:rsidR="00D66ED0" w:rsidRPr="00D66ED0" w:rsidRDefault="00D66ED0" w:rsidP="00D66ED0">
            <w:pPr>
              <w:pStyle w:val="ListParagraph"/>
              <w:numPr>
                <w:ilvl w:val="0"/>
                <w:numId w:val="6"/>
              </w:numPr>
              <w:ind w:left="445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>Job position of the victim – Multiple choice</w:t>
            </w:r>
          </w:p>
          <w:p w14:paraId="01C699A1" w14:textId="2BC0070B" w:rsidR="004E75A5" w:rsidRPr="00D66ED0" w:rsidRDefault="004E75A5" w:rsidP="00D66ED0">
            <w:pPr>
              <w:pStyle w:val="ListParagraph"/>
              <w:numPr>
                <w:ilvl w:val="0"/>
                <w:numId w:val="6"/>
              </w:numPr>
              <w:ind w:left="445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 xml:space="preserve">Description of </w:t>
            </w:r>
            <w:r w:rsidR="00D66ED0" w:rsidRPr="00D66ED0">
              <w:rPr>
                <w:rFonts w:ascii="Times New Roman" w:hAnsi="Times New Roman" w:cs="Times New Roman"/>
              </w:rPr>
              <w:t xml:space="preserve">the </w:t>
            </w:r>
            <w:r w:rsidR="00EE6948">
              <w:rPr>
                <w:rFonts w:ascii="Times New Roman" w:hAnsi="Times New Roman" w:cs="Times New Roman"/>
              </w:rPr>
              <w:t>incident</w:t>
            </w:r>
            <w:r w:rsidRPr="00D66ED0">
              <w:rPr>
                <w:rFonts w:ascii="Times New Roman" w:hAnsi="Times New Roman" w:cs="Times New Roman"/>
              </w:rPr>
              <w:t xml:space="preserve"> – Multiple choice </w:t>
            </w:r>
          </w:p>
          <w:p w14:paraId="0146AAAE" w14:textId="77777777" w:rsidR="00D66ED0" w:rsidRPr="00D66ED0" w:rsidRDefault="004E75A5" w:rsidP="00D66ED0">
            <w:pPr>
              <w:pStyle w:val="ListParagraph"/>
              <w:numPr>
                <w:ilvl w:val="0"/>
                <w:numId w:val="6"/>
              </w:numPr>
              <w:ind w:left="445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>Types of violence – Multiple choice</w:t>
            </w:r>
            <w:r w:rsidR="00D66ED0" w:rsidRPr="00D66ED0">
              <w:rPr>
                <w:rFonts w:ascii="Times New Roman" w:hAnsi="Times New Roman" w:cs="Times New Roman"/>
              </w:rPr>
              <w:t xml:space="preserve"> </w:t>
            </w:r>
          </w:p>
          <w:p w14:paraId="169CE540" w14:textId="0F0E91E8" w:rsidR="004E75A5" w:rsidRPr="00D66ED0" w:rsidRDefault="00D66ED0" w:rsidP="00D66ED0">
            <w:pPr>
              <w:pStyle w:val="ListParagraph"/>
              <w:numPr>
                <w:ilvl w:val="0"/>
                <w:numId w:val="6"/>
              </w:numPr>
              <w:ind w:left="445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>Department where violence occurs – Multiple choice</w:t>
            </w:r>
          </w:p>
          <w:p w14:paraId="3AA15563" w14:textId="77777777" w:rsidR="00D66ED0" w:rsidRPr="00D66ED0" w:rsidRDefault="00D66ED0" w:rsidP="00D66ED0">
            <w:pPr>
              <w:pStyle w:val="ListParagraph"/>
              <w:numPr>
                <w:ilvl w:val="0"/>
                <w:numId w:val="6"/>
              </w:numPr>
              <w:ind w:left="445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 xml:space="preserve">Location of the incident – Multiple choice </w:t>
            </w:r>
          </w:p>
          <w:p w14:paraId="60E7C06F" w14:textId="5A557E5F" w:rsidR="004E75A5" w:rsidRPr="00D66ED0" w:rsidRDefault="004E75A5" w:rsidP="00D66ED0">
            <w:pPr>
              <w:pStyle w:val="ListParagraph"/>
              <w:numPr>
                <w:ilvl w:val="0"/>
                <w:numId w:val="6"/>
              </w:numPr>
              <w:ind w:left="445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>Typology of assailant – Multiple choice</w:t>
            </w:r>
          </w:p>
        </w:tc>
      </w:tr>
      <w:tr w:rsidR="00CC3990" w:rsidRPr="00EF3804" w14:paraId="7EA64354" w14:textId="77777777" w:rsidTr="006F5E40">
        <w:tc>
          <w:tcPr>
            <w:tcW w:w="1603" w:type="dxa"/>
          </w:tcPr>
          <w:p w14:paraId="442B61F6" w14:textId="77777777" w:rsidR="004E75A5" w:rsidRPr="00263FA3" w:rsidRDefault="004E75A5" w:rsidP="004E75A5">
            <w:pPr>
              <w:rPr>
                <w:rFonts w:ascii="Times New Roman" w:hAnsi="Times New Roman" w:cs="Times New Roman"/>
                <w:szCs w:val="24"/>
              </w:rPr>
            </w:pPr>
            <w:r w:rsidRPr="00263FA3">
              <w:rPr>
                <w:rFonts w:ascii="Times New Roman" w:hAnsi="Times New Roman" w:cs="Times New Roman"/>
                <w:szCs w:val="24"/>
              </w:rPr>
              <w:t xml:space="preserve">Health Professionals and Allied </w:t>
            </w:r>
            <w:r w:rsidRPr="00263FA3">
              <w:rPr>
                <w:rFonts w:ascii="Times New Roman" w:hAnsi="Times New Roman" w:cs="Times New Roman"/>
                <w:szCs w:val="24"/>
              </w:rPr>
              <w:lastRenderedPageBreak/>
              <w:t>Employees, 2016</w:t>
            </w:r>
          </w:p>
          <w:p w14:paraId="4F59F69A" w14:textId="77777777" w:rsidR="004E75A5" w:rsidRPr="00263FA3" w:rsidRDefault="004E75A5" w:rsidP="004E75A5">
            <w:pPr>
              <w:rPr>
                <w:rFonts w:ascii="Times New Roman" w:hAnsi="Times New Roman" w:cs="Times New Roman"/>
                <w:szCs w:val="24"/>
              </w:rPr>
            </w:pPr>
          </w:p>
          <w:p w14:paraId="495662C9" w14:textId="77777777" w:rsidR="004E75A5" w:rsidRPr="00263FA3" w:rsidRDefault="004E75A5" w:rsidP="004E75A5">
            <w:pPr>
              <w:rPr>
                <w:rFonts w:ascii="Times New Roman" w:hAnsi="Times New Roman" w:cs="Times New Roman"/>
                <w:szCs w:val="24"/>
              </w:rPr>
            </w:pPr>
            <w:r w:rsidRPr="00263FA3">
              <w:rPr>
                <w:rFonts w:ascii="Times New Roman" w:hAnsi="Times New Roman" w:cs="Times New Roman"/>
                <w:szCs w:val="24"/>
              </w:rPr>
              <w:t>Country: United States</w:t>
            </w:r>
          </w:p>
          <w:p w14:paraId="1218A7FE" w14:textId="77777777" w:rsidR="004E75A5" w:rsidRPr="00263FA3" w:rsidRDefault="004E75A5" w:rsidP="004E75A5">
            <w:pPr>
              <w:rPr>
                <w:rFonts w:ascii="Times New Roman" w:hAnsi="Times New Roman" w:cs="Times New Roman"/>
                <w:szCs w:val="24"/>
              </w:rPr>
            </w:pPr>
          </w:p>
          <w:p w14:paraId="56F16F1F" w14:textId="77777777" w:rsidR="004E75A5" w:rsidRPr="00263FA3" w:rsidRDefault="004E75A5" w:rsidP="004E75A5">
            <w:pPr>
              <w:rPr>
                <w:rFonts w:ascii="Times New Roman" w:hAnsi="Times New Roman" w:cs="Times New Roman"/>
                <w:szCs w:val="24"/>
              </w:rPr>
            </w:pPr>
          </w:p>
          <w:p w14:paraId="0740ECC7" w14:textId="77777777" w:rsidR="004E75A5" w:rsidRPr="00263FA3" w:rsidRDefault="004E75A5" w:rsidP="004E75A5">
            <w:pPr>
              <w:rPr>
                <w:rFonts w:ascii="Times New Roman" w:hAnsi="Times New Roman" w:cs="Times New Roman"/>
                <w:szCs w:val="24"/>
              </w:rPr>
            </w:pPr>
          </w:p>
          <w:p w14:paraId="0B581BEF" w14:textId="77777777" w:rsidR="004E75A5" w:rsidRDefault="004E75A5" w:rsidP="004E75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4" w:type="dxa"/>
          </w:tcPr>
          <w:p w14:paraId="60C85313" w14:textId="77777777" w:rsidR="004E75A5" w:rsidRPr="0001085B" w:rsidRDefault="004E75A5" w:rsidP="0001085B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szCs w:val="24"/>
              </w:rPr>
            </w:pPr>
            <w:r w:rsidRPr="0001085B">
              <w:rPr>
                <w:rFonts w:ascii="Times New Roman" w:hAnsi="Times New Roman" w:cs="Times New Roman"/>
                <w:szCs w:val="24"/>
              </w:rPr>
              <w:lastRenderedPageBreak/>
              <w:t>Study design: NA</w:t>
            </w:r>
          </w:p>
          <w:p w14:paraId="0027F65E" w14:textId="77777777" w:rsidR="004E75A5" w:rsidRPr="00263FA3" w:rsidRDefault="004E75A5" w:rsidP="0001085B">
            <w:pPr>
              <w:ind w:left="418"/>
              <w:rPr>
                <w:rFonts w:ascii="Times New Roman" w:hAnsi="Times New Roman" w:cs="Times New Roman"/>
                <w:szCs w:val="24"/>
              </w:rPr>
            </w:pPr>
          </w:p>
          <w:p w14:paraId="4E345ED7" w14:textId="18232E4C" w:rsidR="004E75A5" w:rsidRPr="0001085B" w:rsidRDefault="004E75A5" w:rsidP="0001085B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</w:rPr>
            </w:pPr>
            <w:r w:rsidRPr="0001085B">
              <w:rPr>
                <w:rFonts w:ascii="Times New Roman" w:hAnsi="Times New Roman" w:cs="Times New Roman"/>
                <w:szCs w:val="24"/>
              </w:rPr>
              <w:lastRenderedPageBreak/>
              <w:t>Sample size: NA</w:t>
            </w:r>
          </w:p>
        </w:tc>
        <w:tc>
          <w:tcPr>
            <w:tcW w:w="2809" w:type="dxa"/>
          </w:tcPr>
          <w:p w14:paraId="18B3CB4B" w14:textId="77777777" w:rsidR="004E75A5" w:rsidRPr="00263FA3" w:rsidRDefault="004E75A5" w:rsidP="0001085B">
            <w:pPr>
              <w:pStyle w:val="NoSpacing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szCs w:val="24"/>
              </w:rPr>
            </w:pPr>
            <w:r w:rsidRPr="00263FA3">
              <w:rPr>
                <w:rFonts w:ascii="Times New Roman" w:hAnsi="Times New Roman" w:cs="Times New Roman"/>
                <w:szCs w:val="24"/>
              </w:rPr>
              <w:lastRenderedPageBreak/>
              <w:t xml:space="preserve">Name of reporting tool: HPAE Workplace Violence Reporting Form </w:t>
            </w:r>
          </w:p>
          <w:p w14:paraId="448AA823" w14:textId="77777777" w:rsidR="004E75A5" w:rsidRPr="00263FA3" w:rsidRDefault="004E75A5" w:rsidP="0001085B">
            <w:pPr>
              <w:pStyle w:val="NoSpacing"/>
              <w:ind w:left="418"/>
              <w:rPr>
                <w:rFonts w:ascii="Times New Roman" w:hAnsi="Times New Roman" w:cs="Times New Roman"/>
                <w:szCs w:val="24"/>
              </w:rPr>
            </w:pPr>
          </w:p>
          <w:p w14:paraId="166112FA" w14:textId="1F9EA254" w:rsidR="004E75A5" w:rsidRPr="0001085B" w:rsidRDefault="004E75A5" w:rsidP="0001085B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szCs w:val="24"/>
              </w:rPr>
            </w:pPr>
            <w:r w:rsidRPr="0001085B">
              <w:rPr>
                <w:rFonts w:ascii="Times New Roman" w:hAnsi="Times New Roman" w:cs="Times New Roman"/>
                <w:szCs w:val="24"/>
              </w:rPr>
              <w:t>No. of items: 1</w:t>
            </w:r>
            <w:r w:rsidR="00955D54">
              <w:rPr>
                <w:rFonts w:ascii="Times New Roman" w:hAnsi="Times New Roman" w:cs="Times New Roman"/>
                <w:szCs w:val="24"/>
              </w:rPr>
              <w:t>8</w:t>
            </w:r>
          </w:p>
          <w:p w14:paraId="2521B8B8" w14:textId="77777777" w:rsidR="004E75A5" w:rsidRDefault="004E75A5" w:rsidP="0001085B">
            <w:pPr>
              <w:ind w:left="418"/>
              <w:rPr>
                <w:rFonts w:ascii="Times New Roman" w:hAnsi="Times New Roman" w:cs="Times New Roman"/>
                <w:szCs w:val="24"/>
              </w:rPr>
            </w:pPr>
          </w:p>
          <w:p w14:paraId="4A272EBA" w14:textId="19B831A7" w:rsidR="004E75A5" w:rsidRPr="0001085B" w:rsidRDefault="004E75A5" w:rsidP="0001085B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</w:rPr>
            </w:pPr>
            <w:r w:rsidRPr="0001085B">
              <w:rPr>
                <w:rFonts w:ascii="Times New Roman" w:hAnsi="Times New Roman" w:cs="Times New Roman"/>
              </w:rPr>
              <w:t>Approach of reporting: Physical form</w:t>
            </w:r>
          </w:p>
        </w:tc>
        <w:tc>
          <w:tcPr>
            <w:tcW w:w="7702" w:type="dxa"/>
          </w:tcPr>
          <w:p w14:paraId="4A55A018" w14:textId="46E0DC2E" w:rsidR="004E75A5" w:rsidRDefault="004E75A5" w:rsidP="0001085B">
            <w:pPr>
              <w:pStyle w:val="ListParagraph"/>
              <w:numPr>
                <w:ilvl w:val="0"/>
                <w:numId w:val="6"/>
              </w:numPr>
              <w:ind w:left="445"/>
              <w:rPr>
                <w:rFonts w:ascii="Times New Roman" w:hAnsi="Times New Roman" w:cs="Times New Roman"/>
                <w:szCs w:val="24"/>
              </w:rPr>
            </w:pPr>
            <w:r w:rsidRPr="0001085B">
              <w:rPr>
                <w:rFonts w:ascii="Times New Roman" w:hAnsi="Times New Roman" w:cs="Times New Roman"/>
                <w:szCs w:val="24"/>
              </w:rPr>
              <w:lastRenderedPageBreak/>
              <w:t>Date of</w:t>
            </w:r>
            <w:r w:rsidR="0001085B" w:rsidRPr="0001085B">
              <w:rPr>
                <w:rFonts w:ascii="Times New Roman" w:hAnsi="Times New Roman" w:cs="Times New Roman"/>
                <w:szCs w:val="24"/>
              </w:rPr>
              <w:t xml:space="preserve"> the</w:t>
            </w:r>
            <w:r w:rsidRPr="0001085B">
              <w:rPr>
                <w:rFonts w:ascii="Times New Roman" w:hAnsi="Times New Roman" w:cs="Times New Roman"/>
                <w:szCs w:val="24"/>
              </w:rPr>
              <w:t xml:space="preserve"> incident – Open-ended</w:t>
            </w:r>
          </w:p>
          <w:p w14:paraId="4E7E07CD" w14:textId="366C64B6" w:rsidR="00955D54" w:rsidRPr="00955D54" w:rsidRDefault="00955D54" w:rsidP="00955D54">
            <w:pPr>
              <w:pStyle w:val="ListParagraph"/>
              <w:numPr>
                <w:ilvl w:val="0"/>
                <w:numId w:val="6"/>
              </w:numPr>
              <w:ind w:left="445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ime</w:t>
            </w:r>
            <w:r w:rsidRPr="0001085B">
              <w:rPr>
                <w:rFonts w:ascii="Times New Roman" w:hAnsi="Times New Roman" w:cs="Times New Roman"/>
                <w:szCs w:val="24"/>
              </w:rPr>
              <w:t xml:space="preserve"> of the incident – Open-ended</w:t>
            </w:r>
          </w:p>
          <w:p w14:paraId="06C4AFE8" w14:textId="77777777" w:rsidR="0001085B" w:rsidRPr="0001085B" w:rsidRDefault="0001085B" w:rsidP="0001085B">
            <w:pPr>
              <w:pStyle w:val="ListParagraph"/>
              <w:numPr>
                <w:ilvl w:val="0"/>
                <w:numId w:val="6"/>
              </w:numPr>
              <w:ind w:left="445"/>
              <w:rPr>
                <w:rFonts w:ascii="Times New Roman" w:hAnsi="Times New Roman" w:cs="Times New Roman"/>
                <w:szCs w:val="24"/>
              </w:rPr>
            </w:pPr>
            <w:r w:rsidRPr="0001085B">
              <w:rPr>
                <w:rFonts w:ascii="Times New Roman" w:hAnsi="Times New Roman" w:cs="Times New Roman"/>
                <w:szCs w:val="24"/>
              </w:rPr>
              <w:t>Location of the incident – Open-ended</w:t>
            </w:r>
          </w:p>
          <w:p w14:paraId="51EB9D0C" w14:textId="2B228A14" w:rsidR="004E75A5" w:rsidRPr="0001085B" w:rsidRDefault="0001085B" w:rsidP="0001085B">
            <w:pPr>
              <w:pStyle w:val="ListParagraph"/>
              <w:numPr>
                <w:ilvl w:val="0"/>
                <w:numId w:val="6"/>
              </w:numPr>
              <w:ind w:left="445"/>
              <w:rPr>
                <w:rFonts w:ascii="Times New Roman" w:hAnsi="Times New Roman" w:cs="Times New Roman"/>
                <w:szCs w:val="24"/>
              </w:rPr>
            </w:pPr>
            <w:r w:rsidRPr="0001085B">
              <w:rPr>
                <w:rFonts w:ascii="Times New Roman" w:hAnsi="Times New Roman" w:cs="Times New Roman"/>
                <w:szCs w:val="24"/>
              </w:rPr>
              <w:t>R</w:t>
            </w:r>
            <w:r w:rsidR="004E75A5" w:rsidRPr="0001085B">
              <w:rPr>
                <w:rFonts w:ascii="Times New Roman" w:hAnsi="Times New Roman" w:cs="Times New Roman"/>
                <w:szCs w:val="24"/>
              </w:rPr>
              <w:t xml:space="preserve">eport </w:t>
            </w:r>
            <w:r w:rsidRPr="0001085B">
              <w:rPr>
                <w:rFonts w:ascii="Times New Roman" w:hAnsi="Times New Roman" w:cs="Times New Roman"/>
                <w:szCs w:val="24"/>
              </w:rPr>
              <w:t>sent to</w:t>
            </w:r>
            <w:r w:rsidR="004E75A5" w:rsidRPr="0001085B">
              <w:rPr>
                <w:rFonts w:ascii="Times New Roman" w:hAnsi="Times New Roman" w:cs="Times New Roman"/>
                <w:szCs w:val="24"/>
              </w:rPr>
              <w:t xml:space="preserve"> hospital – Binary</w:t>
            </w:r>
          </w:p>
          <w:p w14:paraId="060BD25F" w14:textId="77777777" w:rsidR="0001085B" w:rsidRPr="0001085B" w:rsidRDefault="0001085B" w:rsidP="0001085B">
            <w:pPr>
              <w:pStyle w:val="ListParagraph"/>
              <w:numPr>
                <w:ilvl w:val="0"/>
                <w:numId w:val="6"/>
              </w:numPr>
              <w:ind w:left="445"/>
              <w:rPr>
                <w:rFonts w:ascii="Times New Roman" w:hAnsi="Times New Roman" w:cs="Times New Roman"/>
                <w:szCs w:val="24"/>
              </w:rPr>
            </w:pPr>
            <w:r w:rsidRPr="0001085B">
              <w:rPr>
                <w:rFonts w:ascii="Times New Roman" w:hAnsi="Times New Roman" w:cs="Times New Roman"/>
                <w:szCs w:val="24"/>
              </w:rPr>
              <w:lastRenderedPageBreak/>
              <w:t>Description of the incident – Multiple choice and open-ended</w:t>
            </w:r>
          </w:p>
          <w:p w14:paraId="0E92483A" w14:textId="77777777" w:rsidR="0001085B" w:rsidRDefault="0001085B" w:rsidP="0001085B">
            <w:pPr>
              <w:pStyle w:val="ListParagraph"/>
              <w:numPr>
                <w:ilvl w:val="0"/>
                <w:numId w:val="6"/>
              </w:numPr>
              <w:ind w:left="445"/>
              <w:rPr>
                <w:rFonts w:ascii="Times New Roman" w:hAnsi="Times New Roman" w:cs="Times New Roman"/>
                <w:szCs w:val="24"/>
              </w:rPr>
            </w:pPr>
            <w:r w:rsidRPr="0001085B">
              <w:rPr>
                <w:rFonts w:ascii="Times New Roman" w:hAnsi="Times New Roman" w:cs="Times New Roman"/>
                <w:szCs w:val="24"/>
              </w:rPr>
              <w:t>Injury status of the victim – Binary and open-ended</w:t>
            </w:r>
          </w:p>
          <w:p w14:paraId="32541C83" w14:textId="48AFAF6D" w:rsidR="00955D54" w:rsidRPr="00955D54" w:rsidRDefault="00955D54" w:rsidP="00955D54">
            <w:pPr>
              <w:pStyle w:val="ListParagraph"/>
              <w:numPr>
                <w:ilvl w:val="0"/>
                <w:numId w:val="6"/>
              </w:numPr>
              <w:ind w:left="445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ame</w:t>
            </w:r>
            <w:r w:rsidRPr="0001085B">
              <w:rPr>
                <w:rFonts w:ascii="Times New Roman" w:hAnsi="Times New Roman" w:cs="Times New Roman"/>
                <w:szCs w:val="24"/>
              </w:rPr>
              <w:t xml:space="preserve"> of the witness – Open-ended</w:t>
            </w:r>
          </w:p>
          <w:p w14:paraId="16196E33" w14:textId="7A7C16F4" w:rsidR="0001085B" w:rsidRPr="0001085B" w:rsidRDefault="00955D54" w:rsidP="0001085B">
            <w:pPr>
              <w:pStyle w:val="ListParagraph"/>
              <w:numPr>
                <w:ilvl w:val="0"/>
                <w:numId w:val="6"/>
              </w:numPr>
              <w:ind w:left="445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J</w:t>
            </w:r>
            <w:r w:rsidR="0001085B" w:rsidRPr="0001085B">
              <w:rPr>
                <w:rFonts w:ascii="Times New Roman" w:hAnsi="Times New Roman" w:cs="Times New Roman"/>
                <w:szCs w:val="24"/>
              </w:rPr>
              <w:t>ob title of the witness – Open-ended</w:t>
            </w:r>
          </w:p>
          <w:p w14:paraId="1964496A" w14:textId="71C60E12" w:rsidR="0001085B" w:rsidRPr="0001085B" w:rsidRDefault="0001085B" w:rsidP="0001085B">
            <w:pPr>
              <w:pStyle w:val="ListParagraph"/>
              <w:numPr>
                <w:ilvl w:val="0"/>
                <w:numId w:val="6"/>
              </w:numPr>
              <w:ind w:left="445"/>
              <w:rPr>
                <w:rFonts w:ascii="Times New Roman" w:hAnsi="Times New Roman" w:cs="Times New Roman"/>
                <w:szCs w:val="24"/>
              </w:rPr>
            </w:pPr>
            <w:r w:rsidRPr="0001085B">
              <w:rPr>
                <w:rFonts w:ascii="Times New Roman" w:hAnsi="Times New Roman" w:cs="Times New Roman"/>
                <w:szCs w:val="24"/>
              </w:rPr>
              <w:t>Name of the supervisor – Open-ended</w:t>
            </w:r>
          </w:p>
          <w:p w14:paraId="3761210E" w14:textId="23C63A9F" w:rsidR="0001085B" w:rsidRDefault="0001085B" w:rsidP="0001085B">
            <w:pPr>
              <w:pStyle w:val="ListParagraph"/>
              <w:numPr>
                <w:ilvl w:val="0"/>
                <w:numId w:val="6"/>
              </w:numPr>
              <w:ind w:left="445"/>
              <w:rPr>
                <w:rFonts w:ascii="Times New Roman" w:hAnsi="Times New Roman" w:cs="Times New Roman"/>
                <w:szCs w:val="24"/>
              </w:rPr>
            </w:pPr>
            <w:r w:rsidRPr="0001085B">
              <w:rPr>
                <w:rFonts w:ascii="Times New Roman" w:hAnsi="Times New Roman" w:cs="Times New Roman"/>
                <w:szCs w:val="24"/>
              </w:rPr>
              <w:t>Date of reporting – Open-ended</w:t>
            </w:r>
          </w:p>
          <w:p w14:paraId="2E10F481" w14:textId="5973F2BF" w:rsidR="00955D54" w:rsidRPr="00955D54" w:rsidRDefault="00955D54" w:rsidP="00955D54">
            <w:pPr>
              <w:pStyle w:val="ListParagraph"/>
              <w:numPr>
                <w:ilvl w:val="0"/>
                <w:numId w:val="6"/>
              </w:numPr>
              <w:ind w:left="445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ime</w:t>
            </w:r>
            <w:r w:rsidRPr="0001085B">
              <w:rPr>
                <w:rFonts w:ascii="Times New Roman" w:hAnsi="Times New Roman" w:cs="Times New Roman"/>
                <w:szCs w:val="24"/>
              </w:rPr>
              <w:t xml:space="preserve"> of reporting – Open-ended</w:t>
            </w:r>
          </w:p>
          <w:p w14:paraId="1B5F80EC" w14:textId="03541737" w:rsidR="0001085B" w:rsidRPr="0001085B" w:rsidRDefault="0001085B" w:rsidP="0001085B">
            <w:pPr>
              <w:pStyle w:val="ListParagraph"/>
              <w:numPr>
                <w:ilvl w:val="0"/>
                <w:numId w:val="6"/>
              </w:numPr>
              <w:ind w:left="445"/>
              <w:rPr>
                <w:rFonts w:ascii="Times New Roman" w:hAnsi="Times New Roman" w:cs="Times New Roman"/>
                <w:szCs w:val="24"/>
              </w:rPr>
            </w:pPr>
            <w:r w:rsidRPr="0001085B">
              <w:rPr>
                <w:rFonts w:ascii="Times New Roman" w:hAnsi="Times New Roman" w:cs="Times New Roman"/>
                <w:szCs w:val="24"/>
              </w:rPr>
              <w:t>Name of the notifier – Open-ended</w:t>
            </w:r>
          </w:p>
          <w:p w14:paraId="05311AD9" w14:textId="363E32FF" w:rsidR="004E75A5" w:rsidRPr="0001085B" w:rsidRDefault="009F535D" w:rsidP="0001085B">
            <w:pPr>
              <w:pStyle w:val="ListParagraph"/>
              <w:numPr>
                <w:ilvl w:val="0"/>
                <w:numId w:val="6"/>
              </w:numPr>
              <w:ind w:left="445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</w:t>
            </w:r>
            <w:r w:rsidR="004E75A5" w:rsidRPr="0001085B">
              <w:rPr>
                <w:rFonts w:ascii="Times New Roman" w:hAnsi="Times New Roman" w:cs="Times New Roman"/>
                <w:szCs w:val="24"/>
              </w:rPr>
              <w:t xml:space="preserve">ypology </w:t>
            </w:r>
            <w:r>
              <w:rPr>
                <w:rFonts w:ascii="Times New Roman" w:hAnsi="Times New Roman" w:cs="Times New Roman"/>
                <w:szCs w:val="24"/>
              </w:rPr>
              <w:t xml:space="preserve">of the assailant </w:t>
            </w:r>
            <w:r w:rsidR="004E75A5" w:rsidRPr="0001085B">
              <w:rPr>
                <w:rFonts w:ascii="Times New Roman" w:hAnsi="Times New Roman" w:cs="Times New Roman"/>
                <w:szCs w:val="24"/>
              </w:rPr>
              <w:t xml:space="preserve">– Multiple choice </w:t>
            </w:r>
          </w:p>
          <w:p w14:paraId="028D161A" w14:textId="77777777" w:rsidR="0001085B" w:rsidRPr="0001085B" w:rsidRDefault="0001085B" w:rsidP="0001085B">
            <w:pPr>
              <w:pStyle w:val="ListParagraph"/>
              <w:numPr>
                <w:ilvl w:val="0"/>
                <w:numId w:val="6"/>
              </w:numPr>
              <w:ind w:left="445"/>
              <w:rPr>
                <w:rFonts w:ascii="Times New Roman" w:hAnsi="Times New Roman" w:cs="Times New Roman"/>
                <w:szCs w:val="24"/>
              </w:rPr>
            </w:pPr>
            <w:r w:rsidRPr="0001085B">
              <w:rPr>
                <w:rFonts w:ascii="Times New Roman" w:hAnsi="Times New Roman" w:cs="Times New Roman"/>
                <w:szCs w:val="24"/>
              </w:rPr>
              <w:t>Disposition of the assailant – Multiple choice</w:t>
            </w:r>
          </w:p>
          <w:p w14:paraId="1ED7276B" w14:textId="698E168A" w:rsidR="0001085B" w:rsidRPr="0001085B" w:rsidRDefault="00C352FD" w:rsidP="0001085B">
            <w:pPr>
              <w:pStyle w:val="ListParagraph"/>
              <w:numPr>
                <w:ilvl w:val="0"/>
                <w:numId w:val="6"/>
              </w:numPr>
              <w:ind w:left="445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</w:t>
            </w:r>
            <w:r w:rsidR="004E75A5" w:rsidRPr="0001085B">
              <w:rPr>
                <w:rFonts w:ascii="Times New Roman" w:hAnsi="Times New Roman" w:cs="Times New Roman"/>
                <w:szCs w:val="24"/>
              </w:rPr>
              <w:t>ssailant’s risk factors – Multiple choice and open-ended</w:t>
            </w:r>
          </w:p>
          <w:p w14:paraId="7F95A51C" w14:textId="610102F2" w:rsidR="004E75A5" w:rsidRPr="0001085B" w:rsidRDefault="004E75A5" w:rsidP="0001085B">
            <w:pPr>
              <w:pStyle w:val="ListParagraph"/>
              <w:numPr>
                <w:ilvl w:val="0"/>
                <w:numId w:val="6"/>
              </w:numPr>
              <w:ind w:left="445"/>
              <w:rPr>
                <w:rFonts w:ascii="Times New Roman" w:hAnsi="Times New Roman" w:cs="Times New Roman"/>
                <w:szCs w:val="24"/>
              </w:rPr>
            </w:pPr>
            <w:r w:rsidRPr="0001085B">
              <w:rPr>
                <w:rFonts w:ascii="Times New Roman" w:hAnsi="Times New Roman" w:cs="Times New Roman"/>
                <w:szCs w:val="24"/>
              </w:rPr>
              <w:t>Acti</w:t>
            </w:r>
            <w:r w:rsidR="0001085B" w:rsidRPr="0001085B">
              <w:rPr>
                <w:rFonts w:ascii="Times New Roman" w:hAnsi="Times New Roman" w:cs="Times New Roman"/>
                <w:szCs w:val="24"/>
              </w:rPr>
              <w:t>o</w:t>
            </w:r>
            <w:r w:rsidRPr="0001085B">
              <w:rPr>
                <w:rFonts w:ascii="Times New Roman" w:hAnsi="Times New Roman" w:cs="Times New Roman"/>
                <w:szCs w:val="24"/>
              </w:rPr>
              <w:t>n taken – Open-ended</w:t>
            </w:r>
          </w:p>
          <w:p w14:paraId="2AEC17FD" w14:textId="1F3D22B2" w:rsidR="004E75A5" w:rsidRPr="0001085B" w:rsidRDefault="004E75A5" w:rsidP="0001085B">
            <w:pPr>
              <w:pStyle w:val="ListParagraph"/>
              <w:numPr>
                <w:ilvl w:val="0"/>
                <w:numId w:val="6"/>
              </w:numPr>
              <w:ind w:left="445"/>
              <w:rPr>
                <w:rFonts w:ascii="Times New Roman" w:hAnsi="Times New Roman" w:cs="Times New Roman"/>
                <w:szCs w:val="24"/>
              </w:rPr>
            </w:pPr>
            <w:r w:rsidRPr="0001085B">
              <w:rPr>
                <w:rFonts w:ascii="Times New Roman" w:hAnsi="Times New Roman" w:cs="Times New Roman"/>
                <w:szCs w:val="24"/>
              </w:rPr>
              <w:t xml:space="preserve">Termination of </w:t>
            </w:r>
            <w:r w:rsidR="0001085B" w:rsidRPr="0001085B">
              <w:rPr>
                <w:rFonts w:ascii="Times New Roman" w:hAnsi="Times New Roman" w:cs="Times New Roman"/>
                <w:szCs w:val="24"/>
              </w:rPr>
              <w:t xml:space="preserve">the </w:t>
            </w:r>
            <w:r w:rsidRPr="0001085B">
              <w:rPr>
                <w:rFonts w:ascii="Times New Roman" w:hAnsi="Times New Roman" w:cs="Times New Roman"/>
                <w:szCs w:val="24"/>
              </w:rPr>
              <w:t>incident – Multiple choice</w:t>
            </w:r>
          </w:p>
          <w:p w14:paraId="2A2E33BE" w14:textId="77777777" w:rsidR="004E75A5" w:rsidRPr="0001085B" w:rsidRDefault="004E75A5" w:rsidP="0001085B">
            <w:pPr>
              <w:pStyle w:val="ListParagraph"/>
              <w:numPr>
                <w:ilvl w:val="0"/>
                <w:numId w:val="6"/>
              </w:numPr>
              <w:ind w:left="445"/>
              <w:rPr>
                <w:rFonts w:ascii="Times New Roman" w:hAnsi="Times New Roman" w:cs="Times New Roman"/>
                <w:szCs w:val="24"/>
              </w:rPr>
            </w:pPr>
            <w:r w:rsidRPr="0001085B">
              <w:rPr>
                <w:rFonts w:ascii="Times New Roman" w:hAnsi="Times New Roman" w:cs="Times New Roman"/>
                <w:szCs w:val="24"/>
              </w:rPr>
              <w:t>Use of restrain – Binary</w:t>
            </w:r>
          </w:p>
          <w:p w14:paraId="5C38807E" w14:textId="734DCBCB" w:rsidR="004E75A5" w:rsidRPr="0001085B" w:rsidRDefault="00C352FD" w:rsidP="0001085B">
            <w:pPr>
              <w:pStyle w:val="ListParagraph"/>
              <w:numPr>
                <w:ilvl w:val="0"/>
                <w:numId w:val="6"/>
              </w:numPr>
              <w:ind w:left="445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</w:t>
            </w:r>
            <w:r w:rsidR="004E75A5" w:rsidRPr="0001085B">
              <w:rPr>
                <w:rFonts w:ascii="Times New Roman" w:hAnsi="Times New Roman" w:cs="Times New Roman"/>
                <w:szCs w:val="24"/>
              </w:rPr>
              <w:t>uggestion of preventive measure – Open-ended</w:t>
            </w:r>
          </w:p>
        </w:tc>
      </w:tr>
      <w:tr w:rsidR="00CC3990" w:rsidRPr="00EF3804" w14:paraId="6E6AC650" w14:textId="77777777" w:rsidTr="006F5E40">
        <w:tc>
          <w:tcPr>
            <w:tcW w:w="1603" w:type="dxa"/>
          </w:tcPr>
          <w:p w14:paraId="720AAA60" w14:textId="44746437" w:rsidR="004E75A5" w:rsidRDefault="004E75A5" w:rsidP="004E75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Khedr</w:t>
            </w:r>
            <w:r w:rsidR="00242E1D">
              <w:rPr>
                <w:rFonts w:ascii="Times New Roman" w:hAnsi="Times New Roman" w:cs="Times New Roman"/>
              </w:rPr>
              <w:t xml:space="preserve"> et al</w:t>
            </w:r>
            <w:r>
              <w:rPr>
                <w:rFonts w:ascii="Times New Roman" w:hAnsi="Times New Roman" w:cs="Times New Roman"/>
              </w:rPr>
              <w:t>, 2024</w:t>
            </w:r>
          </w:p>
          <w:p w14:paraId="1E372C1F" w14:textId="77777777" w:rsidR="004E75A5" w:rsidRDefault="004E75A5" w:rsidP="004E75A5">
            <w:pPr>
              <w:rPr>
                <w:rFonts w:ascii="Times New Roman" w:hAnsi="Times New Roman" w:cs="Times New Roman"/>
              </w:rPr>
            </w:pPr>
          </w:p>
          <w:p w14:paraId="279B9AD8" w14:textId="53BD99ED" w:rsidR="004E75A5" w:rsidRDefault="004E75A5" w:rsidP="004E75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ry: Egypt</w:t>
            </w:r>
          </w:p>
        </w:tc>
        <w:tc>
          <w:tcPr>
            <w:tcW w:w="1834" w:type="dxa"/>
          </w:tcPr>
          <w:p w14:paraId="3115DA03" w14:textId="5BBEDB40" w:rsidR="004E75A5" w:rsidRPr="000E5ECE" w:rsidRDefault="004E75A5" w:rsidP="000E5EC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</w:rPr>
            </w:pPr>
            <w:r w:rsidRPr="000E5ECE">
              <w:rPr>
                <w:rFonts w:ascii="Times New Roman" w:hAnsi="Times New Roman" w:cs="Times New Roman"/>
              </w:rPr>
              <w:t>Study design: Cross-Sectional Study</w:t>
            </w:r>
          </w:p>
          <w:p w14:paraId="2E59769D" w14:textId="77777777" w:rsidR="004E75A5" w:rsidRPr="00EF3804" w:rsidRDefault="004E75A5" w:rsidP="000E5ECE">
            <w:pPr>
              <w:ind w:left="418"/>
              <w:rPr>
                <w:rFonts w:ascii="Times New Roman" w:hAnsi="Times New Roman" w:cs="Times New Roman"/>
              </w:rPr>
            </w:pPr>
          </w:p>
          <w:p w14:paraId="17902417" w14:textId="63A85E8C" w:rsidR="004E75A5" w:rsidRPr="000E5ECE" w:rsidRDefault="004E75A5" w:rsidP="000E5EC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</w:rPr>
            </w:pPr>
            <w:r w:rsidRPr="000E5ECE">
              <w:rPr>
                <w:rFonts w:ascii="Times New Roman" w:hAnsi="Times New Roman" w:cs="Times New Roman"/>
              </w:rPr>
              <w:t>Sample size: 250 participants</w:t>
            </w:r>
          </w:p>
        </w:tc>
        <w:tc>
          <w:tcPr>
            <w:tcW w:w="2809" w:type="dxa"/>
          </w:tcPr>
          <w:p w14:paraId="26B2AA31" w14:textId="3D83F2BD" w:rsidR="004E75A5" w:rsidRPr="000E5ECE" w:rsidRDefault="004E75A5" w:rsidP="000E5EC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</w:rPr>
            </w:pPr>
            <w:r w:rsidRPr="000E5ECE">
              <w:rPr>
                <w:rFonts w:ascii="Times New Roman" w:hAnsi="Times New Roman" w:cs="Times New Roman"/>
              </w:rPr>
              <w:t>Name of reporting tool: NA</w:t>
            </w:r>
          </w:p>
          <w:p w14:paraId="2F37F01F" w14:textId="77777777" w:rsidR="004E75A5" w:rsidRDefault="004E75A5" w:rsidP="000E5ECE">
            <w:pPr>
              <w:ind w:left="418"/>
              <w:rPr>
                <w:rFonts w:ascii="Times New Roman" w:hAnsi="Times New Roman" w:cs="Times New Roman"/>
              </w:rPr>
            </w:pPr>
          </w:p>
          <w:p w14:paraId="10039255" w14:textId="32A8DED9" w:rsidR="004E75A5" w:rsidRPr="000E5ECE" w:rsidRDefault="004E75A5" w:rsidP="000E5EC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</w:rPr>
            </w:pPr>
            <w:r w:rsidRPr="000E5ECE">
              <w:rPr>
                <w:rFonts w:ascii="Times New Roman" w:hAnsi="Times New Roman" w:cs="Times New Roman"/>
              </w:rPr>
              <w:t>No. of items: 25</w:t>
            </w:r>
          </w:p>
          <w:p w14:paraId="74117BC7" w14:textId="77777777" w:rsidR="004E75A5" w:rsidRPr="00EF3804" w:rsidRDefault="004E75A5" w:rsidP="000E5ECE">
            <w:pPr>
              <w:ind w:left="418"/>
              <w:rPr>
                <w:rFonts w:ascii="Times New Roman" w:hAnsi="Times New Roman" w:cs="Times New Roman"/>
              </w:rPr>
            </w:pPr>
          </w:p>
          <w:p w14:paraId="0FC5551C" w14:textId="5DC66446" w:rsidR="004E75A5" w:rsidRPr="000E5ECE" w:rsidRDefault="004E75A5" w:rsidP="000E5EC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</w:rPr>
            </w:pPr>
            <w:r w:rsidRPr="000E5ECE">
              <w:rPr>
                <w:rFonts w:ascii="Times New Roman" w:hAnsi="Times New Roman" w:cs="Times New Roman"/>
              </w:rPr>
              <w:t>Approach of reporting: Online form</w:t>
            </w:r>
          </w:p>
        </w:tc>
        <w:tc>
          <w:tcPr>
            <w:tcW w:w="7702" w:type="dxa"/>
          </w:tcPr>
          <w:p w14:paraId="23D2B4C5" w14:textId="5B77F1E3" w:rsidR="004E75A5" w:rsidRPr="000E5ECE" w:rsidRDefault="004E75A5" w:rsidP="000E5ECE">
            <w:pPr>
              <w:ind w:left="58"/>
              <w:rPr>
                <w:rFonts w:ascii="Times New Roman" w:hAnsi="Times New Roman" w:cs="Times New Roman"/>
                <w:b/>
                <w:bCs/>
              </w:rPr>
            </w:pPr>
            <w:r w:rsidRPr="000E5ECE">
              <w:rPr>
                <w:rFonts w:ascii="Times New Roman" w:hAnsi="Times New Roman" w:cs="Times New Roman"/>
                <w:b/>
                <w:bCs/>
              </w:rPr>
              <w:t>Personal and professional data</w:t>
            </w:r>
          </w:p>
          <w:p w14:paraId="18B41CF1" w14:textId="0E64F3A1" w:rsidR="004E75A5" w:rsidRPr="000E5ECE" w:rsidRDefault="004E75A5" w:rsidP="000E5EC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0E5ECE">
              <w:rPr>
                <w:rFonts w:ascii="Times New Roman" w:hAnsi="Times New Roman" w:cs="Times New Roman"/>
                <w:bCs/>
              </w:rPr>
              <w:t xml:space="preserve">Age of </w:t>
            </w:r>
            <w:r w:rsidR="000E5ECE" w:rsidRPr="000E5ECE">
              <w:rPr>
                <w:rFonts w:ascii="Times New Roman" w:hAnsi="Times New Roman" w:cs="Times New Roman"/>
                <w:bCs/>
              </w:rPr>
              <w:t xml:space="preserve">the </w:t>
            </w:r>
            <w:r w:rsidRPr="000E5ECE">
              <w:rPr>
                <w:rFonts w:ascii="Times New Roman" w:hAnsi="Times New Roman" w:cs="Times New Roman"/>
                <w:bCs/>
              </w:rPr>
              <w:t xml:space="preserve">victim – Open-ended </w:t>
            </w:r>
          </w:p>
          <w:p w14:paraId="656DBC96" w14:textId="59DAC5BE" w:rsidR="004E75A5" w:rsidRPr="000E5ECE" w:rsidRDefault="004E75A5" w:rsidP="000E5EC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0E5ECE">
              <w:rPr>
                <w:rFonts w:ascii="Times New Roman" w:hAnsi="Times New Roman" w:cs="Times New Roman"/>
                <w:bCs/>
              </w:rPr>
              <w:t xml:space="preserve">Gender of </w:t>
            </w:r>
            <w:r w:rsidR="000E5ECE" w:rsidRPr="000E5ECE">
              <w:rPr>
                <w:rFonts w:ascii="Times New Roman" w:hAnsi="Times New Roman" w:cs="Times New Roman"/>
                <w:bCs/>
              </w:rPr>
              <w:t xml:space="preserve">the </w:t>
            </w:r>
            <w:r w:rsidRPr="000E5ECE">
              <w:rPr>
                <w:rFonts w:ascii="Times New Roman" w:hAnsi="Times New Roman" w:cs="Times New Roman"/>
                <w:bCs/>
              </w:rPr>
              <w:t xml:space="preserve">victim – Binary </w:t>
            </w:r>
          </w:p>
          <w:p w14:paraId="26823985" w14:textId="5960E4B3" w:rsidR="004E75A5" w:rsidRPr="000E5ECE" w:rsidRDefault="004E75A5" w:rsidP="000E5EC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0E5ECE">
              <w:rPr>
                <w:rFonts w:ascii="Times New Roman" w:hAnsi="Times New Roman" w:cs="Times New Roman"/>
                <w:bCs/>
              </w:rPr>
              <w:t>Specialty of the victim – Multiple choice</w:t>
            </w:r>
          </w:p>
          <w:p w14:paraId="6B3FA023" w14:textId="3460933B" w:rsidR="004E75A5" w:rsidRPr="000E5ECE" w:rsidRDefault="000E5ECE" w:rsidP="000E5EC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0E5ECE">
              <w:rPr>
                <w:rFonts w:ascii="Times New Roman" w:hAnsi="Times New Roman" w:cs="Times New Roman"/>
                <w:bCs/>
              </w:rPr>
              <w:t>Duration of</w:t>
            </w:r>
            <w:r w:rsidR="004E75A5" w:rsidRPr="000E5ECE">
              <w:rPr>
                <w:rFonts w:ascii="Times New Roman" w:hAnsi="Times New Roman" w:cs="Times New Roman"/>
                <w:bCs/>
              </w:rPr>
              <w:t xml:space="preserve"> </w:t>
            </w:r>
            <w:r w:rsidRPr="000E5ECE">
              <w:rPr>
                <w:rFonts w:ascii="Times New Roman" w:hAnsi="Times New Roman" w:cs="Times New Roman"/>
                <w:bCs/>
              </w:rPr>
              <w:t>working</w:t>
            </w:r>
            <w:r w:rsidR="009E60FD">
              <w:rPr>
                <w:rFonts w:ascii="Times New Roman" w:hAnsi="Times New Roman" w:cs="Times New Roman"/>
                <w:bCs/>
              </w:rPr>
              <w:t xml:space="preserve"> experience</w:t>
            </w:r>
            <w:r w:rsidR="004E75A5" w:rsidRPr="000E5ECE">
              <w:rPr>
                <w:rFonts w:ascii="Times New Roman" w:hAnsi="Times New Roman" w:cs="Times New Roman"/>
                <w:bCs/>
              </w:rPr>
              <w:t xml:space="preserve"> of the victim – Open-ended</w:t>
            </w:r>
          </w:p>
          <w:p w14:paraId="07743BF0" w14:textId="57DC9DCE" w:rsidR="004E75A5" w:rsidRPr="000E5ECE" w:rsidRDefault="004E75A5" w:rsidP="000E5EC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0E5ECE">
              <w:rPr>
                <w:rFonts w:ascii="Times New Roman" w:hAnsi="Times New Roman" w:cs="Times New Roman"/>
                <w:bCs/>
              </w:rPr>
              <w:t>Qualification of the victim – Multiple choice</w:t>
            </w:r>
          </w:p>
          <w:p w14:paraId="3DE8AA39" w14:textId="6284CF0B" w:rsidR="004E75A5" w:rsidRPr="000E5ECE" w:rsidRDefault="004E75A5" w:rsidP="000E5EC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0E5ECE">
              <w:rPr>
                <w:rFonts w:ascii="Times New Roman" w:hAnsi="Times New Roman" w:cs="Times New Roman"/>
                <w:bCs/>
              </w:rPr>
              <w:t xml:space="preserve">Job </w:t>
            </w:r>
            <w:r w:rsidR="000E5ECE" w:rsidRPr="000E5ECE">
              <w:rPr>
                <w:rFonts w:ascii="Times New Roman" w:hAnsi="Times New Roman" w:cs="Times New Roman"/>
                <w:bCs/>
              </w:rPr>
              <w:t>position</w:t>
            </w:r>
            <w:r w:rsidRPr="000E5ECE">
              <w:rPr>
                <w:rFonts w:ascii="Times New Roman" w:hAnsi="Times New Roman" w:cs="Times New Roman"/>
                <w:bCs/>
              </w:rPr>
              <w:t xml:space="preserve"> of the victim – Multiple choice</w:t>
            </w:r>
          </w:p>
          <w:p w14:paraId="7364056F" w14:textId="77777777" w:rsidR="004E75A5" w:rsidRDefault="004E75A5" w:rsidP="000E5ECE">
            <w:pPr>
              <w:ind w:left="418"/>
              <w:rPr>
                <w:rFonts w:ascii="Times New Roman" w:hAnsi="Times New Roman" w:cs="Times New Roman"/>
                <w:bCs/>
              </w:rPr>
            </w:pPr>
          </w:p>
          <w:p w14:paraId="21D71D7B" w14:textId="0701F01A" w:rsidR="004E75A5" w:rsidRPr="000E5ECE" w:rsidRDefault="004E75A5" w:rsidP="000E5ECE">
            <w:pPr>
              <w:rPr>
                <w:rFonts w:ascii="Times New Roman" w:hAnsi="Times New Roman" w:cs="Times New Roman"/>
                <w:b/>
                <w:bCs/>
              </w:rPr>
            </w:pPr>
            <w:r w:rsidRPr="000E5ECE">
              <w:rPr>
                <w:rFonts w:ascii="Times New Roman" w:hAnsi="Times New Roman" w:cs="Times New Roman"/>
                <w:b/>
                <w:bCs/>
              </w:rPr>
              <w:t>Exposure to violence</w:t>
            </w:r>
          </w:p>
          <w:p w14:paraId="1DF597F5" w14:textId="7277FE77" w:rsidR="004E75A5" w:rsidRPr="000E5ECE" w:rsidRDefault="004E75A5" w:rsidP="000E5EC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0E5ECE">
              <w:rPr>
                <w:rFonts w:ascii="Times New Roman" w:hAnsi="Times New Roman" w:cs="Times New Roman"/>
                <w:bCs/>
              </w:rPr>
              <w:t>Types of violence</w:t>
            </w:r>
            <w:r w:rsidR="000E5ECE" w:rsidRPr="000E5ECE">
              <w:rPr>
                <w:rFonts w:ascii="Times New Roman" w:hAnsi="Times New Roman" w:cs="Times New Roman"/>
                <w:bCs/>
              </w:rPr>
              <w:t xml:space="preserve"> </w:t>
            </w:r>
            <w:r w:rsidRPr="000E5ECE">
              <w:rPr>
                <w:rFonts w:ascii="Times New Roman" w:hAnsi="Times New Roman" w:cs="Times New Roman"/>
                <w:bCs/>
              </w:rPr>
              <w:t>– Multiple choice</w:t>
            </w:r>
          </w:p>
          <w:p w14:paraId="270FAC0F" w14:textId="77777777" w:rsidR="004E75A5" w:rsidRPr="005D2927" w:rsidRDefault="004E75A5" w:rsidP="000E5ECE">
            <w:pPr>
              <w:ind w:left="418"/>
              <w:rPr>
                <w:rFonts w:ascii="Times New Roman" w:hAnsi="Times New Roman" w:cs="Times New Roman"/>
                <w:bCs/>
              </w:rPr>
            </w:pPr>
          </w:p>
          <w:p w14:paraId="5492CA2E" w14:textId="651DFBAC" w:rsidR="004E75A5" w:rsidRPr="000E5ECE" w:rsidRDefault="004E75A5" w:rsidP="000E5ECE">
            <w:pPr>
              <w:rPr>
                <w:rFonts w:ascii="Times New Roman" w:hAnsi="Times New Roman" w:cs="Times New Roman"/>
                <w:b/>
                <w:bCs/>
              </w:rPr>
            </w:pPr>
            <w:r w:rsidRPr="000E5ECE">
              <w:rPr>
                <w:rFonts w:ascii="Times New Roman" w:hAnsi="Times New Roman" w:cs="Times New Roman"/>
                <w:b/>
                <w:bCs/>
              </w:rPr>
              <w:t>Frequency and trend analysis of physical violence</w:t>
            </w:r>
          </w:p>
          <w:p w14:paraId="1E632007" w14:textId="4F70B4D6" w:rsidR="004E75A5" w:rsidRPr="000E5ECE" w:rsidRDefault="004E75A5" w:rsidP="000E5EC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0E5ECE">
              <w:rPr>
                <w:rFonts w:ascii="Times New Roman" w:hAnsi="Times New Roman" w:cs="Times New Roman"/>
                <w:bCs/>
              </w:rPr>
              <w:t>Year(s) when physical violence occurred – Open-ended</w:t>
            </w:r>
          </w:p>
          <w:p w14:paraId="5BD073CC" w14:textId="53F8CE38" w:rsidR="004E75A5" w:rsidRPr="000E5ECE" w:rsidRDefault="004E75A5" w:rsidP="000E5EC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0E5ECE">
              <w:rPr>
                <w:rFonts w:ascii="Times New Roman" w:hAnsi="Times New Roman" w:cs="Times New Roman"/>
                <w:bCs/>
              </w:rPr>
              <w:t xml:space="preserve">Frequency of physical violence </w:t>
            </w:r>
            <w:r w:rsidR="000E5ECE" w:rsidRPr="000E5ECE">
              <w:rPr>
                <w:rFonts w:ascii="Times New Roman" w:hAnsi="Times New Roman" w:cs="Times New Roman"/>
                <w:bCs/>
              </w:rPr>
              <w:t xml:space="preserve">experienced </w:t>
            </w:r>
            <w:r w:rsidRPr="000E5ECE">
              <w:rPr>
                <w:rFonts w:ascii="Times New Roman" w:hAnsi="Times New Roman" w:cs="Times New Roman"/>
                <w:bCs/>
              </w:rPr>
              <w:t>per year</w:t>
            </w:r>
            <w:r w:rsidR="000E5ECE" w:rsidRPr="000E5ECE">
              <w:rPr>
                <w:rFonts w:ascii="Times New Roman" w:hAnsi="Times New Roman" w:cs="Times New Roman"/>
                <w:bCs/>
              </w:rPr>
              <w:t xml:space="preserve"> – Open-ended </w:t>
            </w:r>
          </w:p>
          <w:p w14:paraId="66F74F58" w14:textId="610E336B" w:rsidR="004E75A5" w:rsidRPr="000E5ECE" w:rsidRDefault="004E75A5" w:rsidP="000E5EC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0E5ECE">
              <w:rPr>
                <w:rFonts w:ascii="Times New Roman" w:hAnsi="Times New Roman" w:cs="Times New Roman"/>
                <w:bCs/>
              </w:rPr>
              <w:t>Relation between COVID-19 crisis and frequency of physical violence</w:t>
            </w:r>
            <w:r w:rsidR="000E5ECE" w:rsidRPr="000E5ECE">
              <w:rPr>
                <w:rFonts w:ascii="Times New Roman" w:hAnsi="Times New Roman" w:cs="Times New Roman"/>
                <w:bCs/>
              </w:rPr>
              <w:t xml:space="preserve"> – Binary</w:t>
            </w:r>
          </w:p>
          <w:p w14:paraId="3992033C" w14:textId="77777777" w:rsidR="004E75A5" w:rsidRPr="005D2927" w:rsidRDefault="004E75A5" w:rsidP="000E5ECE">
            <w:pPr>
              <w:ind w:left="418"/>
              <w:rPr>
                <w:rFonts w:ascii="Times New Roman" w:hAnsi="Times New Roman" w:cs="Times New Roman"/>
                <w:bCs/>
              </w:rPr>
            </w:pPr>
          </w:p>
          <w:p w14:paraId="38ABD4EF" w14:textId="367DF216" w:rsidR="004E75A5" w:rsidRPr="000E5ECE" w:rsidRDefault="004E75A5" w:rsidP="000E5ECE">
            <w:pPr>
              <w:rPr>
                <w:rFonts w:ascii="Times New Roman" w:hAnsi="Times New Roman" w:cs="Times New Roman"/>
                <w:b/>
                <w:bCs/>
              </w:rPr>
            </w:pPr>
            <w:r w:rsidRPr="000E5ECE">
              <w:rPr>
                <w:rFonts w:ascii="Times New Roman" w:hAnsi="Times New Roman" w:cs="Times New Roman"/>
                <w:b/>
                <w:bCs/>
              </w:rPr>
              <w:t>Analysis of the attacks of physical violence</w:t>
            </w:r>
          </w:p>
          <w:p w14:paraId="3314B93B" w14:textId="2685DDBD" w:rsidR="004E75A5" w:rsidRPr="000E5ECE" w:rsidRDefault="000E5ECE" w:rsidP="000E5EC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0E5ECE">
              <w:rPr>
                <w:rFonts w:ascii="Times New Roman" w:hAnsi="Times New Roman" w:cs="Times New Roman"/>
                <w:bCs/>
              </w:rPr>
              <w:t>Hospital</w:t>
            </w:r>
            <w:r w:rsidR="004E75A5" w:rsidRPr="000E5ECE">
              <w:rPr>
                <w:rFonts w:ascii="Times New Roman" w:hAnsi="Times New Roman" w:cs="Times New Roman"/>
                <w:bCs/>
              </w:rPr>
              <w:t xml:space="preserve"> where </w:t>
            </w:r>
            <w:r w:rsidRPr="000E5ECE">
              <w:rPr>
                <w:rFonts w:ascii="Times New Roman" w:hAnsi="Times New Roman" w:cs="Times New Roman"/>
                <w:bCs/>
              </w:rPr>
              <w:t>physical violence</w:t>
            </w:r>
            <w:r w:rsidR="004E75A5" w:rsidRPr="000E5ECE">
              <w:rPr>
                <w:rFonts w:ascii="Times New Roman" w:hAnsi="Times New Roman" w:cs="Times New Roman"/>
                <w:bCs/>
              </w:rPr>
              <w:t xml:space="preserve"> </w:t>
            </w:r>
            <w:r w:rsidRPr="000E5ECE">
              <w:rPr>
                <w:rFonts w:ascii="Times New Roman" w:hAnsi="Times New Roman" w:cs="Times New Roman"/>
                <w:bCs/>
              </w:rPr>
              <w:t>occurs</w:t>
            </w:r>
            <w:r w:rsidR="004E75A5" w:rsidRPr="000E5ECE">
              <w:rPr>
                <w:rFonts w:ascii="Times New Roman" w:hAnsi="Times New Roman" w:cs="Times New Roman"/>
                <w:bCs/>
              </w:rPr>
              <w:t xml:space="preserve"> – Multiple choice</w:t>
            </w:r>
          </w:p>
          <w:p w14:paraId="3D12CF32" w14:textId="61059B72" w:rsidR="004E75A5" w:rsidRPr="000E5ECE" w:rsidRDefault="004E75A5" w:rsidP="000E5EC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0E5ECE">
              <w:rPr>
                <w:rFonts w:ascii="Times New Roman" w:hAnsi="Times New Roman" w:cs="Times New Roman"/>
                <w:bCs/>
              </w:rPr>
              <w:t xml:space="preserve">Time of the </w:t>
            </w:r>
            <w:r w:rsidR="000E5ECE" w:rsidRPr="000E5ECE">
              <w:rPr>
                <w:rFonts w:ascii="Times New Roman" w:hAnsi="Times New Roman" w:cs="Times New Roman"/>
                <w:bCs/>
              </w:rPr>
              <w:t>incident</w:t>
            </w:r>
            <w:r w:rsidRPr="000E5ECE">
              <w:rPr>
                <w:rFonts w:ascii="Times New Roman" w:hAnsi="Times New Roman" w:cs="Times New Roman"/>
                <w:bCs/>
              </w:rPr>
              <w:t xml:space="preserve"> – Multiple choice</w:t>
            </w:r>
          </w:p>
          <w:p w14:paraId="15A384F0" w14:textId="35B6F7E8" w:rsidR="004E75A5" w:rsidRPr="000E5ECE" w:rsidRDefault="00104CC4" w:rsidP="000E5EC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ypology of the assailant</w:t>
            </w:r>
            <w:r w:rsidR="004E75A5" w:rsidRPr="000E5ECE">
              <w:rPr>
                <w:rFonts w:ascii="Times New Roman" w:hAnsi="Times New Roman" w:cs="Times New Roman"/>
                <w:bCs/>
              </w:rPr>
              <w:t xml:space="preserve"> – Multiple choice</w:t>
            </w:r>
          </w:p>
          <w:p w14:paraId="3D2FA183" w14:textId="7913D30D" w:rsidR="004E75A5" w:rsidRPr="000E5ECE" w:rsidRDefault="00893408" w:rsidP="000E5EC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szCs w:val="24"/>
              </w:rPr>
              <w:t>Character</w:t>
            </w:r>
            <w:r w:rsidR="00104CC4" w:rsidRPr="0001085B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4E75A5" w:rsidRPr="000E5ECE">
              <w:rPr>
                <w:rFonts w:ascii="Times New Roman" w:hAnsi="Times New Roman" w:cs="Times New Roman"/>
                <w:bCs/>
              </w:rPr>
              <w:t xml:space="preserve">of the </w:t>
            </w:r>
            <w:r w:rsidR="00104CC4">
              <w:rPr>
                <w:rFonts w:ascii="Times New Roman" w:hAnsi="Times New Roman" w:cs="Times New Roman"/>
                <w:bCs/>
              </w:rPr>
              <w:t>assailant</w:t>
            </w:r>
            <w:r w:rsidR="004E75A5" w:rsidRPr="000E5ECE">
              <w:rPr>
                <w:rFonts w:ascii="Times New Roman" w:hAnsi="Times New Roman" w:cs="Times New Roman"/>
                <w:bCs/>
              </w:rPr>
              <w:t xml:space="preserve"> – Multiple choice</w:t>
            </w:r>
          </w:p>
          <w:p w14:paraId="6753EC83" w14:textId="68D7B668" w:rsidR="004E75A5" w:rsidRPr="000E5ECE" w:rsidRDefault="004E75A5" w:rsidP="000E5EC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0E5ECE">
              <w:rPr>
                <w:rFonts w:ascii="Times New Roman" w:hAnsi="Times New Roman" w:cs="Times New Roman"/>
                <w:bCs/>
              </w:rPr>
              <w:t>Reason for the of physical violence – Multiple choice</w:t>
            </w:r>
          </w:p>
          <w:p w14:paraId="19A55A33" w14:textId="55578ECF" w:rsidR="004E75A5" w:rsidRPr="000E5ECE" w:rsidRDefault="004E75A5" w:rsidP="000E5EC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0E5ECE">
              <w:rPr>
                <w:rFonts w:ascii="Times New Roman" w:hAnsi="Times New Roman" w:cs="Times New Roman"/>
                <w:bCs/>
              </w:rPr>
              <w:t>Instrument used in the physical violence – Multiple choice</w:t>
            </w:r>
          </w:p>
          <w:p w14:paraId="77820C9F" w14:textId="19052E66" w:rsidR="004E75A5" w:rsidRPr="000E5ECE" w:rsidRDefault="004E75A5" w:rsidP="000E5EC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0E5ECE">
              <w:rPr>
                <w:rFonts w:ascii="Times New Roman" w:hAnsi="Times New Roman" w:cs="Times New Roman"/>
                <w:bCs/>
              </w:rPr>
              <w:t>Manner(s) of attack – Multiple choice</w:t>
            </w:r>
          </w:p>
          <w:p w14:paraId="532B3582" w14:textId="58B22A69" w:rsidR="004E75A5" w:rsidRPr="000E5ECE" w:rsidRDefault="004E75A5" w:rsidP="000E5EC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0E5ECE">
              <w:rPr>
                <w:rFonts w:ascii="Times New Roman" w:hAnsi="Times New Roman" w:cs="Times New Roman"/>
                <w:bCs/>
              </w:rPr>
              <w:t xml:space="preserve">Part(s) of the body attacked during the </w:t>
            </w:r>
            <w:r w:rsidR="000E5ECE" w:rsidRPr="000E5ECE">
              <w:rPr>
                <w:rFonts w:ascii="Times New Roman" w:hAnsi="Times New Roman" w:cs="Times New Roman"/>
                <w:bCs/>
              </w:rPr>
              <w:t xml:space="preserve">physical </w:t>
            </w:r>
            <w:r w:rsidRPr="000E5ECE">
              <w:rPr>
                <w:rFonts w:ascii="Times New Roman" w:hAnsi="Times New Roman" w:cs="Times New Roman"/>
                <w:bCs/>
              </w:rPr>
              <w:t>violence – Multiple choice</w:t>
            </w:r>
          </w:p>
          <w:p w14:paraId="6C443B9C" w14:textId="77777777" w:rsidR="004E75A5" w:rsidRPr="005D2927" w:rsidRDefault="004E75A5" w:rsidP="000E5ECE">
            <w:pPr>
              <w:ind w:left="418"/>
              <w:rPr>
                <w:rFonts w:ascii="Times New Roman" w:hAnsi="Times New Roman" w:cs="Times New Roman"/>
                <w:bCs/>
              </w:rPr>
            </w:pPr>
          </w:p>
          <w:p w14:paraId="3268BC52" w14:textId="247A9092" w:rsidR="004E75A5" w:rsidRPr="000E5ECE" w:rsidRDefault="004E75A5" w:rsidP="000E5ECE">
            <w:pPr>
              <w:rPr>
                <w:rFonts w:ascii="Times New Roman" w:hAnsi="Times New Roman" w:cs="Times New Roman"/>
                <w:b/>
                <w:bCs/>
              </w:rPr>
            </w:pPr>
            <w:r w:rsidRPr="000E5ECE">
              <w:rPr>
                <w:rFonts w:ascii="Times New Roman" w:hAnsi="Times New Roman" w:cs="Times New Roman"/>
                <w:b/>
                <w:bCs/>
              </w:rPr>
              <w:t xml:space="preserve">Consequences of physical violence </w:t>
            </w:r>
          </w:p>
          <w:p w14:paraId="194DE7D0" w14:textId="3946E0B0" w:rsidR="004E75A5" w:rsidRPr="000E5ECE" w:rsidRDefault="004E75A5" w:rsidP="000E5EC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0E5ECE">
              <w:rPr>
                <w:rFonts w:ascii="Times New Roman" w:hAnsi="Times New Roman" w:cs="Times New Roman"/>
                <w:bCs/>
              </w:rPr>
              <w:t>Immediate health effects of physical violence – Multiple choice</w:t>
            </w:r>
          </w:p>
          <w:p w14:paraId="5CC2D9D9" w14:textId="707615CC" w:rsidR="004E75A5" w:rsidRPr="000E5ECE" w:rsidRDefault="004E75A5" w:rsidP="000E5EC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0E5ECE">
              <w:rPr>
                <w:rFonts w:ascii="Times New Roman" w:hAnsi="Times New Roman" w:cs="Times New Roman"/>
                <w:bCs/>
              </w:rPr>
              <w:t>Long-term consequences of the violence – Multiple choice</w:t>
            </w:r>
          </w:p>
          <w:p w14:paraId="3A2C3804" w14:textId="3DD56C97" w:rsidR="004E75A5" w:rsidRPr="000E5ECE" w:rsidRDefault="004E75A5" w:rsidP="000E5EC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0E5ECE">
              <w:rPr>
                <w:rFonts w:ascii="Times New Roman" w:hAnsi="Times New Roman" w:cs="Times New Roman"/>
                <w:bCs/>
              </w:rPr>
              <w:t>Psychological effect of physical violence – Multiple choice</w:t>
            </w:r>
          </w:p>
          <w:p w14:paraId="4D6DD7A8" w14:textId="396E608C" w:rsidR="004E75A5" w:rsidRPr="000E5ECE" w:rsidRDefault="004E75A5" w:rsidP="000E5EC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0E5ECE">
              <w:rPr>
                <w:rFonts w:ascii="Times New Roman" w:hAnsi="Times New Roman" w:cs="Times New Roman"/>
                <w:bCs/>
              </w:rPr>
              <w:t>Reactions of physicians in the attacks of physical violence – Multiple choice</w:t>
            </w:r>
          </w:p>
          <w:p w14:paraId="09F71895" w14:textId="2936DEF8" w:rsidR="004E75A5" w:rsidRPr="000E5ECE" w:rsidRDefault="004E75A5" w:rsidP="000E5EC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0E5ECE">
              <w:rPr>
                <w:rFonts w:ascii="Times New Roman" w:hAnsi="Times New Roman" w:cs="Times New Roman"/>
                <w:bCs/>
              </w:rPr>
              <w:t>Legal outcome of the physical violence – Multiple choice</w:t>
            </w:r>
          </w:p>
          <w:p w14:paraId="4153F251" w14:textId="77777777" w:rsidR="004E75A5" w:rsidRPr="005D2927" w:rsidRDefault="004E75A5" w:rsidP="000E5ECE">
            <w:pPr>
              <w:ind w:left="418"/>
              <w:rPr>
                <w:rFonts w:ascii="Times New Roman" w:hAnsi="Times New Roman" w:cs="Times New Roman"/>
                <w:bCs/>
              </w:rPr>
            </w:pPr>
          </w:p>
          <w:p w14:paraId="6776C9B8" w14:textId="66030F64" w:rsidR="004E75A5" w:rsidRPr="000E5ECE" w:rsidRDefault="004E75A5" w:rsidP="000E5ECE">
            <w:pPr>
              <w:rPr>
                <w:rFonts w:ascii="Times New Roman" w:hAnsi="Times New Roman" w:cs="Times New Roman"/>
                <w:b/>
                <w:bCs/>
              </w:rPr>
            </w:pPr>
            <w:r w:rsidRPr="000E5ECE">
              <w:rPr>
                <w:rFonts w:ascii="Times New Roman" w:hAnsi="Times New Roman" w:cs="Times New Roman"/>
                <w:b/>
                <w:bCs/>
              </w:rPr>
              <w:t>Root causes of physical violence and proposed solutions</w:t>
            </w:r>
          </w:p>
          <w:p w14:paraId="53257D85" w14:textId="4C01ECEB" w:rsidR="004E75A5" w:rsidRPr="000E5ECE" w:rsidRDefault="004E75A5" w:rsidP="000E5EC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0E5ECE">
              <w:rPr>
                <w:rFonts w:ascii="Times New Roman" w:hAnsi="Times New Roman" w:cs="Times New Roman"/>
                <w:bCs/>
              </w:rPr>
              <w:t xml:space="preserve">Root causes of increasing violence against physicians – Multiple choice </w:t>
            </w:r>
          </w:p>
          <w:p w14:paraId="205EC2FA" w14:textId="5913E84C" w:rsidR="004E75A5" w:rsidRPr="000E5ECE" w:rsidRDefault="004E75A5" w:rsidP="000E5EC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/>
                <w:bCs/>
              </w:rPr>
            </w:pPr>
            <w:r w:rsidRPr="000E5ECE">
              <w:rPr>
                <w:rFonts w:ascii="Times New Roman" w:hAnsi="Times New Roman" w:cs="Times New Roman"/>
                <w:bCs/>
              </w:rPr>
              <w:t>Proposed solutions for protecting physicians against violence in the future – Open-ended</w:t>
            </w:r>
          </w:p>
        </w:tc>
      </w:tr>
      <w:tr w:rsidR="00CC3990" w:rsidRPr="00EF3804" w14:paraId="4563846E" w14:textId="77777777" w:rsidTr="006F5E40">
        <w:tc>
          <w:tcPr>
            <w:tcW w:w="1603" w:type="dxa"/>
          </w:tcPr>
          <w:p w14:paraId="30579C02" w14:textId="77777777" w:rsidR="004E75A5" w:rsidRDefault="004E75A5" w:rsidP="004E75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Kim et al, 2023</w:t>
            </w:r>
          </w:p>
          <w:p w14:paraId="68100707" w14:textId="0FA5948F" w:rsidR="004E75A5" w:rsidRDefault="004E75A5" w:rsidP="004E75A5">
            <w:pPr>
              <w:rPr>
                <w:rFonts w:ascii="Times New Roman" w:hAnsi="Times New Roman" w:cs="Times New Roman"/>
              </w:rPr>
            </w:pPr>
          </w:p>
          <w:p w14:paraId="5E40EF17" w14:textId="7C212795" w:rsidR="004E75A5" w:rsidRDefault="004E75A5" w:rsidP="004E75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ry: United States</w:t>
            </w:r>
          </w:p>
          <w:p w14:paraId="2EBF247D" w14:textId="2C08C8E7" w:rsidR="004E75A5" w:rsidRDefault="004E75A5" w:rsidP="004E75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4" w:type="dxa"/>
          </w:tcPr>
          <w:p w14:paraId="19BF0F2F" w14:textId="77777777" w:rsidR="004E75A5" w:rsidRPr="000E5ECE" w:rsidRDefault="004E75A5" w:rsidP="000E5EC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</w:rPr>
            </w:pPr>
            <w:r w:rsidRPr="000E5ECE">
              <w:rPr>
                <w:rFonts w:ascii="Times New Roman" w:hAnsi="Times New Roman" w:cs="Times New Roman"/>
              </w:rPr>
              <w:t>Study design: Cross-Sectional Study</w:t>
            </w:r>
          </w:p>
          <w:p w14:paraId="51B648A1" w14:textId="77777777" w:rsidR="004E75A5" w:rsidRPr="00EF3804" w:rsidRDefault="004E75A5" w:rsidP="000E5ECE">
            <w:pPr>
              <w:ind w:left="418"/>
              <w:rPr>
                <w:rFonts w:ascii="Times New Roman" w:hAnsi="Times New Roman" w:cs="Times New Roman"/>
              </w:rPr>
            </w:pPr>
          </w:p>
          <w:p w14:paraId="75E7A161" w14:textId="28385FD5" w:rsidR="004E75A5" w:rsidRPr="000E5ECE" w:rsidRDefault="004E75A5" w:rsidP="000E5EC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</w:rPr>
            </w:pPr>
            <w:r w:rsidRPr="000E5ECE">
              <w:rPr>
                <w:rFonts w:ascii="Times New Roman" w:hAnsi="Times New Roman" w:cs="Times New Roman"/>
              </w:rPr>
              <w:lastRenderedPageBreak/>
              <w:t>Sample size: 96 participants</w:t>
            </w:r>
          </w:p>
        </w:tc>
        <w:tc>
          <w:tcPr>
            <w:tcW w:w="2809" w:type="dxa"/>
          </w:tcPr>
          <w:p w14:paraId="661AC3CB" w14:textId="246EF81F" w:rsidR="004E75A5" w:rsidRPr="000E5ECE" w:rsidRDefault="004E75A5" w:rsidP="000E5EC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</w:rPr>
            </w:pPr>
            <w:r w:rsidRPr="000E5ECE">
              <w:rPr>
                <w:rFonts w:ascii="Times New Roman" w:hAnsi="Times New Roman" w:cs="Times New Roman"/>
              </w:rPr>
              <w:lastRenderedPageBreak/>
              <w:t>Name of reporting tool: Violent Event Severity Tool (VEST)</w:t>
            </w:r>
          </w:p>
          <w:p w14:paraId="2BD635FD" w14:textId="77777777" w:rsidR="004E75A5" w:rsidRDefault="004E75A5" w:rsidP="000E5ECE">
            <w:pPr>
              <w:ind w:left="418"/>
              <w:rPr>
                <w:rFonts w:ascii="Times New Roman" w:hAnsi="Times New Roman" w:cs="Times New Roman"/>
              </w:rPr>
            </w:pPr>
          </w:p>
          <w:p w14:paraId="53E1EC52" w14:textId="4A629181" w:rsidR="004E75A5" w:rsidRPr="000E5ECE" w:rsidRDefault="004E75A5" w:rsidP="000E5EC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</w:rPr>
            </w:pPr>
            <w:r w:rsidRPr="000E5ECE">
              <w:rPr>
                <w:rFonts w:ascii="Times New Roman" w:hAnsi="Times New Roman" w:cs="Times New Roman"/>
              </w:rPr>
              <w:t>No. of items: 1</w:t>
            </w:r>
            <w:r w:rsidR="00D05EB1">
              <w:rPr>
                <w:rFonts w:ascii="Times New Roman" w:hAnsi="Times New Roman" w:cs="Times New Roman"/>
              </w:rPr>
              <w:t>4</w:t>
            </w:r>
          </w:p>
          <w:p w14:paraId="1D33F596" w14:textId="77777777" w:rsidR="004E75A5" w:rsidRPr="00EF3804" w:rsidRDefault="004E75A5" w:rsidP="000E5ECE">
            <w:pPr>
              <w:ind w:left="418"/>
              <w:rPr>
                <w:rFonts w:ascii="Times New Roman" w:hAnsi="Times New Roman" w:cs="Times New Roman"/>
              </w:rPr>
            </w:pPr>
          </w:p>
          <w:p w14:paraId="5226FB80" w14:textId="603EBA6A" w:rsidR="004E75A5" w:rsidRPr="000E5ECE" w:rsidRDefault="004E75A5" w:rsidP="000E5EC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</w:rPr>
            </w:pPr>
            <w:r w:rsidRPr="000E5ECE">
              <w:rPr>
                <w:rFonts w:ascii="Times New Roman" w:hAnsi="Times New Roman" w:cs="Times New Roman"/>
              </w:rPr>
              <w:lastRenderedPageBreak/>
              <w:t>Approach of reporting: NA</w:t>
            </w:r>
          </w:p>
        </w:tc>
        <w:tc>
          <w:tcPr>
            <w:tcW w:w="7702" w:type="dxa"/>
          </w:tcPr>
          <w:p w14:paraId="7A6BE0A3" w14:textId="77777777" w:rsidR="004E75A5" w:rsidRPr="000E5ECE" w:rsidRDefault="004E75A5" w:rsidP="000E5EC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0E5ECE">
              <w:rPr>
                <w:rFonts w:ascii="Times New Roman" w:hAnsi="Times New Roman" w:cs="Times New Roman"/>
                <w:bCs/>
              </w:rPr>
              <w:lastRenderedPageBreak/>
              <w:t>Age of the victim – Open-ended</w:t>
            </w:r>
          </w:p>
          <w:p w14:paraId="7EDA01C8" w14:textId="2639A265" w:rsidR="004E75A5" w:rsidRPr="000E5ECE" w:rsidRDefault="004E75A5" w:rsidP="000E5EC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0E5ECE">
              <w:rPr>
                <w:rFonts w:ascii="Times New Roman" w:hAnsi="Times New Roman" w:cs="Times New Roman"/>
                <w:bCs/>
              </w:rPr>
              <w:t>Gender of the victim – Binary</w:t>
            </w:r>
          </w:p>
          <w:p w14:paraId="454FB5B6" w14:textId="0D4DADAD" w:rsidR="004E75A5" w:rsidRPr="000E5ECE" w:rsidRDefault="004E75A5" w:rsidP="000E5EC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0E5ECE">
              <w:rPr>
                <w:rFonts w:ascii="Times New Roman" w:hAnsi="Times New Roman" w:cs="Times New Roman"/>
                <w:bCs/>
              </w:rPr>
              <w:t>Ethnicity of the victim– Multiple choice and open-ended</w:t>
            </w:r>
          </w:p>
          <w:p w14:paraId="44ED5B0F" w14:textId="62CF4F1D" w:rsidR="004E75A5" w:rsidRPr="000E5ECE" w:rsidRDefault="007F4565" w:rsidP="000E5EC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0E5ECE">
              <w:rPr>
                <w:rFonts w:ascii="Times New Roman" w:hAnsi="Times New Roman" w:cs="Times New Roman"/>
                <w:bCs/>
              </w:rPr>
              <w:t xml:space="preserve">Qualification of the victim </w:t>
            </w:r>
            <w:r w:rsidR="004E75A5" w:rsidRPr="000E5ECE">
              <w:rPr>
                <w:rFonts w:ascii="Times New Roman" w:hAnsi="Times New Roman" w:cs="Times New Roman"/>
                <w:bCs/>
              </w:rPr>
              <w:t>– Multiple choice and open-ended</w:t>
            </w:r>
          </w:p>
          <w:p w14:paraId="7035377D" w14:textId="0B6C81AF" w:rsidR="004E75A5" w:rsidRPr="000E5ECE" w:rsidRDefault="000E5ECE" w:rsidP="000E5EC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0E5ECE">
              <w:rPr>
                <w:rFonts w:ascii="Times New Roman" w:hAnsi="Times New Roman" w:cs="Times New Roman"/>
                <w:bCs/>
              </w:rPr>
              <w:t>Job position</w:t>
            </w:r>
            <w:r w:rsidR="004E75A5" w:rsidRPr="000E5ECE">
              <w:rPr>
                <w:rFonts w:ascii="Times New Roman" w:hAnsi="Times New Roman" w:cs="Times New Roman"/>
                <w:bCs/>
              </w:rPr>
              <w:t xml:space="preserve"> of the victim – Multiple choice and open-ended</w:t>
            </w:r>
          </w:p>
          <w:p w14:paraId="3CCC36E1" w14:textId="56D9504E" w:rsidR="004E75A5" w:rsidRPr="000E5ECE" w:rsidRDefault="007F4565" w:rsidP="000E5EC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Department</w:t>
            </w:r>
            <w:r w:rsidR="004E75A5" w:rsidRPr="000E5ECE">
              <w:rPr>
                <w:rFonts w:ascii="Times New Roman" w:hAnsi="Times New Roman" w:cs="Times New Roman"/>
                <w:bCs/>
              </w:rPr>
              <w:t xml:space="preserve"> of the victim – Multiple choice and open-ended</w:t>
            </w:r>
          </w:p>
          <w:p w14:paraId="268DEC33" w14:textId="7EC83478" w:rsidR="004E75A5" w:rsidRPr="000E5ECE" w:rsidRDefault="007F4565" w:rsidP="000E5EC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Duration of w</w:t>
            </w:r>
            <w:r w:rsidR="004E75A5" w:rsidRPr="000E5ECE">
              <w:rPr>
                <w:rFonts w:ascii="Times New Roman" w:hAnsi="Times New Roman" w:cs="Times New Roman"/>
                <w:bCs/>
              </w:rPr>
              <w:t>ork</w:t>
            </w:r>
            <w:r>
              <w:rPr>
                <w:rFonts w:ascii="Times New Roman" w:hAnsi="Times New Roman" w:cs="Times New Roman"/>
                <w:bCs/>
              </w:rPr>
              <w:t>ing</w:t>
            </w:r>
            <w:r w:rsidR="004E75A5" w:rsidRPr="000E5ECE">
              <w:rPr>
                <w:rFonts w:ascii="Times New Roman" w:hAnsi="Times New Roman" w:cs="Times New Roman"/>
                <w:bCs/>
              </w:rPr>
              <w:t xml:space="preserve"> experience of the victim – Open-ended</w:t>
            </w:r>
          </w:p>
          <w:p w14:paraId="4C158251" w14:textId="66E41708" w:rsidR="004E75A5" w:rsidRPr="000E5ECE" w:rsidRDefault="004E75A5" w:rsidP="000E5EC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0E5ECE">
              <w:rPr>
                <w:rFonts w:ascii="Times New Roman" w:hAnsi="Times New Roman" w:cs="Times New Roman"/>
                <w:bCs/>
              </w:rPr>
              <w:lastRenderedPageBreak/>
              <w:t xml:space="preserve">Previous experience of violence – Binary </w:t>
            </w:r>
          </w:p>
          <w:p w14:paraId="4946216B" w14:textId="5CB7C255" w:rsidR="004E75A5" w:rsidRPr="000E5ECE" w:rsidRDefault="004E75A5" w:rsidP="000E5EC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0E5ECE">
              <w:rPr>
                <w:rFonts w:ascii="Times New Roman" w:hAnsi="Times New Roman" w:cs="Times New Roman"/>
                <w:bCs/>
              </w:rPr>
              <w:t xml:space="preserve">Perceive that proactive identification of patients could prevent or reduce the severity of workplace violence – Binary </w:t>
            </w:r>
          </w:p>
          <w:p w14:paraId="657985F5" w14:textId="10A713B8" w:rsidR="004E75A5" w:rsidRPr="000E5ECE" w:rsidRDefault="004E75A5" w:rsidP="000E5EC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0E5ECE">
              <w:rPr>
                <w:rFonts w:ascii="Times New Roman" w:hAnsi="Times New Roman" w:cs="Times New Roman"/>
                <w:bCs/>
              </w:rPr>
              <w:t>Perceive that automated notification could prevent or reduce the severity of workplace violence – Binary</w:t>
            </w:r>
          </w:p>
          <w:p w14:paraId="1A185E80" w14:textId="17F74397" w:rsidR="004E75A5" w:rsidRPr="000E5ECE" w:rsidRDefault="00E7076F" w:rsidP="000E5EC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171429">
              <w:rPr>
                <w:rFonts w:ascii="Times New Roman" w:hAnsi="Times New Roman" w:cs="Times New Roman"/>
              </w:rPr>
              <w:t>erception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71429">
              <w:rPr>
                <w:rFonts w:ascii="Times New Roman" w:hAnsi="Times New Roman" w:cs="Times New Roman"/>
              </w:rPr>
              <w:t xml:space="preserve">of safety </w:t>
            </w:r>
            <w:r>
              <w:rPr>
                <w:rFonts w:ascii="Times New Roman" w:hAnsi="Times New Roman" w:cs="Times New Roman"/>
              </w:rPr>
              <w:t>at the workplace</w:t>
            </w:r>
            <w:r w:rsidRPr="000E5ECE">
              <w:rPr>
                <w:rFonts w:ascii="Times New Roman" w:hAnsi="Times New Roman" w:cs="Times New Roman"/>
                <w:bCs/>
              </w:rPr>
              <w:t xml:space="preserve"> </w:t>
            </w:r>
            <w:r w:rsidR="004E75A5" w:rsidRPr="000E5ECE">
              <w:rPr>
                <w:rFonts w:ascii="Times New Roman" w:hAnsi="Times New Roman" w:cs="Times New Roman"/>
                <w:bCs/>
              </w:rPr>
              <w:t>– Binary</w:t>
            </w:r>
          </w:p>
          <w:p w14:paraId="59DC6847" w14:textId="521D9CD1" w:rsidR="004E75A5" w:rsidRPr="000E5ECE" w:rsidRDefault="004E75A5" w:rsidP="000E5EC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0E5ECE">
              <w:rPr>
                <w:rFonts w:ascii="Times New Roman" w:hAnsi="Times New Roman" w:cs="Times New Roman"/>
                <w:bCs/>
              </w:rPr>
              <w:t xml:space="preserve">Organisation has a </w:t>
            </w:r>
            <w:r w:rsidR="007F4565">
              <w:rPr>
                <w:rFonts w:ascii="Times New Roman" w:hAnsi="Times New Roman" w:cs="Times New Roman"/>
                <w:bCs/>
              </w:rPr>
              <w:t>violence</w:t>
            </w:r>
            <w:r w:rsidRPr="000E5ECE">
              <w:rPr>
                <w:rFonts w:ascii="Times New Roman" w:hAnsi="Times New Roman" w:cs="Times New Roman"/>
                <w:bCs/>
              </w:rPr>
              <w:t xml:space="preserve"> prevention program – Binary</w:t>
            </w:r>
          </w:p>
          <w:p w14:paraId="0081EC3A" w14:textId="7E4CC6E0" w:rsidR="004E75A5" w:rsidRDefault="004E75A5" w:rsidP="000E5EC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0E5ECE">
              <w:rPr>
                <w:rFonts w:ascii="Times New Roman" w:hAnsi="Times New Roman" w:cs="Times New Roman"/>
                <w:bCs/>
              </w:rPr>
              <w:t>Types of violence</w:t>
            </w:r>
            <w:r w:rsidR="00D05EB1">
              <w:rPr>
                <w:rFonts w:ascii="Times New Roman" w:hAnsi="Times New Roman" w:cs="Times New Roman"/>
                <w:bCs/>
              </w:rPr>
              <w:t xml:space="preserve"> </w:t>
            </w:r>
            <w:r w:rsidRPr="000E5ECE">
              <w:rPr>
                <w:rFonts w:ascii="Times New Roman" w:hAnsi="Times New Roman" w:cs="Times New Roman"/>
                <w:bCs/>
              </w:rPr>
              <w:t>– Multiple choice</w:t>
            </w:r>
          </w:p>
          <w:p w14:paraId="3C8B41AE" w14:textId="62767649" w:rsidR="00D05EB1" w:rsidRPr="000E5ECE" w:rsidRDefault="00D05EB1" w:rsidP="000E5EC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everity</w:t>
            </w:r>
            <w:r w:rsidRPr="000E5ECE">
              <w:rPr>
                <w:rFonts w:ascii="Times New Roman" w:hAnsi="Times New Roman" w:cs="Times New Roman"/>
                <w:bCs/>
              </w:rPr>
              <w:t xml:space="preserve"> of violence – Multiple choice</w:t>
            </w:r>
          </w:p>
        </w:tc>
      </w:tr>
      <w:tr w:rsidR="00CC3990" w:rsidRPr="00EF3804" w14:paraId="26E5FCC8" w14:textId="77777777" w:rsidTr="006F5E40">
        <w:tc>
          <w:tcPr>
            <w:tcW w:w="1603" w:type="dxa"/>
          </w:tcPr>
          <w:p w14:paraId="395D2684" w14:textId="77777777" w:rsidR="004E75A5" w:rsidRPr="00856E52" w:rsidRDefault="004E75A5" w:rsidP="004E75A5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856E52">
              <w:rPr>
                <w:rFonts w:ascii="Times New Roman" w:hAnsi="Times New Roman" w:cs="Times New Roman"/>
                <w:szCs w:val="24"/>
              </w:rPr>
              <w:lastRenderedPageBreak/>
              <w:t>Massachusetts Nurses Association, 2022</w:t>
            </w:r>
          </w:p>
          <w:p w14:paraId="459B5F75" w14:textId="77777777" w:rsidR="004E75A5" w:rsidRPr="00856E52" w:rsidRDefault="004E75A5" w:rsidP="004E75A5">
            <w:pPr>
              <w:rPr>
                <w:rFonts w:ascii="Times New Roman" w:hAnsi="Times New Roman" w:cs="Times New Roman"/>
                <w:szCs w:val="24"/>
              </w:rPr>
            </w:pPr>
          </w:p>
          <w:p w14:paraId="1F755C00" w14:textId="74A9EC9C" w:rsidR="004E75A5" w:rsidRDefault="004E75A5" w:rsidP="004E75A5">
            <w:pPr>
              <w:rPr>
                <w:rFonts w:ascii="Times New Roman" w:hAnsi="Times New Roman" w:cs="Times New Roman"/>
              </w:rPr>
            </w:pPr>
            <w:r w:rsidRPr="00856E52">
              <w:rPr>
                <w:rFonts w:ascii="Times New Roman" w:hAnsi="Times New Roman" w:cs="Times New Roman"/>
                <w:szCs w:val="24"/>
              </w:rPr>
              <w:t>Country: United States</w:t>
            </w:r>
          </w:p>
        </w:tc>
        <w:tc>
          <w:tcPr>
            <w:tcW w:w="1834" w:type="dxa"/>
          </w:tcPr>
          <w:p w14:paraId="35E70619" w14:textId="77777777" w:rsidR="004E75A5" w:rsidRPr="000E5ECE" w:rsidRDefault="004E75A5" w:rsidP="000E5EC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szCs w:val="24"/>
              </w:rPr>
            </w:pPr>
            <w:r w:rsidRPr="000E5ECE">
              <w:rPr>
                <w:rFonts w:ascii="Times New Roman" w:hAnsi="Times New Roman" w:cs="Times New Roman"/>
                <w:szCs w:val="24"/>
              </w:rPr>
              <w:t>Study design: NA</w:t>
            </w:r>
          </w:p>
          <w:p w14:paraId="7AE1B66F" w14:textId="77777777" w:rsidR="004E75A5" w:rsidRPr="00856E52" w:rsidRDefault="004E75A5" w:rsidP="000E5ECE">
            <w:pPr>
              <w:ind w:left="418"/>
              <w:rPr>
                <w:rFonts w:ascii="Times New Roman" w:hAnsi="Times New Roman" w:cs="Times New Roman"/>
                <w:szCs w:val="24"/>
              </w:rPr>
            </w:pPr>
          </w:p>
          <w:p w14:paraId="74573893" w14:textId="4020B9DC" w:rsidR="004E75A5" w:rsidRPr="000E5ECE" w:rsidRDefault="004E75A5" w:rsidP="000E5EC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</w:rPr>
            </w:pPr>
            <w:r w:rsidRPr="000E5ECE">
              <w:rPr>
                <w:rFonts w:ascii="Times New Roman" w:hAnsi="Times New Roman" w:cs="Times New Roman"/>
                <w:szCs w:val="24"/>
              </w:rPr>
              <w:t>Sample size: NA</w:t>
            </w:r>
          </w:p>
        </w:tc>
        <w:tc>
          <w:tcPr>
            <w:tcW w:w="2809" w:type="dxa"/>
          </w:tcPr>
          <w:p w14:paraId="4286F860" w14:textId="77777777" w:rsidR="004E75A5" w:rsidRPr="00856E52" w:rsidRDefault="004E75A5" w:rsidP="000E5ECE">
            <w:pPr>
              <w:pStyle w:val="NoSpacing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szCs w:val="24"/>
              </w:rPr>
            </w:pPr>
            <w:r w:rsidRPr="00856E52">
              <w:rPr>
                <w:rFonts w:ascii="Times New Roman" w:hAnsi="Times New Roman" w:cs="Times New Roman"/>
                <w:szCs w:val="24"/>
              </w:rPr>
              <w:t>Name of reporting tool: MNA Workplace Violence Reporting Form</w:t>
            </w:r>
          </w:p>
          <w:p w14:paraId="4EF35157" w14:textId="77777777" w:rsidR="004E75A5" w:rsidRPr="00856E52" w:rsidRDefault="004E75A5" w:rsidP="000E5ECE">
            <w:pPr>
              <w:pStyle w:val="NoSpacing"/>
              <w:ind w:left="418"/>
              <w:rPr>
                <w:rFonts w:ascii="Times New Roman" w:hAnsi="Times New Roman" w:cs="Times New Roman"/>
                <w:szCs w:val="24"/>
              </w:rPr>
            </w:pPr>
          </w:p>
          <w:p w14:paraId="678467F8" w14:textId="2E730EC8" w:rsidR="004E75A5" w:rsidRPr="000E5ECE" w:rsidRDefault="004E75A5" w:rsidP="000E5EC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szCs w:val="24"/>
              </w:rPr>
            </w:pPr>
            <w:r w:rsidRPr="000E5ECE">
              <w:rPr>
                <w:rFonts w:ascii="Times New Roman" w:hAnsi="Times New Roman" w:cs="Times New Roman"/>
                <w:szCs w:val="24"/>
              </w:rPr>
              <w:t>No. of items: 1</w:t>
            </w:r>
            <w:r w:rsidR="00001CE3">
              <w:rPr>
                <w:rFonts w:ascii="Times New Roman" w:hAnsi="Times New Roman" w:cs="Times New Roman"/>
                <w:szCs w:val="24"/>
              </w:rPr>
              <w:t>9</w:t>
            </w:r>
          </w:p>
          <w:p w14:paraId="5D958E7A" w14:textId="77777777" w:rsidR="004E75A5" w:rsidRDefault="004E75A5" w:rsidP="000E5ECE">
            <w:pPr>
              <w:ind w:left="418"/>
              <w:rPr>
                <w:rFonts w:ascii="Times New Roman" w:hAnsi="Times New Roman" w:cs="Times New Roman"/>
                <w:szCs w:val="24"/>
              </w:rPr>
            </w:pPr>
          </w:p>
          <w:p w14:paraId="512251AB" w14:textId="4D87C20D" w:rsidR="004E75A5" w:rsidRPr="000E5ECE" w:rsidRDefault="004E75A5" w:rsidP="000E5EC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</w:rPr>
            </w:pPr>
            <w:r w:rsidRPr="000E5ECE">
              <w:rPr>
                <w:rFonts w:ascii="Times New Roman" w:hAnsi="Times New Roman" w:cs="Times New Roman"/>
              </w:rPr>
              <w:t>Approach of reporting: Physical form</w:t>
            </w:r>
          </w:p>
        </w:tc>
        <w:tc>
          <w:tcPr>
            <w:tcW w:w="7702" w:type="dxa"/>
          </w:tcPr>
          <w:p w14:paraId="6C2C3D7E" w14:textId="5BA1BD7D" w:rsidR="004E75A5" w:rsidRPr="000E5ECE" w:rsidRDefault="000E5ECE" w:rsidP="000E5EC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szCs w:val="24"/>
              </w:rPr>
            </w:pPr>
            <w:r w:rsidRPr="000E5ECE">
              <w:rPr>
                <w:rFonts w:ascii="Times New Roman" w:hAnsi="Times New Roman" w:cs="Times New Roman"/>
                <w:szCs w:val="24"/>
              </w:rPr>
              <w:t>N</w:t>
            </w:r>
            <w:r w:rsidR="004E75A5" w:rsidRPr="000E5ECE">
              <w:rPr>
                <w:rFonts w:ascii="Times New Roman" w:hAnsi="Times New Roman" w:cs="Times New Roman"/>
                <w:szCs w:val="24"/>
              </w:rPr>
              <w:t>ame</w:t>
            </w:r>
            <w:r w:rsidRPr="000E5ECE">
              <w:rPr>
                <w:rFonts w:ascii="Times New Roman" w:hAnsi="Times New Roman" w:cs="Times New Roman"/>
                <w:szCs w:val="24"/>
              </w:rPr>
              <w:t xml:space="preserve"> of the victim</w:t>
            </w:r>
            <w:r w:rsidR="004E75A5" w:rsidRPr="000E5ECE">
              <w:rPr>
                <w:rFonts w:ascii="Times New Roman" w:hAnsi="Times New Roman" w:cs="Times New Roman"/>
                <w:szCs w:val="24"/>
              </w:rPr>
              <w:t xml:space="preserve"> – Open-ended</w:t>
            </w:r>
          </w:p>
          <w:p w14:paraId="5339B98B" w14:textId="1A2C4530" w:rsidR="000E5ECE" w:rsidRPr="000E5ECE" w:rsidRDefault="004E75A5" w:rsidP="000E5EC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szCs w:val="24"/>
              </w:rPr>
            </w:pPr>
            <w:r w:rsidRPr="000E5ECE">
              <w:rPr>
                <w:rFonts w:ascii="Times New Roman" w:hAnsi="Times New Roman" w:cs="Times New Roman"/>
                <w:szCs w:val="24"/>
              </w:rPr>
              <w:t xml:space="preserve">Name of </w:t>
            </w:r>
            <w:r w:rsidR="000E5ECE" w:rsidRPr="000E5ECE">
              <w:rPr>
                <w:rFonts w:ascii="Times New Roman" w:hAnsi="Times New Roman" w:cs="Times New Roman"/>
                <w:szCs w:val="24"/>
              </w:rPr>
              <w:t xml:space="preserve">the </w:t>
            </w:r>
            <w:r w:rsidR="00402E0B">
              <w:rPr>
                <w:rFonts w:ascii="Times New Roman" w:hAnsi="Times New Roman" w:cs="Times New Roman"/>
                <w:szCs w:val="24"/>
              </w:rPr>
              <w:t>hospital</w:t>
            </w:r>
            <w:r w:rsidRPr="000E5ECE">
              <w:rPr>
                <w:rFonts w:ascii="Times New Roman" w:hAnsi="Times New Roman" w:cs="Times New Roman"/>
                <w:szCs w:val="24"/>
              </w:rPr>
              <w:t xml:space="preserve"> – Open-ended</w:t>
            </w:r>
          </w:p>
          <w:p w14:paraId="4AD8373E" w14:textId="65134D58" w:rsidR="004E75A5" w:rsidRPr="000E5ECE" w:rsidRDefault="000E5ECE" w:rsidP="000E5EC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szCs w:val="24"/>
              </w:rPr>
            </w:pPr>
            <w:r w:rsidRPr="000E5ECE">
              <w:rPr>
                <w:rFonts w:ascii="Times New Roman" w:hAnsi="Times New Roman" w:cs="Times New Roman"/>
                <w:szCs w:val="24"/>
              </w:rPr>
              <w:t>R</w:t>
            </w:r>
            <w:r w:rsidR="004E75A5" w:rsidRPr="000E5ECE">
              <w:rPr>
                <w:rFonts w:ascii="Times New Roman" w:hAnsi="Times New Roman" w:cs="Times New Roman"/>
                <w:szCs w:val="24"/>
              </w:rPr>
              <w:t xml:space="preserve">eport </w:t>
            </w:r>
            <w:r w:rsidRPr="000E5ECE">
              <w:rPr>
                <w:rFonts w:ascii="Times New Roman" w:hAnsi="Times New Roman" w:cs="Times New Roman"/>
                <w:szCs w:val="24"/>
              </w:rPr>
              <w:t>sent to</w:t>
            </w:r>
            <w:r w:rsidR="004E75A5" w:rsidRPr="000E5ECE">
              <w:rPr>
                <w:rFonts w:ascii="Times New Roman" w:hAnsi="Times New Roman" w:cs="Times New Roman"/>
                <w:szCs w:val="24"/>
              </w:rPr>
              <w:t xml:space="preserve"> hospital – Binary</w:t>
            </w:r>
          </w:p>
          <w:p w14:paraId="63CC13D2" w14:textId="7E2BA4A8" w:rsidR="004E75A5" w:rsidRDefault="004E75A5" w:rsidP="000E5EC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szCs w:val="24"/>
              </w:rPr>
            </w:pPr>
            <w:r w:rsidRPr="000E5ECE">
              <w:rPr>
                <w:rFonts w:ascii="Times New Roman" w:hAnsi="Times New Roman" w:cs="Times New Roman"/>
                <w:szCs w:val="24"/>
              </w:rPr>
              <w:t xml:space="preserve">Date of </w:t>
            </w:r>
            <w:r w:rsidR="000E5ECE" w:rsidRPr="000E5ECE">
              <w:rPr>
                <w:rFonts w:ascii="Times New Roman" w:hAnsi="Times New Roman" w:cs="Times New Roman"/>
                <w:szCs w:val="24"/>
              </w:rPr>
              <w:t xml:space="preserve">the </w:t>
            </w:r>
            <w:r w:rsidRPr="000E5ECE">
              <w:rPr>
                <w:rFonts w:ascii="Times New Roman" w:hAnsi="Times New Roman" w:cs="Times New Roman"/>
                <w:szCs w:val="24"/>
              </w:rPr>
              <w:t>incident – Open-ended</w:t>
            </w:r>
          </w:p>
          <w:p w14:paraId="5CA0FD37" w14:textId="575C266E" w:rsidR="00515769" w:rsidRPr="00515769" w:rsidRDefault="00515769" w:rsidP="00515769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</w:t>
            </w:r>
            <w:r w:rsidRPr="000E5ECE">
              <w:rPr>
                <w:rFonts w:ascii="Times New Roman" w:hAnsi="Times New Roman" w:cs="Times New Roman"/>
                <w:szCs w:val="24"/>
              </w:rPr>
              <w:t>ime of the incident – Open-ended</w:t>
            </w:r>
          </w:p>
          <w:p w14:paraId="6ECF7AA8" w14:textId="635F33F8" w:rsidR="000E5ECE" w:rsidRDefault="004E75A5" w:rsidP="000E5EC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szCs w:val="24"/>
              </w:rPr>
            </w:pPr>
            <w:r w:rsidRPr="000E5ECE">
              <w:rPr>
                <w:rFonts w:ascii="Times New Roman" w:hAnsi="Times New Roman" w:cs="Times New Roman"/>
                <w:szCs w:val="24"/>
              </w:rPr>
              <w:t xml:space="preserve">Location of </w:t>
            </w:r>
            <w:r w:rsidR="000E5ECE" w:rsidRPr="000E5ECE">
              <w:rPr>
                <w:rFonts w:ascii="Times New Roman" w:hAnsi="Times New Roman" w:cs="Times New Roman"/>
                <w:szCs w:val="24"/>
              </w:rPr>
              <w:t xml:space="preserve">the </w:t>
            </w:r>
            <w:r w:rsidRPr="000E5ECE">
              <w:rPr>
                <w:rFonts w:ascii="Times New Roman" w:hAnsi="Times New Roman" w:cs="Times New Roman"/>
                <w:szCs w:val="24"/>
              </w:rPr>
              <w:t>incident – Open-ended</w:t>
            </w:r>
          </w:p>
          <w:p w14:paraId="0BA46A6B" w14:textId="16252848" w:rsidR="00001CE3" w:rsidRPr="000E5ECE" w:rsidRDefault="00001CE3" w:rsidP="000E5EC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Department of the incident – Open-ended</w:t>
            </w:r>
          </w:p>
          <w:p w14:paraId="7E63816A" w14:textId="65BE7514" w:rsidR="000E5ECE" w:rsidRPr="000E5ECE" w:rsidRDefault="000E5ECE" w:rsidP="000E5EC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szCs w:val="24"/>
              </w:rPr>
            </w:pPr>
            <w:r w:rsidRPr="000E5ECE">
              <w:rPr>
                <w:rFonts w:ascii="Times New Roman" w:hAnsi="Times New Roman" w:cs="Times New Roman"/>
                <w:szCs w:val="24"/>
              </w:rPr>
              <w:t xml:space="preserve">Description of </w:t>
            </w:r>
            <w:r w:rsidR="005D40B5">
              <w:rPr>
                <w:rFonts w:ascii="Times New Roman" w:hAnsi="Times New Roman" w:cs="Times New Roman"/>
                <w:szCs w:val="24"/>
              </w:rPr>
              <w:t xml:space="preserve">the </w:t>
            </w:r>
            <w:r w:rsidRPr="000E5ECE">
              <w:rPr>
                <w:rFonts w:ascii="Times New Roman" w:hAnsi="Times New Roman" w:cs="Times New Roman"/>
                <w:szCs w:val="24"/>
              </w:rPr>
              <w:t>incident – Multiple choice and open-ended</w:t>
            </w:r>
          </w:p>
          <w:p w14:paraId="4A68ACD4" w14:textId="77777777" w:rsidR="000E5ECE" w:rsidRPr="000E5ECE" w:rsidRDefault="000E5ECE" w:rsidP="000E5EC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szCs w:val="24"/>
              </w:rPr>
            </w:pPr>
            <w:r w:rsidRPr="000E5ECE">
              <w:rPr>
                <w:rFonts w:ascii="Times New Roman" w:hAnsi="Times New Roman" w:cs="Times New Roman"/>
                <w:szCs w:val="24"/>
              </w:rPr>
              <w:t>Injury status of victim – Binary and open-ended</w:t>
            </w:r>
          </w:p>
          <w:p w14:paraId="49442A2B" w14:textId="1CF811CC" w:rsidR="000E5ECE" w:rsidRPr="000E5ECE" w:rsidRDefault="000E5ECE" w:rsidP="000E5EC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szCs w:val="24"/>
              </w:rPr>
            </w:pPr>
            <w:r w:rsidRPr="000E5ECE">
              <w:rPr>
                <w:rFonts w:ascii="Times New Roman" w:hAnsi="Times New Roman" w:cs="Times New Roman"/>
                <w:szCs w:val="24"/>
              </w:rPr>
              <w:t>Presence of any witness – Binary</w:t>
            </w:r>
          </w:p>
          <w:p w14:paraId="7B694130" w14:textId="43CEA305" w:rsidR="004E75A5" w:rsidRPr="000E5ECE" w:rsidRDefault="00402E0B" w:rsidP="000E5EC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</w:t>
            </w:r>
            <w:r w:rsidR="004E75A5" w:rsidRPr="000E5ECE">
              <w:rPr>
                <w:rFonts w:ascii="Times New Roman" w:hAnsi="Times New Roman" w:cs="Times New Roman"/>
                <w:szCs w:val="24"/>
              </w:rPr>
              <w:t>ypology</w:t>
            </w:r>
            <w:r>
              <w:rPr>
                <w:rFonts w:ascii="Times New Roman" w:hAnsi="Times New Roman" w:cs="Times New Roman"/>
                <w:szCs w:val="24"/>
              </w:rPr>
              <w:t xml:space="preserve"> of assailant</w:t>
            </w:r>
            <w:r w:rsidR="004E75A5" w:rsidRPr="000E5ECE">
              <w:rPr>
                <w:rFonts w:ascii="Times New Roman" w:hAnsi="Times New Roman" w:cs="Times New Roman"/>
                <w:szCs w:val="24"/>
              </w:rPr>
              <w:t xml:space="preserve"> – Multiple choice </w:t>
            </w:r>
          </w:p>
          <w:p w14:paraId="1E730293" w14:textId="31C7B58C" w:rsidR="000E5ECE" w:rsidRPr="000E5ECE" w:rsidRDefault="00402E0B" w:rsidP="000E5EC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G</w:t>
            </w:r>
            <w:r w:rsidR="004E75A5" w:rsidRPr="000E5ECE">
              <w:rPr>
                <w:rFonts w:ascii="Times New Roman" w:hAnsi="Times New Roman" w:cs="Times New Roman"/>
                <w:szCs w:val="24"/>
              </w:rPr>
              <w:t>ender</w:t>
            </w:r>
            <w:r>
              <w:rPr>
                <w:rFonts w:ascii="Times New Roman" w:hAnsi="Times New Roman" w:cs="Times New Roman"/>
                <w:szCs w:val="24"/>
              </w:rPr>
              <w:t xml:space="preserve"> of assailant</w:t>
            </w:r>
            <w:r w:rsidR="004E75A5" w:rsidRPr="000E5ECE">
              <w:rPr>
                <w:rFonts w:ascii="Times New Roman" w:hAnsi="Times New Roman" w:cs="Times New Roman"/>
                <w:szCs w:val="24"/>
              </w:rPr>
              <w:t xml:space="preserve"> – Open-ended</w:t>
            </w:r>
          </w:p>
          <w:p w14:paraId="090F0A97" w14:textId="020C1A17" w:rsidR="004E75A5" w:rsidRPr="000E5ECE" w:rsidRDefault="005D40B5" w:rsidP="000E5EC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</w:t>
            </w:r>
            <w:r w:rsidR="004E75A5" w:rsidRPr="000E5ECE">
              <w:rPr>
                <w:rFonts w:ascii="Times New Roman" w:hAnsi="Times New Roman" w:cs="Times New Roman"/>
                <w:szCs w:val="24"/>
              </w:rPr>
              <w:t>ssailant’s risk factors – Multiple choice and open-ended</w:t>
            </w:r>
          </w:p>
          <w:p w14:paraId="1110503D" w14:textId="2B016743" w:rsidR="000E5ECE" w:rsidRPr="000E5ECE" w:rsidRDefault="000E5ECE" w:rsidP="000E5EC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szCs w:val="24"/>
              </w:rPr>
            </w:pPr>
            <w:r w:rsidRPr="000E5ECE">
              <w:rPr>
                <w:rFonts w:ascii="Times New Roman" w:hAnsi="Times New Roman" w:cs="Times New Roman"/>
                <w:szCs w:val="24"/>
              </w:rPr>
              <w:t xml:space="preserve">Disposition of </w:t>
            </w:r>
            <w:r w:rsidR="005D40B5">
              <w:rPr>
                <w:rFonts w:ascii="Times New Roman" w:hAnsi="Times New Roman" w:cs="Times New Roman"/>
                <w:szCs w:val="24"/>
              </w:rPr>
              <w:t xml:space="preserve">the </w:t>
            </w:r>
            <w:r w:rsidRPr="000E5ECE">
              <w:rPr>
                <w:rFonts w:ascii="Times New Roman" w:hAnsi="Times New Roman" w:cs="Times New Roman"/>
                <w:szCs w:val="24"/>
              </w:rPr>
              <w:t>assailant – Multiple choice</w:t>
            </w:r>
          </w:p>
          <w:p w14:paraId="238FB33E" w14:textId="77777777" w:rsidR="004E75A5" w:rsidRPr="000E5ECE" w:rsidRDefault="004E75A5" w:rsidP="000E5EC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szCs w:val="24"/>
              </w:rPr>
            </w:pPr>
            <w:r w:rsidRPr="000E5ECE">
              <w:rPr>
                <w:rFonts w:ascii="Times New Roman" w:hAnsi="Times New Roman" w:cs="Times New Roman"/>
                <w:szCs w:val="24"/>
              </w:rPr>
              <w:t>Availability of assistance – Binary</w:t>
            </w:r>
          </w:p>
          <w:p w14:paraId="7846540F" w14:textId="77777777" w:rsidR="000E5ECE" w:rsidRPr="000E5ECE" w:rsidRDefault="000E5ECE" w:rsidP="000E5EC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szCs w:val="24"/>
              </w:rPr>
            </w:pPr>
            <w:r w:rsidRPr="000E5ECE">
              <w:rPr>
                <w:rFonts w:ascii="Times New Roman" w:hAnsi="Times New Roman" w:cs="Times New Roman"/>
                <w:szCs w:val="24"/>
              </w:rPr>
              <w:t>Relevant personnel notified – Multiple choice</w:t>
            </w:r>
          </w:p>
          <w:p w14:paraId="5ADC2704" w14:textId="521C1458" w:rsidR="004E75A5" w:rsidRPr="000E5ECE" w:rsidRDefault="005D40B5" w:rsidP="000E5EC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szCs w:val="24"/>
              </w:rPr>
            </w:pPr>
            <w:r w:rsidRPr="00D66ED0">
              <w:rPr>
                <w:rFonts w:ascii="Times New Roman" w:hAnsi="Times New Roman" w:cs="Times New Roman"/>
              </w:rPr>
              <w:t xml:space="preserve">Take time off from work after the incident </w:t>
            </w:r>
            <w:r w:rsidR="004E75A5" w:rsidRPr="000E5ECE">
              <w:rPr>
                <w:rFonts w:ascii="Times New Roman" w:hAnsi="Times New Roman" w:cs="Times New Roman"/>
                <w:szCs w:val="24"/>
              </w:rPr>
              <w:t>– Binary</w:t>
            </w:r>
          </w:p>
          <w:p w14:paraId="78B790A7" w14:textId="5782AC35" w:rsidR="004E75A5" w:rsidRPr="000E5ECE" w:rsidRDefault="00E7076F" w:rsidP="000E5EC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</w:t>
            </w:r>
            <w:r w:rsidR="004E75A5" w:rsidRPr="000E5ECE">
              <w:rPr>
                <w:rFonts w:ascii="Times New Roman" w:hAnsi="Times New Roman" w:cs="Times New Roman"/>
                <w:szCs w:val="24"/>
              </w:rPr>
              <w:t>uggestion of preventive measure – Open-ended</w:t>
            </w:r>
          </w:p>
          <w:p w14:paraId="724AA6DC" w14:textId="77777777" w:rsidR="004E75A5" w:rsidRPr="00001CE3" w:rsidRDefault="004E75A5" w:rsidP="000E5EC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0E5ECE">
              <w:rPr>
                <w:rFonts w:ascii="Times New Roman" w:hAnsi="Times New Roman" w:cs="Times New Roman"/>
                <w:szCs w:val="24"/>
              </w:rPr>
              <w:t xml:space="preserve">Preference to be contacted for further assistance – Binary </w:t>
            </w:r>
          </w:p>
          <w:p w14:paraId="2CA3E71D" w14:textId="4F3FBF17" w:rsidR="00001CE3" w:rsidRPr="00001CE3" w:rsidRDefault="00001CE3" w:rsidP="000E5EC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  <w:szCs w:val="24"/>
              </w:rPr>
            </w:pPr>
            <w:r w:rsidRPr="00001CE3">
              <w:rPr>
                <w:rFonts w:ascii="Times New Roman" w:hAnsi="Times New Roman" w:cs="Times New Roman"/>
                <w:szCs w:val="24"/>
              </w:rPr>
              <w:t>Instrument (weapon) used in the violence – Binary and open-ended</w:t>
            </w:r>
          </w:p>
        </w:tc>
      </w:tr>
      <w:tr w:rsidR="00CC3990" w:rsidRPr="00EF3804" w14:paraId="2E7E7013" w14:textId="77777777" w:rsidTr="006F5E40">
        <w:tc>
          <w:tcPr>
            <w:tcW w:w="1603" w:type="dxa"/>
          </w:tcPr>
          <w:p w14:paraId="19612105" w14:textId="59FF3321" w:rsidR="004E75A5" w:rsidRDefault="004E75A5" w:rsidP="004E75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McGuire et al, 2023</w:t>
            </w:r>
          </w:p>
          <w:p w14:paraId="3E3C71CB" w14:textId="77777777" w:rsidR="004E75A5" w:rsidRDefault="004E75A5" w:rsidP="004E75A5">
            <w:pPr>
              <w:rPr>
                <w:rFonts w:ascii="Times New Roman" w:hAnsi="Times New Roman" w:cs="Times New Roman"/>
              </w:rPr>
            </w:pPr>
          </w:p>
          <w:p w14:paraId="2FE63C55" w14:textId="77777777" w:rsidR="004E75A5" w:rsidRDefault="004E75A5" w:rsidP="004E75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ry: United States</w:t>
            </w:r>
          </w:p>
          <w:p w14:paraId="27012EFE" w14:textId="77777777" w:rsidR="004E75A5" w:rsidRDefault="004E75A5" w:rsidP="004E75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4" w:type="dxa"/>
          </w:tcPr>
          <w:p w14:paraId="340EE60A" w14:textId="77777777" w:rsidR="004E75A5" w:rsidRPr="00CC3990" w:rsidRDefault="004E75A5" w:rsidP="00CC3990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</w:rPr>
            </w:pPr>
            <w:r w:rsidRPr="00CC3990">
              <w:rPr>
                <w:rFonts w:ascii="Times New Roman" w:hAnsi="Times New Roman" w:cs="Times New Roman"/>
              </w:rPr>
              <w:t>Study design: Cross-Sectional Study</w:t>
            </w:r>
          </w:p>
          <w:p w14:paraId="3A9BD6EA" w14:textId="77777777" w:rsidR="004E75A5" w:rsidRPr="00EF3804" w:rsidRDefault="004E75A5" w:rsidP="00CC3990">
            <w:pPr>
              <w:ind w:left="418"/>
              <w:rPr>
                <w:rFonts w:ascii="Times New Roman" w:hAnsi="Times New Roman" w:cs="Times New Roman"/>
              </w:rPr>
            </w:pPr>
          </w:p>
          <w:p w14:paraId="73747B2C" w14:textId="2AA459B4" w:rsidR="004E75A5" w:rsidRPr="00CC3990" w:rsidRDefault="004E75A5" w:rsidP="00CC3990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</w:rPr>
            </w:pPr>
            <w:r w:rsidRPr="00CC3990">
              <w:rPr>
                <w:rFonts w:ascii="Times New Roman" w:hAnsi="Times New Roman" w:cs="Times New Roman"/>
              </w:rPr>
              <w:t>Sample size: 242 participants</w:t>
            </w:r>
          </w:p>
        </w:tc>
        <w:tc>
          <w:tcPr>
            <w:tcW w:w="2809" w:type="dxa"/>
          </w:tcPr>
          <w:p w14:paraId="1BCF3621" w14:textId="585AD0C7" w:rsidR="004E75A5" w:rsidRPr="00CC3990" w:rsidRDefault="004E75A5" w:rsidP="00CC3990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</w:rPr>
            </w:pPr>
            <w:r w:rsidRPr="00CC3990">
              <w:rPr>
                <w:rFonts w:ascii="Times New Roman" w:hAnsi="Times New Roman" w:cs="Times New Roman"/>
              </w:rPr>
              <w:t>Name of reporting tool: NA</w:t>
            </w:r>
          </w:p>
          <w:p w14:paraId="775C5495" w14:textId="77777777" w:rsidR="004E75A5" w:rsidRDefault="004E75A5" w:rsidP="00CC3990">
            <w:pPr>
              <w:ind w:left="418"/>
              <w:rPr>
                <w:rFonts w:ascii="Times New Roman" w:hAnsi="Times New Roman" w:cs="Times New Roman"/>
              </w:rPr>
            </w:pPr>
          </w:p>
          <w:p w14:paraId="2C25D05A" w14:textId="1443ADA7" w:rsidR="004E75A5" w:rsidRPr="00CC3990" w:rsidRDefault="004E75A5" w:rsidP="00CC3990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</w:rPr>
            </w:pPr>
            <w:r w:rsidRPr="00CC3990">
              <w:rPr>
                <w:rFonts w:ascii="Times New Roman" w:hAnsi="Times New Roman" w:cs="Times New Roman"/>
              </w:rPr>
              <w:t>No. of items: 10</w:t>
            </w:r>
          </w:p>
          <w:p w14:paraId="41B6E470" w14:textId="77777777" w:rsidR="004E75A5" w:rsidRPr="00EF3804" w:rsidRDefault="004E75A5" w:rsidP="00CC3990">
            <w:pPr>
              <w:ind w:left="418"/>
              <w:rPr>
                <w:rFonts w:ascii="Times New Roman" w:hAnsi="Times New Roman" w:cs="Times New Roman"/>
              </w:rPr>
            </w:pPr>
          </w:p>
          <w:p w14:paraId="56A629F7" w14:textId="795278C5" w:rsidR="004E75A5" w:rsidRPr="00CC3990" w:rsidRDefault="004E75A5" w:rsidP="00CC3990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</w:rPr>
            </w:pPr>
            <w:r w:rsidRPr="00CC3990">
              <w:rPr>
                <w:rFonts w:ascii="Times New Roman" w:hAnsi="Times New Roman" w:cs="Times New Roman"/>
              </w:rPr>
              <w:t>Approach of reporting: Online form</w:t>
            </w:r>
          </w:p>
        </w:tc>
        <w:tc>
          <w:tcPr>
            <w:tcW w:w="7702" w:type="dxa"/>
          </w:tcPr>
          <w:p w14:paraId="3D35405A" w14:textId="08F8A8AD" w:rsidR="004E75A5" w:rsidRDefault="004E75A5" w:rsidP="00CC3990">
            <w:pPr>
              <w:pStyle w:val="NoSpacing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171429">
              <w:rPr>
                <w:rFonts w:ascii="Times New Roman" w:hAnsi="Times New Roman" w:cs="Times New Roman"/>
              </w:rPr>
              <w:t>ender</w:t>
            </w:r>
            <w:r>
              <w:rPr>
                <w:rFonts w:ascii="Times New Roman" w:hAnsi="Times New Roman" w:cs="Times New Roman"/>
              </w:rPr>
              <w:t xml:space="preserve"> of the victim – Binary </w:t>
            </w:r>
          </w:p>
          <w:p w14:paraId="3EF28F91" w14:textId="5BAE7D6B" w:rsidR="004E75A5" w:rsidRDefault="00CC3990" w:rsidP="00CC3990">
            <w:pPr>
              <w:pStyle w:val="NoSpacing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b position</w:t>
            </w:r>
            <w:r w:rsidR="004E75A5">
              <w:rPr>
                <w:rFonts w:ascii="Times New Roman" w:hAnsi="Times New Roman" w:cs="Times New Roman"/>
              </w:rPr>
              <w:t xml:space="preserve"> of the victim – Multiple choice </w:t>
            </w:r>
          </w:p>
          <w:p w14:paraId="7A7A8377" w14:textId="3F0AA525" w:rsidR="004E75A5" w:rsidRPr="00171429" w:rsidRDefault="004E75A5" w:rsidP="00CC3990">
            <w:pPr>
              <w:pStyle w:val="NoSpacing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171429">
              <w:rPr>
                <w:rFonts w:ascii="Times New Roman" w:hAnsi="Times New Roman" w:cs="Times New Roman"/>
              </w:rPr>
              <w:t xml:space="preserve">rimary </w:t>
            </w:r>
            <w:r w:rsidR="003B7809">
              <w:rPr>
                <w:rFonts w:ascii="Times New Roman" w:hAnsi="Times New Roman" w:cs="Times New Roman"/>
              </w:rPr>
              <w:t xml:space="preserve">work </w:t>
            </w:r>
            <w:r w:rsidRPr="00171429">
              <w:rPr>
                <w:rFonts w:ascii="Times New Roman" w:hAnsi="Times New Roman" w:cs="Times New Roman"/>
              </w:rPr>
              <w:t xml:space="preserve">shift </w:t>
            </w:r>
            <w:r>
              <w:rPr>
                <w:rFonts w:ascii="Times New Roman" w:hAnsi="Times New Roman" w:cs="Times New Roman"/>
              </w:rPr>
              <w:t>of the victim – Multiple choice</w:t>
            </w:r>
          </w:p>
          <w:p w14:paraId="49126B9C" w14:textId="0153CF4E" w:rsidR="004E75A5" w:rsidRDefault="00CC3990" w:rsidP="00CC3990">
            <w:pPr>
              <w:pStyle w:val="NoSpacing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ration of working</w:t>
            </w:r>
            <w:r w:rsidR="004E75A5" w:rsidRPr="00171429">
              <w:rPr>
                <w:rFonts w:ascii="Times New Roman" w:hAnsi="Times New Roman" w:cs="Times New Roman"/>
              </w:rPr>
              <w:t xml:space="preserve"> experience</w:t>
            </w:r>
            <w:r w:rsidR="004E75A5">
              <w:rPr>
                <w:rFonts w:ascii="Times New Roman" w:hAnsi="Times New Roman" w:cs="Times New Roman"/>
              </w:rPr>
              <w:t xml:space="preserve"> of the victim – Open-ended</w:t>
            </w:r>
          </w:p>
          <w:p w14:paraId="55EB414E" w14:textId="65C167A5" w:rsidR="004E75A5" w:rsidRDefault="004E75A5" w:rsidP="00CC3990">
            <w:pPr>
              <w:pStyle w:val="NoSpacing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ration</w:t>
            </w:r>
            <w:r w:rsidRPr="00171429">
              <w:rPr>
                <w:rFonts w:ascii="Times New Roman" w:hAnsi="Times New Roman" w:cs="Times New Roman"/>
              </w:rPr>
              <w:t xml:space="preserve"> work</w:t>
            </w:r>
            <w:r>
              <w:rPr>
                <w:rFonts w:ascii="Times New Roman" w:hAnsi="Times New Roman" w:cs="Times New Roman"/>
              </w:rPr>
              <w:t xml:space="preserve">ing </w:t>
            </w:r>
            <w:r w:rsidRPr="00171429">
              <w:rPr>
                <w:rFonts w:ascii="Times New Roman" w:hAnsi="Times New Roman" w:cs="Times New Roman"/>
              </w:rPr>
              <w:t xml:space="preserve">in </w:t>
            </w:r>
            <w:r w:rsidR="00CC3990">
              <w:rPr>
                <w:rFonts w:ascii="Times New Roman" w:hAnsi="Times New Roman" w:cs="Times New Roman"/>
              </w:rPr>
              <w:t>emergency department</w:t>
            </w:r>
            <w:r>
              <w:rPr>
                <w:rFonts w:ascii="Times New Roman" w:hAnsi="Times New Roman" w:cs="Times New Roman"/>
              </w:rPr>
              <w:t xml:space="preserve"> of the victim – </w:t>
            </w:r>
            <w:r w:rsidR="00190C30">
              <w:rPr>
                <w:rFonts w:ascii="Times New Roman" w:hAnsi="Times New Roman" w:cs="Times New Roman"/>
              </w:rPr>
              <w:t>Open-ended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7AB98764" w14:textId="508F78DE" w:rsidR="004E75A5" w:rsidRPr="00410C98" w:rsidRDefault="004E75A5" w:rsidP="00CC3990">
            <w:pPr>
              <w:pStyle w:val="NoSpacing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</w:rPr>
            </w:pPr>
            <w:r w:rsidRPr="00410C98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revious </w:t>
            </w:r>
            <w:r w:rsidRPr="00410C98">
              <w:rPr>
                <w:rFonts w:ascii="Times New Roman" w:hAnsi="Times New Roman" w:cs="Times New Roman"/>
              </w:rPr>
              <w:t>experience o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10C98">
              <w:rPr>
                <w:rFonts w:ascii="Times New Roman" w:hAnsi="Times New Roman" w:cs="Times New Roman"/>
              </w:rPr>
              <w:t>verbal abuse in the prior six months</w:t>
            </w:r>
            <w:r>
              <w:rPr>
                <w:rFonts w:ascii="Times New Roman" w:hAnsi="Times New Roman" w:cs="Times New Roman"/>
              </w:rPr>
              <w:t xml:space="preserve"> – Binary</w:t>
            </w:r>
          </w:p>
          <w:p w14:paraId="19627654" w14:textId="7833965D" w:rsidR="004E75A5" w:rsidRDefault="004E75A5" w:rsidP="00CC3990">
            <w:pPr>
              <w:pStyle w:val="NoSpacing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vious</w:t>
            </w:r>
            <w:r w:rsidRPr="00410C98">
              <w:rPr>
                <w:rFonts w:ascii="Times New Roman" w:hAnsi="Times New Roman" w:cs="Times New Roman"/>
              </w:rPr>
              <w:t xml:space="preserve"> experience of physical assault in the prior six months </w:t>
            </w:r>
            <w:r>
              <w:rPr>
                <w:rFonts w:ascii="Times New Roman" w:hAnsi="Times New Roman" w:cs="Times New Roman"/>
              </w:rPr>
              <w:t>– Binary</w:t>
            </w:r>
          </w:p>
          <w:p w14:paraId="4FF1F137" w14:textId="196EB4C3" w:rsidR="004E75A5" w:rsidRDefault="00E7076F" w:rsidP="00CC3990">
            <w:pPr>
              <w:pStyle w:val="NoSpacing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vious r</w:t>
            </w:r>
            <w:r w:rsidR="004E75A5" w:rsidRPr="00410C98">
              <w:rPr>
                <w:rFonts w:ascii="Times New Roman" w:hAnsi="Times New Roman" w:cs="Times New Roman"/>
              </w:rPr>
              <w:t>eport</w:t>
            </w:r>
            <w:r w:rsidR="004E75A5">
              <w:rPr>
                <w:rFonts w:ascii="Times New Roman" w:hAnsi="Times New Roman" w:cs="Times New Roman"/>
              </w:rPr>
              <w:t>ing</w:t>
            </w:r>
            <w:r w:rsidR="004E75A5" w:rsidRPr="00410C98">
              <w:rPr>
                <w:rFonts w:ascii="Times New Roman" w:hAnsi="Times New Roman" w:cs="Times New Roman"/>
              </w:rPr>
              <w:t xml:space="preserve"> </w:t>
            </w:r>
            <w:r w:rsidR="004E75A5">
              <w:rPr>
                <w:rFonts w:ascii="Times New Roman" w:hAnsi="Times New Roman" w:cs="Times New Roman"/>
              </w:rPr>
              <w:t>of violen</w:t>
            </w:r>
            <w:r>
              <w:rPr>
                <w:rFonts w:ascii="Times New Roman" w:hAnsi="Times New Roman" w:cs="Times New Roman"/>
              </w:rPr>
              <w:t xml:space="preserve">ce </w:t>
            </w:r>
            <w:r w:rsidR="004E75A5">
              <w:rPr>
                <w:rFonts w:ascii="Times New Roman" w:hAnsi="Times New Roman" w:cs="Times New Roman"/>
              </w:rPr>
              <w:t>– Binary</w:t>
            </w:r>
          </w:p>
          <w:p w14:paraId="2E249DF8" w14:textId="38988270" w:rsidR="004E75A5" w:rsidRDefault="004E75A5" w:rsidP="00CC3990">
            <w:pPr>
              <w:pStyle w:val="NoSpacing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171429">
              <w:rPr>
                <w:rFonts w:ascii="Times New Roman" w:hAnsi="Times New Roman" w:cs="Times New Roman"/>
              </w:rPr>
              <w:t>erception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71429">
              <w:rPr>
                <w:rFonts w:ascii="Times New Roman" w:hAnsi="Times New Roman" w:cs="Times New Roman"/>
              </w:rPr>
              <w:t xml:space="preserve">of safety </w:t>
            </w:r>
            <w:r w:rsidR="00CC3990">
              <w:rPr>
                <w:rFonts w:ascii="Times New Roman" w:hAnsi="Times New Roman" w:cs="Times New Roman"/>
              </w:rPr>
              <w:t xml:space="preserve">at the workplace </w:t>
            </w:r>
            <w:r>
              <w:rPr>
                <w:rFonts w:ascii="Times New Roman" w:hAnsi="Times New Roman" w:cs="Times New Roman"/>
              </w:rPr>
              <w:t>– Likert’ scale</w:t>
            </w:r>
          </w:p>
          <w:p w14:paraId="3FA4C09F" w14:textId="1BC445AD" w:rsidR="004E75A5" w:rsidRPr="00410C98" w:rsidRDefault="00CC3990" w:rsidP="00CC3990">
            <w:pPr>
              <w:pStyle w:val="NoSpacing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="004E75A5" w:rsidRPr="00171429">
              <w:rPr>
                <w:rFonts w:ascii="Times New Roman" w:hAnsi="Times New Roman" w:cs="Times New Roman"/>
              </w:rPr>
              <w:t xml:space="preserve">requency of </w:t>
            </w:r>
            <w:r w:rsidR="004E75A5">
              <w:rPr>
                <w:rFonts w:ascii="Times New Roman" w:hAnsi="Times New Roman" w:cs="Times New Roman"/>
              </w:rPr>
              <w:t xml:space="preserve">violence </w:t>
            </w:r>
            <w:r w:rsidR="004E75A5" w:rsidRPr="00171429">
              <w:rPr>
                <w:rFonts w:ascii="Times New Roman" w:hAnsi="Times New Roman" w:cs="Times New Roman"/>
              </w:rPr>
              <w:t>and reporting of violence in</w:t>
            </w:r>
            <w:r w:rsidR="004E75A5">
              <w:rPr>
                <w:rFonts w:ascii="Times New Roman" w:hAnsi="Times New Roman" w:cs="Times New Roman"/>
              </w:rPr>
              <w:t xml:space="preserve"> </w:t>
            </w:r>
            <w:r w:rsidR="004E75A5" w:rsidRPr="00171429">
              <w:rPr>
                <w:rFonts w:ascii="Times New Roman" w:hAnsi="Times New Roman" w:cs="Times New Roman"/>
              </w:rPr>
              <w:t>the prior six months</w:t>
            </w:r>
            <w:r w:rsidR="004E75A5">
              <w:rPr>
                <w:rFonts w:ascii="Times New Roman" w:hAnsi="Times New Roman" w:cs="Times New Roman"/>
              </w:rPr>
              <w:t xml:space="preserve"> – Likert’ scale</w:t>
            </w:r>
          </w:p>
        </w:tc>
      </w:tr>
      <w:tr w:rsidR="00353C66" w:rsidRPr="00EF3804" w14:paraId="77C2176D" w14:textId="77777777" w:rsidTr="006F5E40">
        <w:tc>
          <w:tcPr>
            <w:tcW w:w="1603" w:type="dxa"/>
          </w:tcPr>
          <w:p w14:paraId="7FFE7A72" w14:textId="77777777" w:rsidR="004E75A5" w:rsidRPr="00856E52" w:rsidRDefault="004E75A5" w:rsidP="004E75A5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inistry of Health Malaysia</w:t>
            </w:r>
            <w:r w:rsidRPr="00856E52">
              <w:rPr>
                <w:rFonts w:ascii="Times New Roman" w:hAnsi="Times New Roman" w:cs="Times New Roman"/>
                <w:szCs w:val="24"/>
              </w:rPr>
              <w:t>, 2022</w:t>
            </w:r>
          </w:p>
          <w:p w14:paraId="60AC710E" w14:textId="77777777" w:rsidR="004E75A5" w:rsidRPr="00856E52" w:rsidRDefault="004E75A5" w:rsidP="004E75A5">
            <w:pPr>
              <w:rPr>
                <w:rFonts w:ascii="Times New Roman" w:hAnsi="Times New Roman" w:cs="Times New Roman"/>
                <w:szCs w:val="24"/>
              </w:rPr>
            </w:pPr>
          </w:p>
          <w:p w14:paraId="463124DA" w14:textId="527A19D9" w:rsidR="004E75A5" w:rsidRDefault="004E75A5" w:rsidP="004E75A5">
            <w:pPr>
              <w:rPr>
                <w:rFonts w:ascii="Times New Roman" w:hAnsi="Times New Roman" w:cs="Times New Roman"/>
              </w:rPr>
            </w:pPr>
            <w:r w:rsidRPr="00856E52">
              <w:rPr>
                <w:rFonts w:ascii="Times New Roman" w:hAnsi="Times New Roman" w:cs="Times New Roman"/>
                <w:szCs w:val="24"/>
              </w:rPr>
              <w:t xml:space="preserve">Country: </w:t>
            </w:r>
            <w:r>
              <w:rPr>
                <w:rFonts w:ascii="Times New Roman" w:hAnsi="Times New Roman" w:cs="Times New Roman"/>
                <w:szCs w:val="24"/>
              </w:rPr>
              <w:t>Malaysia</w:t>
            </w:r>
          </w:p>
        </w:tc>
        <w:tc>
          <w:tcPr>
            <w:tcW w:w="1834" w:type="dxa"/>
          </w:tcPr>
          <w:p w14:paraId="313E8C06" w14:textId="77777777" w:rsidR="004E75A5" w:rsidRPr="009E60FD" w:rsidRDefault="004E75A5" w:rsidP="009E60FD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szCs w:val="24"/>
              </w:rPr>
            </w:pPr>
            <w:r w:rsidRPr="009E60FD">
              <w:rPr>
                <w:rFonts w:ascii="Times New Roman" w:hAnsi="Times New Roman" w:cs="Times New Roman"/>
                <w:szCs w:val="24"/>
              </w:rPr>
              <w:t>Study design: NA</w:t>
            </w:r>
          </w:p>
          <w:p w14:paraId="478E9520" w14:textId="77777777" w:rsidR="004E75A5" w:rsidRPr="00856E52" w:rsidRDefault="004E75A5" w:rsidP="009E60FD">
            <w:pPr>
              <w:ind w:left="418"/>
              <w:rPr>
                <w:rFonts w:ascii="Times New Roman" w:hAnsi="Times New Roman" w:cs="Times New Roman"/>
                <w:szCs w:val="24"/>
              </w:rPr>
            </w:pPr>
          </w:p>
          <w:p w14:paraId="665F8FAB" w14:textId="43FBC963" w:rsidR="004E75A5" w:rsidRPr="009E60FD" w:rsidRDefault="004E75A5" w:rsidP="009E60FD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</w:rPr>
            </w:pPr>
            <w:r w:rsidRPr="009E60FD">
              <w:rPr>
                <w:rFonts w:ascii="Times New Roman" w:hAnsi="Times New Roman" w:cs="Times New Roman"/>
                <w:szCs w:val="24"/>
              </w:rPr>
              <w:t>Sample size: NA</w:t>
            </w:r>
          </w:p>
        </w:tc>
        <w:tc>
          <w:tcPr>
            <w:tcW w:w="2809" w:type="dxa"/>
          </w:tcPr>
          <w:p w14:paraId="2D69AFDC" w14:textId="77777777" w:rsidR="004E75A5" w:rsidRPr="00856E52" w:rsidRDefault="004E75A5" w:rsidP="009E60FD">
            <w:pPr>
              <w:pStyle w:val="NoSpacing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szCs w:val="24"/>
              </w:rPr>
            </w:pPr>
            <w:r w:rsidRPr="00856E52">
              <w:rPr>
                <w:rFonts w:ascii="Times New Roman" w:hAnsi="Times New Roman" w:cs="Times New Roman"/>
                <w:szCs w:val="24"/>
              </w:rPr>
              <w:t xml:space="preserve">Name of reporting tool: </w:t>
            </w:r>
            <w:r>
              <w:rPr>
                <w:rFonts w:ascii="Times New Roman" w:hAnsi="Times New Roman" w:cs="Times New Roman"/>
                <w:szCs w:val="24"/>
              </w:rPr>
              <w:t>Violence</w:t>
            </w:r>
            <w:r w:rsidRPr="00856E52">
              <w:rPr>
                <w:rFonts w:ascii="Times New Roman" w:hAnsi="Times New Roman" w:cs="Times New Roman"/>
                <w:szCs w:val="24"/>
              </w:rPr>
              <w:t xml:space="preserve"> Reporting Form</w:t>
            </w:r>
            <w:r>
              <w:rPr>
                <w:rFonts w:ascii="Times New Roman" w:hAnsi="Times New Roman" w:cs="Times New Roman"/>
                <w:szCs w:val="24"/>
              </w:rPr>
              <w:t xml:space="preserve"> 1 and 2</w:t>
            </w:r>
          </w:p>
          <w:p w14:paraId="4A8C5D0B" w14:textId="77777777" w:rsidR="004E75A5" w:rsidRPr="00856E52" w:rsidRDefault="004E75A5" w:rsidP="009E60FD">
            <w:pPr>
              <w:pStyle w:val="NoSpacing"/>
              <w:ind w:left="418"/>
              <w:rPr>
                <w:rFonts w:ascii="Times New Roman" w:hAnsi="Times New Roman" w:cs="Times New Roman"/>
                <w:szCs w:val="24"/>
              </w:rPr>
            </w:pPr>
          </w:p>
          <w:p w14:paraId="05DA4BD6" w14:textId="68DB8B69" w:rsidR="004E75A5" w:rsidRPr="009E60FD" w:rsidRDefault="004E75A5" w:rsidP="009E60FD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szCs w:val="24"/>
              </w:rPr>
            </w:pPr>
            <w:r w:rsidRPr="009E60FD">
              <w:rPr>
                <w:rFonts w:ascii="Times New Roman" w:hAnsi="Times New Roman" w:cs="Times New Roman"/>
                <w:szCs w:val="24"/>
              </w:rPr>
              <w:t>No. of items: 3</w:t>
            </w:r>
            <w:r w:rsidR="00515769">
              <w:rPr>
                <w:rFonts w:ascii="Times New Roman" w:hAnsi="Times New Roman" w:cs="Times New Roman"/>
                <w:szCs w:val="24"/>
              </w:rPr>
              <w:t>7</w:t>
            </w:r>
          </w:p>
          <w:p w14:paraId="229C063E" w14:textId="77777777" w:rsidR="004E75A5" w:rsidRDefault="004E75A5" w:rsidP="009E60FD">
            <w:pPr>
              <w:ind w:left="418"/>
              <w:rPr>
                <w:rFonts w:ascii="Times New Roman" w:hAnsi="Times New Roman" w:cs="Times New Roman"/>
                <w:szCs w:val="24"/>
              </w:rPr>
            </w:pPr>
          </w:p>
          <w:p w14:paraId="7B17701B" w14:textId="56A84686" w:rsidR="004E75A5" w:rsidRPr="009E60FD" w:rsidRDefault="004E75A5" w:rsidP="009E60FD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</w:rPr>
            </w:pPr>
            <w:r w:rsidRPr="009E60FD">
              <w:rPr>
                <w:rFonts w:ascii="Times New Roman" w:hAnsi="Times New Roman" w:cs="Times New Roman"/>
              </w:rPr>
              <w:t>Approach of reporting: Physical form</w:t>
            </w:r>
          </w:p>
        </w:tc>
        <w:tc>
          <w:tcPr>
            <w:tcW w:w="7702" w:type="dxa"/>
          </w:tcPr>
          <w:p w14:paraId="10A65FE5" w14:textId="77777777" w:rsidR="004E75A5" w:rsidRPr="009E60FD" w:rsidRDefault="004E75A5" w:rsidP="009E60FD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szCs w:val="24"/>
              </w:rPr>
            </w:pPr>
            <w:r w:rsidRPr="009E60FD">
              <w:rPr>
                <w:rFonts w:ascii="Times New Roman" w:hAnsi="Times New Roman" w:cs="Times New Roman"/>
                <w:szCs w:val="24"/>
              </w:rPr>
              <w:t>Name of the notifier – Open-ended</w:t>
            </w:r>
          </w:p>
          <w:p w14:paraId="59B9862B" w14:textId="77777777" w:rsidR="004E75A5" w:rsidRPr="009E60FD" w:rsidRDefault="004E75A5" w:rsidP="009E60FD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szCs w:val="24"/>
              </w:rPr>
            </w:pPr>
            <w:r w:rsidRPr="009E60FD">
              <w:rPr>
                <w:rFonts w:ascii="Times New Roman" w:hAnsi="Times New Roman" w:cs="Times New Roman"/>
                <w:szCs w:val="24"/>
              </w:rPr>
              <w:t>Job position of the notifier – Open-ended</w:t>
            </w:r>
          </w:p>
          <w:p w14:paraId="6F79D035" w14:textId="56E294A7" w:rsidR="00515769" w:rsidRPr="00515769" w:rsidRDefault="003B7809" w:rsidP="00515769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Working a</w:t>
            </w:r>
            <w:r w:rsidR="00515769" w:rsidRPr="009E60FD">
              <w:rPr>
                <w:rFonts w:ascii="Times New Roman" w:hAnsi="Times New Roman" w:cs="Times New Roman"/>
                <w:szCs w:val="24"/>
              </w:rPr>
              <w:t>ddress of the notifier – Open-ended</w:t>
            </w:r>
          </w:p>
          <w:p w14:paraId="33BE0B53" w14:textId="77777777" w:rsidR="004E75A5" w:rsidRPr="009E60FD" w:rsidRDefault="004E75A5" w:rsidP="009E60FD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szCs w:val="24"/>
              </w:rPr>
            </w:pPr>
            <w:r w:rsidRPr="009E60FD">
              <w:rPr>
                <w:rFonts w:ascii="Times New Roman" w:hAnsi="Times New Roman" w:cs="Times New Roman"/>
                <w:szCs w:val="24"/>
              </w:rPr>
              <w:t>Contact number of the notifier – Open-ended</w:t>
            </w:r>
          </w:p>
          <w:p w14:paraId="1CC535E3" w14:textId="77777777" w:rsidR="004E75A5" w:rsidRPr="009E60FD" w:rsidRDefault="004E75A5" w:rsidP="009E60FD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szCs w:val="24"/>
              </w:rPr>
            </w:pPr>
            <w:r w:rsidRPr="009E60FD">
              <w:rPr>
                <w:rFonts w:ascii="Times New Roman" w:hAnsi="Times New Roman" w:cs="Times New Roman"/>
                <w:szCs w:val="24"/>
              </w:rPr>
              <w:t>Name of the victim – Open-ended</w:t>
            </w:r>
          </w:p>
          <w:p w14:paraId="54B10AEC" w14:textId="77777777" w:rsidR="004E75A5" w:rsidRPr="009E60FD" w:rsidRDefault="004E75A5" w:rsidP="009E60FD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szCs w:val="24"/>
              </w:rPr>
            </w:pPr>
            <w:r w:rsidRPr="009E60FD">
              <w:rPr>
                <w:rFonts w:ascii="Times New Roman" w:hAnsi="Times New Roman" w:cs="Times New Roman"/>
                <w:szCs w:val="24"/>
              </w:rPr>
              <w:t>Personal identification of the victim – Open-ended</w:t>
            </w:r>
          </w:p>
          <w:p w14:paraId="26FCE830" w14:textId="77777777" w:rsidR="004E75A5" w:rsidRPr="009E60FD" w:rsidRDefault="004E75A5" w:rsidP="009E60FD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szCs w:val="24"/>
              </w:rPr>
            </w:pPr>
            <w:r w:rsidRPr="009E60FD">
              <w:rPr>
                <w:rFonts w:ascii="Times New Roman" w:hAnsi="Times New Roman" w:cs="Times New Roman"/>
                <w:szCs w:val="24"/>
              </w:rPr>
              <w:t>Nationality of the victim – Open-ended</w:t>
            </w:r>
          </w:p>
          <w:p w14:paraId="4F6434DB" w14:textId="77777777" w:rsidR="004E75A5" w:rsidRPr="009E60FD" w:rsidRDefault="004E75A5" w:rsidP="009E60FD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szCs w:val="24"/>
              </w:rPr>
            </w:pPr>
            <w:r w:rsidRPr="009E60FD">
              <w:rPr>
                <w:rFonts w:ascii="Times New Roman" w:hAnsi="Times New Roman" w:cs="Times New Roman"/>
                <w:szCs w:val="24"/>
              </w:rPr>
              <w:t>Gender of the victim – Open-ended</w:t>
            </w:r>
          </w:p>
          <w:p w14:paraId="524C90F8" w14:textId="77777777" w:rsidR="004E75A5" w:rsidRPr="009E60FD" w:rsidRDefault="004E75A5" w:rsidP="009E60FD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szCs w:val="24"/>
              </w:rPr>
            </w:pPr>
            <w:r w:rsidRPr="009E60FD">
              <w:rPr>
                <w:rFonts w:ascii="Times New Roman" w:hAnsi="Times New Roman" w:cs="Times New Roman"/>
                <w:szCs w:val="24"/>
              </w:rPr>
              <w:t>Ethnicity of the victim – Open-ended</w:t>
            </w:r>
          </w:p>
          <w:p w14:paraId="5E626B02" w14:textId="77777777" w:rsidR="004E75A5" w:rsidRPr="009E60FD" w:rsidRDefault="004E75A5" w:rsidP="009E60FD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szCs w:val="24"/>
              </w:rPr>
            </w:pPr>
            <w:r w:rsidRPr="009E60FD">
              <w:rPr>
                <w:rFonts w:ascii="Times New Roman" w:hAnsi="Times New Roman" w:cs="Times New Roman"/>
                <w:szCs w:val="24"/>
              </w:rPr>
              <w:t>Job position of the victim – Open-ended</w:t>
            </w:r>
          </w:p>
          <w:p w14:paraId="00B021AB" w14:textId="77777777" w:rsidR="004E75A5" w:rsidRPr="009E60FD" w:rsidRDefault="004E75A5" w:rsidP="009E60FD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szCs w:val="24"/>
              </w:rPr>
            </w:pPr>
            <w:r w:rsidRPr="009E60FD">
              <w:rPr>
                <w:rFonts w:ascii="Times New Roman" w:hAnsi="Times New Roman" w:cs="Times New Roman"/>
                <w:szCs w:val="24"/>
              </w:rPr>
              <w:t>Department of the victim – Open-ended</w:t>
            </w:r>
          </w:p>
          <w:p w14:paraId="00084CDB" w14:textId="1E8E6FA6" w:rsidR="004E75A5" w:rsidRPr="009E60FD" w:rsidRDefault="004E75A5" w:rsidP="009E60FD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szCs w:val="24"/>
              </w:rPr>
            </w:pPr>
            <w:r w:rsidRPr="009E60FD">
              <w:rPr>
                <w:rFonts w:ascii="Times New Roman" w:hAnsi="Times New Roman" w:cs="Times New Roman"/>
                <w:szCs w:val="24"/>
              </w:rPr>
              <w:t xml:space="preserve">Duration of </w:t>
            </w:r>
            <w:r w:rsidR="009E60FD" w:rsidRPr="009E60FD">
              <w:rPr>
                <w:rFonts w:ascii="Times New Roman" w:hAnsi="Times New Roman" w:cs="Times New Roman"/>
                <w:szCs w:val="24"/>
              </w:rPr>
              <w:t>working experience</w:t>
            </w:r>
            <w:r w:rsidRPr="009E60FD">
              <w:rPr>
                <w:rFonts w:ascii="Times New Roman" w:hAnsi="Times New Roman" w:cs="Times New Roman"/>
                <w:szCs w:val="24"/>
              </w:rPr>
              <w:t xml:space="preserve"> – Open-ended</w:t>
            </w:r>
          </w:p>
          <w:p w14:paraId="597915B8" w14:textId="290C8A36" w:rsidR="004E75A5" w:rsidRDefault="004E75A5" w:rsidP="009E60FD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szCs w:val="24"/>
              </w:rPr>
            </w:pPr>
            <w:r w:rsidRPr="009E60FD">
              <w:rPr>
                <w:rFonts w:ascii="Times New Roman" w:hAnsi="Times New Roman" w:cs="Times New Roman"/>
                <w:szCs w:val="24"/>
              </w:rPr>
              <w:t xml:space="preserve">Name of the victim </w:t>
            </w:r>
            <w:r w:rsidR="0098466B">
              <w:rPr>
                <w:rFonts w:ascii="Times New Roman" w:hAnsi="Times New Roman" w:cs="Times New Roman"/>
                <w:szCs w:val="24"/>
              </w:rPr>
              <w:t xml:space="preserve">workplace </w:t>
            </w:r>
            <w:r w:rsidRPr="009E60FD">
              <w:rPr>
                <w:rFonts w:ascii="Times New Roman" w:hAnsi="Times New Roman" w:cs="Times New Roman"/>
                <w:szCs w:val="24"/>
              </w:rPr>
              <w:t>– Open-ended</w:t>
            </w:r>
          </w:p>
          <w:p w14:paraId="7967FDD5" w14:textId="16237026" w:rsidR="00515769" w:rsidRPr="00515769" w:rsidRDefault="003B7809" w:rsidP="00515769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Working a</w:t>
            </w:r>
            <w:r w:rsidR="00515769" w:rsidRPr="009E60FD">
              <w:rPr>
                <w:rFonts w:ascii="Times New Roman" w:hAnsi="Times New Roman" w:cs="Times New Roman"/>
                <w:szCs w:val="24"/>
              </w:rPr>
              <w:t xml:space="preserve">ddress of the victim </w:t>
            </w:r>
            <w:r w:rsidR="00515769">
              <w:rPr>
                <w:rFonts w:ascii="Times New Roman" w:hAnsi="Times New Roman" w:cs="Times New Roman"/>
                <w:szCs w:val="24"/>
              </w:rPr>
              <w:t xml:space="preserve">workplace </w:t>
            </w:r>
            <w:r w:rsidR="00515769" w:rsidRPr="009E60FD">
              <w:rPr>
                <w:rFonts w:ascii="Times New Roman" w:hAnsi="Times New Roman" w:cs="Times New Roman"/>
                <w:szCs w:val="24"/>
              </w:rPr>
              <w:t>– Open-ended</w:t>
            </w:r>
          </w:p>
          <w:p w14:paraId="02D334F6" w14:textId="05697218" w:rsidR="009E60FD" w:rsidRPr="009E60FD" w:rsidRDefault="004E75A5" w:rsidP="009E60FD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szCs w:val="24"/>
              </w:rPr>
            </w:pPr>
            <w:r w:rsidRPr="009E60FD">
              <w:rPr>
                <w:rFonts w:ascii="Times New Roman" w:hAnsi="Times New Roman" w:cs="Times New Roman"/>
                <w:szCs w:val="24"/>
              </w:rPr>
              <w:t>Contact number of the victim – Open-ended</w:t>
            </w:r>
          </w:p>
          <w:p w14:paraId="4C3AD3BB" w14:textId="10A77228" w:rsidR="004E75A5" w:rsidRPr="009E60FD" w:rsidRDefault="004E75A5" w:rsidP="009E60FD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szCs w:val="24"/>
              </w:rPr>
            </w:pPr>
            <w:r w:rsidRPr="009E60FD">
              <w:rPr>
                <w:rFonts w:ascii="Times New Roman" w:hAnsi="Times New Roman" w:cs="Times New Roman"/>
                <w:szCs w:val="24"/>
              </w:rPr>
              <w:t>Date of</w:t>
            </w:r>
            <w:r w:rsidR="009E60FD" w:rsidRPr="009E60FD">
              <w:rPr>
                <w:rFonts w:ascii="Times New Roman" w:hAnsi="Times New Roman" w:cs="Times New Roman"/>
                <w:szCs w:val="24"/>
              </w:rPr>
              <w:t xml:space="preserve"> the</w:t>
            </w:r>
            <w:r w:rsidRPr="009E60FD">
              <w:rPr>
                <w:rFonts w:ascii="Times New Roman" w:hAnsi="Times New Roman" w:cs="Times New Roman"/>
                <w:szCs w:val="24"/>
              </w:rPr>
              <w:t xml:space="preserve"> incident – Open-ended</w:t>
            </w:r>
          </w:p>
          <w:p w14:paraId="07D98C65" w14:textId="5BE169F8" w:rsidR="004E75A5" w:rsidRPr="009E60FD" w:rsidRDefault="004E75A5" w:rsidP="009E60FD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szCs w:val="24"/>
              </w:rPr>
            </w:pPr>
            <w:r w:rsidRPr="009E60FD">
              <w:rPr>
                <w:rFonts w:ascii="Times New Roman" w:hAnsi="Times New Roman" w:cs="Times New Roman"/>
                <w:szCs w:val="24"/>
              </w:rPr>
              <w:t xml:space="preserve">Time of </w:t>
            </w:r>
            <w:r w:rsidR="009E60FD" w:rsidRPr="009E60FD">
              <w:rPr>
                <w:rFonts w:ascii="Times New Roman" w:hAnsi="Times New Roman" w:cs="Times New Roman"/>
                <w:szCs w:val="24"/>
              </w:rPr>
              <w:t xml:space="preserve">the </w:t>
            </w:r>
            <w:r w:rsidRPr="009E60FD">
              <w:rPr>
                <w:rFonts w:ascii="Times New Roman" w:hAnsi="Times New Roman" w:cs="Times New Roman"/>
                <w:szCs w:val="24"/>
              </w:rPr>
              <w:t>incident – Open-ended</w:t>
            </w:r>
          </w:p>
          <w:p w14:paraId="3FEBC1E7" w14:textId="350F8FAC" w:rsidR="004E75A5" w:rsidRPr="009E60FD" w:rsidRDefault="004E75A5" w:rsidP="009E60FD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szCs w:val="24"/>
              </w:rPr>
            </w:pPr>
            <w:r w:rsidRPr="009E60FD">
              <w:rPr>
                <w:rFonts w:ascii="Times New Roman" w:hAnsi="Times New Roman" w:cs="Times New Roman"/>
                <w:szCs w:val="24"/>
              </w:rPr>
              <w:t xml:space="preserve">Location of </w:t>
            </w:r>
            <w:r w:rsidR="009E60FD" w:rsidRPr="009E60FD">
              <w:rPr>
                <w:rFonts w:ascii="Times New Roman" w:hAnsi="Times New Roman" w:cs="Times New Roman"/>
                <w:szCs w:val="24"/>
              </w:rPr>
              <w:t xml:space="preserve">the </w:t>
            </w:r>
            <w:r w:rsidRPr="009E60FD">
              <w:rPr>
                <w:rFonts w:ascii="Times New Roman" w:hAnsi="Times New Roman" w:cs="Times New Roman"/>
                <w:szCs w:val="24"/>
              </w:rPr>
              <w:t>incident – Open-ended</w:t>
            </w:r>
          </w:p>
          <w:p w14:paraId="0AC0860C" w14:textId="670BC225" w:rsidR="009E60FD" w:rsidRPr="009E60FD" w:rsidRDefault="009E60FD" w:rsidP="009E60FD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szCs w:val="24"/>
              </w:rPr>
            </w:pPr>
            <w:r w:rsidRPr="009E60FD">
              <w:rPr>
                <w:rFonts w:ascii="Times New Roman" w:hAnsi="Times New Roman" w:cs="Times New Roman"/>
                <w:szCs w:val="24"/>
              </w:rPr>
              <w:t xml:space="preserve">List and contact of witness – Open-ended </w:t>
            </w:r>
          </w:p>
          <w:p w14:paraId="5E12F678" w14:textId="77777777" w:rsidR="009E60FD" w:rsidRPr="009E60FD" w:rsidRDefault="009E60FD" w:rsidP="009E60FD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szCs w:val="24"/>
              </w:rPr>
            </w:pPr>
            <w:r w:rsidRPr="009E60FD">
              <w:rPr>
                <w:rFonts w:ascii="Times New Roman" w:hAnsi="Times New Roman" w:cs="Times New Roman"/>
                <w:szCs w:val="24"/>
              </w:rPr>
              <w:lastRenderedPageBreak/>
              <w:t>Types of violence – Multiple choice and open-ended</w:t>
            </w:r>
          </w:p>
          <w:p w14:paraId="18864977" w14:textId="4BFD1662" w:rsidR="009E60FD" w:rsidRPr="009E60FD" w:rsidRDefault="009E60FD" w:rsidP="009E60FD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szCs w:val="24"/>
              </w:rPr>
            </w:pPr>
            <w:r w:rsidRPr="009E60FD">
              <w:rPr>
                <w:rFonts w:ascii="Times New Roman" w:hAnsi="Times New Roman" w:cs="Times New Roman"/>
                <w:szCs w:val="24"/>
              </w:rPr>
              <w:t xml:space="preserve">Activities during the </w:t>
            </w:r>
            <w:r w:rsidR="00821BC0" w:rsidRPr="009E60FD">
              <w:rPr>
                <w:rFonts w:ascii="Times New Roman" w:hAnsi="Times New Roman" w:cs="Times New Roman"/>
                <w:szCs w:val="24"/>
              </w:rPr>
              <w:t xml:space="preserve">incident </w:t>
            </w:r>
            <w:r w:rsidRPr="009E60FD">
              <w:rPr>
                <w:rFonts w:ascii="Times New Roman" w:hAnsi="Times New Roman" w:cs="Times New Roman"/>
                <w:szCs w:val="24"/>
              </w:rPr>
              <w:t>– Open-ended</w:t>
            </w:r>
          </w:p>
          <w:p w14:paraId="72BD14F9" w14:textId="77777777" w:rsidR="009E60FD" w:rsidRPr="009E60FD" w:rsidRDefault="009E60FD" w:rsidP="009E60FD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szCs w:val="24"/>
              </w:rPr>
            </w:pPr>
            <w:r w:rsidRPr="009E60FD">
              <w:rPr>
                <w:rFonts w:ascii="Times New Roman" w:hAnsi="Times New Roman" w:cs="Times New Roman"/>
                <w:szCs w:val="24"/>
              </w:rPr>
              <w:t xml:space="preserve">Description of the incident – Open-ended </w:t>
            </w:r>
          </w:p>
          <w:p w14:paraId="072AD12D" w14:textId="10FE7730" w:rsidR="009E60FD" w:rsidRPr="007E23F1" w:rsidRDefault="009E60FD" w:rsidP="009E60FD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szCs w:val="24"/>
              </w:rPr>
            </w:pPr>
            <w:r w:rsidRPr="009E60FD">
              <w:rPr>
                <w:rFonts w:ascii="Times New Roman" w:hAnsi="Times New Roman" w:cs="Times New Roman"/>
                <w:szCs w:val="24"/>
              </w:rPr>
              <w:t xml:space="preserve">Injury </w:t>
            </w:r>
            <w:r w:rsidR="00FB3A97">
              <w:rPr>
                <w:rFonts w:ascii="Times New Roman" w:hAnsi="Times New Roman" w:cs="Times New Roman"/>
                <w:szCs w:val="24"/>
              </w:rPr>
              <w:t>status of</w:t>
            </w:r>
            <w:r w:rsidRPr="009E60FD">
              <w:rPr>
                <w:rFonts w:ascii="Times New Roman" w:hAnsi="Times New Roman" w:cs="Times New Roman"/>
                <w:szCs w:val="24"/>
              </w:rPr>
              <w:t xml:space="preserve"> the vi</w:t>
            </w:r>
            <w:r w:rsidRPr="007E23F1">
              <w:rPr>
                <w:rFonts w:ascii="Times New Roman" w:hAnsi="Times New Roman" w:cs="Times New Roman"/>
                <w:szCs w:val="24"/>
              </w:rPr>
              <w:t>ctim – Binary and open-ended</w:t>
            </w:r>
          </w:p>
          <w:p w14:paraId="527A9222" w14:textId="2351FBC3" w:rsidR="004E75A5" w:rsidRPr="009E60FD" w:rsidRDefault="007E23F1" w:rsidP="009E60FD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szCs w:val="24"/>
              </w:rPr>
            </w:pPr>
            <w:r w:rsidRPr="007E23F1">
              <w:rPr>
                <w:rFonts w:ascii="Times New Roman" w:hAnsi="Times New Roman" w:cs="Times New Roman"/>
                <w:szCs w:val="24"/>
              </w:rPr>
              <w:t xml:space="preserve">Typology of the assailant </w:t>
            </w:r>
            <w:r w:rsidR="004E75A5" w:rsidRPr="009E60FD">
              <w:rPr>
                <w:rFonts w:ascii="Times New Roman" w:hAnsi="Times New Roman" w:cs="Times New Roman"/>
                <w:szCs w:val="24"/>
              </w:rPr>
              <w:t xml:space="preserve">– Multiple choice and open-ended </w:t>
            </w:r>
          </w:p>
          <w:p w14:paraId="3827AAE7" w14:textId="2B7DABA4" w:rsidR="009E60FD" w:rsidRPr="009E60FD" w:rsidRDefault="009E60FD" w:rsidP="009E60FD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szCs w:val="24"/>
              </w:rPr>
            </w:pPr>
            <w:r w:rsidRPr="009E60FD">
              <w:rPr>
                <w:rFonts w:ascii="Times New Roman" w:hAnsi="Times New Roman" w:cs="Times New Roman"/>
                <w:szCs w:val="24"/>
              </w:rPr>
              <w:t>Relationship of the assailant to the victim – Open-ended</w:t>
            </w:r>
          </w:p>
          <w:p w14:paraId="257A29E6" w14:textId="77777777" w:rsidR="009E60FD" w:rsidRPr="009E60FD" w:rsidRDefault="009E60FD" w:rsidP="009E60FD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szCs w:val="24"/>
              </w:rPr>
            </w:pPr>
            <w:r w:rsidRPr="009E60FD">
              <w:rPr>
                <w:rFonts w:ascii="Times New Roman" w:hAnsi="Times New Roman" w:cs="Times New Roman"/>
                <w:szCs w:val="24"/>
              </w:rPr>
              <w:t>Activation of alarm (Code Grey) – Binary and open-ended</w:t>
            </w:r>
          </w:p>
          <w:p w14:paraId="6317DCB0" w14:textId="3439E11C" w:rsidR="009E60FD" w:rsidRPr="009E60FD" w:rsidRDefault="009E60FD" w:rsidP="009E60FD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szCs w:val="24"/>
              </w:rPr>
            </w:pPr>
            <w:r w:rsidRPr="009E60FD">
              <w:rPr>
                <w:rFonts w:ascii="Times New Roman" w:hAnsi="Times New Roman" w:cs="Times New Roman"/>
                <w:szCs w:val="24"/>
              </w:rPr>
              <w:t>Status of police report – Binary and open-ended</w:t>
            </w:r>
          </w:p>
          <w:p w14:paraId="1B649783" w14:textId="77777777" w:rsidR="004E75A5" w:rsidRPr="009E60FD" w:rsidRDefault="004E75A5" w:rsidP="009E60FD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szCs w:val="24"/>
              </w:rPr>
            </w:pPr>
            <w:r w:rsidRPr="009E60FD">
              <w:rPr>
                <w:rFonts w:ascii="Times New Roman" w:hAnsi="Times New Roman" w:cs="Times New Roman"/>
                <w:szCs w:val="24"/>
              </w:rPr>
              <w:t>Treatment given to the victim – Binary and open-ended</w:t>
            </w:r>
          </w:p>
          <w:p w14:paraId="7D1532C2" w14:textId="4795636D" w:rsidR="004E75A5" w:rsidRPr="009E60FD" w:rsidRDefault="00FB3A97" w:rsidP="009E60FD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szCs w:val="24"/>
              </w:rPr>
            </w:pPr>
            <w:r w:rsidRPr="00D66ED0">
              <w:rPr>
                <w:rFonts w:ascii="Times New Roman" w:hAnsi="Times New Roman" w:cs="Times New Roman"/>
              </w:rPr>
              <w:t>Take time off from work after the incident</w:t>
            </w:r>
            <w:r w:rsidRPr="009E60FD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4E75A5" w:rsidRPr="009E60FD">
              <w:rPr>
                <w:rFonts w:ascii="Times New Roman" w:hAnsi="Times New Roman" w:cs="Times New Roman"/>
                <w:szCs w:val="24"/>
              </w:rPr>
              <w:t>– Open-ended</w:t>
            </w:r>
          </w:p>
          <w:p w14:paraId="31494931" w14:textId="77777777" w:rsidR="004E75A5" w:rsidRPr="009E60FD" w:rsidRDefault="004E75A5" w:rsidP="009E60FD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szCs w:val="24"/>
              </w:rPr>
            </w:pPr>
            <w:r w:rsidRPr="009E60FD">
              <w:rPr>
                <w:rFonts w:ascii="Times New Roman" w:hAnsi="Times New Roman" w:cs="Times New Roman"/>
                <w:szCs w:val="24"/>
              </w:rPr>
              <w:t>Debriefing given to the victim – Binary and open-ended</w:t>
            </w:r>
          </w:p>
          <w:p w14:paraId="6389BB6F" w14:textId="6B6F2CBE" w:rsidR="004E75A5" w:rsidRPr="009E60FD" w:rsidRDefault="009E60FD" w:rsidP="009E60FD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szCs w:val="24"/>
              </w:rPr>
            </w:pPr>
            <w:r w:rsidRPr="009E60FD">
              <w:rPr>
                <w:rFonts w:ascii="Times New Roman" w:hAnsi="Times New Roman" w:cs="Times New Roman"/>
                <w:szCs w:val="24"/>
              </w:rPr>
              <w:t>Mental health assessment to the victim after the incident</w:t>
            </w:r>
            <w:r w:rsidR="004E75A5" w:rsidRPr="009E60FD">
              <w:rPr>
                <w:rFonts w:ascii="Times New Roman" w:hAnsi="Times New Roman" w:cs="Times New Roman"/>
                <w:szCs w:val="24"/>
              </w:rPr>
              <w:t xml:space="preserve"> – Open-ended</w:t>
            </w:r>
          </w:p>
          <w:p w14:paraId="35E87AF9" w14:textId="605CEDC5" w:rsidR="004E75A5" w:rsidRPr="009E60FD" w:rsidRDefault="004E75A5" w:rsidP="009E60FD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szCs w:val="24"/>
              </w:rPr>
            </w:pPr>
            <w:r w:rsidRPr="009E60FD">
              <w:rPr>
                <w:rFonts w:ascii="Times New Roman" w:hAnsi="Times New Roman" w:cs="Times New Roman"/>
                <w:szCs w:val="24"/>
              </w:rPr>
              <w:t xml:space="preserve">Referral of </w:t>
            </w:r>
            <w:r w:rsidR="009E60FD" w:rsidRPr="009E60FD">
              <w:rPr>
                <w:rFonts w:ascii="Times New Roman" w:hAnsi="Times New Roman" w:cs="Times New Roman"/>
                <w:szCs w:val="24"/>
              </w:rPr>
              <w:t xml:space="preserve">the </w:t>
            </w:r>
            <w:r w:rsidRPr="009E60FD">
              <w:rPr>
                <w:rFonts w:ascii="Times New Roman" w:hAnsi="Times New Roman" w:cs="Times New Roman"/>
                <w:szCs w:val="24"/>
              </w:rPr>
              <w:t xml:space="preserve">victim to counsellor – Binary </w:t>
            </w:r>
          </w:p>
          <w:p w14:paraId="32C280A5" w14:textId="719E119C" w:rsidR="004E75A5" w:rsidRPr="009E60FD" w:rsidRDefault="004E75A5" w:rsidP="009E60FD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szCs w:val="24"/>
              </w:rPr>
            </w:pPr>
            <w:r w:rsidRPr="009E60FD">
              <w:rPr>
                <w:rFonts w:ascii="Times New Roman" w:hAnsi="Times New Roman" w:cs="Times New Roman"/>
                <w:szCs w:val="24"/>
              </w:rPr>
              <w:t xml:space="preserve">Referral of </w:t>
            </w:r>
            <w:r w:rsidR="009E60FD" w:rsidRPr="009E60FD">
              <w:rPr>
                <w:rFonts w:ascii="Times New Roman" w:hAnsi="Times New Roman" w:cs="Times New Roman"/>
                <w:szCs w:val="24"/>
              </w:rPr>
              <w:t xml:space="preserve">the </w:t>
            </w:r>
            <w:r w:rsidRPr="009E60FD">
              <w:rPr>
                <w:rFonts w:ascii="Times New Roman" w:hAnsi="Times New Roman" w:cs="Times New Roman"/>
                <w:szCs w:val="24"/>
              </w:rPr>
              <w:t xml:space="preserve">victim to psychiatry – Binary </w:t>
            </w:r>
          </w:p>
          <w:p w14:paraId="6ACDF9C7" w14:textId="39F9E9D3" w:rsidR="004E75A5" w:rsidRPr="009E60FD" w:rsidRDefault="00FB3A97" w:rsidP="009E60FD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</w:t>
            </w:r>
            <w:r w:rsidR="004E75A5" w:rsidRPr="009E60FD">
              <w:rPr>
                <w:rFonts w:ascii="Times New Roman" w:hAnsi="Times New Roman" w:cs="Times New Roman"/>
                <w:szCs w:val="24"/>
              </w:rPr>
              <w:t xml:space="preserve">easons </w:t>
            </w:r>
            <w:r>
              <w:rPr>
                <w:rFonts w:ascii="Times New Roman" w:hAnsi="Times New Roman" w:cs="Times New Roman"/>
                <w:szCs w:val="24"/>
              </w:rPr>
              <w:t>of violence</w:t>
            </w:r>
            <w:r w:rsidR="00821BC0" w:rsidRPr="009E60FD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4E75A5" w:rsidRPr="009E60FD">
              <w:rPr>
                <w:rFonts w:ascii="Times New Roman" w:hAnsi="Times New Roman" w:cs="Times New Roman"/>
                <w:szCs w:val="24"/>
              </w:rPr>
              <w:t>– Open-ended</w:t>
            </w:r>
          </w:p>
          <w:p w14:paraId="7AF43E33" w14:textId="77777777" w:rsidR="004E75A5" w:rsidRPr="009E60FD" w:rsidRDefault="004E75A5" w:rsidP="009E60FD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szCs w:val="24"/>
              </w:rPr>
            </w:pPr>
            <w:r w:rsidRPr="009E60FD">
              <w:rPr>
                <w:rFonts w:ascii="Times New Roman" w:hAnsi="Times New Roman" w:cs="Times New Roman"/>
                <w:szCs w:val="24"/>
              </w:rPr>
              <w:t>Status of implementation of appropriate measures – Open-ended</w:t>
            </w:r>
          </w:p>
          <w:p w14:paraId="4D34A59B" w14:textId="64D43A81" w:rsidR="004E75A5" w:rsidRPr="009E60FD" w:rsidRDefault="004E75A5" w:rsidP="009E60FD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szCs w:val="24"/>
              </w:rPr>
            </w:pPr>
            <w:r w:rsidRPr="009E60FD">
              <w:rPr>
                <w:rFonts w:ascii="Times New Roman" w:hAnsi="Times New Roman" w:cs="Times New Roman"/>
                <w:szCs w:val="24"/>
              </w:rPr>
              <w:t xml:space="preserve">Measures to prevent future violence – Open-ended </w:t>
            </w:r>
          </w:p>
        </w:tc>
      </w:tr>
      <w:tr w:rsidR="00CC3990" w:rsidRPr="00EF3804" w14:paraId="05C8AD54" w14:textId="77777777" w:rsidTr="006F5E40">
        <w:tc>
          <w:tcPr>
            <w:tcW w:w="1603" w:type="dxa"/>
          </w:tcPr>
          <w:p w14:paraId="6E765C1C" w14:textId="77777777" w:rsidR="004E75A5" w:rsidRDefault="004E75A5" w:rsidP="004E75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Odes et al, 2022</w:t>
            </w:r>
          </w:p>
          <w:p w14:paraId="3ECBB8C2" w14:textId="77777777" w:rsidR="004E75A5" w:rsidRDefault="004E75A5" w:rsidP="004E75A5">
            <w:pPr>
              <w:rPr>
                <w:rFonts w:ascii="Times New Roman" w:hAnsi="Times New Roman" w:cs="Times New Roman"/>
              </w:rPr>
            </w:pPr>
          </w:p>
          <w:p w14:paraId="37B9AF11" w14:textId="7460908D" w:rsidR="004E75A5" w:rsidRDefault="004E75A5" w:rsidP="004E75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ry: United States</w:t>
            </w:r>
          </w:p>
        </w:tc>
        <w:tc>
          <w:tcPr>
            <w:tcW w:w="1834" w:type="dxa"/>
          </w:tcPr>
          <w:p w14:paraId="38491F0F" w14:textId="77777777" w:rsidR="004E75A5" w:rsidRPr="00F01200" w:rsidRDefault="004E75A5" w:rsidP="00F01200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</w:rPr>
            </w:pPr>
            <w:r w:rsidRPr="00F01200">
              <w:rPr>
                <w:rFonts w:ascii="Times New Roman" w:hAnsi="Times New Roman" w:cs="Times New Roman"/>
              </w:rPr>
              <w:t>Study design: Cross-Sectional Study</w:t>
            </w:r>
          </w:p>
          <w:p w14:paraId="68395FF5" w14:textId="77777777" w:rsidR="004E75A5" w:rsidRPr="00EF3804" w:rsidRDefault="004E75A5" w:rsidP="00F01200">
            <w:pPr>
              <w:ind w:left="418"/>
              <w:rPr>
                <w:rFonts w:ascii="Times New Roman" w:hAnsi="Times New Roman" w:cs="Times New Roman"/>
              </w:rPr>
            </w:pPr>
          </w:p>
          <w:p w14:paraId="697DF4D1" w14:textId="27D57CFC" w:rsidR="004E75A5" w:rsidRPr="00F01200" w:rsidRDefault="004E75A5" w:rsidP="00F01200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</w:rPr>
            </w:pPr>
            <w:r w:rsidRPr="00F01200">
              <w:rPr>
                <w:rFonts w:ascii="Times New Roman" w:hAnsi="Times New Roman" w:cs="Times New Roman"/>
              </w:rPr>
              <w:t>Sample size: 413 facilities</w:t>
            </w:r>
          </w:p>
        </w:tc>
        <w:tc>
          <w:tcPr>
            <w:tcW w:w="2809" w:type="dxa"/>
          </w:tcPr>
          <w:p w14:paraId="1BE3F203" w14:textId="4C8D9961" w:rsidR="004E75A5" w:rsidRPr="00F01200" w:rsidRDefault="004E75A5" w:rsidP="00F01200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</w:rPr>
            </w:pPr>
            <w:r w:rsidRPr="00F01200">
              <w:rPr>
                <w:rFonts w:ascii="Times New Roman" w:hAnsi="Times New Roman" w:cs="Times New Roman"/>
              </w:rPr>
              <w:t>Name of reporting tool: Workplace Violent Incident Reporting System (WVIRS)</w:t>
            </w:r>
          </w:p>
          <w:p w14:paraId="22F93C47" w14:textId="77777777" w:rsidR="004E75A5" w:rsidRDefault="004E75A5" w:rsidP="00F01200">
            <w:pPr>
              <w:ind w:left="418"/>
              <w:rPr>
                <w:rFonts w:ascii="Times New Roman" w:hAnsi="Times New Roman" w:cs="Times New Roman"/>
              </w:rPr>
            </w:pPr>
          </w:p>
          <w:p w14:paraId="4E8A309B" w14:textId="761D1CAD" w:rsidR="004E75A5" w:rsidRPr="00F01200" w:rsidRDefault="004E75A5" w:rsidP="00F01200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</w:rPr>
            </w:pPr>
            <w:r w:rsidRPr="00F01200">
              <w:rPr>
                <w:rFonts w:ascii="Times New Roman" w:hAnsi="Times New Roman" w:cs="Times New Roman"/>
              </w:rPr>
              <w:t>No. of items: 20</w:t>
            </w:r>
          </w:p>
          <w:p w14:paraId="267788B8" w14:textId="77777777" w:rsidR="004E75A5" w:rsidRPr="00EF3804" w:rsidRDefault="004E75A5" w:rsidP="00F01200">
            <w:pPr>
              <w:ind w:left="418"/>
              <w:rPr>
                <w:rFonts w:ascii="Times New Roman" w:hAnsi="Times New Roman" w:cs="Times New Roman"/>
              </w:rPr>
            </w:pPr>
          </w:p>
          <w:p w14:paraId="2025E75F" w14:textId="52C4CF96" w:rsidR="004E75A5" w:rsidRPr="00F01200" w:rsidRDefault="004E75A5" w:rsidP="00F01200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</w:rPr>
            </w:pPr>
            <w:r w:rsidRPr="00F01200">
              <w:rPr>
                <w:rFonts w:ascii="Times New Roman" w:hAnsi="Times New Roman" w:cs="Times New Roman"/>
              </w:rPr>
              <w:t>Approach of reporting: Online form</w:t>
            </w:r>
          </w:p>
        </w:tc>
        <w:tc>
          <w:tcPr>
            <w:tcW w:w="7702" w:type="dxa"/>
          </w:tcPr>
          <w:p w14:paraId="23872ED6" w14:textId="0CE31D32" w:rsidR="007107B5" w:rsidRPr="00F01200" w:rsidRDefault="004E75A5" w:rsidP="00F01200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F01200">
              <w:rPr>
                <w:rFonts w:ascii="Times New Roman" w:hAnsi="Times New Roman" w:cs="Times New Roman"/>
                <w:bCs/>
              </w:rPr>
              <w:t xml:space="preserve">Name of </w:t>
            </w:r>
            <w:r w:rsidR="00821BC0" w:rsidRPr="00F01200">
              <w:rPr>
                <w:rFonts w:ascii="Times New Roman" w:hAnsi="Times New Roman" w:cs="Times New Roman"/>
                <w:bCs/>
              </w:rPr>
              <w:t xml:space="preserve">the </w:t>
            </w:r>
            <w:r w:rsidRPr="00F01200">
              <w:rPr>
                <w:rFonts w:ascii="Times New Roman" w:hAnsi="Times New Roman" w:cs="Times New Roman"/>
                <w:bCs/>
              </w:rPr>
              <w:t>hospital – Open-ended</w:t>
            </w:r>
          </w:p>
          <w:p w14:paraId="58F08EBB" w14:textId="5D9111FB" w:rsidR="004E75A5" w:rsidRPr="00F01200" w:rsidRDefault="004E75A5" w:rsidP="00F01200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F01200">
              <w:rPr>
                <w:rFonts w:ascii="Times New Roman" w:hAnsi="Times New Roman" w:cs="Times New Roman"/>
                <w:bCs/>
              </w:rPr>
              <w:t xml:space="preserve">Date of </w:t>
            </w:r>
            <w:r w:rsidR="00821BC0" w:rsidRPr="00F01200">
              <w:rPr>
                <w:rFonts w:ascii="Times New Roman" w:hAnsi="Times New Roman" w:cs="Times New Roman"/>
                <w:bCs/>
              </w:rPr>
              <w:t>the incident</w:t>
            </w:r>
            <w:r w:rsidRPr="00F01200">
              <w:rPr>
                <w:rFonts w:ascii="Times New Roman" w:hAnsi="Times New Roman" w:cs="Times New Roman"/>
                <w:bCs/>
              </w:rPr>
              <w:t xml:space="preserve"> – Open-ended</w:t>
            </w:r>
          </w:p>
          <w:p w14:paraId="782408CB" w14:textId="19725C91" w:rsidR="007107B5" w:rsidRPr="00F01200" w:rsidRDefault="004E75A5" w:rsidP="00F01200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F01200">
              <w:rPr>
                <w:rFonts w:ascii="Times New Roman" w:hAnsi="Times New Roman" w:cs="Times New Roman"/>
                <w:bCs/>
              </w:rPr>
              <w:t xml:space="preserve">Time of </w:t>
            </w:r>
            <w:r w:rsidR="007107B5" w:rsidRPr="00F01200">
              <w:rPr>
                <w:rFonts w:ascii="Times New Roman" w:hAnsi="Times New Roman" w:cs="Times New Roman"/>
                <w:bCs/>
              </w:rPr>
              <w:t>incident</w:t>
            </w:r>
            <w:r w:rsidRPr="00F01200">
              <w:rPr>
                <w:rFonts w:ascii="Times New Roman" w:hAnsi="Times New Roman" w:cs="Times New Roman"/>
                <w:bCs/>
              </w:rPr>
              <w:t xml:space="preserve"> – Multiple choice</w:t>
            </w:r>
          </w:p>
          <w:p w14:paraId="4FAC23D0" w14:textId="77777777" w:rsidR="007107B5" w:rsidRPr="00F01200" w:rsidRDefault="007107B5" w:rsidP="00F01200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F01200">
              <w:rPr>
                <w:rFonts w:ascii="Times New Roman" w:hAnsi="Times New Roman" w:cs="Times New Roman"/>
                <w:bCs/>
              </w:rPr>
              <w:t>Location of the incident – Multiple choice</w:t>
            </w:r>
          </w:p>
          <w:p w14:paraId="4E96AC3C" w14:textId="77777777" w:rsidR="007107B5" w:rsidRPr="00F01200" w:rsidRDefault="007107B5" w:rsidP="00F01200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F01200">
              <w:rPr>
                <w:rFonts w:ascii="Times New Roman" w:hAnsi="Times New Roman" w:cs="Times New Roman"/>
                <w:bCs/>
              </w:rPr>
              <w:t>Types of violence – Multiple choice</w:t>
            </w:r>
          </w:p>
          <w:p w14:paraId="055A67F2" w14:textId="77777777" w:rsidR="007107B5" w:rsidRPr="00F01200" w:rsidRDefault="007107B5" w:rsidP="00F01200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F01200">
              <w:rPr>
                <w:rFonts w:ascii="Times New Roman" w:hAnsi="Times New Roman" w:cs="Times New Roman"/>
                <w:bCs/>
              </w:rPr>
              <w:t>Number of staffs injured – Multiple choice</w:t>
            </w:r>
          </w:p>
          <w:p w14:paraId="785262D6" w14:textId="77777777" w:rsidR="007107B5" w:rsidRPr="00F01200" w:rsidRDefault="007107B5" w:rsidP="00F01200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F01200">
              <w:rPr>
                <w:rFonts w:ascii="Times New Roman" w:hAnsi="Times New Roman" w:cs="Times New Roman"/>
                <w:bCs/>
              </w:rPr>
              <w:t>Types of injury sustained by victim – Multiple choice</w:t>
            </w:r>
          </w:p>
          <w:p w14:paraId="78247370" w14:textId="5D1EA719" w:rsidR="00F01200" w:rsidRPr="00F01200" w:rsidRDefault="00FB3A97" w:rsidP="00F01200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530AC5">
              <w:rPr>
                <w:rFonts w:ascii="Times New Roman" w:hAnsi="Times New Roman" w:cs="Times New Roman"/>
              </w:rPr>
              <w:t>Activities during the incident</w:t>
            </w:r>
            <w:r w:rsidRPr="00F01200">
              <w:rPr>
                <w:rFonts w:ascii="Times New Roman" w:hAnsi="Times New Roman" w:cs="Times New Roman"/>
                <w:bCs/>
              </w:rPr>
              <w:t xml:space="preserve"> </w:t>
            </w:r>
            <w:r w:rsidR="00F01200" w:rsidRPr="00F01200">
              <w:rPr>
                <w:rFonts w:ascii="Times New Roman" w:hAnsi="Times New Roman" w:cs="Times New Roman"/>
                <w:bCs/>
              </w:rPr>
              <w:t>– Multiple choice</w:t>
            </w:r>
          </w:p>
          <w:p w14:paraId="32891319" w14:textId="77777777" w:rsidR="00F01200" w:rsidRPr="00F01200" w:rsidRDefault="00F01200" w:rsidP="00F01200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F01200">
              <w:rPr>
                <w:rFonts w:ascii="Times New Roman" w:hAnsi="Times New Roman" w:cs="Times New Roman"/>
                <w:szCs w:val="24"/>
              </w:rPr>
              <w:t xml:space="preserve">Incident </w:t>
            </w:r>
            <w:r w:rsidRPr="00F01200">
              <w:rPr>
                <w:rFonts w:ascii="Times New Roman" w:hAnsi="Times New Roman" w:cs="Times New Roman"/>
                <w:bCs/>
              </w:rPr>
              <w:t xml:space="preserve">occurs when the victim was alone with the assailant – Binary </w:t>
            </w:r>
          </w:p>
          <w:p w14:paraId="4FAE7AE6" w14:textId="77777777" w:rsidR="00F01200" w:rsidRPr="00F01200" w:rsidRDefault="00F01200" w:rsidP="00F01200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F01200">
              <w:rPr>
                <w:rFonts w:ascii="Times New Roman" w:hAnsi="Times New Roman" w:cs="Times New Roman"/>
                <w:szCs w:val="24"/>
              </w:rPr>
              <w:t xml:space="preserve">Incident </w:t>
            </w:r>
            <w:r w:rsidRPr="00F01200">
              <w:rPr>
                <w:rFonts w:ascii="Times New Roman" w:hAnsi="Times New Roman" w:cs="Times New Roman"/>
                <w:bCs/>
              </w:rPr>
              <w:t xml:space="preserve">occurs when the victim was in an isolated area – Binary </w:t>
            </w:r>
          </w:p>
          <w:p w14:paraId="73ADBB11" w14:textId="77777777" w:rsidR="00F01200" w:rsidRPr="00F01200" w:rsidRDefault="00F01200" w:rsidP="00F01200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F01200">
              <w:rPr>
                <w:rFonts w:ascii="Times New Roman" w:hAnsi="Times New Roman" w:cs="Times New Roman"/>
                <w:szCs w:val="24"/>
              </w:rPr>
              <w:t xml:space="preserve">Incident </w:t>
            </w:r>
            <w:r w:rsidRPr="00F01200">
              <w:rPr>
                <w:rFonts w:ascii="Times New Roman" w:hAnsi="Times New Roman" w:cs="Times New Roman"/>
                <w:bCs/>
              </w:rPr>
              <w:t>occurs in a location that was unfamiliar or new to the victim – Binary</w:t>
            </w:r>
          </w:p>
          <w:p w14:paraId="6AEE827E" w14:textId="77777777" w:rsidR="00F01200" w:rsidRPr="00F01200" w:rsidRDefault="00F01200" w:rsidP="00F01200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F01200">
              <w:rPr>
                <w:rFonts w:ascii="Times New Roman" w:hAnsi="Times New Roman" w:cs="Times New Roman"/>
                <w:szCs w:val="24"/>
              </w:rPr>
              <w:lastRenderedPageBreak/>
              <w:t xml:space="preserve">Incident </w:t>
            </w:r>
            <w:r w:rsidRPr="00F01200">
              <w:rPr>
                <w:rFonts w:ascii="Times New Roman" w:hAnsi="Times New Roman" w:cs="Times New Roman"/>
                <w:bCs/>
              </w:rPr>
              <w:t xml:space="preserve">occurs when the victim is performing an unfamiliar or new task – Multiple choice </w:t>
            </w:r>
          </w:p>
          <w:p w14:paraId="78F82230" w14:textId="77777777" w:rsidR="00F01200" w:rsidRPr="00F01200" w:rsidRDefault="00F01200" w:rsidP="00F01200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F01200">
              <w:rPr>
                <w:rFonts w:ascii="Times New Roman" w:hAnsi="Times New Roman" w:cs="Times New Roman"/>
                <w:bCs/>
              </w:rPr>
              <w:t xml:space="preserve">Other non-hospital staff (contractor) affected by the </w:t>
            </w:r>
            <w:r w:rsidRPr="00F01200">
              <w:rPr>
                <w:rFonts w:ascii="Times New Roman" w:hAnsi="Times New Roman" w:cs="Times New Roman"/>
                <w:szCs w:val="24"/>
              </w:rPr>
              <w:t xml:space="preserve">incident </w:t>
            </w:r>
            <w:r w:rsidRPr="00F01200">
              <w:rPr>
                <w:rFonts w:ascii="Times New Roman" w:hAnsi="Times New Roman" w:cs="Times New Roman"/>
                <w:bCs/>
              </w:rPr>
              <w:t>– Binary and open-ended</w:t>
            </w:r>
          </w:p>
          <w:p w14:paraId="272AFCED" w14:textId="58388F6D" w:rsidR="007107B5" w:rsidRPr="00F01200" w:rsidRDefault="00F01200" w:rsidP="00F01200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F01200">
              <w:rPr>
                <w:rFonts w:ascii="Times New Roman" w:hAnsi="Times New Roman" w:cs="Times New Roman"/>
                <w:bCs/>
              </w:rPr>
              <w:t xml:space="preserve">Personnel who assisted the victim during the </w:t>
            </w:r>
            <w:r w:rsidRPr="00F01200">
              <w:rPr>
                <w:rFonts w:ascii="Times New Roman" w:hAnsi="Times New Roman" w:cs="Times New Roman"/>
                <w:szCs w:val="24"/>
              </w:rPr>
              <w:t xml:space="preserve">incident </w:t>
            </w:r>
            <w:r w:rsidRPr="00F01200">
              <w:rPr>
                <w:rFonts w:ascii="Times New Roman" w:hAnsi="Times New Roman" w:cs="Times New Roman"/>
                <w:bCs/>
              </w:rPr>
              <w:t xml:space="preserve">– Multiple choice </w:t>
            </w:r>
          </w:p>
          <w:p w14:paraId="2890828E" w14:textId="5CD0FAF6" w:rsidR="007107B5" w:rsidRPr="00F01200" w:rsidRDefault="004E75A5" w:rsidP="00F01200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F01200">
              <w:rPr>
                <w:rFonts w:ascii="Times New Roman" w:hAnsi="Times New Roman" w:cs="Times New Roman"/>
                <w:bCs/>
              </w:rPr>
              <w:t>Typology of assailant – Multiple choice</w:t>
            </w:r>
          </w:p>
          <w:p w14:paraId="57CBA217" w14:textId="64164188" w:rsidR="004E75A5" w:rsidRPr="00F01200" w:rsidRDefault="004E75A5" w:rsidP="00F01200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F01200">
              <w:rPr>
                <w:rFonts w:ascii="Times New Roman" w:hAnsi="Times New Roman" w:cs="Times New Roman"/>
                <w:bCs/>
              </w:rPr>
              <w:t xml:space="preserve">Reporting of the </w:t>
            </w:r>
            <w:r w:rsidR="007107B5" w:rsidRPr="00F01200">
              <w:rPr>
                <w:rFonts w:ascii="Times New Roman" w:hAnsi="Times New Roman" w:cs="Times New Roman"/>
                <w:szCs w:val="24"/>
              </w:rPr>
              <w:t xml:space="preserve">incident </w:t>
            </w:r>
            <w:r w:rsidRPr="00F01200">
              <w:rPr>
                <w:rFonts w:ascii="Times New Roman" w:hAnsi="Times New Roman" w:cs="Times New Roman"/>
                <w:bCs/>
              </w:rPr>
              <w:t>to the nearest OSHA district office – Binary</w:t>
            </w:r>
          </w:p>
          <w:p w14:paraId="2E7BBF12" w14:textId="36616FB7" w:rsidR="004E75A5" w:rsidRPr="00F01200" w:rsidRDefault="004E75A5" w:rsidP="00F01200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F01200">
              <w:rPr>
                <w:rFonts w:ascii="Times New Roman" w:hAnsi="Times New Roman" w:cs="Times New Roman"/>
                <w:bCs/>
              </w:rPr>
              <w:t xml:space="preserve">The name of OSHA district office in which </w:t>
            </w:r>
            <w:r w:rsidR="007107B5" w:rsidRPr="00F01200">
              <w:rPr>
                <w:rFonts w:ascii="Times New Roman" w:hAnsi="Times New Roman" w:cs="Times New Roman"/>
                <w:szCs w:val="24"/>
              </w:rPr>
              <w:t xml:space="preserve">incident </w:t>
            </w:r>
            <w:r w:rsidRPr="00F01200">
              <w:rPr>
                <w:rFonts w:ascii="Times New Roman" w:hAnsi="Times New Roman" w:cs="Times New Roman"/>
                <w:bCs/>
              </w:rPr>
              <w:t>is reported to – Open-ended</w:t>
            </w:r>
          </w:p>
          <w:p w14:paraId="3FBCA5C7" w14:textId="017FD017" w:rsidR="004E75A5" w:rsidRPr="00F01200" w:rsidRDefault="004E75A5" w:rsidP="00F01200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F01200">
              <w:rPr>
                <w:rFonts w:ascii="Times New Roman" w:hAnsi="Times New Roman" w:cs="Times New Roman"/>
                <w:bCs/>
              </w:rPr>
              <w:t xml:space="preserve">Assistance provided by the local law enforcement – Multiple choice  </w:t>
            </w:r>
          </w:p>
          <w:p w14:paraId="4270CC94" w14:textId="70260C34" w:rsidR="004E75A5" w:rsidRPr="00F01200" w:rsidRDefault="004E75A5" w:rsidP="00F01200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F01200">
              <w:rPr>
                <w:rFonts w:ascii="Times New Roman" w:hAnsi="Times New Roman" w:cs="Times New Roman"/>
                <w:bCs/>
              </w:rPr>
              <w:t xml:space="preserve">Continuing threats to the victim due to unresolved control measures – Binary </w:t>
            </w:r>
          </w:p>
          <w:p w14:paraId="6929DB23" w14:textId="44BA9995" w:rsidR="004E75A5" w:rsidRPr="00F01200" w:rsidRDefault="00723EEE" w:rsidP="00F01200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9E60FD">
              <w:rPr>
                <w:rFonts w:ascii="Times New Roman" w:hAnsi="Times New Roman" w:cs="Times New Roman"/>
                <w:szCs w:val="24"/>
              </w:rPr>
              <w:t>Measures to prevent future violence</w:t>
            </w:r>
            <w:r w:rsidRPr="00F01200">
              <w:rPr>
                <w:rFonts w:ascii="Times New Roman" w:hAnsi="Times New Roman" w:cs="Times New Roman"/>
                <w:bCs/>
              </w:rPr>
              <w:t xml:space="preserve"> </w:t>
            </w:r>
            <w:r w:rsidR="004E75A5" w:rsidRPr="00F01200">
              <w:rPr>
                <w:rFonts w:ascii="Times New Roman" w:hAnsi="Times New Roman" w:cs="Times New Roman"/>
                <w:bCs/>
              </w:rPr>
              <w:t xml:space="preserve">– Multiple choice </w:t>
            </w:r>
          </w:p>
        </w:tc>
      </w:tr>
      <w:tr w:rsidR="00CC3990" w:rsidRPr="00EF3804" w14:paraId="3905C10A" w14:textId="77777777" w:rsidTr="006F5E40">
        <w:tc>
          <w:tcPr>
            <w:tcW w:w="1603" w:type="dxa"/>
          </w:tcPr>
          <w:p w14:paraId="3F046545" w14:textId="2B1918B6" w:rsidR="004E75A5" w:rsidRDefault="004E75A5" w:rsidP="004E75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Olabisi et al, 2025</w:t>
            </w:r>
          </w:p>
          <w:p w14:paraId="26ADE4E8" w14:textId="77777777" w:rsidR="004E75A5" w:rsidRDefault="004E75A5" w:rsidP="004E75A5">
            <w:pPr>
              <w:rPr>
                <w:rFonts w:ascii="Times New Roman" w:hAnsi="Times New Roman" w:cs="Times New Roman"/>
              </w:rPr>
            </w:pPr>
          </w:p>
          <w:p w14:paraId="27D59D92" w14:textId="0A146300" w:rsidR="004E75A5" w:rsidRDefault="004E75A5" w:rsidP="004E75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ry: Nigeria</w:t>
            </w:r>
          </w:p>
        </w:tc>
        <w:tc>
          <w:tcPr>
            <w:tcW w:w="1834" w:type="dxa"/>
          </w:tcPr>
          <w:p w14:paraId="633BBFA8" w14:textId="350F2971" w:rsidR="004E75A5" w:rsidRPr="00AF07E5" w:rsidRDefault="004E75A5" w:rsidP="00AF07E5">
            <w:pPr>
              <w:pStyle w:val="ListParagraph"/>
              <w:numPr>
                <w:ilvl w:val="0"/>
                <w:numId w:val="6"/>
              </w:numPr>
              <w:ind w:left="418" w:hanging="341"/>
              <w:rPr>
                <w:rFonts w:ascii="Times New Roman" w:hAnsi="Times New Roman" w:cs="Times New Roman"/>
              </w:rPr>
            </w:pPr>
            <w:r w:rsidRPr="00AF07E5">
              <w:rPr>
                <w:rFonts w:ascii="Times New Roman" w:hAnsi="Times New Roman" w:cs="Times New Roman"/>
              </w:rPr>
              <w:t>Study design: Mixed-Methods Study</w:t>
            </w:r>
          </w:p>
          <w:p w14:paraId="06346D52" w14:textId="77777777" w:rsidR="004E75A5" w:rsidRPr="00EF3804" w:rsidRDefault="004E75A5" w:rsidP="00AF07E5">
            <w:pPr>
              <w:ind w:left="418" w:hanging="341"/>
              <w:rPr>
                <w:rFonts w:ascii="Times New Roman" w:hAnsi="Times New Roman" w:cs="Times New Roman"/>
              </w:rPr>
            </w:pPr>
          </w:p>
          <w:p w14:paraId="490AAA07" w14:textId="22367123" w:rsidR="004E75A5" w:rsidRPr="00AF07E5" w:rsidRDefault="004E75A5" w:rsidP="00AF07E5">
            <w:pPr>
              <w:pStyle w:val="ListParagraph"/>
              <w:numPr>
                <w:ilvl w:val="0"/>
                <w:numId w:val="6"/>
              </w:numPr>
              <w:ind w:left="418" w:hanging="341"/>
              <w:rPr>
                <w:rFonts w:ascii="Times New Roman" w:hAnsi="Times New Roman" w:cs="Times New Roman"/>
              </w:rPr>
            </w:pPr>
            <w:r w:rsidRPr="00AF07E5">
              <w:rPr>
                <w:rFonts w:ascii="Times New Roman" w:hAnsi="Times New Roman" w:cs="Times New Roman"/>
              </w:rPr>
              <w:t>Sample size: 401 participants</w:t>
            </w:r>
          </w:p>
        </w:tc>
        <w:tc>
          <w:tcPr>
            <w:tcW w:w="2809" w:type="dxa"/>
          </w:tcPr>
          <w:p w14:paraId="102D56F0" w14:textId="19C1712F" w:rsidR="004E75A5" w:rsidRPr="00AF07E5" w:rsidRDefault="004E75A5" w:rsidP="00AF07E5">
            <w:pPr>
              <w:pStyle w:val="ListParagraph"/>
              <w:numPr>
                <w:ilvl w:val="0"/>
                <w:numId w:val="6"/>
              </w:numPr>
              <w:ind w:left="418" w:hanging="341"/>
              <w:rPr>
                <w:rFonts w:ascii="Times New Roman" w:hAnsi="Times New Roman" w:cs="Times New Roman"/>
              </w:rPr>
            </w:pPr>
            <w:r w:rsidRPr="00AF07E5">
              <w:rPr>
                <w:rFonts w:ascii="Times New Roman" w:hAnsi="Times New Roman" w:cs="Times New Roman"/>
              </w:rPr>
              <w:t>Name of reporting tool: Workplace violence questionnaire (WVQ)</w:t>
            </w:r>
          </w:p>
          <w:p w14:paraId="366CEE49" w14:textId="77777777" w:rsidR="004E75A5" w:rsidRDefault="004E75A5" w:rsidP="00AF07E5">
            <w:pPr>
              <w:ind w:left="418" w:hanging="341"/>
              <w:rPr>
                <w:rFonts w:ascii="Times New Roman" w:hAnsi="Times New Roman" w:cs="Times New Roman"/>
              </w:rPr>
            </w:pPr>
          </w:p>
          <w:p w14:paraId="0BFE29BC" w14:textId="55DA6071" w:rsidR="004E75A5" w:rsidRPr="00AF07E5" w:rsidRDefault="004E75A5" w:rsidP="00AF07E5">
            <w:pPr>
              <w:pStyle w:val="ListParagraph"/>
              <w:numPr>
                <w:ilvl w:val="0"/>
                <w:numId w:val="6"/>
              </w:numPr>
              <w:ind w:left="418" w:hanging="341"/>
              <w:rPr>
                <w:rFonts w:ascii="Times New Roman" w:hAnsi="Times New Roman" w:cs="Times New Roman"/>
              </w:rPr>
            </w:pPr>
            <w:r w:rsidRPr="00AF07E5">
              <w:rPr>
                <w:rFonts w:ascii="Times New Roman" w:hAnsi="Times New Roman" w:cs="Times New Roman"/>
              </w:rPr>
              <w:t>No. of items: 36</w:t>
            </w:r>
          </w:p>
          <w:p w14:paraId="3093C227" w14:textId="77777777" w:rsidR="004E75A5" w:rsidRPr="00EF3804" w:rsidRDefault="004E75A5" w:rsidP="00AF07E5">
            <w:pPr>
              <w:ind w:left="418" w:hanging="341"/>
              <w:rPr>
                <w:rFonts w:ascii="Times New Roman" w:hAnsi="Times New Roman" w:cs="Times New Roman"/>
              </w:rPr>
            </w:pPr>
          </w:p>
          <w:p w14:paraId="3929AD07" w14:textId="4EE25145" w:rsidR="004E75A5" w:rsidRPr="00AF07E5" w:rsidRDefault="004E75A5" w:rsidP="00AF07E5">
            <w:pPr>
              <w:pStyle w:val="ListParagraph"/>
              <w:numPr>
                <w:ilvl w:val="0"/>
                <w:numId w:val="6"/>
              </w:numPr>
              <w:ind w:left="418" w:hanging="341"/>
              <w:rPr>
                <w:rFonts w:ascii="Times New Roman" w:hAnsi="Times New Roman" w:cs="Times New Roman"/>
              </w:rPr>
            </w:pPr>
            <w:r w:rsidRPr="00AF07E5">
              <w:rPr>
                <w:rFonts w:ascii="Times New Roman" w:hAnsi="Times New Roman" w:cs="Times New Roman"/>
              </w:rPr>
              <w:t>Approach of reporting: Physical form</w:t>
            </w:r>
          </w:p>
        </w:tc>
        <w:tc>
          <w:tcPr>
            <w:tcW w:w="7702" w:type="dxa"/>
          </w:tcPr>
          <w:p w14:paraId="4D25D9BD" w14:textId="77777777" w:rsidR="004E75A5" w:rsidRPr="00810A87" w:rsidRDefault="004E75A5" w:rsidP="00AF07E5">
            <w:pPr>
              <w:pStyle w:val="NoSpacing"/>
              <w:ind w:left="77"/>
              <w:rPr>
                <w:rFonts w:ascii="Times New Roman" w:hAnsi="Times New Roman" w:cs="Times New Roman"/>
                <w:b/>
              </w:rPr>
            </w:pPr>
            <w:r w:rsidRPr="00810A87">
              <w:rPr>
                <w:rFonts w:ascii="Times New Roman" w:hAnsi="Times New Roman" w:cs="Times New Roman"/>
                <w:b/>
              </w:rPr>
              <w:t>Sociodemographic information</w:t>
            </w:r>
          </w:p>
          <w:p w14:paraId="401EFAC2" w14:textId="77777777" w:rsidR="004E75A5" w:rsidRPr="00810A87" w:rsidRDefault="004E75A5" w:rsidP="00AF07E5">
            <w:pPr>
              <w:pStyle w:val="NoSpacing"/>
              <w:numPr>
                <w:ilvl w:val="0"/>
                <w:numId w:val="6"/>
              </w:numPr>
              <w:ind w:left="418" w:hanging="341"/>
              <w:rPr>
                <w:rFonts w:ascii="Times New Roman" w:hAnsi="Times New Roman" w:cs="Times New Roman"/>
              </w:rPr>
            </w:pPr>
            <w:r w:rsidRPr="00810A87">
              <w:rPr>
                <w:rFonts w:ascii="Times New Roman" w:hAnsi="Times New Roman" w:cs="Times New Roman"/>
              </w:rPr>
              <w:t>Age of the victim – Open-ended</w:t>
            </w:r>
          </w:p>
          <w:p w14:paraId="7F86A8CF" w14:textId="77777777" w:rsidR="004E75A5" w:rsidRPr="00810A87" w:rsidRDefault="004E75A5" w:rsidP="00AF07E5">
            <w:pPr>
              <w:pStyle w:val="NoSpacing"/>
              <w:numPr>
                <w:ilvl w:val="0"/>
                <w:numId w:val="6"/>
              </w:numPr>
              <w:ind w:left="418" w:hanging="341"/>
              <w:rPr>
                <w:rFonts w:ascii="Times New Roman" w:hAnsi="Times New Roman" w:cs="Times New Roman"/>
              </w:rPr>
            </w:pPr>
            <w:r w:rsidRPr="00810A87">
              <w:rPr>
                <w:rFonts w:ascii="Times New Roman" w:hAnsi="Times New Roman" w:cs="Times New Roman"/>
              </w:rPr>
              <w:t xml:space="preserve">Gender of the victim – Binary </w:t>
            </w:r>
          </w:p>
          <w:p w14:paraId="6C070036" w14:textId="77777777" w:rsidR="004E75A5" w:rsidRPr="00810A87" w:rsidRDefault="004E75A5" w:rsidP="00AF07E5">
            <w:pPr>
              <w:pStyle w:val="NoSpacing"/>
              <w:numPr>
                <w:ilvl w:val="0"/>
                <w:numId w:val="6"/>
              </w:numPr>
              <w:ind w:left="418" w:hanging="341"/>
              <w:rPr>
                <w:rFonts w:ascii="Times New Roman" w:hAnsi="Times New Roman" w:cs="Times New Roman"/>
              </w:rPr>
            </w:pPr>
            <w:r w:rsidRPr="00810A87">
              <w:rPr>
                <w:rFonts w:ascii="Times New Roman" w:hAnsi="Times New Roman" w:cs="Times New Roman"/>
              </w:rPr>
              <w:t>Marital status of the victim – Multiple choice</w:t>
            </w:r>
          </w:p>
          <w:p w14:paraId="63A010ED" w14:textId="77777777" w:rsidR="004E75A5" w:rsidRPr="00810A87" w:rsidRDefault="004E75A5" w:rsidP="00AF07E5">
            <w:pPr>
              <w:pStyle w:val="NoSpacing"/>
              <w:numPr>
                <w:ilvl w:val="0"/>
                <w:numId w:val="6"/>
              </w:numPr>
              <w:ind w:left="418" w:hanging="341"/>
              <w:rPr>
                <w:rFonts w:ascii="Times New Roman" w:hAnsi="Times New Roman" w:cs="Times New Roman"/>
              </w:rPr>
            </w:pPr>
            <w:r w:rsidRPr="00810A87">
              <w:rPr>
                <w:rFonts w:ascii="Times New Roman" w:hAnsi="Times New Roman" w:cs="Times New Roman"/>
              </w:rPr>
              <w:t>Highest academic qualification of the victim – Multiple choice</w:t>
            </w:r>
          </w:p>
          <w:p w14:paraId="0EB630F0" w14:textId="77777777" w:rsidR="004E75A5" w:rsidRPr="00810A87" w:rsidRDefault="004E75A5" w:rsidP="00AF07E5">
            <w:pPr>
              <w:pStyle w:val="NoSpacing"/>
              <w:numPr>
                <w:ilvl w:val="0"/>
                <w:numId w:val="6"/>
              </w:numPr>
              <w:ind w:left="418" w:hanging="341"/>
              <w:rPr>
                <w:rFonts w:ascii="Times New Roman" w:hAnsi="Times New Roman" w:cs="Times New Roman"/>
              </w:rPr>
            </w:pPr>
            <w:r w:rsidRPr="00810A87">
              <w:rPr>
                <w:rFonts w:ascii="Times New Roman" w:hAnsi="Times New Roman" w:cs="Times New Roman"/>
              </w:rPr>
              <w:t>Professional qualifications of the victim – Multiple choice and open-ended</w:t>
            </w:r>
          </w:p>
          <w:p w14:paraId="7E801CAF" w14:textId="77777777" w:rsidR="004E75A5" w:rsidRPr="00810A87" w:rsidRDefault="004E75A5" w:rsidP="00AF07E5">
            <w:pPr>
              <w:pStyle w:val="NoSpacing"/>
              <w:numPr>
                <w:ilvl w:val="0"/>
                <w:numId w:val="6"/>
              </w:numPr>
              <w:ind w:left="418" w:hanging="341"/>
              <w:rPr>
                <w:rFonts w:ascii="Times New Roman" w:hAnsi="Times New Roman" w:cs="Times New Roman"/>
              </w:rPr>
            </w:pPr>
            <w:r w:rsidRPr="00810A87">
              <w:rPr>
                <w:rFonts w:ascii="Times New Roman" w:hAnsi="Times New Roman" w:cs="Times New Roman"/>
              </w:rPr>
              <w:t xml:space="preserve">Religion of the victim – Binary </w:t>
            </w:r>
          </w:p>
          <w:p w14:paraId="13D959F1" w14:textId="6DDFA909" w:rsidR="004E75A5" w:rsidRPr="00810A87" w:rsidRDefault="004E75A5" w:rsidP="00AF07E5">
            <w:pPr>
              <w:pStyle w:val="NoSpacing"/>
              <w:numPr>
                <w:ilvl w:val="0"/>
                <w:numId w:val="6"/>
              </w:numPr>
              <w:ind w:left="418" w:hanging="341"/>
              <w:rPr>
                <w:rFonts w:ascii="Times New Roman" w:hAnsi="Times New Roman" w:cs="Times New Roman"/>
              </w:rPr>
            </w:pPr>
            <w:r w:rsidRPr="00810A87">
              <w:rPr>
                <w:rFonts w:ascii="Times New Roman" w:hAnsi="Times New Roman" w:cs="Times New Roman"/>
              </w:rPr>
              <w:t xml:space="preserve">Job </w:t>
            </w:r>
            <w:r w:rsidR="00B25FE3">
              <w:rPr>
                <w:rFonts w:ascii="Times New Roman" w:hAnsi="Times New Roman" w:cs="Times New Roman"/>
              </w:rPr>
              <w:t xml:space="preserve">position </w:t>
            </w:r>
            <w:r w:rsidRPr="00810A87">
              <w:rPr>
                <w:rFonts w:ascii="Times New Roman" w:hAnsi="Times New Roman" w:cs="Times New Roman"/>
              </w:rPr>
              <w:t>of the victim – Binary</w:t>
            </w:r>
          </w:p>
          <w:p w14:paraId="1F8C081E" w14:textId="77777777" w:rsidR="00B25FE3" w:rsidRPr="00810A87" w:rsidRDefault="00B25FE3" w:rsidP="00AF07E5">
            <w:pPr>
              <w:pStyle w:val="NoSpacing"/>
              <w:numPr>
                <w:ilvl w:val="0"/>
                <w:numId w:val="6"/>
              </w:numPr>
              <w:ind w:left="418" w:hanging="341"/>
              <w:rPr>
                <w:rFonts w:ascii="Times New Roman" w:hAnsi="Times New Roman" w:cs="Times New Roman"/>
              </w:rPr>
            </w:pPr>
            <w:r w:rsidRPr="00810A87">
              <w:rPr>
                <w:rFonts w:ascii="Times New Roman" w:hAnsi="Times New Roman" w:cs="Times New Roman"/>
              </w:rPr>
              <w:t>Job title of the victim – Multiple choice and open-ended</w:t>
            </w:r>
          </w:p>
          <w:p w14:paraId="145C297A" w14:textId="59670E50" w:rsidR="004E75A5" w:rsidRPr="00810A87" w:rsidRDefault="00B25FE3" w:rsidP="00AF07E5">
            <w:pPr>
              <w:pStyle w:val="NoSpacing"/>
              <w:numPr>
                <w:ilvl w:val="0"/>
                <w:numId w:val="6"/>
              </w:numPr>
              <w:ind w:left="418" w:hanging="34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ration</w:t>
            </w:r>
            <w:r w:rsidR="004E75A5" w:rsidRPr="00810A87">
              <w:rPr>
                <w:rFonts w:ascii="Times New Roman" w:hAnsi="Times New Roman" w:cs="Times New Roman"/>
              </w:rPr>
              <w:t xml:space="preserve"> of </w:t>
            </w:r>
            <w:r>
              <w:rPr>
                <w:rFonts w:ascii="Times New Roman" w:hAnsi="Times New Roman" w:cs="Times New Roman"/>
              </w:rPr>
              <w:t>w</w:t>
            </w:r>
            <w:r w:rsidR="004E75A5" w:rsidRPr="00810A87">
              <w:rPr>
                <w:rFonts w:ascii="Times New Roman" w:hAnsi="Times New Roman" w:cs="Times New Roman"/>
              </w:rPr>
              <w:t>ork</w:t>
            </w:r>
            <w:r>
              <w:rPr>
                <w:rFonts w:ascii="Times New Roman" w:hAnsi="Times New Roman" w:cs="Times New Roman"/>
              </w:rPr>
              <w:t>ing</w:t>
            </w:r>
            <w:r w:rsidR="004E75A5" w:rsidRPr="00810A8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e</w:t>
            </w:r>
            <w:r w:rsidR="004E75A5" w:rsidRPr="00810A87">
              <w:rPr>
                <w:rFonts w:ascii="Times New Roman" w:hAnsi="Times New Roman" w:cs="Times New Roman"/>
              </w:rPr>
              <w:t>xperience of the victim – Open-ended</w:t>
            </w:r>
          </w:p>
          <w:p w14:paraId="2EAFE644" w14:textId="117EC5F6" w:rsidR="004E75A5" w:rsidRPr="00810A87" w:rsidRDefault="004E75A5" w:rsidP="00AF07E5">
            <w:pPr>
              <w:pStyle w:val="NoSpacing"/>
              <w:numPr>
                <w:ilvl w:val="0"/>
                <w:numId w:val="6"/>
              </w:numPr>
              <w:ind w:left="418" w:hanging="341"/>
              <w:rPr>
                <w:rFonts w:ascii="Times New Roman" w:hAnsi="Times New Roman" w:cs="Times New Roman"/>
              </w:rPr>
            </w:pPr>
            <w:r w:rsidRPr="00810A87">
              <w:rPr>
                <w:rFonts w:ascii="Times New Roman" w:hAnsi="Times New Roman" w:cs="Times New Roman"/>
              </w:rPr>
              <w:t>Level of health</w:t>
            </w:r>
            <w:r w:rsidR="00B25FE3">
              <w:rPr>
                <w:rFonts w:ascii="Times New Roman" w:hAnsi="Times New Roman" w:cs="Times New Roman"/>
              </w:rPr>
              <w:t>c</w:t>
            </w:r>
            <w:r w:rsidRPr="00810A87">
              <w:rPr>
                <w:rFonts w:ascii="Times New Roman" w:hAnsi="Times New Roman" w:cs="Times New Roman"/>
              </w:rPr>
              <w:t xml:space="preserve">are of the victim </w:t>
            </w:r>
            <w:r w:rsidR="00832708">
              <w:rPr>
                <w:rFonts w:ascii="Times New Roman" w:hAnsi="Times New Roman" w:cs="Times New Roman"/>
              </w:rPr>
              <w:t xml:space="preserve">(primary, secondary, tertiary) </w:t>
            </w:r>
            <w:r w:rsidRPr="00810A87">
              <w:rPr>
                <w:rFonts w:ascii="Times New Roman" w:hAnsi="Times New Roman" w:cs="Times New Roman"/>
              </w:rPr>
              <w:t>– Multiple choice</w:t>
            </w:r>
          </w:p>
          <w:p w14:paraId="2D219A58" w14:textId="14BD95A3" w:rsidR="004E75A5" w:rsidRPr="00810A87" w:rsidRDefault="009D2630" w:rsidP="00AF07E5">
            <w:pPr>
              <w:pStyle w:val="NoSpacing"/>
              <w:numPr>
                <w:ilvl w:val="0"/>
                <w:numId w:val="6"/>
              </w:numPr>
              <w:ind w:left="418" w:hanging="34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partment</w:t>
            </w:r>
            <w:r w:rsidR="004E75A5" w:rsidRPr="00810A87">
              <w:rPr>
                <w:rFonts w:ascii="Times New Roman" w:hAnsi="Times New Roman" w:cs="Times New Roman"/>
              </w:rPr>
              <w:t xml:space="preserve"> of the victim – Open-ended </w:t>
            </w:r>
          </w:p>
          <w:p w14:paraId="7D2ADB10" w14:textId="77777777" w:rsidR="004E75A5" w:rsidRPr="00810A87" w:rsidRDefault="004E75A5" w:rsidP="00AF07E5">
            <w:pPr>
              <w:pStyle w:val="NoSpacing"/>
              <w:numPr>
                <w:ilvl w:val="0"/>
                <w:numId w:val="6"/>
              </w:numPr>
              <w:ind w:left="418" w:hanging="341"/>
              <w:rPr>
                <w:rFonts w:ascii="Times New Roman" w:hAnsi="Times New Roman" w:cs="Times New Roman"/>
              </w:rPr>
            </w:pPr>
            <w:r w:rsidRPr="00810A87">
              <w:rPr>
                <w:rFonts w:ascii="Times New Roman" w:hAnsi="Times New Roman" w:cs="Times New Roman"/>
              </w:rPr>
              <w:t>Work in shifts – Binary</w:t>
            </w:r>
          </w:p>
          <w:p w14:paraId="04BA5343" w14:textId="76133E5E" w:rsidR="004E75A5" w:rsidRPr="00810A87" w:rsidRDefault="004E75A5" w:rsidP="00AF07E5">
            <w:pPr>
              <w:pStyle w:val="NoSpacing"/>
              <w:numPr>
                <w:ilvl w:val="0"/>
                <w:numId w:val="6"/>
              </w:numPr>
              <w:ind w:left="418" w:hanging="341"/>
              <w:rPr>
                <w:rFonts w:ascii="Times New Roman" w:hAnsi="Times New Roman" w:cs="Times New Roman"/>
              </w:rPr>
            </w:pPr>
            <w:r w:rsidRPr="00810A87">
              <w:rPr>
                <w:rFonts w:ascii="Times New Roman" w:hAnsi="Times New Roman" w:cs="Times New Roman"/>
              </w:rPr>
              <w:t xml:space="preserve">Gender of patients </w:t>
            </w:r>
            <w:r w:rsidR="00B25FE3">
              <w:rPr>
                <w:rFonts w:ascii="Times New Roman" w:hAnsi="Times New Roman" w:cs="Times New Roman"/>
              </w:rPr>
              <w:t>whom victim</w:t>
            </w:r>
            <w:r w:rsidRPr="00810A87">
              <w:rPr>
                <w:rFonts w:ascii="Times New Roman" w:hAnsi="Times New Roman" w:cs="Times New Roman"/>
              </w:rPr>
              <w:t xml:space="preserve"> most frequently </w:t>
            </w:r>
            <w:r w:rsidR="00AF07E5" w:rsidRPr="00810A87">
              <w:rPr>
                <w:rFonts w:ascii="Times New Roman" w:hAnsi="Times New Roman" w:cs="Times New Roman"/>
              </w:rPr>
              <w:t>works</w:t>
            </w:r>
            <w:r w:rsidRPr="00810A87">
              <w:rPr>
                <w:rFonts w:ascii="Times New Roman" w:hAnsi="Times New Roman" w:cs="Times New Roman"/>
              </w:rPr>
              <w:t xml:space="preserve"> with – Multiple choice</w:t>
            </w:r>
          </w:p>
          <w:p w14:paraId="7B18D5FA" w14:textId="77777777" w:rsidR="004E75A5" w:rsidRPr="00810A87" w:rsidRDefault="004E75A5" w:rsidP="00AF07E5">
            <w:pPr>
              <w:pStyle w:val="NoSpacing"/>
              <w:ind w:left="418" w:hanging="341"/>
              <w:rPr>
                <w:rFonts w:ascii="Times New Roman" w:hAnsi="Times New Roman" w:cs="Times New Roman"/>
              </w:rPr>
            </w:pPr>
          </w:p>
          <w:p w14:paraId="02D5D135" w14:textId="77777777" w:rsidR="004E75A5" w:rsidRPr="00810A87" w:rsidRDefault="004E75A5" w:rsidP="00AF07E5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810A87">
              <w:rPr>
                <w:rFonts w:ascii="Times New Roman" w:hAnsi="Times New Roman" w:cs="Times New Roman"/>
                <w:b/>
              </w:rPr>
              <w:lastRenderedPageBreak/>
              <w:t>Pattern of workplace violence</w:t>
            </w:r>
          </w:p>
          <w:p w14:paraId="5FC79B9E" w14:textId="750A5594" w:rsidR="004E75A5" w:rsidRPr="00810A87" w:rsidRDefault="004E75A5" w:rsidP="00AF07E5">
            <w:pPr>
              <w:pStyle w:val="NoSpacing"/>
              <w:numPr>
                <w:ilvl w:val="0"/>
                <w:numId w:val="6"/>
              </w:numPr>
              <w:ind w:left="418" w:hanging="341"/>
              <w:rPr>
                <w:rFonts w:ascii="Times New Roman" w:hAnsi="Times New Roman" w:cs="Times New Roman"/>
              </w:rPr>
            </w:pPr>
            <w:r w:rsidRPr="00810A87">
              <w:rPr>
                <w:rFonts w:ascii="Times New Roman" w:hAnsi="Times New Roman" w:cs="Times New Roman"/>
              </w:rPr>
              <w:t xml:space="preserve">Types of violence experienced in the past 12 months – Multiple choice </w:t>
            </w:r>
          </w:p>
          <w:p w14:paraId="07A9F38A" w14:textId="57E7DCB1" w:rsidR="004E75A5" w:rsidRPr="00810A87" w:rsidRDefault="004E75A5" w:rsidP="00AF07E5">
            <w:pPr>
              <w:pStyle w:val="NoSpacing"/>
              <w:numPr>
                <w:ilvl w:val="0"/>
                <w:numId w:val="6"/>
              </w:numPr>
              <w:ind w:left="418" w:hanging="341"/>
              <w:rPr>
                <w:rFonts w:ascii="Times New Roman" w:hAnsi="Times New Roman" w:cs="Times New Roman"/>
              </w:rPr>
            </w:pPr>
            <w:r w:rsidRPr="00810A87">
              <w:rPr>
                <w:rFonts w:ascii="Times New Roman" w:hAnsi="Times New Roman" w:cs="Times New Roman"/>
              </w:rPr>
              <w:t>Frequency of experiencing violence in the last 12 months – Likert’s scale</w:t>
            </w:r>
          </w:p>
          <w:p w14:paraId="36D9FF51" w14:textId="7FB1F986" w:rsidR="004E75A5" w:rsidRPr="00810A87" w:rsidRDefault="004E75A5" w:rsidP="00AF07E5">
            <w:pPr>
              <w:pStyle w:val="NoSpacing"/>
              <w:numPr>
                <w:ilvl w:val="0"/>
                <w:numId w:val="6"/>
              </w:numPr>
              <w:ind w:left="418" w:hanging="341"/>
              <w:rPr>
                <w:rFonts w:ascii="Times New Roman" w:hAnsi="Times New Roman" w:cs="Times New Roman"/>
              </w:rPr>
            </w:pPr>
            <w:r w:rsidRPr="00810A87">
              <w:rPr>
                <w:rFonts w:ascii="Times New Roman" w:hAnsi="Times New Roman" w:cs="Times New Roman"/>
              </w:rPr>
              <w:t xml:space="preserve">Time </w:t>
            </w:r>
            <w:r w:rsidR="009D2630">
              <w:rPr>
                <w:rFonts w:ascii="Times New Roman" w:hAnsi="Times New Roman" w:cs="Times New Roman"/>
              </w:rPr>
              <w:t>of</w:t>
            </w:r>
            <w:r w:rsidRPr="00810A87">
              <w:rPr>
                <w:rFonts w:ascii="Times New Roman" w:hAnsi="Times New Roman" w:cs="Times New Roman"/>
              </w:rPr>
              <w:t xml:space="preserve"> the </w:t>
            </w:r>
            <w:r w:rsidR="009D2630">
              <w:rPr>
                <w:rFonts w:ascii="Times New Roman" w:hAnsi="Times New Roman" w:cs="Times New Roman"/>
              </w:rPr>
              <w:t>incident</w:t>
            </w:r>
            <w:r w:rsidRPr="00810A87">
              <w:rPr>
                <w:rFonts w:ascii="Times New Roman" w:hAnsi="Times New Roman" w:cs="Times New Roman"/>
              </w:rPr>
              <w:t xml:space="preserve"> – Multiple choice</w:t>
            </w:r>
          </w:p>
          <w:p w14:paraId="64248E81" w14:textId="77777777" w:rsidR="004E75A5" w:rsidRPr="00810A87" w:rsidRDefault="004E75A5" w:rsidP="00AF07E5">
            <w:pPr>
              <w:pStyle w:val="NoSpacing"/>
              <w:numPr>
                <w:ilvl w:val="0"/>
                <w:numId w:val="6"/>
              </w:numPr>
              <w:ind w:left="418" w:hanging="341"/>
              <w:rPr>
                <w:rFonts w:ascii="Times New Roman" w:hAnsi="Times New Roman" w:cs="Times New Roman"/>
              </w:rPr>
            </w:pPr>
            <w:r w:rsidRPr="00810A87">
              <w:rPr>
                <w:rFonts w:ascii="Times New Roman" w:hAnsi="Times New Roman" w:cs="Times New Roman"/>
              </w:rPr>
              <w:t>Day of the week when the violence occurs – Multiple choice</w:t>
            </w:r>
          </w:p>
          <w:p w14:paraId="462A1802" w14:textId="77777777" w:rsidR="00B25FE3" w:rsidRPr="00810A87" w:rsidRDefault="00B25FE3" w:rsidP="00AF07E5">
            <w:pPr>
              <w:pStyle w:val="NoSpacing"/>
              <w:numPr>
                <w:ilvl w:val="0"/>
                <w:numId w:val="6"/>
              </w:numPr>
              <w:ind w:left="418" w:hanging="341"/>
              <w:rPr>
                <w:rFonts w:ascii="Times New Roman" w:hAnsi="Times New Roman" w:cs="Times New Roman"/>
              </w:rPr>
            </w:pPr>
            <w:r w:rsidRPr="00810A87">
              <w:rPr>
                <w:rFonts w:ascii="Times New Roman" w:hAnsi="Times New Roman" w:cs="Times New Roman"/>
              </w:rPr>
              <w:t>Typology of the assailant – Multiple choice</w:t>
            </w:r>
          </w:p>
          <w:p w14:paraId="697BE106" w14:textId="77777777" w:rsidR="004E75A5" w:rsidRPr="008F64A5" w:rsidRDefault="004E75A5" w:rsidP="00AF07E5">
            <w:pPr>
              <w:pStyle w:val="NoSpacing"/>
              <w:ind w:left="418" w:hanging="341"/>
            </w:pPr>
          </w:p>
          <w:p w14:paraId="50748E2D" w14:textId="77777777" w:rsidR="004E75A5" w:rsidRPr="00810A87" w:rsidRDefault="004E75A5" w:rsidP="00AF07E5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810A87">
              <w:rPr>
                <w:rFonts w:ascii="Times New Roman" w:hAnsi="Times New Roman" w:cs="Times New Roman"/>
                <w:b/>
              </w:rPr>
              <w:t>Protocol for prevention of workplace violence</w:t>
            </w:r>
          </w:p>
          <w:p w14:paraId="227F3CE0" w14:textId="46EC7B2F" w:rsidR="004E75A5" w:rsidRPr="00810A87" w:rsidRDefault="004E75A5" w:rsidP="00AF07E5">
            <w:pPr>
              <w:pStyle w:val="NoSpacing"/>
              <w:numPr>
                <w:ilvl w:val="0"/>
                <w:numId w:val="6"/>
              </w:numPr>
              <w:ind w:left="418" w:hanging="341"/>
              <w:rPr>
                <w:rFonts w:ascii="Times New Roman" w:hAnsi="Times New Roman" w:cs="Times New Roman"/>
              </w:rPr>
            </w:pPr>
            <w:r w:rsidRPr="00810A87">
              <w:rPr>
                <w:rFonts w:ascii="Times New Roman" w:hAnsi="Times New Roman" w:cs="Times New Roman"/>
              </w:rPr>
              <w:t>Level of worry about violence in the current workplace – Likert’s scale</w:t>
            </w:r>
          </w:p>
          <w:p w14:paraId="064F1FC4" w14:textId="32AB06BA" w:rsidR="004E75A5" w:rsidRPr="00810A87" w:rsidRDefault="004E75A5" w:rsidP="00AF07E5">
            <w:pPr>
              <w:pStyle w:val="NoSpacing"/>
              <w:numPr>
                <w:ilvl w:val="0"/>
                <w:numId w:val="6"/>
              </w:numPr>
              <w:ind w:left="418" w:hanging="341"/>
              <w:rPr>
                <w:rFonts w:ascii="Times New Roman" w:hAnsi="Times New Roman" w:cs="Times New Roman"/>
              </w:rPr>
            </w:pPr>
            <w:r w:rsidRPr="00810A87">
              <w:rPr>
                <w:rFonts w:ascii="Times New Roman" w:hAnsi="Times New Roman" w:cs="Times New Roman"/>
              </w:rPr>
              <w:t xml:space="preserve">Presence of reporting </w:t>
            </w:r>
            <w:r w:rsidR="007055D2">
              <w:rPr>
                <w:rFonts w:ascii="Times New Roman" w:hAnsi="Times New Roman" w:cs="Times New Roman"/>
              </w:rPr>
              <w:t xml:space="preserve">procedure </w:t>
            </w:r>
            <w:r w:rsidRPr="00810A87">
              <w:rPr>
                <w:rFonts w:ascii="Times New Roman" w:hAnsi="Times New Roman" w:cs="Times New Roman"/>
              </w:rPr>
              <w:t>of violence in the workplace – Binary</w:t>
            </w:r>
          </w:p>
          <w:p w14:paraId="24825322" w14:textId="595A797F" w:rsidR="004E75A5" w:rsidRPr="00810A87" w:rsidRDefault="004E75A5" w:rsidP="00AF07E5">
            <w:pPr>
              <w:pStyle w:val="NoSpacing"/>
              <w:numPr>
                <w:ilvl w:val="0"/>
                <w:numId w:val="6"/>
              </w:numPr>
              <w:ind w:left="418" w:hanging="341"/>
              <w:rPr>
                <w:rFonts w:ascii="Times New Roman" w:hAnsi="Times New Roman" w:cs="Times New Roman"/>
              </w:rPr>
            </w:pPr>
            <w:r w:rsidRPr="00810A87">
              <w:rPr>
                <w:rFonts w:ascii="Times New Roman" w:hAnsi="Times New Roman" w:cs="Times New Roman"/>
              </w:rPr>
              <w:t>Presence of encouragement to report violence in the workplace - Binar</w:t>
            </w:r>
            <w:r w:rsidR="009D2630">
              <w:rPr>
                <w:rFonts w:ascii="Times New Roman" w:hAnsi="Times New Roman" w:cs="Times New Roman"/>
              </w:rPr>
              <w:t>y</w:t>
            </w:r>
          </w:p>
          <w:p w14:paraId="36BC0A48" w14:textId="6035663D" w:rsidR="004E75A5" w:rsidRPr="00810A87" w:rsidRDefault="00533010" w:rsidP="00AF07E5">
            <w:pPr>
              <w:pStyle w:val="NoSpacing"/>
              <w:numPr>
                <w:ilvl w:val="0"/>
                <w:numId w:val="6"/>
              </w:numPr>
              <w:ind w:left="418" w:hanging="341"/>
              <w:rPr>
                <w:rFonts w:ascii="Times New Roman" w:hAnsi="Times New Roman" w:cs="Times New Roman"/>
              </w:rPr>
            </w:pPr>
            <w:r w:rsidRPr="000E5ECE">
              <w:rPr>
                <w:rFonts w:ascii="Times New Roman" w:hAnsi="Times New Roman" w:cs="Times New Roman"/>
                <w:bCs/>
              </w:rPr>
              <w:t xml:space="preserve">Organisation has a </w:t>
            </w:r>
            <w:r>
              <w:rPr>
                <w:rFonts w:ascii="Times New Roman" w:hAnsi="Times New Roman" w:cs="Times New Roman"/>
                <w:bCs/>
              </w:rPr>
              <w:t>violence</w:t>
            </w:r>
            <w:r w:rsidRPr="000E5ECE">
              <w:rPr>
                <w:rFonts w:ascii="Times New Roman" w:hAnsi="Times New Roman" w:cs="Times New Roman"/>
                <w:bCs/>
              </w:rPr>
              <w:t xml:space="preserve"> prevention program</w:t>
            </w:r>
            <w:r w:rsidRPr="00810A87">
              <w:rPr>
                <w:rFonts w:ascii="Times New Roman" w:hAnsi="Times New Roman" w:cs="Times New Roman"/>
              </w:rPr>
              <w:t xml:space="preserve"> </w:t>
            </w:r>
            <w:r w:rsidR="004E75A5" w:rsidRPr="00810A87">
              <w:rPr>
                <w:rFonts w:ascii="Times New Roman" w:hAnsi="Times New Roman" w:cs="Times New Roman"/>
              </w:rPr>
              <w:t>– Multiple choice</w:t>
            </w:r>
          </w:p>
          <w:p w14:paraId="66E33835" w14:textId="5AE40A1E" w:rsidR="004E75A5" w:rsidRPr="00810A87" w:rsidRDefault="00533010" w:rsidP="00AF07E5">
            <w:pPr>
              <w:pStyle w:val="NoSpacing"/>
              <w:numPr>
                <w:ilvl w:val="0"/>
                <w:numId w:val="6"/>
              </w:numPr>
              <w:ind w:left="418" w:hanging="341"/>
              <w:rPr>
                <w:rFonts w:ascii="Times New Roman" w:hAnsi="Times New Roman" w:cs="Times New Roman"/>
              </w:rPr>
            </w:pPr>
            <w:r w:rsidRPr="009E60FD">
              <w:rPr>
                <w:rFonts w:ascii="Times New Roman" w:hAnsi="Times New Roman" w:cs="Times New Roman"/>
                <w:szCs w:val="24"/>
              </w:rPr>
              <w:t>Measures to prevent future violence</w:t>
            </w:r>
            <w:r w:rsidRPr="00810A87">
              <w:rPr>
                <w:rFonts w:ascii="Times New Roman" w:hAnsi="Times New Roman" w:cs="Times New Roman"/>
              </w:rPr>
              <w:t xml:space="preserve"> </w:t>
            </w:r>
            <w:r w:rsidR="004E75A5" w:rsidRPr="00810A87">
              <w:rPr>
                <w:rFonts w:ascii="Times New Roman" w:hAnsi="Times New Roman" w:cs="Times New Roman"/>
              </w:rPr>
              <w:t>– Multiple choice</w:t>
            </w:r>
          </w:p>
          <w:p w14:paraId="35F0311B" w14:textId="0C002198" w:rsidR="004E75A5" w:rsidRDefault="004E75A5" w:rsidP="00AF07E5">
            <w:pPr>
              <w:pStyle w:val="NoSpacing"/>
              <w:numPr>
                <w:ilvl w:val="0"/>
                <w:numId w:val="6"/>
              </w:numPr>
              <w:ind w:left="418" w:hanging="341"/>
              <w:rPr>
                <w:rFonts w:ascii="Times New Roman" w:hAnsi="Times New Roman" w:cs="Times New Roman"/>
              </w:rPr>
            </w:pPr>
            <w:r w:rsidRPr="00810A87">
              <w:rPr>
                <w:rFonts w:ascii="Times New Roman" w:hAnsi="Times New Roman" w:cs="Times New Roman"/>
              </w:rPr>
              <w:t>Perception that these measures would be helpful in preventing violence in</w:t>
            </w:r>
            <w:r w:rsidR="00B25FE3">
              <w:rPr>
                <w:rFonts w:ascii="Times New Roman" w:hAnsi="Times New Roman" w:cs="Times New Roman"/>
              </w:rPr>
              <w:t xml:space="preserve"> </w:t>
            </w:r>
            <w:r w:rsidRPr="00810A87">
              <w:rPr>
                <w:rFonts w:ascii="Times New Roman" w:hAnsi="Times New Roman" w:cs="Times New Roman"/>
              </w:rPr>
              <w:t>th</w:t>
            </w:r>
            <w:r w:rsidR="00B25FE3">
              <w:rPr>
                <w:rFonts w:ascii="Times New Roman" w:hAnsi="Times New Roman" w:cs="Times New Roman"/>
              </w:rPr>
              <w:t>e</w:t>
            </w:r>
            <w:r w:rsidRPr="00810A87">
              <w:rPr>
                <w:rFonts w:ascii="Times New Roman" w:hAnsi="Times New Roman" w:cs="Times New Roman"/>
              </w:rPr>
              <w:t xml:space="preserve"> workplace – Likert’s scale</w:t>
            </w:r>
          </w:p>
          <w:p w14:paraId="5A98A935" w14:textId="77777777" w:rsidR="004E75A5" w:rsidRPr="00810A87" w:rsidRDefault="004E75A5" w:rsidP="00AF07E5">
            <w:pPr>
              <w:pStyle w:val="NoSpacing"/>
              <w:ind w:left="418" w:hanging="341"/>
              <w:rPr>
                <w:rFonts w:ascii="Times New Roman" w:hAnsi="Times New Roman" w:cs="Times New Roman"/>
              </w:rPr>
            </w:pPr>
          </w:p>
          <w:p w14:paraId="2DA02C46" w14:textId="77777777" w:rsidR="004E75A5" w:rsidRPr="00810A87" w:rsidRDefault="004E75A5" w:rsidP="00AF07E5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810A87">
              <w:rPr>
                <w:rFonts w:ascii="Times New Roman" w:hAnsi="Times New Roman" w:cs="Times New Roman"/>
                <w:b/>
              </w:rPr>
              <w:t>Protocol for managing workplace violence</w:t>
            </w:r>
          </w:p>
          <w:p w14:paraId="74CF40FC" w14:textId="55CC1214" w:rsidR="004E75A5" w:rsidRPr="00810A87" w:rsidRDefault="005D5AD5" w:rsidP="00AF07E5">
            <w:pPr>
              <w:pStyle w:val="NoSpacing"/>
              <w:numPr>
                <w:ilvl w:val="0"/>
                <w:numId w:val="6"/>
              </w:numPr>
              <w:ind w:left="418" w:hanging="341"/>
              <w:rPr>
                <w:rFonts w:ascii="Times New Roman" w:hAnsi="Times New Roman" w:cs="Times New Roman"/>
              </w:rPr>
            </w:pPr>
            <w:r w:rsidRPr="00530AC5">
              <w:rPr>
                <w:rFonts w:ascii="Times New Roman" w:hAnsi="Times New Roman" w:cs="Times New Roman"/>
              </w:rPr>
              <w:t>Action taken</w:t>
            </w:r>
            <w:r w:rsidRPr="00810A87">
              <w:rPr>
                <w:rFonts w:ascii="Times New Roman" w:hAnsi="Times New Roman" w:cs="Times New Roman"/>
              </w:rPr>
              <w:t xml:space="preserve"> </w:t>
            </w:r>
            <w:r w:rsidR="004E75A5" w:rsidRPr="00810A87">
              <w:rPr>
                <w:rFonts w:ascii="Times New Roman" w:hAnsi="Times New Roman" w:cs="Times New Roman"/>
              </w:rPr>
              <w:t>– Multiple choice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4DFCEF4B" w14:textId="77777777" w:rsidR="004E75A5" w:rsidRPr="00810A87" w:rsidRDefault="004E75A5" w:rsidP="00AF07E5">
            <w:pPr>
              <w:pStyle w:val="NoSpacing"/>
              <w:numPr>
                <w:ilvl w:val="0"/>
                <w:numId w:val="6"/>
              </w:numPr>
              <w:ind w:left="418" w:hanging="341"/>
              <w:rPr>
                <w:rFonts w:ascii="Times New Roman" w:hAnsi="Times New Roman" w:cs="Times New Roman"/>
              </w:rPr>
            </w:pPr>
            <w:r w:rsidRPr="00810A87">
              <w:rPr>
                <w:rFonts w:ascii="Times New Roman" w:hAnsi="Times New Roman" w:cs="Times New Roman"/>
              </w:rPr>
              <w:t>Perception that the violence could have been prevented – Multiple choice</w:t>
            </w:r>
          </w:p>
          <w:p w14:paraId="7B74F1E0" w14:textId="6E59A485" w:rsidR="004E75A5" w:rsidRPr="00810A87" w:rsidRDefault="005D5AD5" w:rsidP="00AF07E5">
            <w:pPr>
              <w:pStyle w:val="NoSpacing"/>
              <w:numPr>
                <w:ilvl w:val="0"/>
                <w:numId w:val="6"/>
              </w:numPr>
              <w:ind w:left="418" w:hanging="341"/>
              <w:rPr>
                <w:rFonts w:ascii="Times New Roman" w:hAnsi="Times New Roman" w:cs="Times New Roman"/>
              </w:rPr>
            </w:pPr>
            <w:r w:rsidRPr="00B81463">
              <w:rPr>
                <w:rFonts w:ascii="Times New Roman" w:hAnsi="Times New Roman" w:cs="Times New Roman"/>
              </w:rPr>
              <w:t>Injury status of the victim</w:t>
            </w:r>
            <w:r w:rsidRPr="00810A87">
              <w:rPr>
                <w:rFonts w:ascii="Times New Roman" w:hAnsi="Times New Roman" w:cs="Times New Roman"/>
              </w:rPr>
              <w:t xml:space="preserve"> </w:t>
            </w:r>
            <w:r w:rsidR="004E75A5" w:rsidRPr="00810A87">
              <w:rPr>
                <w:rFonts w:ascii="Times New Roman" w:hAnsi="Times New Roman" w:cs="Times New Roman"/>
              </w:rPr>
              <w:t>– Multiple choice</w:t>
            </w:r>
          </w:p>
          <w:p w14:paraId="50701237" w14:textId="77777777" w:rsidR="004E75A5" w:rsidRPr="00810A87" w:rsidRDefault="004E75A5" w:rsidP="00AF07E5">
            <w:pPr>
              <w:pStyle w:val="NoSpacing"/>
              <w:numPr>
                <w:ilvl w:val="0"/>
                <w:numId w:val="6"/>
              </w:numPr>
              <w:ind w:left="418" w:hanging="341"/>
              <w:rPr>
                <w:rFonts w:ascii="Times New Roman" w:hAnsi="Times New Roman" w:cs="Times New Roman"/>
              </w:rPr>
            </w:pPr>
            <w:r w:rsidRPr="00810A87">
              <w:rPr>
                <w:rFonts w:ascii="Times New Roman" w:hAnsi="Times New Roman" w:cs="Times New Roman"/>
              </w:rPr>
              <w:t xml:space="preserve">Victim needs formal treatment for the injuries resulting from violence – Multiple choice </w:t>
            </w:r>
          </w:p>
          <w:p w14:paraId="76779AEC" w14:textId="7637113A" w:rsidR="004E75A5" w:rsidRPr="00810A87" w:rsidRDefault="005D40B5" w:rsidP="00AF07E5">
            <w:pPr>
              <w:pStyle w:val="NoSpacing"/>
              <w:numPr>
                <w:ilvl w:val="0"/>
                <w:numId w:val="6"/>
              </w:numPr>
              <w:ind w:left="418" w:hanging="341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 xml:space="preserve">Take time off from work after the incident </w:t>
            </w:r>
            <w:r w:rsidR="004E75A5" w:rsidRPr="00810A87">
              <w:rPr>
                <w:rFonts w:ascii="Times New Roman" w:hAnsi="Times New Roman" w:cs="Times New Roman"/>
              </w:rPr>
              <w:t>– Multiple choice</w:t>
            </w:r>
          </w:p>
          <w:p w14:paraId="657F52DB" w14:textId="77777777" w:rsidR="004E75A5" w:rsidRPr="00810A87" w:rsidRDefault="004E75A5" w:rsidP="00AF07E5">
            <w:pPr>
              <w:pStyle w:val="NoSpacing"/>
              <w:numPr>
                <w:ilvl w:val="0"/>
                <w:numId w:val="6"/>
              </w:numPr>
              <w:ind w:left="418" w:hanging="341"/>
              <w:rPr>
                <w:rFonts w:ascii="Times New Roman" w:hAnsi="Times New Roman" w:cs="Times New Roman"/>
              </w:rPr>
            </w:pPr>
            <w:r w:rsidRPr="00810A87">
              <w:rPr>
                <w:rFonts w:ascii="Times New Roman" w:hAnsi="Times New Roman" w:cs="Times New Roman"/>
              </w:rPr>
              <w:t>Number of days victim take time from work due to the violence – Multiple choice</w:t>
            </w:r>
          </w:p>
          <w:p w14:paraId="609A96F7" w14:textId="77777777" w:rsidR="004E75A5" w:rsidRPr="00810A87" w:rsidRDefault="004E75A5" w:rsidP="00AF07E5">
            <w:pPr>
              <w:pStyle w:val="NoSpacing"/>
              <w:numPr>
                <w:ilvl w:val="0"/>
                <w:numId w:val="6"/>
              </w:numPr>
              <w:ind w:left="418" w:hanging="341"/>
              <w:rPr>
                <w:rFonts w:ascii="Times New Roman" w:hAnsi="Times New Roman" w:cs="Times New Roman"/>
              </w:rPr>
            </w:pPr>
            <w:r w:rsidRPr="00810A87">
              <w:rPr>
                <w:rFonts w:ascii="Times New Roman" w:hAnsi="Times New Roman" w:cs="Times New Roman"/>
              </w:rPr>
              <w:t>Action taken to investigate the cause of the violence – Multiple choice</w:t>
            </w:r>
          </w:p>
          <w:p w14:paraId="259E61CA" w14:textId="77777777" w:rsidR="004E75A5" w:rsidRPr="00810A87" w:rsidRDefault="004E75A5" w:rsidP="00AF07E5">
            <w:pPr>
              <w:pStyle w:val="NoSpacing"/>
              <w:numPr>
                <w:ilvl w:val="0"/>
                <w:numId w:val="6"/>
              </w:numPr>
              <w:ind w:left="418" w:hanging="341"/>
              <w:rPr>
                <w:rFonts w:ascii="Times New Roman" w:hAnsi="Times New Roman" w:cs="Times New Roman"/>
              </w:rPr>
            </w:pPr>
            <w:r w:rsidRPr="00810A87">
              <w:rPr>
                <w:rFonts w:ascii="Times New Roman" w:hAnsi="Times New Roman" w:cs="Times New Roman"/>
              </w:rPr>
              <w:t xml:space="preserve">Personnel who took the action – Multiple choice </w:t>
            </w:r>
          </w:p>
          <w:p w14:paraId="481A56FA" w14:textId="77777777" w:rsidR="004E75A5" w:rsidRPr="00810A87" w:rsidRDefault="004E75A5" w:rsidP="00AF07E5">
            <w:pPr>
              <w:pStyle w:val="NoSpacing"/>
              <w:numPr>
                <w:ilvl w:val="0"/>
                <w:numId w:val="6"/>
              </w:numPr>
              <w:ind w:left="418" w:hanging="341"/>
              <w:rPr>
                <w:rFonts w:ascii="Times New Roman" w:hAnsi="Times New Roman" w:cs="Times New Roman"/>
              </w:rPr>
            </w:pPr>
            <w:r w:rsidRPr="00810A87">
              <w:rPr>
                <w:rFonts w:ascii="Times New Roman" w:hAnsi="Times New Roman" w:cs="Times New Roman"/>
              </w:rPr>
              <w:t>Consequence to the assailant – Multiple choice</w:t>
            </w:r>
          </w:p>
          <w:p w14:paraId="3587916F" w14:textId="77777777" w:rsidR="004E75A5" w:rsidRPr="00810A87" w:rsidRDefault="004E75A5" w:rsidP="00AF07E5">
            <w:pPr>
              <w:pStyle w:val="NoSpacing"/>
              <w:numPr>
                <w:ilvl w:val="0"/>
                <w:numId w:val="6"/>
              </w:numPr>
              <w:ind w:left="418" w:hanging="341"/>
              <w:rPr>
                <w:rFonts w:ascii="Times New Roman" w:hAnsi="Times New Roman" w:cs="Times New Roman"/>
              </w:rPr>
            </w:pPr>
            <w:r w:rsidRPr="00810A87">
              <w:rPr>
                <w:rFonts w:ascii="Times New Roman" w:hAnsi="Times New Roman" w:cs="Times New Roman"/>
              </w:rPr>
              <w:t>Assistance provided by employer or supervisor – Multiple choice</w:t>
            </w:r>
          </w:p>
          <w:p w14:paraId="2CE31648" w14:textId="77777777" w:rsidR="004E75A5" w:rsidRPr="00810A87" w:rsidRDefault="004E75A5" w:rsidP="00AF07E5">
            <w:pPr>
              <w:pStyle w:val="NoSpacing"/>
              <w:numPr>
                <w:ilvl w:val="0"/>
                <w:numId w:val="6"/>
              </w:numPr>
              <w:ind w:left="418" w:hanging="341"/>
              <w:rPr>
                <w:rFonts w:ascii="Times New Roman" w:hAnsi="Times New Roman" w:cs="Times New Roman"/>
              </w:rPr>
            </w:pPr>
            <w:r w:rsidRPr="00810A87">
              <w:rPr>
                <w:rFonts w:ascii="Times New Roman" w:hAnsi="Times New Roman" w:cs="Times New Roman"/>
              </w:rPr>
              <w:t>Level of satisfaction of the victim with the manner in which the violence was handle – Likert’s scale</w:t>
            </w:r>
          </w:p>
          <w:p w14:paraId="0EDFC142" w14:textId="4E0E953B" w:rsidR="004E75A5" w:rsidRPr="006B3BE2" w:rsidRDefault="004E75A5" w:rsidP="00AF07E5">
            <w:pPr>
              <w:pStyle w:val="NoSpacing"/>
              <w:numPr>
                <w:ilvl w:val="0"/>
                <w:numId w:val="6"/>
              </w:numPr>
              <w:ind w:left="418" w:hanging="341"/>
              <w:rPr>
                <w:rFonts w:ascii="Times New Roman" w:hAnsi="Times New Roman" w:cs="Times New Roman"/>
              </w:rPr>
            </w:pPr>
            <w:r w:rsidRPr="00810A87">
              <w:rPr>
                <w:rFonts w:ascii="Times New Roman" w:hAnsi="Times New Roman" w:cs="Times New Roman"/>
              </w:rPr>
              <w:lastRenderedPageBreak/>
              <w:t>Reason of not reporting</w:t>
            </w:r>
            <w:r w:rsidR="005D5AD5">
              <w:rPr>
                <w:rFonts w:ascii="Times New Roman" w:hAnsi="Times New Roman" w:cs="Times New Roman"/>
              </w:rPr>
              <w:t xml:space="preserve"> </w:t>
            </w:r>
            <w:r w:rsidR="007055D2">
              <w:rPr>
                <w:rFonts w:ascii="Times New Roman" w:hAnsi="Times New Roman" w:cs="Times New Roman"/>
              </w:rPr>
              <w:t xml:space="preserve">violence </w:t>
            </w:r>
            <w:r w:rsidRPr="00810A87">
              <w:rPr>
                <w:rFonts w:ascii="Times New Roman" w:hAnsi="Times New Roman" w:cs="Times New Roman"/>
              </w:rPr>
              <w:t>– Multiple choic</w:t>
            </w:r>
            <w:r>
              <w:rPr>
                <w:rFonts w:ascii="Times New Roman" w:hAnsi="Times New Roman" w:cs="Times New Roman"/>
              </w:rPr>
              <w:t>e</w:t>
            </w:r>
          </w:p>
        </w:tc>
      </w:tr>
      <w:tr w:rsidR="00CC3990" w:rsidRPr="00EF3804" w14:paraId="2145B64F" w14:textId="77777777" w:rsidTr="006F5E40">
        <w:tc>
          <w:tcPr>
            <w:tcW w:w="1603" w:type="dxa"/>
          </w:tcPr>
          <w:p w14:paraId="5FF8EC94" w14:textId="77777777" w:rsidR="004E75A5" w:rsidRDefault="004E75A5" w:rsidP="004E75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Pompeii et al, 2016</w:t>
            </w:r>
          </w:p>
          <w:p w14:paraId="5E5B6591" w14:textId="77777777" w:rsidR="004E75A5" w:rsidRDefault="004E75A5" w:rsidP="004E75A5">
            <w:pPr>
              <w:rPr>
                <w:rFonts w:ascii="Times New Roman" w:hAnsi="Times New Roman" w:cs="Times New Roman"/>
              </w:rPr>
            </w:pPr>
          </w:p>
          <w:p w14:paraId="6E9F0696" w14:textId="074B30EE" w:rsidR="004E75A5" w:rsidRDefault="004E75A5" w:rsidP="004E75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ry: United States</w:t>
            </w:r>
          </w:p>
        </w:tc>
        <w:tc>
          <w:tcPr>
            <w:tcW w:w="1834" w:type="dxa"/>
          </w:tcPr>
          <w:p w14:paraId="49EB3FD4" w14:textId="77777777" w:rsidR="004E75A5" w:rsidRPr="00AF07E5" w:rsidRDefault="004E75A5" w:rsidP="00AF07E5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</w:rPr>
            </w:pPr>
            <w:r w:rsidRPr="00AF07E5">
              <w:rPr>
                <w:rFonts w:ascii="Times New Roman" w:hAnsi="Times New Roman" w:cs="Times New Roman"/>
              </w:rPr>
              <w:t>Study design: Mixed-Methods Study</w:t>
            </w:r>
          </w:p>
          <w:p w14:paraId="60FC8F0A" w14:textId="77777777" w:rsidR="004E75A5" w:rsidRPr="00EF3804" w:rsidRDefault="004E75A5" w:rsidP="00AF07E5">
            <w:pPr>
              <w:ind w:left="418"/>
              <w:rPr>
                <w:rFonts w:ascii="Times New Roman" w:hAnsi="Times New Roman" w:cs="Times New Roman"/>
              </w:rPr>
            </w:pPr>
          </w:p>
          <w:p w14:paraId="65CC9B21" w14:textId="7CF6C0B7" w:rsidR="004E75A5" w:rsidRPr="00AF07E5" w:rsidRDefault="004E75A5" w:rsidP="00AF07E5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</w:rPr>
            </w:pPr>
            <w:r w:rsidRPr="00AF07E5">
              <w:rPr>
                <w:rFonts w:ascii="Times New Roman" w:hAnsi="Times New Roman" w:cs="Times New Roman"/>
              </w:rPr>
              <w:t>Sample size: 6 hospitals, 11,000 participants</w:t>
            </w:r>
          </w:p>
        </w:tc>
        <w:tc>
          <w:tcPr>
            <w:tcW w:w="2809" w:type="dxa"/>
          </w:tcPr>
          <w:p w14:paraId="61C2FD94" w14:textId="0F28FC37" w:rsidR="004E75A5" w:rsidRPr="00AF07E5" w:rsidRDefault="004E75A5" w:rsidP="00AF07E5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</w:rPr>
            </w:pPr>
            <w:r w:rsidRPr="00AF07E5">
              <w:rPr>
                <w:rFonts w:ascii="Times New Roman" w:hAnsi="Times New Roman" w:cs="Times New Roman"/>
              </w:rPr>
              <w:t>Name of reporting tool: NA</w:t>
            </w:r>
          </w:p>
          <w:p w14:paraId="10870091" w14:textId="77777777" w:rsidR="004E75A5" w:rsidRDefault="004E75A5" w:rsidP="00AF07E5">
            <w:pPr>
              <w:ind w:left="418"/>
              <w:rPr>
                <w:rFonts w:ascii="Times New Roman" w:hAnsi="Times New Roman" w:cs="Times New Roman"/>
              </w:rPr>
            </w:pPr>
          </w:p>
          <w:p w14:paraId="262D8070" w14:textId="65DF3146" w:rsidR="004E75A5" w:rsidRPr="00AF07E5" w:rsidRDefault="004E75A5" w:rsidP="00AF07E5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</w:rPr>
            </w:pPr>
            <w:r w:rsidRPr="00AF07E5">
              <w:rPr>
                <w:rFonts w:ascii="Times New Roman" w:hAnsi="Times New Roman" w:cs="Times New Roman"/>
              </w:rPr>
              <w:t>No. of items: 16</w:t>
            </w:r>
          </w:p>
          <w:p w14:paraId="3AA50049" w14:textId="77777777" w:rsidR="004E75A5" w:rsidRPr="00EF3804" w:rsidRDefault="004E75A5" w:rsidP="00AF07E5">
            <w:pPr>
              <w:ind w:left="418"/>
              <w:rPr>
                <w:rFonts w:ascii="Times New Roman" w:hAnsi="Times New Roman" w:cs="Times New Roman"/>
              </w:rPr>
            </w:pPr>
          </w:p>
          <w:p w14:paraId="75683DE4" w14:textId="3F0EB3C8" w:rsidR="004E75A5" w:rsidRPr="00AF07E5" w:rsidRDefault="004E75A5" w:rsidP="00AF07E5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</w:rPr>
            </w:pPr>
            <w:r w:rsidRPr="00AF07E5">
              <w:rPr>
                <w:rFonts w:ascii="Times New Roman" w:hAnsi="Times New Roman" w:cs="Times New Roman"/>
              </w:rPr>
              <w:t>Approach of reporting: Physical and online form</w:t>
            </w:r>
          </w:p>
        </w:tc>
        <w:tc>
          <w:tcPr>
            <w:tcW w:w="7702" w:type="dxa"/>
          </w:tcPr>
          <w:p w14:paraId="0E8552BD" w14:textId="36B45203" w:rsidR="004E75A5" w:rsidRPr="00AF07E5" w:rsidRDefault="004E75A5" w:rsidP="00AF07E5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AF07E5">
              <w:rPr>
                <w:rFonts w:ascii="Times New Roman" w:hAnsi="Times New Roman" w:cs="Times New Roman"/>
                <w:bCs/>
              </w:rPr>
              <w:t xml:space="preserve">Gender of the victim – Binary </w:t>
            </w:r>
          </w:p>
          <w:p w14:paraId="1FA494EF" w14:textId="65BB53B3" w:rsidR="004E75A5" w:rsidRPr="00AF07E5" w:rsidRDefault="004E75A5" w:rsidP="00AF07E5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AF07E5">
              <w:rPr>
                <w:rFonts w:ascii="Times New Roman" w:hAnsi="Times New Roman" w:cs="Times New Roman"/>
                <w:bCs/>
              </w:rPr>
              <w:t>Age of the victim – Open-ended</w:t>
            </w:r>
          </w:p>
          <w:p w14:paraId="2F58A848" w14:textId="34E9C21D" w:rsidR="004E75A5" w:rsidRPr="00AF07E5" w:rsidRDefault="004E75A5" w:rsidP="00AF07E5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AF07E5">
              <w:rPr>
                <w:rFonts w:ascii="Times New Roman" w:hAnsi="Times New Roman" w:cs="Times New Roman"/>
                <w:bCs/>
              </w:rPr>
              <w:t>Ethnicities of the victim – Multiple choice</w:t>
            </w:r>
          </w:p>
          <w:p w14:paraId="06C8A290" w14:textId="72C1F322" w:rsidR="004E75A5" w:rsidRPr="00AF07E5" w:rsidRDefault="00AF07E5" w:rsidP="00AF07E5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AF07E5">
              <w:rPr>
                <w:rFonts w:ascii="Times New Roman" w:hAnsi="Times New Roman" w:cs="Times New Roman"/>
                <w:bCs/>
              </w:rPr>
              <w:t>Duration</w:t>
            </w:r>
            <w:r w:rsidR="004E75A5" w:rsidRPr="00AF07E5">
              <w:rPr>
                <w:rFonts w:ascii="Times New Roman" w:hAnsi="Times New Roman" w:cs="Times New Roman"/>
                <w:bCs/>
              </w:rPr>
              <w:t xml:space="preserve"> of working </w:t>
            </w:r>
            <w:r w:rsidRPr="00AF07E5">
              <w:rPr>
                <w:rFonts w:ascii="Times New Roman" w:hAnsi="Times New Roman" w:cs="Times New Roman"/>
                <w:bCs/>
              </w:rPr>
              <w:t xml:space="preserve">experience </w:t>
            </w:r>
            <w:r w:rsidR="004E75A5" w:rsidRPr="00AF07E5">
              <w:rPr>
                <w:rFonts w:ascii="Times New Roman" w:hAnsi="Times New Roman" w:cs="Times New Roman"/>
                <w:bCs/>
              </w:rPr>
              <w:t>in hospital – Open-ended</w:t>
            </w:r>
          </w:p>
          <w:p w14:paraId="3D07B4BC" w14:textId="0D3AB6A1" w:rsidR="00AF07E5" w:rsidRPr="00AF07E5" w:rsidRDefault="004E75A5" w:rsidP="00AF07E5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AF07E5">
              <w:rPr>
                <w:rFonts w:ascii="Times New Roman" w:hAnsi="Times New Roman" w:cs="Times New Roman"/>
                <w:bCs/>
              </w:rPr>
              <w:t xml:space="preserve">Job </w:t>
            </w:r>
            <w:r w:rsidR="00AF07E5" w:rsidRPr="00AF07E5">
              <w:rPr>
                <w:rFonts w:ascii="Times New Roman" w:hAnsi="Times New Roman" w:cs="Times New Roman"/>
                <w:bCs/>
              </w:rPr>
              <w:t>position</w:t>
            </w:r>
            <w:r w:rsidRPr="00AF07E5">
              <w:rPr>
                <w:rFonts w:ascii="Times New Roman" w:hAnsi="Times New Roman" w:cs="Times New Roman"/>
                <w:bCs/>
              </w:rPr>
              <w:t xml:space="preserve"> </w:t>
            </w:r>
            <w:r w:rsidR="005D5AD5">
              <w:rPr>
                <w:rFonts w:ascii="Times New Roman" w:hAnsi="Times New Roman" w:cs="Times New Roman"/>
                <w:bCs/>
              </w:rPr>
              <w:t xml:space="preserve">of the victim </w:t>
            </w:r>
            <w:r w:rsidRPr="00AF07E5">
              <w:rPr>
                <w:rFonts w:ascii="Times New Roman" w:hAnsi="Times New Roman" w:cs="Times New Roman"/>
                <w:bCs/>
              </w:rPr>
              <w:t>– Multiple choice and open-ended</w:t>
            </w:r>
          </w:p>
          <w:p w14:paraId="68B2C8CE" w14:textId="3F730F80" w:rsidR="00AF07E5" w:rsidRPr="00AF07E5" w:rsidRDefault="004E75A5" w:rsidP="00AF07E5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AF07E5">
              <w:rPr>
                <w:rFonts w:ascii="Times New Roman" w:hAnsi="Times New Roman" w:cs="Times New Roman"/>
                <w:bCs/>
              </w:rPr>
              <w:t xml:space="preserve">Previous experiences with violence in the prior year – Binary </w:t>
            </w:r>
          </w:p>
          <w:p w14:paraId="58DE77A4" w14:textId="4CDC2E36" w:rsidR="00AF07E5" w:rsidRPr="00AF07E5" w:rsidRDefault="004E75A5" w:rsidP="00AF07E5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AF07E5">
              <w:rPr>
                <w:rFonts w:ascii="Times New Roman" w:hAnsi="Times New Roman" w:cs="Times New Roman"/>
                <w:bCs/>
              </w:rPr>
              <w:t>Types of the violence – Multiple choice</w:t>
            </w:r>
          </w:p>
          <w:p w14:paraId="7BC635DC" w14:textId="46E7F853" w:rsidR="004E75A5" w:rsidRPr="00AF07E5" w:rsidRDefault="004E75A5" w:rsidP="00AF07E5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AF07E5">
              <w:rPr>
                <w:rFonts w:ascii="Times New Roman" w:hAnsi="Times New Roman" w:cs="Times New Roman"/>
                <w:bCs/>
              </w:rPr>
              <w:t>Victim frightened or worry about personal safety – Binary</w:t>
            </w:r>
          </w:p>
          <w:p w14:paraId="13D4C330" w14:textId="6993AB44" w:rsidR="004E75A5" w:rsidRPr="00AF07E5" w:rsidRDefault="00C4608F" w:rsidP="00AF07E5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B81463">
              <w:rPr>
                <w:rFonts w:ascii="Times New Roman" w:hAnsi="Times New Roman" w:cs="Times New Roman"/>
              </w:rPr>
              <w:t>Injury status of the victim</w:t>
            </w:r>
            <w:r w:rsidRPr="00AF07E5">
              <w:rPr>
                <w:rFonts w:ascii="Times New Roman" w:hAnsi="Times New Roman" w:cs="Times New Roman"/>
                <w:bCs/>
              </w:rPr>
              <w:t xml:space="preserve"> </w:t>
            </w:r>
            <w:r w:rsidR="004E75A5" w:rsidRPr="00AF07E5">
              <w:rPr>
                <w:rFonts w:ascii="Times New Roman" w:hAnsi="Times New Roman" w:cs="Times New Roman"/>
                <w:bCs/>
              </w:rPr>
              <w:t>– Binary</w:t>
            </w:r>
          </w:p>
          <w:p w14:paraId="1AB81255" w14:textId="78D6CF26" w:rsidR="004E75A5" w:rsidRPr="00AF07E5" w:rsidRDefault="004E75A5" w:rsidP="00AF07E5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AF07E5">
              <w:rPr>
                <w:rFonts w:ascii="Times New Roman" w:hAnsi="Times New Roman" w:cs="Times New Roman"/>
                <w:bCs/>
              </w:rPr>
              <w:t>Use of weapon during the violence – Binary</w:t>
            </w:r>
          </w:p>
          <w:p w14:paraId="376F3AFF" w14:textId="13425CB3" w:rsidR="004E75A5" w:rsidRPr="00AF07E5" w:rsidRDefault="004E75A5" w:rsidP="00AF07E5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AF07E5">
              <w:rPr>
                <w:rFonts w:ascii="Times New Roman" w:hAnsi="Times New Roman" w:cs="Times New Roman"/>
                <w:bCs/>
              </w:rPr>
              <w:t xml:space="preserve">Perceived intent to harm – Binary </w:t>
            </w:r>
          </w:p>
          <w:p w14:paraId="44A3F8B4" w14:textId="77777777" w:rsidR="00AF07E5" w:rsidRPr="00AF07E5" w:rsidRDefault="004E75A5" w:rsidP="00AF07E5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AF07E5">
              <w:rPr>
                <w:rFonts w:ascii="Times New Roman" w:hAnsi="Times New Roman" w:cs="Times New Roman"/>
                <w:bCs/>
              </w:rPr>
              <w:t>Victim was alone during the violence – Binary</w:t>
            </w:r>
          </w:p>
          <w:p w14:paraId="73EB0755" w14:textId="5DE89A44" w:rsidR="004E75A5" w:rsidRPr="00AF07E5" w:rsidRDefault="00AF07E5" w:rsidP="00AF07E5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AF07E5">
              <w:rPr>
                <w:rFonts w:ascii="Times New Roman" w:hAnsi="Times New Roman" w:cs="Times New Roman"/>
                <w:bCs/>
              </w:rPr>
              <w:t>Typology of the assailant – Binary</w:t>
            </w:r>
            <w:r w:rsidR="004E75A5" w:rsidRPr="00AF07E5">
              <w:rPr>
                <w:rFonts w:ascii="Times New Roman" w:hAnsi="Times New Roman" w:cs="Times New Roman"/>
                <w:bCs/>
              </w:rPr>
              <w:t xml:space="preserve">  </w:t>
            </w:r>
          </w:p>
          <w:p w14:paraId="43A3E01B" w14:textId="7CFF4BA5" w:rsidR="004E75A5" w:rsidRPr="00AF07E5" w:rsidRDefault="004E75A5" w:rsidP="00AF07E5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AF07E5">
              <w:rPr>
                <w:rFonts w:ascii="Times New Roman" w:hAnsi="Times New Roman" w:cs="Times New Roman"/>
                <w:bCs/>
              </w:rPr>
              <w:t>Consequences of the violence</w:t>
            </w:r>
            <w:r w:rsidR="00C4608F">
              <w:rPr>
                <w:rFonts w:ascii="Times New Roman" w:hAnsi="Times New Roman" w:cs="Times New Roman"/>
                <w:bCs/>
              </w:rPr>
              <w:t xml:space="preserve"> </w:t>
            </w:r>
            <w:r w:rsidR="00271F45">
              <w:rPr>
                <w:rFonts w:ascii="Times New Roman" w:hAnsi="Times New Roman" w:cs="Times New Roman"/>
                <w:bCs/>
              </w:rPr>
              <w:t xml:space="preserve">to the victim </w:t>
            </w:r>
            <w:r w:rsidR="00C4608F">
              <w:rPr>
                <w:rFonts w:ascii="Times New Roman" w:hAnsi="Times New Roman" w:cs="Times New Roman"/>
                <w:bCs/>
              </w:rPr>
              <w:t xml:space="preserve">– Open-ended </w:t>
            </w:r>
          </w:p>
          <w:p w14:paraId="5E56296D" w14:textId="32BC356B" w:rsidR="004E75A5" w:rsidRPr="00AF07E5" w:rsidRDefault="004E75A5" w:rsidP="00AF07E5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AF07E5">
              <w:rPr>
                <w:rFonts w:ascii="Times New Roman" w:hAnsi="Times New Roman" w:cs="Times New Roman"/>
                <w:bCs/>
              </w:rPr>
              <w:t xml:space="preserve">Personnel to whom the violence was reported </w:t>
            </w:r>
            <w:r w:rsidR="00C4608F">
              <w:rPr>
                <w:rFonts w:ascii="Times New Roman" w:hAnsi="Times New Roman" w:cs="Times New Roman"/>
                <w:bCs/>
              </w:rPr>
              <w:t xml:space="preserve">– Open-ended </w:t>
            </w:r>
          </w:p>
          <w:p w14:paraId="3B1B4C2A" w14:textId="207FE53B" w:rsidR="004E75A5" w:rsidRPr="00AF07E5" w:rsidRDefault="004E75A5" w:rsidP="00AF07E5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AF07E5">
              <w:rPr>
                <w:rFonts w:ascii="Times New Roman" w:hAnsi="Times New Roman" w:cs="Times New Roman"/>
                <w:bCs/>
              </w:rPr>
              <w:t>Reason of not reporting</w:t>
            </w:r>
            <w:r w:rsidR="00F64528">
              <w:rPr>
                <w:rFonts w:ascii="Times New Roman" w:hAnsi="Times New Roman" w:cs="Times New Roman"/>
                <w:bCs/>
              </w:rPr>
              <w:t xml:space="preserve"> </w:t>
            </w:r>
            <w:r w:rsidR="007055D2">
              <w:rPr>
                <w:rFonts w:ascii="Times New Roman" w:hAnsi="Times New Roman" w:cs="Times New Roman"/>
              </w:rPr>
              <w:t xml:space="preserve">violence </w:t>
            </w:r>
            <w:r w:rsidRPr="00AF07E5">
              <w:rPr>
                <w:rFonts w:ascii="Times New Roman" w:hAnsi="Times New Roman" w:cs="Times New Roman"/>
                <w:bCs/>
              </w:rPr>
              <w:t>– Multiple choice and open-ended</w:t>
            </w:r>
          </w:p>
        </w:tc>
      </w:tr>
      <w:tr w:rsidR="00717DBE" w:rsidRPr="00EF3804" w14:paraId="376F3469" w14:textId="77777777" w:rsidTr="00717DBE">
        <w:tc>
          <w:tcPr>
            <w:tcW w:w="1603" w:type="dxa"/>
          </w:tcPr>
          <w:p w14:paraId="7FB69F5C" w14:textId="77777777" w:rsidR="00717DBE" w:rsidRDefault="00717DBE" w:rsidP="00717DBE">
            <w:pPr>
              <w:rPr>
                <w:rFonts w:ascii="Times New Roman" w:hAnsi="Times New Roman" w:cs="Times New Roman"/>
              </w:rPr>
            </w:pPr>
            <w:r w:rsidRPr="00717DBE">
              <w:rPr>
                <w:rFonts w:ascii="Times New Roman" w:hAnsi="Times New Roman" w:cs="Times New Roman"/>
              </w:rPr>
              <w:t>Ramacciati</w:t>
            </w:r>
            <w:r>
              <w:rPr>
                <w:rFonts w:ascii="Times New Roman" w:hAnsi="Times New Roman" w:cs="Times New Roman"/>
              </w:rPr>
              <w:t xml:space="preserve"> et al, 2021</w:t>
            </w:r>
          </w:p>
          <w:p w14:paraId="26DAE617" w14:textId="77777777" w:rsidR="00717DBE" w:rsidRDefault="00717DBE" w:rsidP="00717DBE">
            <w:pPr>
              <w:rPr>
                <w:rFonts w:ascii="Times New Roman" w:hAnsi="Times New Roman" w:cs="Times New Roman"/>
              </w:rPr>
            </w:pPr>
          </w:p>
          <w:p w14:paraId="7DC0564B" w14:textId="418E589A" w:rsidR="00717DBE" w:rsidRDefault="00717DBE" w:rsidP="00717D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ry: Italy</w:t>
            </w:r>
          </w:p>
        </w:tc>
        <w:tc>
          <w:tcPr>
            <w:tcW w:w="1834" w:type="dxa"/>
          </w:tcPr>
          <w:p w14:paraId="23641ACA" w14:textId="0DFB3751" w:rsidR="00717DBE" w:rsidRPr="00AF07E5" w:rsidRDefault="00717DBE" w:rsidP="00717DB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</w:rPr>
            </w:pPr>
            <w:r w:rsidRPr="00AF07E5">
              <w:rPr>
                <w:rFonts w:ascii="Times New Roman" w:hAnsi="Times New Roman" w:cs="Times New Roman"/>
              </w:rPr>
              <w:t xml:space="preserve">Study design: </w:t>
            </w:r>
            <w:r>
              <w:rPr>
                <w:rFonts w:ascii="Times New Roman" w:hAnsi="Times New Roman" w:cs="Times New Roman"/>
              </w:rPr>
              <w:t>Cross</w:t>
            </w:r>
            <w:r w:rsidRPr="00AF07E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Sectional</w:t>
            </w:r>
            <w:r w:rsidRPr="00AF07E5">
              <w:rPr>
                <w:rFonts w:ascii="Times New Roman" w:hAnsi="Times New Roman" w:cs="Times New Roman"/>
              </w:rPr>
              <w:t xml:space="preserve"> Study</w:t>
            </w:r>
          </w:p>
          <w:p w14:paraId="5264799E" w14:textId="77777777" w:rsidR="00717DBE" w:rsidRPr="00EF3804" w:rsidRDefault="00717DBE" w:rsidP="00717DBE">
            <w:pPr>
              <w:ind w:left="418"/>
              <w:rPr>
                <w:rFonts w:ascii="Times New Roman" w:hAnsi="Times New Roman" w:cs="Times New Roman"/>
              </w:rPr>
            </w:pPr>
          </w:p>
          <w:p w14:paraId="56BB76E0" w14:textId="02EB38E2" w:rsidR="00717DBE" w:rsidRPr="00AF07E5" w:rsidRDefault="00717DBE" w:rsidP="00717DB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</w:rPr>
            </w:pPr>
            <w:r w:rsidRPr="00AF07E5">
              <w:rPr>
                <w:rFonts w:ascii="Times New Roman" w:hAnsi="Times New Roman" w:cs="Times New Roman"/>
              </w:rPr>
              <w:t xml:space="preserve">Sample size: </w:t>
            </w:r>
            <w:r>
              <w:rPr>
                <w:rFonts w:ascii="Times New Roman" w:hAnsi="Times New Roman" w:cs="Times New Roman"/>
              </w:rPr>
              <w:t xml:space="preserve">184 </w:t>
            </w:r>
            <w:r w:rsidRPr="00AF07E5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2809" w:type="dxa"/>
          </w:tcPr>
          <w:p w14:paraId="0BE45C13" w14:textId="2E1218BC" w:rsidR="00717DBE" w:rsidRPr="00AF07E5" w:rsidRDefault="00717DBE" w:rsidP="00717DB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</w:rPr>
            </w:pPr>
            <w:r w:rsidRPr="00AF07E5">
              <w:rPr>
                <w:rFonts w:ascii="Times New Roman" w:hAnsi="Times New Roman" w:cs="Times New Roman"/>
              </w:rPr>
              <w:t xml:space="preserve">Name of reporting tool: </w:t>
            </w:r>
            <w:r w:rsidRPr="00717DBE">
              <w:rPr>
                <w:rFonts w:ascii="Times New Roman" w:hAnsi="Times New Roman" w:cs="Times New Roman"/>
              </w:rPr>
              <w:t>PSaggress</w:t>
            </w:r>
            <w:r>
              <w:rPr>
                <w:rFonts w:ascii="Times New Roman" w:hAnsi="Times New Roman" w:cs="Times New Roman"/>
              </w:rPr>
              <w:t xml:space="preserve"> app</w:t>
            </w:r>
          </w:p>
          <w:p w14:paraId="52ACE9FE" w14:textId="77777777" w:rsidR="00717DBE" w:rsidRDefault="00717DBE" w:rsidP="00717DBE">
            <w:pPr>
              <w:ind w:left="418"/>
              <w:rPr>
                <w:rFonts w:ascii="Times New Roman" w:hAnsi="Times New Roman" w:cs="Times New Roman"/>
              </w:rPr>
            </w:pPr>
          </w:p>
          <w:p w14:paraId="4E998BBD" w14:textId="1F42A932" w:rsidR="00717DBE" w:rsidRPr="00AF07E5" w:rsidRDefault="00717DBE" w:rsidP="00717DB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</w:rPr>
            </w:pPr>
            <w:r w:rsidRPr="00AF07E5">
              <w:rPr>
                <w:rFonts w:ascii="Times New Roman" w:hAnsi="Times New Roman" w:cs="Times New Roman"/>
              </w:rPr>
              <w:t xml:space="preserve">No. of items: </w:t>
            </w:r>
            <w:r w:rsidR="006608FC">
              <w:rPr>
                <w:rFonts w:ascii="Times New Roman" w:hAnsi="Times New Roman" w:cs="Times New Roman"/>
              </w:rPr>
              <w:t>5</w:t>
            </w:r>
          </w:p>
          <w:p w14:paraId="7392C306" w14:textId="77777777" w:rsidR="00717DBE" w:rsidRPr="00EF3804" w:rsidRDefault="00717DBE" w:rsidP="00717DBE">
            <w:pPr>
              <w:ind w:left="418"/>
              <w:rPr>
                <w:rFonts w:ascii="Times New Roman" w:hAnsi="Times New Roman" w:cs="Times New Roman"/>
              </w:rPr>
            </w:pPr>
          </w:p>
          <w:p w14:paraId="70CC647C" w14:textId="7983A0B9" w:rsidR="00717DBE" w:rsidRPr="00AF07E5" w:rsidRDefault="00717DBE" w:rsidP="00717DB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</w:rPr>
            </w:pPr>
            <w:r w:rsidRPr="00AF07E5">
              <w:rPr>
                <w:rFonts w:ascii="Times New Roman" w:hAnsi="Times New Roman" w:cs="Times New Roman"/>
              </w:rPr>
              <w:t xml:space="preserve">Approach of reporting: </w:t>
            </w:r>
            <w:r>
              <w:rPr>
                <w:rFonts w:ascii="Times New Roman" w:hAnsi="Times New Roman" w:cs="Times New Roman"/>
              </w:rPr>
              <w:t>Mobile application</w:t>
            </w:r>
          </w:p>
        </w:tc>
        <w:tc>
          <w:tcPr>
            <w:tcW w:w="7702" w:type="dxa"/>
          </w:tcPr>
          <w:p w14:paraId="7B55C1FB" w14:textId="5E7BD48F" w:rsidR="00717DBE" w:rsidRPr="00DC761B" w:rsidRDefault="00717DBE" w:rsidP="00716EEF">
            <w:pPr>
              <w:pStyle w:val="NoSpacing"/>
              <w:numPr>
                <w:ilvl w:val="0"/>
                <w:numId w:val="6"/>
              </w:numPr>
              <w:ind w:left="443"/>
              <w:rPr>
                <w:rFonts w:ascii="Times New Roman" w:hAnsi="Times New Roman" w:cs="Times New Roman"/>
              </w:rPr>
            </w:pPr>
            <w:r w:rsidRPr="00DC761B">
              <w:rPr>
                <w:rFonts w:ascii="Times New Roman" w:hAnsi="Times New Roman" w:cs="Times New Roman"/>
              </w:rPr>
              <w:t>Date of the incident</w:t>
            </w:r>
            <w:r w:rsidR="00716EEF">
              <w:rPr>
                <w:rFonts w:ascii="Times New Roman" w:hAnsi="Times New Roman" w:cs="Times New Roman"/>
              </w:rPr>
              <w:t xml:space="preserve"> – Open-ended </w:t>
            </w:r>
          </w:p>
          <w:p w14:paraId="57B9297A" w14:textId="4FB87FEF" w:rsidR="00717DBE" w:rsidRPr="00DC761B" w:rsidRDefault="00717DBE" w:rsidP="00716EEF">
            <w:pPr>
              <w:pStyle w:val="NoSpacing"/>
              <w:numPr>
                <w:ilvl w:val="0"/>
                <w:numId w:val="6"/>
              </w:numPr>
              <w:ind w:left="443"/>
              <w:rPr>
                <w:rFonts w:ascii="Times New Roman" w:hAnsi="Times New Roman" w:cs="Times New Roman"/>
              </w:rPr>
            </w:pPr>
            <w:r w:rsidRPr="00DC761B">
              <w:rPr>
                <w:rFonts w:ascii="Times New Roman" w:hAnsi="Times New Roman" w:cs="Times New Roman"/>
              </w:rPr>
              <w:t>Time of the incident</w:t>
            </w:r>
            <w:r w:rsidR="00716EEF">
              <w:rPr>
                <w:rFonts w:ascii="Times New Roman" w:hAnsi="Times New Roman" w:cs="Times New Roman"/>
              </w:rPr>
              <w:t xml:space="preserve"> – Open-ended</w:t>
            </w:r>
          </w:p>
          <w:p w14:paraId="49EB875E" w14:textId="1C725759" w:rsidR="00717DBE" w:rsidRPr="00DC761B" w:rsidRDefault="00717DBE" w:rsidP="00716EEF">
            <w:pPr>
              <w:pStyle w:val="NoSpacing"/>
              <w:numPr>
                <w:ilvl w:val="0"/>
                <w:numId w:val="6"/>
              </w:numPr>
              <w:ind w:left="443"/>
              <w:rPr>
                <w:rFonts w:ascii="Times New Roman" w:hAnsi="Times New Roman" w:cs="Times New Roman"/>
              </w:rPr>
            </w:pPr>
            <w:r w:rsidRPr="00DC761B">
              <w:rPr>
                <w:rFonts w:ascii="Times New Roman" w:hAnsi="Times New Roman" w:cs="Times New Roman"/>
              </w:rPr>
              <w:t>Types of violence</w:t>
            </w:r>
            <w:r w:rsidR="00716EEF">
              <w:rPr>
                <w:rFonts w:ascii="Times New Roman" w:hAnsi="Times New Roman" w:cs="Times New Roman"/>
              </w:rPr>
              <w:t xml:space="preserve"> – Multiple choice</w:t>
            </w:r>
          </w:p>
          <w:p w14:paraId="033F25D2" w14:textId="300FEBBD" w:rsidR="00717DBE" w:rsidRPr="00DC761B" w:rsidRDefault="00717DBE" w:rsidP="00716EEF">
            <w:pPr>
              <w:pStyle w:val="NoSpacing"/>
              <w:numPr>
                <w:ilvl w:val="0"/>
                <w:numId w:val="6"/>
              </w:numPr>
              <w:ind w:left="443"/>
              <w:rPr>
                <w:rFonts w:ascii="Times New Roman" w:hAnsi="Times New Roman" w:cs="Times New Roman"/>
              </w:rPr>
            </w:pPr>
            <w:r w:rsidRPr="00DC761B">
              <w:rPr>
                <w:rFonts w:ascii="Times New Roman" w:hAnsi="Times New Roman" w:cs="Times New Roman"/>
              </w:rPr>
              <w:t>Typology of assailant</w:t>
            </w:r>
            <w:r w:rsidR="00716EEF">
              <w:rPr>
                <w:rFonts w:ascii="Times New Roman" w:hAnsi="Times New Roman" w:cs="Times New Roman"/>
              </w:rPr>
              <w:t xml:space="preserve"> – Multiple choice</w:t>
            </w:r>
          </w:p>
          <w:p w14:paraId="6C37E593" w14:textId="5E790DFE" w:rsidR="00717DBE" w:rsidRPr="00716EEF" w:rsidRDefault="00333134" w:rsidP="00716EEF">
            <w:pPr>
              <w:pStyle w:val="NoSpacing"/>
              <w:numPr>
                <w:ilvl w:val="0"/>
                <w:numId w:val="6"/>
              </w:numPr>
              <w:ind w:left="44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son</w:t>
            </w:r>
            <w:r w:rsidR="00717DBE" w:rsidRPr="00DC761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f violence</w:t>
            </w:r>
            <w:r w:rsidR="00716EEF">
              <w:rPr>
                <w:rFonts w:ascii="Times New Roman" w:hAnsi="Times New Roman" w:cs="Times New Roman"/>
              </w:rPr>
              <w:t xml:space="preserve"> – Open-ended</w:t>
            </w:r>
          </w:p>
        </w:tc>
      </w:tr>
      <w:tr w:rsidR="00717DBE" w:rsidRPr="00EF3804" w14:paraId="23611333" w14:textId="77777777" w:rsidTr="006F5E40">
        <w:tc>
          <w:tcPr>
            <w:tcW w:w="1603" w:type="dxa"/>
          </w:tcPr>
          <w:p w14:paraId="5F965E21" w14:textId="37DCDEEC" w:rsidR="00717DBE" w:rsidRDefault="00717DBE" w:rsidP="00717D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nwick et al, 2016</w:t>
            </w:r>
          </w:p>
          <w:p w14:paraId="26A60D2E" w14:textId="77777777" w:rsidR="00717DBE" w:rsidRDefault="00717DBE" w:rsidP="00717DBE">
            <w:pPr>
              <w:rPr>
                <w:rFonts w:ascii="Times New Roman" w:hAnsi="Times New Roman" w:cs="Times New Roman"/>
              </w:rPr>
            </w:pPr>
          </w:p>
          <w:p w14:paraId="276858C9" w14:textId="304A4ED9" w:rsidR="00717DBE" w:rsidRDefault="00717DBE" w:rsidP="00717D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ountry: United Kingdom</w:t>
            </w:r>
          </w:p>
        </w:tc>
        <w:tc>
          <w:tcPr>
            <w:tcW w:w="1834" w:type="dxa"/>
          </w:tcPr>
          <w:p w14:paraId="7D39EA6A" w14:textId="467C3D8A" w:rsidR="00717DBE" w:rsidRPr="00A1460E" w:rsidRDefault="00717DBE" w:rsidP="00717DB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</w:rPr>
            </w:pPr>
            <w:r w:rsidRPr="00A1460E">
              <w:rPr>
                <w:rFonts w:ascii="Times New Roman" w:hAnsi="Times New Roman" w:cs="Times New Roman"/>
              </w:rPr>
              <w:lastRenderedPageBreak/>
              <w:t>Study design: Secondary data analysis</w:t>
            </w:r>
          </w:p>
          <w:p w14:paraId="31E2EEC0" w14:textId="77777777" w:rsidR="00717DBE" w:rsidRPr="00EF3804" w:rsidRDefault="00717DBE" w:rsidP="00717DBE">
            <w:pPr>
              <w:ind w:left="418"/>
              <w:rPr>
                <w:rFonts w:ascii="Times New Roman" w:hAnsi="Times New Roman" w:cs="Times New Roman"/>
              </w:rPr>
            </w:pPr>
          </w:p>
          <w:p w14:paraId="6922D475" w14:textId="3DE9E256" w:rsidR="00717DBE" w:rsidRPr="00A1460E" w:rsidRDefault="00717DBE" w:rsidP="00717DB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</w:rPr>
            </w:pPr>
            <w:r w:rsidRPr="00A1460E">
              <w:rPr>
                <w:rFonts w:ascii="Times New Roman" w:hAnsi="Times New Roman" w:cs="Times New Roman"/>
              </w:rPr>
              <w:t>Sample size: 552 incidents</w:t>
            </w:r>
          </w:p>
        </w:tc>
        <w:tc>
          <w:tcPr>
            <w:tcW w:w="2809" w:type="dxa"/>
          </w:tcPr>
          <w:p w14:paraId="6E7CCAFD" w14:textId="355D9C8A" w:rsidR="00717DBE" w:rsidRPr="00A1460E" w:rsidRDefault="00717DBE" w:rsidP="00717DB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</w:rPr>
            </w:pPr>
            <w:r w:rsidRPr="00A1460E">
              <w:rPr>
                <w:rFonts w:ascii="Times New Roman" w:hAnsi="Times New Roman" w:cs="Times New Roman"/>
              </w:rPr>
              <w:lastRenderedPageBreak/>
              <w:t xml:space="preserve">Name of reporting tool: Reporting of Injuries, Diseases and Dangerous </w:t>
            </w:r>
            <w:r w:rsidRPr="00A1460E">
              <w:rPr>
                <w:rFonts w:ascii="Times New Roman" w:hAnsi="Times New Roman" w:cs="Times New Roman"/>
              </w:rPr>
              <w:lastRenderedPageBreak/>
              <w:t>Occurrences Regulations Form</w:t>
            </w:r>
          </w:p>
          <w:p w14:paraId="44844837" w14:textId="77777777" w:rsidR="00717DBE" w:rsidRDefault="00717DBE" w:rsidP="00717DBE">
            <w:pPr>
              <w:ind w:left="418"/>
              <w:rPr>
                <w:rFonts w:ascii="Times New Roman" w:hAnsi="Times New Roman" w:cs="Times New Roman"/>
              </w:rPr>
            </w:pPr>
          </w:p>
          <w:p w14:paraId="21D34D02" w14:textId="03660F58" w:rsidR="00717DBE" w:rsidRPr="00A1460E" w:rsidRDefault="00717DBE" w:rsidP="00717DB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</w:rPr>
            </w:pPr>
            <w:r w:rsidRPr="00A1460E">
              <w:rPr>
                <w:rFonts w:ascii="Times New Roman" w:hAnsi="Times New Roman" w:cs="Times New Roman"/>
              </w:rPr>
              <w:t>No. of items: 28</w:t>
            </w:r>
          </w:p>
          <w:p w14:paraId="423E1633" w14:textId="77777777" w:rsidR="00717DBE" w:rsidRPr="00EF3804" w:rsidRDefault="00717DBE" w:rsidP="00717DBE">
            <w:pPr>
              <w:ind w:left="418"/>
              <w:rPr>
                <w:rFonts w:ascii="Times New Roman" w:hAnsi="Times New Roman" w:cs="Times New Roman"/>
              </w:rPr>
            </w:pPr>
          </w:p>
          <w:p w14:paraId="783D8A9B" w14:textId="563C4388" w:rsidR="00717DBE" w:rsidRPr="00A1460E" w:rsidRDefault="00717DBE" w:rsidP="00717DB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</w:rPr>
            </w:pPr>
            <w:r w:rsidRPr="00A1460E">
              <w:rPr>
                <w:rFonts w:ascii="Times New Roman" w:hAnsi="Times New Roman" w:cs="Times New Roman"/>
              </w:rPr>
              <w:t>Approach of reporting: Online form</w:t>
            </w:r>
          </w:p>
        </w:tc>
        <w:tc>
          <w:tcPr>
            <w:tcW w:w="7702" w:type="dxa"/>
          </w:tcPr>
          <w:p w14:paraId="6EF43B52" w14:textId="309F8ED5" w:rsidR="00717DBE" w:rsidRPr="00A1460E" w:rsidRDefault="00717DBE" w:rsidP="00717DB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A1460E">
              <w:rPr>
                <w:rFonts w:ascii="Times New Roman" w:hAnsi="Times New Roman" w:cs="Times New Roman"/>
                <w:bCs/>
              </w:rPr>
              <w:lastRenderedPageBreak/>
              <w:t>Name of the victim – Open-ended</w:t>
            </w:r>
          </w:p>
          <w:p w14:paraId="232B60D2" w14:textId="7CEA7944" w:rsidR="00717DBE" w:rsidRPr="00A1460E" w:rsidRDefault="00717DBE" w:rsidP="00717DB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A1460E">
              <w:rPr>
                <w:rFonts w:ascii="Times New Roman" w:hAnsi="Times New Roman" w:cs="Times New Roman"/>
                <w:bCs/>
              </w:rPr>
              <w:t>Gender of the victim – Open-ended</w:t>
            </w:r>
          </w:p>
          <w:p w14:paraId="522E1AF9" w14:textId="31C3F5A4" w:rsidR="00717DBE" w:rsidRPr="00A1460E" w:rsidRDefault="00717DBE" w:rsidP="00717DB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A1460E">
              <w:rPr>
                <w:rFonts w:ascii="Times New Roman" w:hAnsi="Times New Roman" w:cs="Times New Roman"/>
                <w:bCs/>
              </w:rPr>
              <w:t>Age of the victim – Open-ended</w:t>
            </w:r>
          </w:p>
          <w:p w14:paraId="4DCDB59F" w14:textId="4B8E74B1" w:rsidR="00717DBE" w:rsidRPr="00A1460E" w:rsidRDefault="00717DBE" w:rsidP="00717DB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A1460E">
              <w:rPr>
                <w:rFonts w:ascii="Times New Roman" w:hAnsi="Times New Roman" w:cs="Times New Roman"/>
                <w:bCs/>
              </w:rPr>
              <w:t>Job position of the victim – Multiple choice</w:t>
            </w:r>
          </w:p>
          <w:p w14:paraId="67BD7591" w14:textId="4969BBBB" w:rsidR="00717DBE" w:rsidRPr="00A1460E" w:rsidRDefault="00717DBE" w:rsidP="00717DB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A1460E">
              <w:rPr>
                <w:rFonts w:ascii="Times New Roman" w:hAnsi="Times New Roman" w:cs="Times New Roman"/>
                <w:bCs/>
              </w:rPr>
              <w:t>Employment status of the victim – Multiple choice and open-ended</w:t>
            </w:r>
          </w:p>
          <w:p w14:paraId="3FBF00CD" w14:textId="1727DF22" w:rsidR="00717DBE" w:rsidRPr="00A1460E" w:rsidRDefault="00717DBE" w:rsidP="00717DB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A1460E">
              <w:rPr>
                <w:rFonts w:ascii="Times New Roman" w:hAnsi="Times New Roman" w:cs="Times New Roman"/>
                <w:bCs/>
              </w:rPr>
              <w:lastRenderedPageBreak/>
              <w:t xml:space="preserve">Address of the </w:t>
            </w:r>
            <w:r w:rsidR="002C7B83">
              <w:rPr>
                <w:rFonts w:ascii="Times New Roman" w:hAnsi="Times New Roman" w:cs="Times New Roman"/>
                <w:bCs/>
              </w:rPr>
              <w:t>hospital</w:t>
            </w:r>
            <w:r w:rsidRPr="00A1460E">
              <w:rPr>
                <w:rFonts w:ascii="Times New Roman" w:hAnsi="Times New Roman" w:cs="Times New Roman"/>
                <w:bCs/>
              </w:rPr>
              <w:t xml:space="preserve"> – Open-ended</w:t>
            </w:r>
          </w:p>
          <w:p w14:paraId="3AFF5A40" w14:textId="42C6F90C" w:rsidR="00717DBE" w:rsidRPr="00A1460E" w:rsidRDefault="00717DBE" w:rsidP="00717DB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A1460E">
              <w:rPr>
                <w:rFonts w:ascii="Times New Roman" w:hAnsi="Times New Roman" w:cs="Times New Roman"/>
                <w:bCs/>
              </w:rPr>
              <w:t>Date of</w:t>
            </w:r>
            <w:r>
              <w:rPr>
                <w:rFonts w:ascii="Times New Roman" w:hAnsi="Times New Roman" w:cs="Times New Roman"/>
                <w:bCs/>
              </w:rPr>
              <w:t xml:space="preserve"> the</w:t>
            </w:r>
            <w:r w:rsidRPr="00A1460E">
              <w:rPr>
                <w:rFonts w:ascii="Times New Roman" w:hAnsi="Times New Roman" w:cs="Times New Roman"/>
                <w:bCs/>
              </w:rPr>
              <w:t xml:space="preserve"> incident – Open-ended </w:t>
            </w:r>
          </w:p>
          <w:p w14:paraId="71362E2D" w14:textId="234DA7BF" w:rsidR="00717DBE" w:rsidRPr="00A1460E" w:rsidRDefault="00717DBE" w:rsidP="00717DB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A1460E">
              <w:rPr>
                <w:rFonts w:ascii="Times New Roman" w:hAnsi="Times New Roman" w:cs="Times New Roman"/>
                <w:bCs/>
              </w:rPr>
              <w:t xml:space="preserve">Time of </w:t>
            </w:r>
            <w:r>
              <w:rPr>
                <w:rFonts w:ascii="Times New Roman" w:hAnsi="Times New Roman" w:cs="Times New Roman"/>
                <w:bCs/>
              </w:rPr>
              <w:t xml:space="preserve">the </w:t>
            </w:r>
            <w:r w:rsidRPr="00A1460E">
              <w:rPr>
                <w:rFonts w:ascii="Times New Roman" w:hAnsi="Times New Roman" w:cs="Times New Roman"/>
                <w:bCs/>
              </w:rPr>
              <w:t>incident – Open-ended</w:t>
            </w:r>
          </w:p>
          <w:p w14:paraId="469667E3" w14:textId="00999639" w:rsidR="00717DBE" w:rsidRPr="00A1460E" w:rsidRDefault="00717DBE" w:rsidP="00717DB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A1460E">
              <w:rPr>
                <w:rFonts w:ascii="Times New Roman" w:hAnsi="Times New Roman" w:cs="Times New Roman"/>
                <w:bCs/>
              </w:rPr>
              <w:t>Types of injury</w:t>
            </w:r>
            <w:r w:rsidR="002C7B83">
              <w:rPr>
                <w:rFonts w:ascii="Times New Roman" w:hAnsi="Times New Roman" w:cs="Times New Roman"/>
                <w:bCs/>
              </w:rPr>
              <w:t xml:space="preserve"> sustained by the victim</w:t>
            </w:r>
            <w:r w:rsidRPr="00A1460E">
              <w:rPr>
                <w:rFonts w:ascii="Times New Roman" w:hAnsi="Times New Roman" w:cs="Times New Roman"/>
                <w:bCs/>
              </w:rPr>
              <w:t xml:space="preserve"> – Multiple choice </w:t>
            </w:r>
          </w:p>
          <w:p w14:paraId="0DC15C20" w14:textId="77777777" w:rsidR="00717DBE" w:rsidRPr="00A1460E" w:rsidRDefault="00717DBE" w:rsidP="00717DB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A1460E">
              <w:rPr>
                <w:rFonts w:ascii="Times New Roman" w:hAnsi="Times New Roman" w:cs="Times New Roman"/>
                <w:bCs/>
              </w:rPr>
              <w:t xml:space="preserve">Department which the incident occurs – Open-ended </w:t>
            </w:r>
          </w:p>
          <w:p w14:paraId="46B0FB26" w14:textId="7CE8E5B5" w:rsidR="00717DBE" w:rsidRPr="00A1460E" w:rsidRDefault="00717DBE" w:rsidP="00717DB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A1460E">
              <w:rPr>
                <w:rFonts w:ascii="Times New Roman" w:hAnsi="Times New Roman" w:cs="Times New Roman"/>
                <w:bCs/>
              </w:rPr>
              <w:t>Local authority under which the incident occurs – Multiple choice</w:t>
            </w:r>
          </w:p>
          <w:p w14:paraId="0E9FAE49" w14:textId="77777777" w:rsidR="00717DBE" w:rsidRPr="00A1460E" w:rsidRDefault="00717DBE" w:rsidP="00717DB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A1460E">
              <w:rPr>
                <w:rFonts w:ascii="Times New Roman" w:hAnsi="Times New Roman" w:cs="Times New Roman"/>
                <w:bCs/>
              </w:rPr>
              <w:t xml:space="preserve">Types of industry which the incident occurs – Multiple choice  </w:t>
            </w:r>
          </w:p>
          <w:p w14:paraId="1EEDD2F4" w14:textId="77777777" w:rsidR="00717DBE" w:rsidRPr="00A1460E" w:rsidRDefault="00717DBE" w:rsidP="00717DB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A1460E">
              <w:rPr>
                <w:rFonts w:ascii="Times New Roman" w:hAnsi="Times New Roman" w:cs="Times New Roman"/>
                <w:bCs/>
              </w:rPr>
              <w:t>Main activity at the workplace – Multiple choice</w:t>
            </w:r>
          </w:p>
          <w:p w14:paraId="24C2A978" w14:textId="4C11D616" w:rsidR="00717DBE" w:rsidRPr="00A1460E" w:rsidRDefault="00717DBE" w:rsidP="00717DB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A1460E">
              <w:rPr>
                <w:rFonts w:ascii="Times New Roman" w:hAnsi="Times New Roman" w:cs="Times New Roman"/>
                <w:bCs/>
              </w:rPr>
              <w:t xml:space="preserve">Types of the </w:t>
            </w:r>
            <w:r w:rsidR="002C7B83">
              <w:rPr>
                <w:rFonts w:ascii="Times New Roman" w:hAnsi="Times New Roman" w:cs="Times New Roman"/>
                <w:bCs/>
              </w:rPr>
              <w:t>violence</w:t>
            </w:r>
            <w:r w:rsidRPr="00A1460E">
              <w:rPr>
                <w:rFonts w:ascii="Times New Roman" w:hAnsi="Times New Roman" w:cs="Times New Roman"/>
                <w:bCs/>
              </w:rPr>
              <w:t xml:space="preserve"> – Multiple choice and open-ended </w:t>
            </w:r>
          </w:p>
          <w:p w14:paraId="5AEC175D" w14:textId="13F1BF99" w:rsidR="00717DBE" w:rsidRPr="00A1460E" w:rsidRDefault="002C7B83" w:rsidP="00717DB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eason of violence</w:t>
            </w:r>
            <w:r w:rsidR="00717DBE" w:rsidRPr="00A1460E">
              <w:rPr>
                <w:rFonts w:ascii="Times New Roman" w:hAnsi="Times New Roman" w:cs="Times New Roman"/>
                <w:bCs/>
              </w:rPr>
              <w:t xml:space="preserve"> – Multiple choice and open-ended</w:t>
            </w:r>
          </w:p>
          <w:p w14:paraId="2E494286" w14:textId="0A5F8B8B" w:rsidR="00717DBE" w:rsidRPr="00A1460E" w:rsidRDefault="002C7B83" w:rsidP="00717DB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</w:t>
            </w:r>
            <w:r w:rsidR="00717DBE" w:rsidRPr="00A1460E">
              <w:rPr>
                <w:rFonts w:ascii="Times New Roman" w:hAnsi="Times New Roman" w:cs="Times New Roman"/>
                <w:bCs/>
              </w:rPr>
              <w:t>ctivit</w:t>
            </w:r>
            <w:r>
              <w:rPr>
                <w:rFonts w:ascii="Times New Roman" w:hAnsi="Times New Roman" w:cs="Times New Roman"/>
                <w:bCs/>
              </w:rPr>
              <w:t>ies</w:t>
            </w:r>
            <w:r w:rsidR="00717DBE" w:rsidRPr="00A1460E">
              <w:rPr>
                <w:rFonts w:ascii="Times New Roman" w:hAnsi="Times New Roman" w:cs="Times New Roman"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Cs/>
              </w:rPr>
              <w:t>during</w:t>
            </w:r>
            <w:r w:rsidR="00717DBE" w:rsidRPr="00A1460E">
              <w:rPr>
                <w:rFonts w:ascii="Times New Roman" w:hAnsi="Times New Roman" w:cs="Times New Roman"/>
                <w:bCs/>
              </w:rPr>
              <w:t xml:space="preserve"> the incident – Open-ended</w:t>
            </w:r>
          </w:p>
          <w:p w14:paraId="4B89CC32" w14:textId="77777777" w:rsidR="00717DBE" w:rsidRPr="00A1460E" w:rsidRDefault="00717DBE" w:rsidP="00717DB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A1460E">
              <w:rPr>
                <w:rFonts w:ascii="Times New Roman" w:hAnsi="Times New Roman" w:cs="Times New Roman"/>
                <w:bCs/>
              </w:rPr>
              <w:t>Activities lead to the incident – Open-ended</w:t>
            </w:r>
          </w:p>
          <w:p w14:paraId="006B78E1" w14:textId="77777777" w:rsidR="00717DBE" w:rsidRPr="00A1460E" w:rsidRDefault="00717DBE" w:rsidP="00717DB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A1460E">
              <w:rPr>
                <w:rFonts w:ascii="Times New Roman" w:hAnsi="Times New Roman" w:cs="Times New Roman"/>
                <w:bCs/>
              </w:rPr>
              <w:t xml:space="preserve">Environmental conditions at the time of the incident – Open-ended </w:t>
            </w:r>
          </w:p>
          <w:p w14:paraId="3608F3A1" w14:textId="77777777" w:rsidR="00717DBE" w:rsidRPr="00A1460E" w:rsidRDefault="00717DBE" w:rsidP="00717DB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A1460E">
              <w:rPr>
                <w:rFonts w:ascii="Times New Roman" w:hAnsi="Times New Roman" w:cs="Times New Roman"/>
                <w:bCs/>
              </w:rPr>
              <w:t>Name and type of the equipment or substances involved in the incident – Open-ended</w:t>
            </w:r>
          </w:p>
          <w:p w14:paraId="60C100DC" w14:textId="5874A10B" w:rsidR="00717DBE" w:rsidRPr="00E87812" w:rsidRDefault="00717DBE" w:rsidP="00717DB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A1460E">
              <w:rPr>
                <w:rFonts w:ascii="Times New Roman" w:hAnsi="Times New Roman" w:cs="Times New Roman"/>
                <w:bCs/>
              </w:rPr>
              <w:t>Other relevant information which describes the incident – Open-ended</w:t>
            </w:r>
          </w:p>
          <w:p w14:paraId="6A542F96" w14:textId="38B52589" w:rsidR="00717DBE" w:rsidRPr="00A1460E" w:rsidRDefault="00717DBE" w:rsidP="00717DB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A1460E">
              <w:rPr>
                <w:rFonts w:ascii="Times New Roman" w:hAnsi="Times New Roman" w:cs="Times New Roman"/>
                <w:bCs/>
              </w:rPr>
              <w:t xml:space="preserve">Victim deceased as a result of the </w:t>
            </w:r>
            <w:r>
              <w:rPr>
                <w:rFonts w:ascii="Times New Roman" w:hAnsi="Times New Roman" w:cs="Times New Roman"/>
                <w:bCs/>
              </w:rPr>
              <w:t>injury</w:t>
            </w:r>
            <w:r w:rsidRPr="00A1460E">
              <w:rPr>
                <w:rFonts w:ascii="Times New Roman" w:hAnsi="Times New Roman" w:cs="Times New Roman"/>
                <w:bCs/>
              </w:rPr>
              <w:t xml:space="preserve"> – Binary </w:t>
            </w:r>
          </w:p>
          <w:p w14:paraId="3AB28D9F" w14:textId="0F1BAA52" w:rsidR="00717DBE" w:rsidRPr="00A1460E" w:rsidRDefault="00717DBE" w:rsidP="00717DB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A1460E">
              <w:rPr>
                <w:rFonts w:ascii="Times New Roman" w:hAnsi="Times New Roman" w:cs="Times New Roman"/>
                <w:bCs/>
              </w:rPr>
              <w:t>Victim sustained injury in hospital premises – Binary</w:t>
            </w:r>
          </w:p>
          <w:p w14:paraId="6EEFD776" w14:textId="569BCE5E" w:rsidR="00717DBE" w:rsidRPr="00A1460E" w:rsidRDefault="00717DBE" w:rsidP="00717DB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A1460E">
              <w:rPr>
                <w:rFonts w:ascii="Times New Roman" w:hAnsi="Times New Roman" w:cs="Times New Roman"/>
                <w:bCs/>
              </w:rPr>
              <w:t>Victim treated in hospital as a result of the incident – Binary</w:t>
            </w:r>
          </w:p>
          <w:p w14:paraId="0229CDBF" w14:textId="1F26A35C" w:rsidR="00717DBE" w:rsidRPr="00A1460E" w:rsidRDefault="00717DBE" w:rsidP="00717DB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A1460E">
              <w:rPr>
                <w:rFonts w:ascii="Times New Roman" w:hAnsi="Times New Roman" w:cs="Times New Roman"/>
                <w:bCs/>
              </w:rPr>
              <w:t>Victim sustained a specified injury – Binary</w:t>
            </w:r>
          </w:p>
          <w:p w14:paraId="2E08FBEE" w14:textId="77777777" w:rsidR="00717DBE" w:rsidRPr="00A1460E" w:rsidRDefault="00717DBE" w:rsidP="00717DB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A1460E">
              <w:rPr>
                <w:rFonts w:ascii="Times New Roman" w:hAnsi="Times New Roman" w:cs="Times New Roman"/>
                <w:bCs/>
              </w:rPr>
              <w:t>Nature of the injuries sustained – Open-ended</w:t>
            </w:r>
          </w:p>
          <w:p w14:paraId="0E76E5FF" w14:textId="77777777" w:rsidR="00717DBE" w:rsidRPr="00A1460E" w:rsidRDefault="00717DBE" w:rsidP="00717DB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A1460E">
              <w:rPr>
                <w:rFonts w:ascii="Times New Roman" w:hAnsi="Times New Roman" w:cs="Times New Roman"/>
                <w:bCs/>
              </w:rPr>
              <w:t>Body part injured – Multiple choice</w:t>
            </w:r>
          </w:p>
          <w:p w14:paraId="3EA9D740" w14:textId="674AD2F5" w:rsidR="00717DBE" w:rsidRPr="00A1460E" w:rsidRDefault="00717DBE" w:rsidP="00717DB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A1460E">
              <w:rPr>
                <w:rFonts w:ascii="Times New Roman" w:hAnsi="Times New Roman" w:cs="Times New Roman"/>
                <w:bCs/>
              </w:rPr>
              <w:t xml:space="preserve">The incident prevents the victim from carrying out their routine work for more than 7 days – Binary </w:t>
            </w:r>
          </w:p>
          <w:p w14:paraId="6BFB510B" w14:textId="632A39D0" w:rsidR="00717DBE" w:rsidRPr="00A1460E" w:rsidRDefault="00FE4A4F" w:rsidP="00717DB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Measures</w:t>
            </w:r>
            <w:r w:rsidR="00717DBE" w:rsidRPr="00A1460E">
              <w:rPr>
                <w:rFonts w:ascii="Times New Roman" w:hAnsi="Times New Roman" w:cs="Times New Roman"/>
                <w:bCs/>
              </w:rPr>
              <w:t xml:space="preserve"> to prevent </w:t>
            </w:r>
            <w:r>
              <w:rPr>
                <w:rFonts w:ascii="Times New Roman" w:hAnsi="Times New Roman" w:cs="Times New Roman"/>
                <w:bCs/>
              </w:rPr>
              <w:t>future violence</w:t>
            </w:r>
            <w:r w:rsidR="00717DBE" w:rsidRPr="00A1460E">
              <w:rPr>
                <w:rFonts w:ascii="Times New Roman" w:hAnsi="Times New Roman" w:cs="Times New Roman"/>
                <w:bCs/>
              </w:rPr>
              <w:t xml:space="preserve"> – Open-ended</w:t>
            </w:r>
          </w:p>
        </w:tc>
      </w:tr>
      <w:tr w:rsidR="00717DBE" w:rsidRPr="00EF3804" w14:paraId="2734BA95" w14:textId="77777777" w:rsidTr="006F5E40">
        <w:tc>
          <w:tcPr>
            <w:tcW w:w="1603" w:type="dxa"/>
          </w:tcPr>
          <w:p w14:paraId="6671732E" w14:textId="1AB63D4C" w:rsidR="00717DBE" w:rsidRDefault="00717DBE" w:rsidP="00717D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Richardson et al, 2018</w:t>
            </w:r>
          </w:p>
          <w:p w14:paraId="295C94FD" w14:textId="77777777" w:rsidR="00717DBE" w:rsidRDefault="00717DBE" w:rsidP="00717DBE">
            <w:pPr>
              <w:rPr>
                <w:rFonts w:ascii="Times New Roman" w:hAnsi="Times New Roman" w:cs="Times New Roman"/>
              </w:rPr>
            </w:pPr>
          </w:p>
          <w:p w14:paraId="330C32B1" w14:textId="18296992" w:rsidR="00717DBE" w:rsidRDefault="00717DBE" w:rsidP="00717D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ry: New Zealand</w:t>
            </w:r>
          </w:p>
        </w:tc>
        <w:tc>
          <w:tcPr>
            <w:tcW w:w="1834" w:type="dxa"/>
          </w:tcPr>
          <w:p w14:paraId="3FEEB70F" w14:textId="62CF7617" w:rsidR="00717DBE" w:rsidRPr="00353C66" w:rsidRDefault="00717DBE" w:rsidP="00717DBE">
            <w:pPr>
              <w:pStyle w:val="ListParagraph"/>
              <w:numPr>
                <w:ilvl w:val="0"/>
                <w:numId w:val="8"/>
              </w:numPr>
              <w:ind w:left="418"/>
              <w:rPr>
                <w:rFonts w:ascii="Times New Roman" w:hAnsi="Times New Roman" w:cs="Times New Roman"/>
              </w:rPr>
            </w:pPr>
            <w:r w:rsidRPr="00353C66">
              <w:rPr>
                <w:rFonts w:ascii="Times New Roman" w:hAnsi="Times New Roman" w:cs="Times New Roman"/>
              </w:rPr>
              <w:t>Study design: Cross-sectional Study</w:t>
            </w:r>
          </w:p>
          <w:p w14:paraId="43F18920" w14:textId="77777777" w:rsidR="00717DBE" w:rsidRPr="00EF3804" w:rsidRDefault="00717DBE" w:rsidP="00717DBE">
            <w:pPr>
              <w:ind w:left="418"/>
              <w:rPr>
                <w:rFonts w:ascii="Times New Roman" w:hAnsi="Times New Roman" w:cs="Times New Roman"/>
              </w:rPr>
            </w:pPr>
          </w:p>
          <w:p w14:paraId="760182F2" w14:textId="61CC3A92" w:rsidR="00717DBE" w:rsidRPr="00353C66" w:rsidRDefault="00717DBE" w:rsidP="00717DBE">
            <w:pPr>
              <w:pStyle w:val="ListParagraph"/>
              <w:numPr>
                <w:ilvl w:val="0"/>
                <w:numId w:val="8"/>
              </w:numPr>
              <w:ind w:left="418"/>
              <w:rPr>
                <w:rFonts w:ascii="Times New Roman" w:hAnsi="Times New Roman" w:cs="Times New Roman"/>
              </w:rPr>
            </w:pPr>
            <w:r w:rsidRPr="00353C66">
              <w:rPr>
                <w:rFonts w:ascii="Times New Roman" w:hAnsi="Times New Roman" w:cs="Times New Roman"/>
              </w:rPr>
              <w:lastRenderedPageBreak/>
              <w:t>Sample size: 107 participants</w:t>
            </w:r>
          </w:p>
        </w:tc>
        <w:tc>
          <w:tcPr>
            <w:tcW w:w="2809" w:type="dxa"/>
          </w:tcPr>
          <w:p w14:paraId="6F36FB44" w14:textId="759939A3" w:rsidR="00717DBE" w:rsidRPr="00353C66" w:rsidRDefault="00717DBE" w:rsidP="00717DBE">
            <w:pPr>
              <w:pStyle w:val="ListParagraph"/>
              <w:numPr>
                <w:ilvl w:val="0"/>
                <w:numId w:val="8"/>
              </w:numPr>
              <w:ind w:left="418"/>
              <w:rPr>
                <w:rFonts w:ascii="Times New Roman" w:hAnsi="Times New Roman" w:cs="Times New Roman"/>
              </w:rPr>
            </w:pPr>
            <w:r w:rsidRPr="00353C66">
              <w:rPr>
                <w:rFonts w:ascii="Times New Roman" w:hAnsi="Times New Roman" w:cs="Times New Roman"/>
              </w:rPr>
              <w:lastRenderedPageBreak/>
              <w:t>Name of reporting tool: NA</w:t>
            </w:r>
          </w:p>
          <w:p w14:paraId="2B5242D6" w14:textId="77777777" w:rsidR="00717DBE" w:rsidRDefault="00717DBE" w:rsidP="00717DBE">
            <w:pPr>
              <w:ind w:left="418"/>
              <w:rPr>
                <w:rFonts w:ascii="Times New Roman" w:hAnsi="Times New Roman" w:cs="Times New Roman"/>
              </w:rPr>
            </w:pPr>
          </w:p>
          <w:p w14:paraId="0DDACB36" w14:textId="1694F39B" w:rsidR="00717DBE" w:rsidRPr="00353C66" w:rsidRDefault="00717DBE" w:rsidP="00717DBE">
            <w:pPr>
              <w:pStyle w:val="ListParagraph"/>
              <w:numPr>
                <w:ilvl w:val="0"/>
                <w:numId w:val="8"/>
              </w:numPr>
              <w:ind w:left="418"/>
              <w:rPr>
                <w:rFonts w:ascii="Times New Roman" w:hAnsi="Times New Roman" w:cs="Times New Roman"/>
              </w:rPr>
            </w:pPr>
            <w:r w:rsidRPr="00353C66">
              <w:rPr>
                <w:rFonts w:ascii="Times New Roman" w:hAnsi="Times New Roman" w:cs="Times New Roman"/>
              </w:rPr>
              <w:t>No. of items: 7</w:t>
            </w:r>
          </w:p>
          <w:p w14:paraId="1DB28453" w14:textId="77777777" w:rsidR="00717DBE" w:rsidRPr="00EF3804" w:rsidRDefault="00717DBE" w:rsidP="00717DBE">
            <w:pPr>
              <w:ind w:left="418"/>
              <w:rPr>
                <w:rFonts w:ascii="Times New Roman" w:hAnsi="Times New Roman" w:cs="Times New Roman"/>
              </w:rPr>
            </w:pPr>
          </w:p>
          <w:p w14:paraId="3309652B" w14:textId="4566B733" w:rsidR="00717DBE" w:rsidRPr="00353C66" w:rsidRDefault="00717DBE" w:rsidP="00717DBE">
            <w:pPr>
              <w:pStyle w:val="ListParagraph"/>
              <w:numPr>
                <w:ilvl w:val="0"/>
                <w:numId w:val="8"/>
              </w:numPr>
              <w:ind w:left="418"/>
              <w:rPr>
                <w:rFonts w:ascii="Times New Roman" w:hAnsi="Times New Roman" w:cs="Times New Roman"/>
              </w:rPr>
            </w:pPr>
            <w:r w:rsidRPr="00353C66">
              <w:rPr>
                <w:rFonts w:ascii="Times New Roman" w:hAnsi="Times New Roman" w:cs="Times New Roman"/>
              </w:rPr>
              <w:lastRenderedPageBreak/>
              <w:t>Approach of reporting: Physical form</w:t>
            </w:r>
          </w:p>
        </w:tc>
        <w:tc>
          <w:tcPr>
            <w:tcW w:w="7702" w:type="dxa"/>
          </w:tcPr>
          <w:p w14:paraId="3230585A" w14:textId="3A086F53" w:rsidR="00717DBE" w:rsidRPr="00353C66" w:rsidRDefault="00717DBE" w:rsidP="00717DBE">
            <w:pPr>
              <w:pStyle w:val="ListParagraph"/>
              <w:numPr>
                <w:ilvl w:val="0"/>
                <w:numId w:val="8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353C66">
              <w:rPr>
                <w:rFonts w:ascii="Times New Roman" w:hAnsi="Times New Roman" w:cs="Times New Roman"/>
                <w:bCs/>
              </w:rPr>
              <w:lastRenderedPageBreak/>
              <w:t xml:space="preserve">Job </w:t>
            </w:r>
            <w:r w:rsidR="002C7B83">
              <w:rPr>
                <w:rFonts w:ascii="Times New Roman" w:hAnsi="Times New Roman" w:cs="Times New Roman"/>
                <w:bCs/>
              </w:rPr>
              <w:t>position</w:t>
            </w:r>
            <w:r w:rsidRPr="00353C66">
              <w:rPr>
                <w:rFonts w:ascii="Times New Roman" w:hAnsi="Times New Roman" w:cs="Times New Roman"/>
                <w:bCs/>
              </w:rPr>
              <w:t xml:space="preserve"> of the victim – Multiple choice</w:t>
            </w:r>
          </w:p>
          <w:p w14:paraId="2D0E71BC" w14:textId="7125856D" w:rsidR="00717DBE" w:rsidRPr="00353C66" w:rsidRDefault="00717DBE" w:rsidP="00717DBE">
            <w:pPr>
              <w:pStyle w:val="ListParagraph"/>
              <w:numPr>
                <w:ilvl w:val="0"/>
                <w:numId w:val="8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353C66">
              <w:rPr>
                <w:rFonts w:ascii="Times New Roman" w:hAnsi="Times New Roman" w:cs="Times New Roman"/>
                <w:bCs/>
              </w:rPr>
              <w:t xml:space="preserve">Gender of the victim – Binary </w:t>
            </w:r>
          </w:p>
          <w:p w14:paraId="7A1DCE3C" w14:textId="2571D94E" w:rsidR="00717DBE" w:rsidRPr="00353C66" w:rsidRDefault="00717DBE" w:rsidP="00717DBE">
            <w:pPr>
              <w:pStyle w:val="ListParagraph"/>
              <w:numPr>
                <w:ilvl w:val="0"/>
                <w:numId w:val="8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353C66">
              <w:rPr>
                <w:rFonts w:ascii="Times New Roman" w:hAnsi="Times New Roman" w:cs="Times New Roman"/>
                <w:bCs/>
              </w:rPr>
              <w:t>Duration of incident from the commencement of shift – Open-ended</w:t>
            </w:r>
          </w:p>
          <w:p w14:paraId="27BC9109" w14:textId="2481DF08" w:rsidR="00717DBE" w:rsidRPr="00353C66" w:rsidRDefault="00717DBE" w:rsidP="00717DBE">
            <w:pPr>
              <w:pStyle w:val="ListParagraph"/>
              <w:numPr>
                <w:ilvl w:val="0"/>
                <w:numId w:val="8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353C66">
              <w:rPr>
                <w:rFonts w:ascii="Times New Roman" w:hAnsi="Times New Roman" w:cs="Times New Roman"/>
                <w:bCs/>
              </w:rPr>
              <w:t>Day (of the week) of the incident – Multiple choice</w:t>
            </w:r>
          </w:p>
          <w:p w14:paraId="3E797EF7" w14:textId="0907D84A" w:rsidR="00717DBE" w:rsidRPr="00353C66" w:rsidRDefault="00717DBE" w:rsidP="00717DBE">
            <w:pPr>
              <w:pStyle w:val="ListParagraph"/>
              <w:numPr>
                <w:ilvl w:val="0"/>
                <w:numId w:val="8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353C66">
              <w:rPr>
                <w:rFonts w:ascii="Times New Roman" w:hAnsi="Times New Roman" w:cs="Times New Roman"/>
                <w:bCs/>
              </w:rPr>
              <w:t>Time of the incident – Multiple choice</w:t>
            </w:r>
          </w:p>
          <w:p w14:paraId="58F2E3D4" w14:textId="09973639" w:rsidR="00717DBE" w:rsidRPr="00353C66" w:rsidRDefault="00717DBE" w:rsidP="00717DBE">
            <w:pPr>
              <w:pStyle w:val="ListParagraph"/>
              <w:numPr>
                <w:ilvl w:val="0"/>
                <w:numId w:val="8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353C66">
              <w:rPr>
                <w:rFonts w:ascii="Times New Roman" w:hAnsi="Times New Roman" w:cs="Times New Roman"/>
                <w:bCs/>
              </w:rPr>
              <w:lastRenderedPageBreak/>
              <w:t>Location of the incident – Multiple choice</w:t>
            </w:r>
          </w:p>
          <w:p w14:paraId="0A7AE1CA" w14:textId="0D014F79" w:rsidR="00717DBE" w:rsidRPr="00353C66" w:rsidRDefault="00717DBE" w:rsidP="00717DBE">
            <w:pPr>
              <w:pStyle w:val="ListParagraph"/>
              <w:numPr>
                <w:ilvl w:val="0"/>
                <w:numId w:val="8"/>
              </w:numPr>
              <w:ind w:left="418"/>
              <w:rPr>
                <w:rFonts w:ascii="Times New Roman" w:hAnsi="Times New Roman" w:cs="Times New Roman"/>
                <w:bCs/>
              </w:rPr>
            </w:pPr>
            <w:r w:rsidRPr="00353C66">
              <w:rPr>
                <w:rFonts w:ascii="Times New Roman" w:hAnsi="Times New Roman" w:cs="Times New Roman"/>
                <w:bCs/>
              </w:rPr>
              <w:t>Description of the incident – Multiple choice and open-ended</w:t>
            </w:r>
          </w:p>
        </w:tc>
      </w:tr>
      <w:tr w:rsidR="00717DBE" w:rsidRPr="00EF3804" w14:paraId="60E62277" w14:textId="77777777" w:rsidTr="006F5E40">
        <w:tc>
          <w:tcPr>
            <w:tcW w:w="1603" w:type="dxa"/>
          </w:tcPr>
          <w:p w14:paraId="0F424BD2" w14:textId="77777777" w:rsidR="00717DBE" w:rsidRDefault="00717DBE" w:rsidP="00717D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WHO, 2003</w:t>
            </w:r>
          </w:p>
          <w:p w14:paraId="7D6367C4" w14:textId="77777777" w:rsidR="00717DBE" w:rsidRDefault="00717DBE" w:rsidP="00717DBE">
            <w:pPr>
              <w:rPr>
                <w:rFonts w:ascii="Times New Roman" w:hAnsi="Times New Roman" w:cs="Times New Roman"/>
              </w:rPr>
            </w:pPr>
          </w:p>
          <w:p w14:paraId="6990B80C" w14:textId="77777777" w:rsidR="00717DBE" w:rsidRPr="00DB07FC" w:rsidRDefault="00717DBE" w:rsidP="00717D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untry: Multiple </w:t>
            </w:r>
          </w:p>
        </w:tc>
        <w:tc>
          <w:tcPr>
            <w:tcW w:w="1834" w:type="dxa"/>
          </w:tcPr>
          <w:p w14:paraId="6FF18949" w14:textId="77777777" w:rsidR="00717DBE" w:rsidRPr="00482622" w:rsidRDefault="00717DBE" w:rsidP="00717DB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</w:rPr>
            </w:pPr>
            <w:r w:rsidRPr="00482622">
              <w:rPr>
                <w:rFonts w:ascii="Times New Roman" w:hAnsi="Times New Roman" w:cs="Times New Roman"/>
              </w:rPr>
              <w:t>Study design: Mixed-methods study</w:t>
            </w:r>
          </w:p>
          <w:p w14:paraId="202CA910" w14:textId="77777777" w:rsidR="00717DBE" w:rsidRPr="00EF3804" w:rsidRDefault="00717DBE" w:rsidP="00717DBE">
            <w:pPr>
              <w:ind w:left="418"/>
              <w:rPr>
                <w:rFonts w:ascii="Times New Roman" w:hAnsi="Times New Roman" w:cs="Times New Roman"/>
              </w:rPr>
            </w:pPr>
          </w:p>
          <w:p w14:paraId="6C5E81E2" w14:textId="77777777" w:rsidR="00717DBE" w:rsidRPr="00482622" w:rsidRDefault="00717DBE" w:rsidP="00717DB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</w:rPr>
            </w:pPr>
            <w:r w:rsidRPr="00482622">
              <w:rPr>
                <w:rFonts w:ascii="Times New Roman" w:hAnsi="Times New Roman" w:cs="Times New Roman"/>
              </w:rPr>
              <w:t xml:space="preserve">Sample size: 6099 participants </w:t>
            </w:r>
          </w:p>
        </w:tc>
        <w:tc>
          <w:tcPr>
            <w:tcW w:w="2809" w:type="dxa"/>
          </w:tcPr>
          <w:p w14:paraId="00A9A85A" w14:textId="77777777" w:rsidR="00717DBE" w:rsidRPr="00482622" w:rsidRDefault="00717DBE" w:rsidP="00717DB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</w:rPr>
            </w:pPr>
            <w:r w:rsidRPr="00482622">
              <w:rPr>
                <w:rFonts w:ascii="Times New Roman" w:hAnsi="Times New Roman" w:cs="Times New Roman"/>
              </w:rPr>
              <w:t>Name of reporting tool: Workplace Violence in the Health Sector Country Case Studies Research Questionnaire</w:t>
            </w:r>
          </w:p>
          <w:p w14:paraId="07AC31E1" w14:textId="77777777" w:rsidR="00717DBE" w:rsidRDefault="00717DBE" w:rsidP="00717DBE">
            <w:pPr>
              <w:ind w:left="418"/>
              <w:rPr>
                <w:rFonts w:ascii="Times New Roman" w:hAnsi="Times New Roman" w:cs="Times New Roman"/>
              </w:rPr>
            </w:pPr>
          </w:p>
          <w:p w14:paraId="74024C85" w14:textId="77777777" w:rsidR="00717DBE" w:rsidRPr="00482622" w:rsidRDefault="00717DBE" w:rsidP="00717DB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</w:rPr>
            </w:pPr>
            <w:r w:rsidRPr="00482622">
              <w:rPr>
                <w:rFonts w:ascii="Times New Roman" w:hAnsi="Times New Roman" w:cs="Times New Roman"/>
              </w:rPr>
              <w:t>No. of items: 114</w:t>
            </w:r>
          </w:p>
          <w:p w14:paraId="173E701C" w14:textId="77777777" w:rsidR="00717DBE" w:rsidRPr="00EF3804" w:rsidRDefault="00717DBE" w:rsidP="00717DBE">
            <w:pPr>
              <w:ind w:left="418"/>
              <w:rPr>
                <w:rFonts w:ascii="Times New Roman" w:hAnsi="Times New Roman" w:cs="Times New Roman"/>
              </w:rPr>
            </w:pPr>
          </w:p>
          <w:p w14:paraId="515F9FB0" w14:textId="77777777" w:rsidR="00717DBE" w:rsidRPr="00482622" w:rsidRDefault="00717DBE" w:rsidP="00717DBE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Times New Roman" w:hAnsi="Times New Roman" w:cs="Times New Roman"/>
              </w:rPr>
            </w:pPr>
            <w:r w:rsidRPr="00482622">
              <w:rPr>
                <w:rFonts w:ascii="Times New Roman" w:hAnsi="Times New Roman" w:cs="Times New Roman"/>
              </w:rPr>
              <w:t>Approach of reporting: Physical form</w:t>
            </w:r>
          </w:p>
        </w:tc>
        <w:tc>
          <w:tcPr>
            <w:tcW w:w="7702" w:type="dxa"/>
          </w:tcPr>
          <w:p w14:paraId="5C7E01A5" w14:textId="77777777" w:rsidR="00717DBE" w:rsidRPr="00D66ED0" w:rsidRDefault="00717DBE" w:rsidP="00717DBE">
            <w:pPr>
              <w:rPr>
                <w:rFonts w:ascii="Times New Roman" w:hAnsi="Times New Roman" w:cs="Times New Roman"/>
                <w:b/>
                <w:bCs/>
              </w:rPr>
            </w:pPr>
            <w:r w:rsidRPr="00D66ED0">
              <w:rPr>
                <w:rFonts w:ascii="Times New Roman" w:hAnsi="Times New Roman" w:cs="Times New Roman"/>
                <w:b/>
                <w:bCs/>
              </w:rPr>
              <w:t>Personal and Workplace Data</w:t>
            </w:r>
          </w:p>
          <w:p w14:paraId="6912078E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>Age of the victim – Multiple choice</w:t>
            </w:r>
          </w:p>
          <w:p w14:paraId="73B8D303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 xml:space="preserve">Gender of the victim – Binary </w:t>
            </w:r>
          </w:p>
          <w:p w14:paraId="148400AB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>Marital status of the victim – Multiple choice</w:t>
            </w:r>
          </w:p>
          <w:p w14:paraId="271A6D39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 xml:space="preserve">Migration status of the victim – Binary </w:t>
            </w:r>
          </w:p>
          <w:p w14:paraId="3BDCFA06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 xml:space="preserve">Date of arrival in the country – Multiple choice </w:t>
            </w:r>
          </w:p>
          <w:p w14:paraId="27709B9D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 xml:space="preserve">Victim’s perceived ethnic majority or minority – Binary </w:t>
            </w:r>
          </w:p>
          <w:p w14:paraId="260E8AF0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>Job position of the victim – Multiple choice and open-ended</w:t>
            </w:r>
          </w:p>
          <w:p w14:paraId="16F4D5CF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>Job category of the victim – Multiple choice and open-ended</w:t>
            </w:r>
          </w:p>
          <w:p w14:paraId="49BB17A7" w14:textId="6EB9C32E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D66ED0">
              <w:rPr>
                <w:rFonts w:ascii="Times New Roman" w:hAnsi="Times New Roman" w:cs="Times New Roman"/>
              </w:rPr>
              <w:t>uration of working experience – Multiple choice</w:t>
            </w:r>
          </w:p>
          <w:p w14:paraId="29873703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>Employment sector of victim – Multiple choice and open-ended</w:t>
            </w:r>
          </w:p>
          <w:p w14:paraId="435643A8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 xml:space="preserve">Victim’s mode of working – Multiple choice </w:t>
            </w:r>
          </w:p>
          <w:p w14:paraId="5F6E6E81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 xml:space="preserve">Victim’s status of shift work – Binary </w:t>
            </w:r>
          </w:p>
          <w:p w14:paraId="2A9228FA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 xml:space="preserve">Status of night shift – Binary </w:t>
            </w:r>
          </w:p>
          <w:p w14:paraId="443AB7B1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>Victim’s interaction with patients at work – Binary</w:t>
            </w:r>
          </w:p>
          <w:p w14:paraId="1BA5D5F9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>Victim’s routine direct physical contact with patients – Binary</w:t>
            </w:r>
          </w:p>
          <w:p w14:paraId="440E6EAC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>Types of patients most frequently work with – Binary</w:t>
            </w:r>
          </w:p>
          <w:p w14:paraId="78B8A5AE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>Gender of patients most frequently work with – Multiple choice</w:t>
            </w:r>
          </w:p>
          <w:p w14:paraId="5EB90550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>Specialty of the victim – Multiple choice</w:t>
            </w:r>
          </w:p>
          <w:p w14:paraId="7B0DA6B3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>Location where victim spend most of the time – Multiple choice and open-ended</w:t>
            </w:r>
          </w:p>
          <w:p w14:paraId="55C11CA8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>No. of staff present in the same work setting with victim – Multiple choice</w:t>
            </w:r>
          </w:p>
          <w:p w14:paraId="6C754E24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>Victim’s level of worry about violence in the workplace – Likert’s scale</w:t>
            </w:r>
          </w:p>
          <w:p w14:paraId="6B43B79B" w14:textId="014F600B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 xml:space="preserve">Availability of violence reporting </w:t>
            </w:r>
            <w:r w:rsidR="00310659">
              <w:rPr>
                <w:rFonts w:ascii="Times New Roman" w:hAnsi="Times New Roman" w:cs="Times New Roman"/>
              </w:rPr>
              <w:t xml:space="preserve">procedure </w:t>
            </w:r>
            <w:r w:rsidRPr="00D66ED0">
              <w:rPr>
                <w:rFonts w:ascii="Times New Roman" w:hAnsi="Times New Roman" w:cs="Times New Roman"/>
              </w:rPr>
              <w:t>in the workplace – Binary</w:t>
            </w:r>
          </w:p>
          <w:p w14:paraId="1FE7B151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 xml:space="preserve">Knowing how to use the reporting tool – Binary </w:t>
            </w:r>
          </w:p>
          <w:p w14:paraId="168A3B95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>Availability of encouragement to report workplace violence – Binary</w:t>
            </w:r>
          </w:p>
          <w:p w14:paraId="501C7DB9" w14:textId="1D771AD8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lastRenderedPageBreak/>
              <w:t xml:space="preserve">Personnel who encourage the reporting </w:t>
            </w:r>
            <w:r w:rsidR="00893408">
              <w:rPr>
                <w:rFonts w:ascii="Times New Roman" w:hAnsi="Times New Roman" w:cs="Times New Roman"/>
              </w:rPr>
              <w:t>of violence</w:t>
            </w:r>
            <w:r w:rsidRPr="00D66ED0">
              <w:rPr>
                <w:rFonts w:ascii="Times New Roman" w:hAnsi="Times New Roman" w:cs="Times New Roman"/>
              </w:rPr>
              <w:t>– Multiple choice and open-ended</w:t>
            </w:r>
          </w:p>
          <w:p w14:paraId="700FFDB1" w14:textId="77777777" w:rsidR="00717DBE" w:rsidRDefault="00717DBE" w:rsidP="00717DBE">
            <w:pPr>
              <w:ind w:left="379"/>
              <w:rPr>
                <w:rFonts w:ascii="Times New Roman" w:hAnsi="Times New Roman" w:cs="Times New Roman"/>
              </w:rPr>
            </w:pPr>
          </w:p>
          <w:p w14:paraId="30846730" w14:textId="77777777" w:rsidR="00717DBE" w:rsidRPr="00D66ED0" w:rsidRDefault="00717DBE" w:rsidP="00717DBE">
            <w:pPr>
              <w:rPr>
                <w:rFonts w:ascii="Times New Roman" w:hAnsi="Times New Roman" w:cs="Times New Roman"/>
                <w:b/>
                <w:bCs/>
              </w:rPr>
            </w:pPr>
            <w:r w:rsidRPr="00D66ED0">
              <w:rPr>
                <w:rFonts w:ascii="Times New Roman" w:hAnsi="Times New Roman" w:cs="Times New Roman"/>
                <w:b/>
                <w:bCs/>
              </w:rPr>
              <w:t>Physical Violence</w:t>
            </w:r>
          </w:p>
          <w:p w14:paraId="627767E3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>History of physical violence in the past one year – Binary</w:t>
            </w:r>
          </w:p>
          <w:p w14:paraId="19D96C4C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>Use of weapon during the last physical violence – Binary</w:t>
            </w:r>
          </w:p>
          <w:p w14:paraId="451C6A9D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>Perception that physical violence is typical in the workplace – Binary</w:t>
            </w:r>
          </w:p>
          <w:p w14:paraId="6E32DC0E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>Typology of assailant – Multiple choice and open-ended</w:t>
            </w:r>
          </w:p>
          <w:p w14:paraId="3030E8D1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>Location of the incident – Multiple choice</w:t>
            </w:r>
          </w:p>
          <w:p w14:paraId="5F606AC6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>Time of the incident – Multiple choice</w:t>
            </w:r>
          </w:p>
          <w:p w14:paraId="10ED0766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>Day of the incident – Multiple choice</w:t>
            </w:r>
          </w:p>
          <w:p w14:paraId="704182E2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>Response towards the incident – Multiple choice and open-ended</w:t>
            </w:r>
          </w:p>
          <w:p w14:paraId="1C470619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>Perception that the previous incident could be prevented – Binary</w:t>
            </w:r>
          </w:p>
          <w:p w14:paraId="6BC1B96E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>Status of injury in the previous incident – Binary</w:t>
            </w:r>
          </w:p>
          <w:p w14:paraId="01F3B4B0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 xml:space="preserve">Receive of treatment after the incident – Binary </w:t>
            </w:r>
          </w:p>
          <w:p w14:paraId="7D6783FF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>Attitude after the incident – Likert’s scale</w:t>
            </w:r>
          </w:p>
          <w:p w14:paraId="073FD976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 xml:space="preserve">Take time off from work after the incident – Binary </w:t>
            </w:r>
          </w:p>
          <w:p w14:paraId="378625D0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>Duration of time off after the incident – Multiple choice</w:t>
            </w:r>
          </w:p>
          <w:p w14:paraId="30655AE7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>Action taken to investigate the causes of the incident – Multiple choice</w:t>
            </w:r>
          </w:p>
          <w:p w14:paraId="3B5D2E8E" w14:textId="2F1BCA5C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 xml:space="preserve">Personnel who took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D66ED0">
              <w:rPr>
                <w:rFonts w:ascii="Times New Roman" w:hAnsi="Times New Roman" w:cs="Times New Roman"/>
              </w:rPr>
              <w:t>action – Multiple choice and open-ended</w:t>
            </w:r>
          </w:p>
          <w:p w14:paraId="00CFC0E0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>Consequences to the assailant – Multiple choice and open-ended</w:t>
            </w:r>
          </w:p>
          <w:p w14:paraId="3D270932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 xml:space="preserve">Provision of support from employer – Binary </w:t>
            </w:r>
          </w:p>
          <w:p w14:paraId="1D98A95F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>Level of satisfaction with the handling of the incident – Likert’s scale</w:t>
            </w:r>
          </w:p>
          <w:p w14:paraId="04A6572A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>Reasons of not reporting violence – Multiple choice and open-ended</w:t>
            </w:r>
          </w:p>
          <w:p w14:paraId="7C6A9BD4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 xml:space="preserve">Witness of physical violence – Binary </w:t>
            </w:r>
          </w:p>
          <w:p w14:paraId="20E90F5A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>Frequency of witnessing physical violence – Multiple choice</w:t>
            </w:r>
          </w:p>
          <w:p w14:paraId="27FEA293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>Reporting of workplace violence in the past one year – Binary</w:t>
            </w:r>
          </w:p>
          <w:p w14:paraId="6EAFA1B0" w14:textId="068F6E38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 xml:space="preserve">Disciplinary action </w:t>
            </w:r>
            <w:r w:rsidR="00142E67">
              <w:rPr>
                <w:rFonts w:ascii="Times New Roman" w:hAnsi="Times New Roman" w:cs="Times New Roman"/>
              </w:rPr>
              <w:t xml:space="preserve">taken </w:t>
            </w:r>
            <w:r w:rsidRPr="00D66ED0">
              <w:rPr>
                <w:rFonts w:ascii="Times New Roman" w:hAnsi="Times New Roman" w:cs="Times New Roman"/>
              </w:rPr>
              <w:t xml:space="preserve">for reporting workplace violence – Binary </w:t>
            </w:r>
          </w:p>
          <w:p w14:paraId="62DAD74B" w14:textId="77777777" w:rsidR="00717DBE" w:rsidRDefault="00717DBE" w:rsidP="00717DBE">
            <w:pPr>
              <w:ind w:left="379"/>
              <w:rPr>
                <w:rFonts w:ascii="Times New Roman" w:hAnsi="Times New Roman" w:cs="Times New Roman"/>
              </w:rPr>
            </w:pPr>
          </w:p>
          <w:p w14:paraId="008249EB" w14:textId="77777777" w:rsidR="00717DBE" w:rsidRPr="00D66ED0" w:rsidRDefault="00717DBE" w:rsidP="00717DBE">
            <w:pPr>
              <w:rPr>
                <w:rFonts w:ascii="Times New Roman" w:hAnsi="Times New Roman" w:cs="Times New Roman"/>
                <w:b/>
                <w:bCs/>
              </w:rPr>
            </w:pPr>
            <w:r w:rsidRPr="00D66ED0">
              <w:rPr>
                <w:rFonts w:ascii="Times New Roman" w:hAnsi="Times New Roman" w:cs="Times New Roman"/>
                <w:b/>
                <w:bCs/>
              </w:rPr>
              <w:t>Verbal Abuse</w:t>
            </w:r>
          </w:p>
          <w:p w14:paraId="215A5E8A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>History of verbal abuse in the past one year – Binary</w:t>
            </w:r>
          </w:p>
          <w:p w14:paraId="22E9A762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lastRenderedPageBreak/>
              <w:t>Frequency of verbal abuse in the past one year – Multiple choice</w:t>
            </w:r>
          </w:p>
          <w:p w14:paraId="78C71202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>Typology of assailant in the last abuse – Multiple choice and open-ended</w:t>
            </w:r>
          </w:p>
          <w:p w14:paraId="080AD027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>Perception that vocal abuse is typical in the workplace – Binary</w:t>
            </w:r>
          </w:p>
          <w:p w14:paraId="21E015F4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>Location of the incident – Multiple choice</w:t>
            </w:r>
          </w:p>
          <w:p w14:paraId="2CB6E472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>Response towards the incident – Multiple choice and open-ended</w:t>
            </w:r>
          </w:p>
          <w:p w14:paraId="7F66A2BB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>Attitude after the incident – Likert’s scale</w:t>
            </w:r>
          </w:p>
          <w:p w14:paraId="1F7DDE6A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 xml:space="preserve">Perception that the abuse could be prevented – Binary </w:t>
            </w:r>
          </w:p>
          <w:p w14:paraId="3ACA535D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>Action taken to investigate the causes of the incident – Multiple choice</w:t>
            </w:r>
          </w:p>
          <w:p w14:paraId="7EECDBDE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>Personnel who took action – Multiple choice and open-ended</w:t>
            </w:r>
          </w:p>
          <w:p w14:paraId="5FBBBF9E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>Consequences to the assailant – Multiple choice and open-ended</w:t>
            </w:r>
          </w:p>
          <w:p w14:paraId="40B306DC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 xml:space="preserve">Provision of support from employer – Binary </w:t>
            </w:r>
          </w:p>
          <w:p w14:paraId="2F1B066E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>Level of satisfaction with the handling of the incident – Likert’s scale</w:t>
            </w:r>
          </w:p>
          <w:p w14:paraId="3AD28201" w14:textId="6589D861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 xml:space="preserve">Reasons of not reporting </w:t>
            </w:r>
            <w:r w:rsidR="007055D2">
              <w:rPr>
                <w:rFonts w:ascii="Times New Roman" w:hAnsi="Times New Roman" w:cs="Times New Roman"/>
              </w:rPr>
              <w:t xml:space="preserve">violence </w:t>
            </w:r>
            <w:r w:rsidRPr="00D66ED0">
              <w:rPr>
                <w:rFonts w:ascii="Times New Roman" w:hAnsi="Times New Roman" w:cs="Times New Roman"/>
              </w:rPr>
              <w:t>– Multiple choice and open-ended</w:t>
            </w:r>
          </w:p>
          <w:p w14:paraId="38D22440" w14:textId="77777777" w:rsidR="00717DBE" w:rsidRDefault="00717DBE" w:rsidP="00717DBE">
            <w:pPr>
              <w:ind w:left="379"/>
              <w:rPr>
                <w:rFonts w:ascii="Times New Roman" w:hAnsi="Times New Roman" w:cs="Times New Roman"/>
              </w:rPr>
            </w:pPr>
          </w:p>
          <w:p w14:paraId="70C57474" w14:textId="77777777" w:rsidR="00717DBE" w:rsidRPr="00D66ED0" w:rsidRDefault="00717DBE" w:rsidP="00717DBE">
            <w:pPr>
              <w:rPr>
                <w:rFonts w:ascii="Times New Roman" w:hAnsi="Times New Roman" w:cs="Times New Roman"/>
                <w:b/>
                <w:bCs/>
              </w:rPr>
            </w:pPr>
            <w:r w:rsidRPr="00D66ED0">
              <w:rPr>
                <w:rFonts w:ascii="Times New Roman" w:hAnsi="Times New Roman" w:cs="Times New Roman"/>
                <w:b/>
                <w:bCs/>
              </w:rPr>
              <w:t>Bullying or Mobbing</w:t>
            </w:r>
          </w:p>
          <w:p w14:paraId="621171BC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>History of bullying or mobbing in the past one year – Binary</w:t>
            </w:r>
          </w:p>
          <w:p w14:paraId="52453334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>Frequency of bullying or mobbing in the past one year – Multiple choice</w:t>
            </w:r>
          </w:p>
          <w:p w14:paraId="43CA4009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>Typology of assailant in the last bullying or mobbing – Multiple choice and open-ended</w:t>
            </w:r>
          </w:p>
          <w:p w14:paraId="4107738F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>Perception that bullying or mobbing is typical in the workplace – Binary</w:t>
            </w:r>
          </w:p>
          <w:p w14:paraId="55E90A11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>Location of the incident – Multiple choice</w:t>
            </w:r>
          </w:p>
          <w:p w14:paraId="68341533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>Response towards the incident – Multiple choice and open-ended</w:t>
            </w:r>
          </w:p>
          <w:p w14:paraId="311E3C5D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>Attitude after the incident – Likert’s scale</w:t>
            </w:r>
          </w:p>
          <w:p w14:paraId="6FFE98C5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 xml:space="preserve">Perception that the bullying or mobbing can be prevented – Binary </w:t>
            </w:r>
          </w:p>
          <w:p w14:paraId="1537A75E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>Action taken to investigate the causes of the incident – Multiple choice</w:t>
            </w:r>
          </w:p>
          <w:p w14:paraId="131C86E9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>Personnel who took action – Multiple choice and open-ended</w:t>
            </w:r>
          </w:p>
          <w:p w14:paraId="4870503E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>Consequences to the assailant – Multiple choice and open-ended</w:t>
            </w:r>
          </w:p>
          <w:p w14:paraId="17C32BD3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 xml:space="preserve">Provision of support from employer – Binary </w:t>
            </w:r>
          </w:p>
          <w:p w14:paraId="3574F433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>Level of satisfaction with the handling of the incident – Likert’s scale</w:t>
            </w:r>
          </w:p>
          <w:p w14:paraId="62C92B5B" w14:textId="743EFA2B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 xml:space="preserve">Reasons of not reporting </w:t>
            </w:r>
            <w:r w:rsidR="007055D2">
              <w:rPr>
                <w:rFonts w:ascii="Times New Roman" w:hAnsi="Times New Roman" w:cs="Times New Roman"/>
              </w:rPr>
              <w:t xml:space="preserve">violence </w:t>
            </w:r>
            <w:r w:rsidRPr="00D66ED0">
              <w:rPr>
                <w:rFonts w:ascii="Times New Roman" w:hAnsi="Times New Roman" w:cs="Times New Roman"/>
              </w:rPr>
              <w:t>– Multiple choice and open-ended</w:t>
            </w:r>
          </w:p>
          <w:p w14:paraId="5A91324D" w14:textId="77777777" w:rsidR="00717DBE" w:rsidRDefault="00717DBE" w:rsidP="00717DBE">
            <w:pPr>
              <w:ind w:left="379"/>
              <w:rPr>
                <w:rFonts w:ascii="Times New Roman" w:hAnsi="Times New Roman" w:cs="Times New Roman"/>
              </w:rPr>
            </w:pPr>
          </w:p>
          <w:p w14:paraId="0F439190" w14:textId="77777777" w:rsidR="00717DBE" w:rsidRPr="00D66ED0" w:rsidRDefault="00717DBE" w:rsidP="00717DBE">
            <w:pPr>
              <w:rPr>
                <w:rFonts w:ascii="Times New Roman" w:hAnsi="Times New Roman" w:cs="Times New Roman"/>
                <w:b/>
                <w:bCs/>
              </w:rPr>
            </w:pPr>
            <w:r w:rsidRPr="00D66ED0">
              <w:rPr>
                <w:rFonts w:ascii="Times New Roman" w:hAnsi="Times New Roman" w:cs="Times New Roman"/>
                <w:b/>
                <w:bCs/>
              </w:rPr>
              <w:t xml:space="preserve">Sexual Harassment </w:t>
            </w:r>
          </w:p>
          <w:p w14:paraId="2E33EFC5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>History of sexual harassment in the past one year – Binary</w:t>
            </w:r>
          </w:p>
          <w:p w14:paraId="198223B9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>Frequency of sexual harassment in the past one year – Multiple choice</w:t>
            </w:r>
          </w:p>
          <w:p w14:paraId="30A12ACD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>Typology of assailant in the last sexual harassment – Multiple choice and open-ended</w:t>
            </w:r>
          </w:p>
          <w:p w14:paraId="31F3D5F6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>Perception that sexual harassment is typical in the workplace – Binary</w:t>
            </w:r>
          </w:p>
          <w:p w14:paraId="72640FE3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>Location of the incident – Multiple choice</w:t>
            </w:r>
          </w:p>
          <w:p w14:paraId="03C26949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>Response towards the incident – Multiple choice and open-ended</w:t>
            </w:r>
          </w:p>
          <w:p w14:paraId="544DC5B3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>Attitude after the incident – Likert’s scale</w:t>
            </w:r>
          </w:p>
          <w:p w14:paraId="46A63600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 xml:space="preserve">Perception that the abuse can be prevented – Binary </w:t>
            </w:r>
          </w:p>
          <w:p w14:paraId="71726CE6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>Action taken to investigate the causes of the incident – Multiple choice</w:t>
            </w:r>
          </w:p>
          <w:p w14:paraId="4DC897A9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>Personnel who took action – Multiple choice and open-ended</w:t>
            </w:r>
          </w:p>
          <w:p w14:paraId="236EFBA6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>Consequences to the assailant – Multiple choice and open-ended</w:t>
            </w:r>
          </w:p>
          <w:p w14:paraId="73B8CD31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 xml:space="preserve">Provision of support from employer – Binary </w:t>
            </w:r>
          </w:p>
          <w:p w14:paraId="13A4D25B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>Level of satisfaction with the handling of the incident – Likert’s scale</w:t>
            </w:r>
          </w:p>
          <w:p w14:paraId="3526A2C8" w14:textId="1EFDFC48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>Reasons of not reporting</w:t>
            </w:r>
            <w:r w:rsidR="007055D2">
              <w:rPr>
                <w:rFonts w:ascii="Times New Roman" w:hAnsi="Times New Roman" w:cs="Times New Roman"/>
              </w:rPr>
              <w:t xml:space="preserve"> violence</w:t>
            </w:r>
            <w:r w:rsidRPr="00D66ED0">
              <w:rPr>
                <w:rFonts w:ascii="Times New Roman" w:hAnsi="Times New Roman" w:cs="Times New Roman"/>
              </w:rPr>
              <w:t xml:space="preserve"> – Multiple choice and open-ended</w:t>
            </w:r>
          </w:p>
          <w:p w14:paraId="263FB590" w14:textId="77777777" w:rsidR="00717DBE" w:rsidRDefault="00717DBE" w:rsidP="00717DBE">
            <w:pPr>
              <w:ind w:left="379"/>
              <w:rPr>
                <w:rFonts w:ascii="Times New Roman" w:hAnsi="Times New Roman" w:cs="Times New Roman"/>
              </w:rPr>
            </w:pPr>
          </w:p>
          <w:p w14:paraId="75252628" w14:textId="77777777" w:rsidR="00717DBE" w:rsidRPr="00D66ED0" w:rsidRDefault="00717DBE" w:rsidP="00717DBE">
            <w:pPr>
              <w:rPr>
                <w:rFonts w:ascii="Times New Roman" w:hAnsi="Times New Roman" w:cs="Times New Roman"/>
                <w:b/>
                <w:bCs/>
              </w:rPr>
            </w:pPr>
            <w:r w:rsidRPr="00D66ED0">
              <w:rPr>
                <w:rFonts w:ascii="Times New Roman" w:hAnsi="Times New Roman" w:cs="Times New Roman"/>
                <w:b/>
                <w:bCs/>
              </w:rPr>
              <w:t xml:space="preserve">Racial Harassment </w:t>
            </w:r>
          </w:p>
          <w:p w14:paraId="2D35CC5C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>History of racial harassment in the past one year – Binary</w:t>
            </w:r>
          </w:p>
          <w:p w14:paraId="03EDBAC5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>Frequency of racial harassment in the past one year – Multiple choice</w:t>
            </w:r>
          </w:p>
          <w:p w14:paraId="5222C6C5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>Typology of assailant in the last racial harassment – Multiple choice and open-ended</w:t>
            </w:r>
          </w:p>
          <w:p w14:paraId="1B305E0B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>Perception that racial harassment is typical in the workplace – Binary</w:t>
            </w:r>
          </w:p>
          <w:p w14:paraId="299483BF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>Location of the incident – Multiple choice</w:t>
            </w:r>
          </w:p>
          <w:p w14:paraId="418EEF42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>Response towards the incident – Multiple choice and open-ended</w:t>
            </w:r>
          </w:p>
          <w:p w14:paraId="237D8BA6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>Attitude after the incident – Likert’s scale</w:t>
            </w:r>
          </w:p>
          <w:p w14:paraId="22631C86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 xml:space="preserve">Perception that the abuse can be prevented – Binary </w:t>
            </w:r>
          </w:p>
          <w:p w14:paraId="4F4A0384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>Action taken to investigate the causes of the incident – Multiple choice</w:t>
            </w:r>
          </w:p>
          <w:p w14:paraId="6575B9B0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>Personnel who took action – Multiple choice and open-ended</w:t>
            </w:r>
          </w:p>
          <w:p w14:paraId="706193DD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>Consequences to the assailant – Multiple choice and open-ended</w:t>
            </w:r>
          </w:p>
          <w:p w14:paraId="6A7279F2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lastRenderedPageBreak/>
              <w:t xml:space="preserve">Provision of support from employer – Binary </w:t>
            </w:r>
          </w:p>
          <w:p w14:paraId="44BD3213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>Level of satisfaction with the handling of the incident – Likert’s scale</w:t>
            </w:r>
          </w:p>
          <w:p w14:paraId="2936D1BB" w14:textId="4B4DC20D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>Reasons of not reporting</w:t>
            </w:r>
            <w:r w:rsidR="007055D2">
              <w:rPr>
                <w:rFonts w:ascii="Times New Roman" w:hAnsi="Times New Roman" w:cs="Times New Roman"/>
              </w:rPr>
              <w:t xml:space="preserve"> violence</w:t>
            </w:r>
            <w:r w:rsidRPr="00D66ED0">
              <w:rPr>
                <w:rFonts w:ascii="Times New Roman" w:hAnsi="Times New Roman" w:cs="Times New Roman"/>
              </w:rPr>
              <w:t xml:space="preserve"> – Multiple choice and open-ended</w:t>
            </w:r>
          </w:p>
          <w:p w14:paraId="3718A9B5" w14:textId="77777777" w:rsidR="00717DBE" w:rsidRDefault="00717DBE" w:rsidP="00717DBE">
            <w:pPr>
              <w:ind w:left="379"/>
              <w:rPr>
                <w:rFonts w:ascii="Times New Roman" w:hAnsi="Times New Roman" w:cs="Times New Roman"/>
              </w:rPr>
            </w:pPr>
          </w:p>
          <w:p w14:paraId="48335620" w14:textId="77777777" w:rsidR="00717DBE" w:rsidRPr="00D66ED0" w:rsidRDefault="00717DBE" w:rsidP="00717DBE">
            <w:pPr>
              <w:rPr>
                <w:rFonts w:ascii="Times New Roman" w:hAnsi="Times New Roman" w:cs="Times New Roman"/>
                <w:b/>
                <w:bCs/>
              </w:rPr>
            </w:pPr>
            <w:r w:rsidRPr="00D66ED0">
              <w:rPr>
                <w:rFonts w:ascii="Times New Roman" w:hAnsi="Times New Roman" w:cs="Times New Roman"/>
                <w:b/>
                <w:bCs/>
              </w:rPr>
              <w:t xml:space="preserve">Health Sector Employer </w:t>
            </w:r>
          </w:p>
          <w:p w14:paraId="747BED80" w14:textId="77777777" w:rsidR="00717DBE" w:rsidRPr="00FE4A4F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FE4A4F">
              <w:rPr>
                <w:rFonts w:ascii="Times New Roman" w:hAnsi="Times New Roman" w:cs="Times New Roman"/>
              </w:rPr>
              <w:t>Presence of violence policies at workplace – Multiple choice</w:t>
            </w:r>
          </w:p>
          <w:p w14:paraId="51534C92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>Availability of measures to deal with workplace violence at the workplace – Multiple choice and open-ended</w:t>
            </w:r>
          </w:p>
          <w:p w14:paraId="03AD6DA9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>Perception that measures would be helpful in the workplace – Likert’s scale</w:t>
            </w:r>
          </w:p>
          <w:p w14:paraId="2F54A019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>Implementation of changes in the workplace in the past two years – Multiple choice and open-ended</w:t>
            </w:r>
          </w:p>
          <w:p w14:paraId="5C8E9F4B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>Impact of the changes on daily work – Multiple choice and open-ended</w:t>
            </w:r>
          </w:p>
          <w:p w14:paraId="6681F3A2" w14:textId="77777777" w:rsidR="00717DBE" w:rsidRDefault="00717DBE" w:rsidP="00717DBE">
            <w:pPr>
              <w:ind w:left="379"/>
              <w:rPr>
                <w:rFonts w:ascii="Times New Roman" w:hAnsi="Times New Roman" w:cs="Times New Roman"/>
              </w:rPr>
            </w:pPr>
          </w:p>
          <w:p w14:paraId="226C8391" w14:textId="77777777" w:rsidR="00717DBE" w:rsidRPr="00D66ED0" w:rsidRDefault="00717DBE" w:rsidP="00717DBE">
            <w:pPr>
              <w:rPr>
                <w:rFonts w:ascii="Times New Roman" w:hAnsi="Times New Roman" w:cs="Times New Roman"/>
                <w:b/>
                <w:bCs/>
              </w:rPr>
            </w:pPr>
            <w:r w:rsidRPr="00D66ED0">
              <w:rPr>
                <w:rFonts w:ascii="Times New Roman" w:hAnsi="Times New Roman" w:cs="Times New Roman"/>
                <w:b/>
                <w:bCs/>
              </w:rPr>
              <w:t>Opinions on Workplace Violence</w:t>
            </w:r>
          </w:p>
          <w:p w14:paraId="380012DD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>Risk factors of physical violence at workplace – Open-ended</w:t>
            </w:r>
          </w:p>
          <w:p w14:paraId="75E0832C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>Risk factors of non-physical violence at workplace – Open-ended</w:t>
            </w:r>
          </w:p>
          <w:p w14:paraId="4115157D" w14:textId="77777777" w:rsidR="00717DBE" w:rsidRPr="00D66ED0" w:rsidRDefault="00717DBE" w:rsidP="00717DBE">
            <w:pPr>
              <w:pStyle w:val="ListParagraph"/>
              <w:numPr>
                <w:ilvl w:val="0"/>
                <w:numId w:val="6"/>
              </w:numPr>
              <w:ind w:left="379"/>
              <w:rPr>
                <w:rFonts w:ascii="Times New Roman" w:hAnsi="Times New Roman" w:cs="Times New Roman"/>
              </w:rPr>
            </w:pPr>
            <w:r w:rsidRPr="00D66ED0">
              <w:rPr>
                <w:rFonts w:ascii="Times New Roman" w:hAnsi="Times New Roman" w:cs="Times New Roman"/>
              </w:rPr>
              <w:t>Suggestions of measures to reduce violence at the workplace – Open-ended</w:t>
            </w:r>
          </w:p>
        </w:tc>
      </w:tr>
    </w:tbl>
    <w:p w14:paraId="687D8162" w14:textId="77777777" w:rsidR="00180AC7" w:rsidRDefault="00180AC7"/>
    <w:sectPr w:rsidR="00180AC7" w:rsidSect="00180AC7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505D16" w14:textId="77777777" w:rsidR="009F2CD4" w:rsidRDefault="009F2CD4" w:rsidP="007D5879">
      <w:pPr>
        <w:spacing w:after="0" w:line="240" w:lineRule="auto"/>
      </w:pPr>
      <w:r>
        <w:separator/>
      </w:r>
    </w:p>
  </w:endnote>
  <w:endnote w:type="continuationSeparator" w:id="0">
    <w:p w14:paraId="2DE30EBA" w14:textId="77777777" w:rsidR="009F2CD4" w:rsidRDefault="009F2CD4" w:rsidP="007D58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NimbusSanLig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E5E230" w14:textId="77777777" w:rsidR="009F2CD4" w:rsidRDefault="009F2CD4" w:rsidP="007D5879">
      <w:pPr>
        <w:spacing w:after="0" w:line="240" w:lineRule="auto"/>
      </w:pPr>
      <w:r>
        <w:separator/>
      </w:r>
    </w:p>
  </w:footnote>
  <w:footnote w:type="continuationSeparator" w:id="0">
    <w:p w14:paraId="449E09D0" w14:textId="77777777" w:rsidR="009F2CD4" w:rsidRDefault="009F2CD4" w:rsidP="007D587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E4132C" w14:textId="13A90991" w:rsidR="007D5879" w:rsidRPr="007D5879" w:rsidRDefault="007D5879">
    <w:pPr>
      <w:pStyle w:val="Header"/>
      <w:rPr>
        <w:rFonts w:ascii="Times New Roman" w:hAnsi="Times New Roman" w:cs="Times New Roman"/>
        <w:b/>
        <w:bCs/>
      </w:rPr>
    </w:pPr>
    <w:r w:rsidRPr="007D5879">
      <w:rPr>
        <w:rFonts w:ascii="Times New Roman" w:hAnsi="Times New Roman" w:cs="Times New Roman"/>
        <w:b/>
        <w:bCs/>
      </w:rPr>
      <w:t>Supplementary File 2: Full item lists of each WPV reporting too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C94ADE"/>
    <w:multiLevelType w:val="hybridMultilevel"/>
    <w:tmpl w:val="55FE5178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CE5058"/>
    <w:multiLevelType w:val="hybridMultilevel"/>
    <w:tmpl w:val="09CC5250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3616B4"/>
    <w:multiLevelType w:val="hybridMultilevel"/>
    <w:tmpl w:val="3B1028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9E213A"/>
    <w:multiLevelType w:val="hybridMultilevel"/>
    <w:tmpl w:val="EEB09982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F03C69"/>
    <w:multiLevelType w:val="hybridMultilevel"/>
    <w:tmpl w:val="A6F6C984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3177E76"/>
    <w:multiLevelType w:val="hybridMultilevel"/>
    <w:tmpl w:val="C5CA6A54"/>
    <w:lvl w:ilvl="0" w:tplc="13224822">
      <w:numFmt w:val="bullet"/>
      <w:lvlText w:val="•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A8E40AC"/>
    <w:multiLevelType w:val="hybridMultilevel"/>
    <w:tmpl w:val="6712BC64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E3E3D0D"/>
    <w:multiLevelType w:val="hybridMultilevel"/>
    <w:tmpl w:val="60006092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82C781A"/>
    <w:multiLevelType w:val="hybridMultilevel"/>
    <w:tmpl w:val="C37AD2DC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45147606">
    <w:abstractNumId w:val="2"/>
  </w:num>
  <w:num w:numId="2" w16cid:durableId="1017779181">
    <w:abstractNumId w:val="5"/>
  </w:num>
  <w:num w:numId="3" w16cid:durableId="516963714">
    <w:abstractNumId w:val="7"/>
  </w:num>
  <w:num w:numId="4" w16cid:durableId="1941643219">
    <w:abstractNumId w:val="0"/>
  </w:num>
  <w:num w:numId="5" w16cid:durableId="566762892">
    <w:abstractNumId w:val="4"/>
  </w:num>
  <w:num w:numId="6" w16cid:durableId="672268469">
    <w:abstractNumId w:val="6"/>
  </w:num>
  <w:num w:numId="7" w16cid:durableId="1391533872">
    <w:abstractNumId w:val="3"/>
  </w:num>
  <w:num w:numId="8" w16cid:durableId="1407922556">
    <w:abstractNumId w:val="1"/>
  </w:num>
  <w:num w:numId="9" w16cid:durableId="96693445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AC7"/>
    <w:rsid w:val="00001CE3"/>
    <w:rsid w:val="00006DAD"/>
    <w:rsid w:val="0001085B"/>
    <w:rsid w:val="0001173B"/>
    <w:rsid w:val="00014E11"/>
    <w:rsid w:val="00027A77"/>
    <w:rsid w:val="000461B8"/>
    <w:rsid w:val="00076A67"/>
    <w:rsid w:val="00081062"/>
    <w:rsid w:val="00087794"/>
    <w:rsid w:val="000B63AA"/>
    <w:rsid w:val="000C3380"/>
    <w:rsid w:val="000D3CDA"/>
    <w:rsid w:val="000D4D9E"/>
    <w:rsid w:val="000D7D76"/>
    <w:rsid w:val="000E5ECE"/>
    <w:rsid w:val="000E6E4D"/>
    <w:rsid w:val="000F02F8"/>
    <w:rsid w:val="000F1839"/>
    <w:rsid w:val="000F1C7E"/>
    <w:rsid w:val="000F47DB"/>
    <w:rsid w:val="001024A5"/>
    <w:rsid w:val="00102836"/>
    <w:rsid w:val="00102B52"/>
    <w:rsid w:val="00103F8C"/>
    <w:rsid w:val="001042BA"/>
    <w:rsid w:val="00104CC4"/>
    <w:rsid w:val="00114A6B"/>
    <w:rsid w:val="0012281E"/>
    <w:rsid w:val="00141069"/>
    <w:rsid w:val="00141C6A"/>
    <w:rsid w:val="00142447"/>
    <w:rsid w:val="00142E67"/>
    <w:rsid w:val="00153B50"/>
    <w:rsid w:val="00162ED7"/>
    <w:rsid w:val="001636C1"/>
    <w:rsid w:val="0016658F"/>
    <w:rsid w:val="00171429"/>
    <w:rsid w:val="00180AC7"/>
    <w:rsid w:val="00190C30"/>
    <w:rsid w:val="00192939"/>
    <w:rsid w:val="001A4F6F"/>
    <w:rsid w:val="001B4B78"/>
    <w:rsid w:val="001E4EEF"/>
    <w:rsid w:val="001F66AA"/>
    <w:rsid w:val="00201937"/>
    <w:rsid w:val="00203838"/>
    <w:rsid w:val="00203D38"/>
    <w:rsid w:val="00207C7C"/>
    <w:rsid w:val="002155EE"/>
    <w:rsid w:val="002259AC"/>
    <w:rsid w:val="00231FC4"/>
    <w:rsid w:val="00233C7B"/>
    <w:rsid w:val="0023627A"/>
    <w:rsid w:val="00242E1D"/>
    <w:rsid w:val="00243486"/>
    <w:rsid w:val="00256255"/>
    <w:rsid w:val="0026286F"/>
    <w:rsid w:val="002706F6"/>
    <w:rsid w:val="00271F45"/>
    <w:rsid w:val="0027594E"/>
    <w:rsid w:val="002769EB"/>
    <w:rsid w:val="002821E5"/>
    <w:rsid w:val="0029479F"/>
    <w:rsid w:val="00295118"/>
    <w:rsid w:val="002C7B83"/>
    <w:rsid w:val="002D7CA3"/>
    <w:rsid w:val="00310659"/>
    <w:rsid w:val="0033142D"/>
    <w:rsid w:val="00332C73"/>
    <w:rsid w:val="00333134"/>
    <w:rsid w:val="003414BF"/>
    <w:rsid w:val="003504AB"/>
    <w:rsid w:val="00353C66"/>
    <w:rsid w:val="00372E1B"/>
    <w:rsid w:val="0038079E"/>
    <w:rsid w:val="00383422"/>
    <w:rsid w:val="003923E7"/>
    <w:rsid w:val="00394BE7"/>
    <w:rsid w:val="003A74EC"/>
    <w:rsid w:val="003B7809"/>
    <w:rsid w:val="003B791C"/>
    <w:rsid w:val="003D4AC2"/>
    <w:rsid w:val="003F4FB8"/>
    <w:rsid w:val="00402E0B"/>
    <w:rsid w:val="0040723B"/>
    <w:rsid w:val="00410C98"/>
    <w:rsid w:val="0041798C"/>
    <w:rsid w:val="00425B4C"/>
    <w:rsid w:val="00437161"/>
    <w:rsid w:val="00471BD0"/>
    <w:rsid w:val="00482622"/>
    <w:rsid w:val="00483FFE"/>
    <w:rsid w:val="004A05AE"/>
    <w:rsid w:val="004A7965"/>
    <w:rsid w:val="004C3EEB"/>
    <w:rsid w:val="004C72AB"/>
    <w:rsid w:val="004D30D0"/>
    <w:rsid w:val="004E15A5"/>
    <w:rsid w:val="004E75A5"/>
    <w:rsid w:val="00504225"/>
    <w:rsid w:val="00505030"/>
    <w:rsid w:val="00515769"/>
    <w:rsid w:val="00530388"/>
    <w:rsid w:val="00530AC5"/>
    <w:rsid w:val="005311B4"/>
    <w:rsid w:val="00533010"/>
    <w:rsid w:val="00543B2B"/>
    <w:rsid w:val="00552D2C"/>
    <w:rsid w:val="00554E31"/>
    <w:rsid w:val="00556FCB"/>
    <w:rsid w:val="0059011F"/>
    <w:rsid w:val="005A4C9C"/>
    <w:rsid w:val="005C0F47"/>
    <w:rsid w:val="005C31C6"/>
    <w:rsid w:val="005D2927"/>
    <w:rsid w:val="005D40B5"/>
    <w:rsid w:val="005D5AD5"/>
    <w:rsid w:val="005E2522"/>
    <w:rsid w:val="00605C8C"/>
    <w:rsid w:val="00610563"/>
    <w:rsid w:val="00620B94"/>
    <w:rsid w:val="00631AB3"/>
    <w:rsid w:val="00631E0E"/>
    <w:rsid w:val="006504F7"/>
    <w:rsid w:val="006601CE"/>
    <w:rsid w:val="006608FC"/>
    <w:rsid w:val="00667E2E"/>
    <w:rsid w:val="006770E5"/>
    <w:rsid w:val="00683589"/>
    <w:rsid w:val="006859AF"/>
    <w:rsid w:val="006A4645"/>
    <w:rsid w:val="006A4E03"/>
    <w:rsid w:val="006B3BE2"/>
    <w:rsid w:val="006C4363"/>
    <w:rsid w:val="006C7886"/>
    <w:rsid w:val="006D1540"/>
    <w:rsid w:val="006E6913"/>
    <w:rsid w:val="006E76C5"/>
    <w:rsid w:val="006F5E40"/>
    <w:rsid w:val="006F72F5"/>
    <w:rsid w:val="00702EDE"/>
    <w:rsid w:val="007055D2"/>
    <w:rsid w:val="0070571E"/>
    <w:rsid w:val="007107B5"/>
    <w:rsid w:val="00716EEF"/>
    <w:rsid w:val="00717DBE"/>
    <w:rsid w:val="00721F27"/>
    <w:rsid w:val="00723EEE"/>
    <w:rsid w:val="007305E1"/>
    <w:rsid w:val="00733C3C"/>
    <w:rsid w:val="007364BC"/>
    <w:rsid w:val="0074453B"/>
    <w:rsid w:val="00766CC9"/>
    <w:rsid w:val="00784DA4"/>
    <w:rsid w:val="007A273B"/>
    <w:rsid w:val="007A4F44"/>
    <w:rsid w:val="007A64B4"/>
    <w:rsid w:val="007B4B1F"/>
    <w:rsid w:val="007C7EF8"/>
    <w:rsid w:val="007D01BA"/>
    <w:rsid w:val="007D5879"/>
    <w:rsid w:val="007E0DC3"/>
    <w:rsid w:val="007E1651"/>
    <w:rsid w:val="007E23F1"/>
    <w:rsid w:val="007F34A1"/>
    <w:rsid w:val="007F4565"/>
    <w:rsid w:val="00821BC0"/>
    <w:rsid w:val="00826104"/>
    <w:rsid w:val="00832708"/>
    <w:rsid w:val="00836CC4"/>
    <w:rsid w:val="00842E4D"/>
    <w:rsid w:val="00850A5F"/>
    <w:rsid w:val="00852669"/>
    <w:rsid w:val="00870F16"/>
    <w:rsid w:val="0087732E"/>
    <w:rsid w:val="00893408"/>
    <w:rsid w:val="008A0E3D"/>
    <w:rsid w:val="008A2ECC"/>
    <w:rsid w:val="008B102F"/>
    <w:rsid w:val="008B3793"/>
    <w:rsid w:val="008D508F"/>
    <w:rsid w:val="009023E9"/>
    <w:rsid w:val="00903CA0"/>
    <w:rsid w:val="0091077D"/>
    <w:rsid w:val="00930FFE"/>
    <w:rsid w:val="00935424"/>
    <w:rsid w:val="00951A49"/>
    <w:rsid w:val="00951D3A"/>
    <w:rsid w:val="00955D54"/>
    <w:rsid w:val="0096047E"/>
    <w:rsid w:val="0097158B"/>
    <w:rsid w:val="0098466B"/>
    <w:rsid w:val="0099413B"/>
    <w:rsid w:val="0099621F"/>
    <w:rsid w:val="009A55E2"/>
    <w:rsid w:val="009B6F11"/>
    <w:rsid w:val="009C096D"/>
    <w:rsid w:val="009D2630"/>
    <w:rsid w:val="009D7879"/>
    <w:rsid w:val="009E5363"/>
    <w:rsid w:val="009E60FD"/>
    <w:rsid w:val="009E74CE"/>
    <w:rsid w:val="009F2CD4"/>
    <w:rsid w:val="009F535D"/>
    <w:rsid w:val="00A01ABC"/>
    <w:rsid w:val="00A11F03"/>
    <w:rsid w:val="00A1460E"/>
    <w:rsid w:val="00A16DFB"/>
    <w:rsid w:val="00A2010F"/>
    <w:rsid w:val="00A31520"/>
    <w:rsid w:val="00A34184"/>
    <w:rsid w:val="00A5008E"/>
    <w:rsid w:val="00A56D46"/>
    <w:rsid w:val="00A66EC6"/>
    <w:rsid w:val="00A7364C"/>
    <w:rsid w:val="00A87DBA"/>
    <w:rsid w:val="00A95B33"/>
    <w:rsid w:val="00AA0F9A"/>
    <w:rsid w:val="00AB3342"/>
    <w:rsid w:val="00AC0CDA"/>
    <w:rsid w:val="00AC3798"/>
    <w:rsid w:val="00AD641E"/>
    <w:rsid w:val="00AE0276"/>
    <w:rsid w:val="00AE0410"/>
    <w:rsid w:val="00AF07E5"/>
    <w:rsid w:val="00AF424E"/>
    <w:rsid w:val="00B0005E"/>
    <w:rsid w:val="00B074A8"/>
    <w:rsid w:val="00B202C3"/>
    <w:rsid w:val="00B23710"/>
    <w:rsid w:val="00B23A24"/>
    <w:rsid w:val="00B25FE3"/>
    <w:rsid w:val="00B50CA7"/>
    <w:rsid w:val="00B6683C"/>
    <w:rsid w:val="00B81463"/>
    <w:rsid w:val="00B8322C"/>
    <w:rsid w:val="00B8621C"/>
    <w:rsid w:val="00B86311"/>
    <w:rsid w:val="00B8751D"/>
    <w:rsid w:val="00B915DE"/>
    <w:rsid w:val="00B94E1C"/>
    <w:rsid w:val="00BA0303"/>
    <w:rsid w:val="00BA0468"/>
    <w:rsid w:val="00BA76B3"/>
    <w:rsid w:val="00BD5224"/>
    <w:rsid w:val="00C06275"/>
    <w:rsid w:val="00C07B82"/>
    <w:rsid w:val="00C1726F"/>
    <w:rsid w:val="00C26D83"/>
    <w:rsid w:val="00C352FD"/>
    <w:rsid w:val="00C43B6C"/>
    <w:rsid w:val="00C4608F"/>
    <w:rsid w:val="00C854B3"/>
    <w:rsid w:val="00C86FBA"/>
    <w:rsid w:val="00CB46E4"/>
    <w:rsid w:val="00CB5B1E"/>
    <w:rsid w:val="00CC3990"/>
    <w:rsid w:val="00CD0345"/>
    <w:rsid w:val="00CD6BB8"/>
    <w:rsid w:val="00CF2CF7"/>
    <w:rsid w:val="00CF419E"/>
    <w:rsid w:val="00D05EB1"/>
    <w:rsid w:val="00D109D4"/>
    <w:rsid w:val="00D17F8A"/>
    <w:rsid w:val="00D22C74"/>
    <w:rsid w:val="00D235C4"/>
    <w:rsid w:val="00D24689"/>
    <w:rsid w:val="00D379B2"/>
    <w:rsid w:val="00D45AE2"/>
    <w:rsid w:val="00D47BC5"/>
    <w:rsid w:val="00D54326"/>
    <w:rsid w:val="00D57038"/>
    <w:rsid w:val="00D66ED0"/>
    <w:rsid w:val="00D670D1"/>
    <w:rsid w:val="00D67F84"/>
    <w:rsid w:val="00D71B19"/>
    <w:rsid w:val="00D7232B"/>
    <w:rsid w:val="00D84340"/>
    <w:rsid w:val="00D928CE"/>
    <w:rsid w:val="00DA3E91"/>
    <w:rsid w:val="00DB07FC"/>
    <w:rsid w:val="00DC5F86"/>
    <w:rsid w:val="00DC761B"/>
    <w:rsid w:val="00DD1917"/>
    <w:rsid w:val="00DD7C63"/>
    <w:rsid w:val="00DF062E"/>
    <w:rsid w:val="00E135CA"/>
    <w:rsid w:val="00E165E8"/>
    <w:rsid w:val="00E17207"/>
    <w:rsid w:val="00E2272F"/>
    <w:rsid w:val="00E3025C"/>
    <w:rsid w:val="00E32130"/>
    <w:rsid w:val="00E35D14"/>
    <w:rsid w:val="00E4273D"/>
    <w:rsid w:val="00E42B63"/>
    <w:rsid w:val="00E63DC3"/>
    <w:rsid w:val="00E7076F"/>
    <w:rsid w:val="00E737C2"/>
    <w:rsid w:val="00E7389A"/>
    <w:rsid w:val="00E73E6A"/>
    <w:rsid w:val="00E81F4B"/>
    <w:rsid w:val="00E8219C"/>
    <w:rsid w:val="00E87812"/>
    <w:rsid w:val="00E91C24"/>
    <w:rsid w:val="00E93AFC"/>
    <w:rsid w:val="00EA3C43"/>
    <w:rsid w:val="00EB06EB"/>
    <w:rsid w:val="00EB156A"/>
    <w:rsid w:val="00EB2440"/>
    <w:rsid w:val="00EC2B41"/>
    <w:rsid w:val="00EE17B1"/>
    <w:rsid w:val="00EE393F"/>
    <w:rsid w:val="00EE6948"/>
    <w:rsid w:val="00EF2109"/>
    <w:rsid w:val="00EF3804"/>
    <w:rsid w:val="00EF3CD1"/>
    <w:rsid w:val="00F01200"/>
    <w:rsid w:val="00F031F4"/>
    <w:rsid w:val="00F05479"/>
    <w:rsid w:val="00F2768C"/>
    <w:rsid w:val="00F472F8"/>
    <w:rsid w:val="00F64528"/>
    <w:rsid w:val="00F64579"/>
    <w:rsid w:val="00F65891"/>
    <w:rsid w:val="00F74C17"/>
    <w:rsid w:val="00F82E3D"/>
    <w:rsid w:val="00FB0270"/>
    <w:rsid w:val="00FB3A97"/>
    <w:rsid w:val="00FC38B7"/>
    <w:rsid w:val="00FE17D9"/>
    <w:rsid w:val="00FE4A4F"/>
    <w:rsid w:val="00FE6D7F"/>
    <w:rsid w:val="00FF0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EC8C4"/>
  <w15:chartTrackingRefBased/>
  <w15:docId w15:val="{CCDC5CE0-2154-4C6C-B2C8-3C426DBBD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30"/>
        <w:lang w:val="en-MY" w:eastAsia="zh-CN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80A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0A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0A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0A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0A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0A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0A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0A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0A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0AC7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0AC7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0AC7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0A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0A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0A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0A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0A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0A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0A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180AC7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0A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180AC7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180A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0A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0A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0A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0A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0A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0AC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80A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10C98"/>
    <w:pPr>
      <w:spacing w:after="0" w:line="240" w:lineRule="auto"/>
    </w:pPr>
  </w:style>
  <w:style w:type="paragraph" w:customStyle="1" w:styleId="Default">
    <w:name w:val="Default"/>
    <w:rsid w:val="004E75A5"/>
    <w:pPr>
      <w:autoSpaceDE w:val="0"/>
      <w:autoSpaceDN w:val="0"/>
      <w:adjustRightInd w:val="0"/>
      <w:spacing w:after="0" w:line="240" w:lineRule="auto"/>
    </w:pPr>
    <w:rPr>
      <w:rFonts w:ascii="NimbusSanLig" w:hAnsi="NimbusSanLig" w:cs="NimbusSanLig"/>
      <w:color w:val="000000"/>
      <w:kern w:val="0"/>
      <w:szCs w:val="24"/>
      <w:lang w:val="en-GB" w:bidi="ar-SA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D58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5879"/>
  </w:style>
  <w:style w:type="paragraph" w:styleId="Footer">
    <w:name w:val="footer"/>
    <w:basedOn w:val="Normal"/>
    <w:link w:val="FooterChar"/>
    <w:uiPriority w:val="99"/>
    <w:unhideWhenUsed/>
    <w:rsid w:val="007D58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58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7</TotalTime>
  <Pages>1</Pages>
  <Words>4526</Words>
  <Characters>25799</Characters>
  <Application>Microsoft Office Word</Application>
  <DocSecurity>0</DocSecurity>
  <Lines>214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w Sheng Qian</dc:creator>
  <cp:keywords/>
  <dc:description/>
  <cp:lastModifiedBy>ShengQian</cp:lastModifiedBy>
  <cp:revision>303</cp:revision>
  <dcterms:created xsi:type="dcterms:W3CDTF">2025-10-15T03:01:00Z</dcterms:created>
  <dcterms:modified xsi:type="dcterms:W3CDTF">2026-02-23T08:39:00Z</dcterms:modified>
</cp:coreProperties>
</file>